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039DB9" w14:textId="4B1D67A9" w:rsidR="009A75F9" w:rsidRPr="00FF62C7" w:rsidRDefault="009A75F9" w:rsidP="00256B7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F62C7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1BBCC561" w14:textId="20ECABA8" w:rsidR="009A75F9" w:rsidRPr="00FF62C7" w:rsidRDefault="009A75F9" w:rsidP="00256B7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F62C7">
        <w:rPr>
          <w:rFonts w:ascii="Times New Roman" w:hAnsi="Times New Roman" w:cs="Times New Roman"/>
          <w:b/>
          <w:bCs/>
          <w:sz w:val="24"/>
          <w:szCs w:val="24"/>
        </w:rPr>
        <w:t xml:space="preserve">Demographic characteristics associated with circadian rest-activity rhythm patterns: A </w:t>
      </w:r>
      <w:r w:rsidR="00EE7AD9" w:rsidRPr="00FF62C7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FF62C7">
        <w:rPr>
          <w:rFonts w:ascii="Times New Roman" w:hAnsi="Times New Roman" w:cs="Times New Roman"/>
          <w:b/>
          <w:bCs/>
          <w:sz w:val="24"/>
          <w:szCs w:val="24"/>
        </w:rPr>
        <w:t xml:space="preserve">ross-sectional </w:t>
      </w:r>
      <w:r w:rsidR="00EE7AD9" w:rsidRPr="00FF62C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F62C7">
        <w:rPr>
          <w:rFonts w:ascii="Times New Roman" w:hAnsi="Times New Roman" w:cs="Times New Roman"/>
          <w:b/>
          <w:bCs/>
          <w:sz w:val="24"/>
          <w:szCs w:val="24"/>
        </w:rPr>
        <w:t>tudy</w:t>
      </w:r>
    </w:p>
    <w:p w14:paraId="5840F55E" w14:textId="41D39A61" w:rsidR="00256B72" w:rsidRPr="00FF62C7" w:rsidRDefault="00256B72" w:rsidP="00256B72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FF62C7">
        <w:rPr>
          <w:rFonts w:ascii="Times New Roman" w:hAnsi="Times New Roman" w:cs="Times New Roman"/>
          <w:bCs/>
          <w:sz w:val="24"/>
          <w:szCs w:val="24"/>
        </w:rPr>
        <w:t xml:space="preserve">Jingen Li, MD, PhD; Virend K. Somers, MD, PhD; Francisco Lopez-Jimenez, MD, MSc; </w:t>
      </w:r>
      <w:proofErr w:type="spellStart"/>
      <w:r w:rsidRPr="00FF62C7">
        <w:rPr>
          <w:rFonts w:ascii="Times New Roman" w:hAnsi="Times New Roman" w:cs="Times New Roman"/>
          <w:bCs/>
          <w:sz w:val="24"/>
          <w:szCs w:val="24"/>
        </w:rPr>
        <w:t>Junrui</w:t>
      </w:r>
      <w:proofErr w:type="spellEnd"/>
      <w:r w:rsidRPr="00FF62C7">
        <w:rPr>
          <w:rFonts w:ascii="Times New Roman" w:hAnsi="Times New Roman" w:cs="Times New Roman"/>
          <w:bCs/>
          <w:sz w:val="24"/>
          <w:szCs w:val="24"/>
        </w:rPr>
        <w:t xml:space="preserve"> Di, PhD; Naima Covassin, PhD*</w:t>
      </w:r>
    </w:p>
    <w:p w14:paraId="2EB0E791" w14:textId="77777777" w:rsidR="00256B72" w:rsidRPr="00FF62C7" w:rsidRDefault="00256B72" w:rsidP="00256B7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3B07699" w14:textId="77777777" w:rsidR="00256B72" w:rsidRPr="00FF62C7" w:rsidRDefault="00256B72" w:rsidP="00256B7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FFFADD1" w14:textId="328213E3" w:rsidR="00256B72" w:rsidRPr="00FF62C7" w:rsidRDefault="00807B56" w:rsidP="00256B7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FF62C7">
        <w:rPr>
          <w:rFonts w:ascii="Times New Roman" w:hAnsi="Times New Roman" w:cs="Times New Roman"/>
          <w:bCs/>
          <w:sz w:val="24"/>
          <w:szCs w:val="24"/>
        </w:rPr>
        <w:t>C</w:t>
      </w:r>
      <w:r w:rsidR="00256B72" w:rsidRPr="00FF62C7">
        <w:rPr>
          <w:rFonts w:ascii="Times New Roman" w:hAnsi="Times New Roman" w:cs="Times New Roman"/>
          <w:bCs/>
          <w:sz w:val="24"/>
          <w:szCs w:val="24"/>
        </w:rPr>
        <w:t xml:space="preserve">orrespondence: </w:t>
      </w:r>
    </w:p>
    <w:p w14:paraId="58C3759E" w14:textId="77777777" w:rsidR="002823AA" w:rsidRPr="00FF62C7" w:rsidRDefault="002823AA" w:rsidP="002823A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62C7">
        <w:rPr>
          <w:rFonts w:ascii="Times New Roman" w:hAnsi="Times New Roman" w:cs="Times New Roman"/>
          <w:sz w:val="24"/>
          <w:szCs w:val="24"/>
        </w:rPr>
        <w:t>Dr. Naima Covassin, Ph.D.</w:t>
      </w:r>
    </w:p>
    <w:p w14:paraId="5D8417E5" w14:textId="77777777" w:rsidR="002823AA" w:rsidRPr="00FF62C7" w:rsidRDefault="002823AA" w:rsidP="002823A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62C7">
        <w:rPr>
          <w:rFonts w:ascii="Times New Roman" w:hAnsi="Times New Roman" w:cs="Times New Roman"/>
          <w:sz w:val="24"/>
          <w:szCs w:val="24"/>
        </w:rPr>
        <w:t>Mayo Clinic College of Medicine</w:t>
      </w:r>
    </w:p>
    <w:p w14:paraId="2F95A2CE" w14:textId="77777777" w:rsidR="002823AA" w:rsidRPr="00FF62C7" w:rsidRDefault="002823AA" w:rsidP="002823A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62C7">
        <w:rPr>
          <w:rFonts w:ascii="Times New Roman" w:hAnsi="Times New Roman" w:cs="Times New Roman"/>
          <w:sz w:val="24"/>
          <w:szCs w:val="24"/>
        </w:rPr>
        <w:t>200 First Street SW</w:t>
      </w:r>
    </w:p>
    <w:p w14:paraId="1A9380EB" w14:textId="77777777" w:rsidR="002823AA" w:rsidRPr="00FF62C7" w:rsidRDefault="002823AA" w:rsidP="002823A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62C7">
        <w:rPr>
          <w:rFonts w:ascii="Times New Roman" w:hAnsi="Times New Roman" w:cs="Times New Roman"/>
          <w:sz w:val="24"/>
          <w:szCs w:val="24"/>
        </w:rPr>
        <w:t>Rochester, MN 55905</w:t>
      </w:r>
    </w:p>
    <w:p w14:paraId="27C5872C" w14:textId="77777777" w:rsidR="002823AA" w:rsidRPr="00FF62C7" w:rsidRDefault="002823AA" w:rsidP="002823A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62C7">
        <w:rPr>
          <w:rFonts w:ascii="Times New Roman" w:hAnsi="Times New Roman" w:cs="Times New Roman"/>
          <w:sz w:val="24"/>
          <w:szCs w:val="24"/>
        </w:rPr>
        <w:t>Phone: 507-255-8897</w:t>
      </w:r>
    </w:p>
    <w:p w14:paraId="5FDF679E" w14:textId="77777777" w:rsidR="002823AA" w:rsidRPr="00FF62C7" w:rsidRDefault="002823AA" w:rsidP="002823A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F62C7">
        <w:rPr>
          <w:rFonts w:ascii="Times New Roman" w:hAnsi="Times New Roman" w:cs="Times New Roman"/>
          <w:sz w:val="24"/>
          <w:szCs w:val="24"/>
        </w:rPr>
        <w:t>Email: Covassin.Naima@mayo.edu</w:t>
      </w:r>
    </w:p>
    <w:p w14:paraId="3C964B47" w14:textId="77777777" w:rsidR="00256B72" w:rsidRPr="00FF62C7" w:rsidRDefault="00256B72">
      <w:pPr>
        <w:rPr>
          <w:rFonts w:ascii="Times New Roman" w:hAnsi="Times New Roman" w:cs="Times New Roman"/>
          <w:b/>
          <w:bCs/>
          <w:sz w:val="32"/>
          <w:szCs w:val="24"/>
        </w:rPr>
      </w:pPr>
      <w:r w:rsidRPr="00FF62C7">
        <w:rPr>
          <w:rFonts w:ascii="Times New Roman" w:hAnsi="Times New Roman" w:cs="Times New Roman"/>
          <w:b/>
          <w:bCs/>
          <w:sz w:val="32"/>
          <w:szCs w:val="24"/>
        </w:rPr>
        <w:br w:type="page"/>
      </w:r>
    </w:p>
    <w:p w14:paraId="6A56E48B" w14:textId="4341CCB9" w:rsidR="00256B72" w:rsidRPr="00FF62C7" w:rsidRDefault="00256B72" w:rsidP="00FF62C7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F62C7">
        <w:rPr>
          <w:rFonts w:ascii="Times New Roman" w:hAnsi="Times New Roman" w:cs="Times New Roman"/>
          <w:b/>
          <w:bCs/>
          <w:sz w:val="24"/>
          <w:szCs w:val="24"/>
        </w:rPr>
        <w:lastRenderedPageBreak/>
        <w:t>Cont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2"/>
        <w:gridCol w:w="1104"/>
      </w:tblGrid>
      <w:tr w:rsidR="00256B72" w:rsidRPr="00FF62C7" w14:paraId="386CA8D4" w14:textId="77777777" w:rsidTr="00400627">
        <w:trPr>
          <w:trHeight w:val="397"/>
        </w:trPr>
        <w:tc>
          <w:tcPr>
            <w:tcW w:w="8472" w:type="dxa"/>
            <w:vAlign w:val="center"/>
          </w:tcPr>
          <w:p w14:paraId="49AB4226" w14:textId="383A8B5C" w:rsidR="00256B72" w:rsidRPr="00FF62C7" w:rsidRDefault="00256B72" w:rsidP="00FF62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l figures and tables</w:t>
            </w:r>
          </w:p>
        </w:tc>
        <w:tc>
          <w:tcPr>
            <w:tcW w:w="1104" w:type="dxa"/>
            <w:vAlign w:val="center"/>
          </w:tcPr>
          <w:p w14:paraId="4A15911C" w14:textId="589A85A2" w:rsidR="00256B72" w:rsidRPr="00FF62C7" w:rsidRDefault="00256B72" w:rsidP="00FF62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ge</w:t>
            </w:r>
          </w:p>
        </w:tc>
      </w:tr>
      <w:tr w:rsidR="00256B72" w:rsidRPr="00FF62C7" w14:paraId="6B97B1DE" w14:textId="77777777" w:rsidTr="00400627">
        <w:trPr>
          <w:trHeight w:val="397"/>
        </w:trPr>
        <w:tc>
          <w:tcPr>
            <w:tcW w:w="8472" w:type="dxa"/>
            <w:vAlign w:val="center"/>
          </w:tcPr>
          <w:p w14:paraId="17133A43" w14:textId="260FA4F7" w:rsidR="00256B72" w:rsidRPr="00FF62C7" w:rsidRDefault="009A75F9" w:rsidP="00FF62C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 w:type="page"/>
            </w:r>
            <w:r w:rsidR="00256B72" w:rsidRPr="00FF62C7">
              <w:rPr>
                <w:rFonts w:ascii="Times New Roman" w:hAnsi="Times New Roman" w:cs="Times New Roman"/>
                <w:b/>
                <w:sz w:val="24"/>
                <w:szCs w:val="24"/>
              </w:rPr>
              <w:t>Figure S1</w:t>
            </w:r>
            <w:r w:rsidR="00256B72"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  <w:r w:rsidR="002337C7"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>Distribution of amounts of missing time (minutes) among person-days with non-wear time (n=2965 person-days [5.5% of total sample])</w:t>
            </w:r>
            <w:r w:rsidR="000B0997"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104" w:type="dxa"/>
            <w:vAlign w:val="center"/>
          </w:tcPr>
          <w:p w14:paraId="57AEE518" w14:textId="3901148D" w:rsidR="00256B72" w:rsidRPr="00FF62C7" w:rsidRDefault="00256B72" w:rsidP="00FF62C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256B72" w:rsidRPr="00FF62C7" w14:paraId="60BADBFE" w14:textId="77777777" w:rsidTr="00400627">
        <w:trPr>
          <w:trHeight w:val="397"/>
        </w:trPr>
        <w:tc>
          <w:tcPr>
            <w:tcW w:w="8472" w:type="dxa"/>
            <w:vAlign w:val="center"/>
          </w:tcPr>
          <w:p w14:paraId="358F7DEC" w14:textId="577F3DB6" w:rsidR="00256B72" w:rsidRPr="00FF62C7" w:rsidRDefault="00256B72" w:rsidP="00FF62C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2C7">
              <w:rPr>
                <w:rFonts w:ascii="Times New Roman" w:hAnsi="Times New Roman" w:cs="Times New Roman"/>
                <w:b/>
                <w:sz w:val="24"/>
                <w:szCs w:val="24"/>
              </w:rPr>
              <w:t>Figure S2</w:t>
            </w:r>
            <w:r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>. Population distribution of rest-activity rhythm metrics (N=8200).</w:t>
            </w:r>
          </w:p>
        </w:tc>
        <w:tc>
          <w:tcPr>
            <w:tcW w:w="1104" w:type="dxa"/>
            <w:vAlign w:val="center"/>
          </w:tcPr>
          <w:p w14:paraId="5CDE8C57" w14:textId="797E2DAD" w:rsidR="00256B72" w:rsidRPr="00FF62C7" w:rsidRDefault="00256B72" w:rsidP="00FF62C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82565C" w:rsidRPr="00FF62C7" w14:paraId="2AE01829" w14:textId="77777777" w:rsidTr="00400627">
        <w:trPr>
          <w:trHeight w:val="397"/>
        </w:trPr>
        <w:tc>
          <w:tcPr>
            <w:tcW w:w="8472" w:type="dxa"/>
            <w:vAlign w:val="center"/>
          </w:tcPr>
          <w:p w14:paraId="47B7D048" w14:textId="51DC06A9" w:rsidR="0082565C" w:rsidRPr="00FF62C7" w:rsidRDefault="0082565C" w:rsidP="00FF62C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62C7">
              <w:rPr>
                <w:rFonts w:ascii="Times New Roman" w:hAnsi="Times New Roman" w:cs="Times New Roman"/>
                <w:b/>
                <w:sz w:val="24"/>
                <w:szCs w:val="24"/>
              </w:rPr>
              <w:t>Figure S3</w:t>
            </w:r>
            <w:r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Weighted percentage of </w:t>
            </w:r>
            <w:r w:rsidR="00400627"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>NH-</w:t>
            </w:r>
            <w:r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>Asian</w:t>
            </w:r>
            <w:r w:rsidR="003A5EFB"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400627"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>living</w:t>
            </w:r>
            <w:r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US 10 years or longer</w:t>
            </w:r>
            <w:r w:rsidR="00400627" w:rsidRPr="00FF62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00627"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>across age groups in NHANES 2011-2014</w:t>
            </w:r>
            <w:r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104" w:type="dxa"/>
            <w:vAlign w:val="center"/>
          </w:tcPr>
          <w:p w14:paraId="71BE4168" w14:textId="036B6F7E" w:rsidR="0082565C" w:rsidRPr="00FF62C7" w:rsidRDefault="0082565C" w:rsidP="00FF62C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256B72" w:rsidRPr="00FF62C7" w14:paraId="2AED6615" w14:textId="77777777" w:rsidTr="00400627">
        <w:trPr>
          <w:trHeight w:val="397"/>
        </w:trPr>
        <w:tc>
          <w:tcPr>
            <w:tcW w:w="8472" w:type="dxa"/>
            <w:vAlign w:val="center"/>
          </w:tcPr>
          <w:p w14:paraId="7B9678CF" w14:textId="031C1D59" w:rsidR="00256B72" w:rsidRPr="00FF62C7" w:rsidRDefault="00256B72" w:rsidP="00FF62C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2C7">
              <w:rPr>
                <w:rFonts w:ascii="Times New Roman" w:hAnsi="Times New Roman" w:cs="Times New Roman"/>
                <w:b/>
                <w:sz w:val="24"/>
                <w:szCs w:val="24"/>
              </w:rPr>
              <w:t>Table S1</w:t>
            </w:r>
            <w:r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>. Definition of rest-activity rhythm metrics.</w:t>
            </w:r>
          </w:p>
        </w:tc>
        <w:tc>
          <w:tcPr>
            <w:tcW w:w="1104" w:type="dxa"/>
            <w:vAlign w:val="center"/>
          </w:tcPr>
          <w:p w14:paraId="56A59FB9" w14:textId="7902F983" w:rsidR="00256B72" w:rsidRPr="00FF62C7" w:rsidRDefault="0082565C" w:rsidP="00FF62C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</w:tr>
      <w:tr w:rsidR="00256B72" w:rsidRPr="00FF62C7" w14:paraId="55B8554D" w14:textId="77777777" w:rsidTr="00400627">
        <w:trPr>
          <w:trHeight w:val="397"/>
        </w:trPr>
        <w:tc>
          <w:tcPr>
            <w:tcW w:w="8472" w:type="dxa"/>
            <w:vAlign w:val="center"/>
          </w:tcPr>
          <w:p w14:paraId="7072005A" w14:textId="5B9ECF97" w:rsidR="00256B72" w:rsidRPr="00FF62C7" w:rsidRDefault="00256B72" w:rsidP="00FF62C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2C7">
              <w:rPr>
                <w:rFonts w:ascii="Times New Roman" w:hAnsi="Times New Roman" w:cs="Times New Roman"/>
                <w:b/>
                <w:sz w:val="24"/>
                <w:szCs w:val="24"/>
              </w:rPr>
              <w:t>Table S2</w:t>
            </w:r>
            <w:r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  <w:r w:rsidR="00EC35E0">
              <w:rPr>
                <w:rFonts w:ascii="Times New Roman" w:hAnsi="Times New Roman" w:cs="Times New Roman"/>
                <w:bCs/>
                <w:sz w:val="24"/>
                <w:szCs w:val="24"/>
              </w:rPr>
              <w:t>Coding</w:t>
            </w:r>
            <w:r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f sociodemographic factors.</w:t>
            </w:r>
          </w:p>
        </w:tc>
        <w:tc>
          <w:tcPr>
            <w:tcW w:w="1104" w:type="dxa"/>
            <w:vAlign w:val="center"/>
          </w:tcPr>
          <w:p w14:paraId="60847CE5" w14:textId="4778798D" w:rsidR="00256B72" w:rsidRPr="00FF62C7" w:rsidRDefault="0082565C" w:rsidP="00FF62C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</w:tr>
      <w:tr w:rsidR="00256B72" w:rsidRPr="00FF62C7" w14:paraId="5DCB20AC" w14:textId="77777777" w:rsidTr="00400627">
        <w:trPr>
          <w:trHeight w:val="397"/>
        </w:trPr>
        <w:tc>
          <w:tcPr>
            <w:tcW w:w="8472" w:type="dxa"/>
            <w:vAlign w:val="center"/>
          </w:tcPr>
          <w:p w14:paraId="1BAD4B55" w14:textId="3F2D0CD5" w:rsidR="00256B72" w:rsidRPr="00FF62C7" w:rsidRDefault="00256B72" w:rsidP="00FF62C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2C7">
              <w:rPr>
                <w:rFonts w:ascii="Times New Roman" w:hAnsi="Times New Roman" w:cs="Times New Roman"/>
                <w:b/>
                <w:sz w:val="24"/>
                <w:szCs w:val="24"/>
              </w:rPr>
              <w:t>Table S3</w:t>
            </w:r>
            <w:r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  <w:r w:rsidR="00364AFB"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>Population</w:t>
            </w:r>
            <w:r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haracteristics by quartiles of amplitude and </w:t>
            </w:r>
            <w:proofErr w:type="spellStart"/>
            <w:r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>mesor</w:t>
            </w:r>
            <w:proofErr w:type="spellEnd"/>
            <w:r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104" w:type="dxa"/>
            <w:vAlign w:val="center"/>
          </w:tcPr>
          <w:p w14:paraId="622FC5FB" w14:textId="66553A2B" w:rsidR="00256B72" w:rsidRPr="00FF62C7" w:rsidRDefault="0082565C" w:rsidP="00FF62C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="00256B72"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</w:tr>
      <w:tr w:rsidR="00256B72" w:rsidRPr="00FF62C7" w14:paraId="6B6E266D" w14:textId="77777777" w:rsidTr="00400627">
        <w:trPr>
          <w:trHeight w:val="397"/>
        </w:trPr>
        <w:tc>
          <w:tcPr>
            <w:tcW w:w="8472" w:type="dxa"/>
            <w:vAlign w:val="center"/>
          </w:tcPr>
          <w:p w14:paraId="54B1554D" w14:textId="24A2821E" w:rsidR="00256B72" w:rsidRPr="00FF62C7" w:rsidRDefault="00256B72" w:rsidP="00FF62C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2C7">
              <w:rPr>
                <w:rFonts w:ascii="Times New Roman" w:hAnsi="Times New Roman" w:cs="Times New Roman"/>
                <w:b/>
                <w:sz w:val="24"/>
                <w:szCs w:val="24"/>
              </w:rPr>
              <w:t>Table S4</w:t>
            </w:r>
            <w:r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  <w:r w:rsidR="00364AFB"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>Population</w:t>
            </w:r>
            <w:r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haracteristics by phase</w:t>
            </w:r>
            <w:r w:rsidR="00EC35E0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f acrophase and quartiles of pseudo-F statistic.</w:t>
            </w:r>
          </w:p>
        </w:tc>
        <w:tc>
          <w:tcPr>
            <w:tcW w:w="1104" w:type="dxa"/>
            <w:vAlign w:val="center"/>
          </w:tcPr>
          <w:p w14:paraId="32225D9D" w14:textId="228AB210" w:rsidR="00256B72" w:rsidRPr="00FF62C7" w:rsidRDefault="0082565C" w:rsidP="00FF62C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  <w:r w:rsidR="00256B72"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>-1</w:t>
            </w:r>
            <w:r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256B72" w:rsidRPr="00FF62C7" w14:paraId="6BF4A3B8" w14:textId="77777777" w:rsidTr="00400627">
        <w:trPr>
          <w:trHeight w:val="397"/>
        </w:trPr>
        <w:tc>
          <w:tcPr>
            <w:tcW w:w="8472" w:type="dxa"/>
            <w:vAlign w:val="center"/>
          </w:tcPr>
          <w:p w14:paraId="7BC50DFE" w14:textId="5BB113C0" w:rsidR="00256B72" w:rsidRPr="00FF62C7" w:rsidRDefault="00256B72" w:rsidP="00FF62C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2C7">
              <w:rPr>
                <w:rFonts w:ascii="Times New Roman" w:hAnsi="Times New Roman" w:cs="Times New Roman"/>
                <w:b/>
                <w:sz w:val="24"/>
                <w:szCs w:val="24"/>
              </w:rPr>
              <w:t>Table S5</w:t>
            </w:r>
            <w:r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  <w:r w:rsidR="00364AFB"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>Population</w:t>
            </w:r>
            <w:r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haracteristics by quartiles of </w:t>
            </w:r>
            <w:proofErr w:type="spellStart"/>
            <w:r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>interdaily</w:t>
            </w:r>
            <w:proofErr w:type="spellEnd"/>
            <w:r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ability and </w:t>
            </w:r>
            <w:proofErr w:type="spellStart"/>
            <w:r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>intradaily</w:t>
            </w:r>
            <w:proofErr w:type="spellEnd"/>
            <w:r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ariability.</w:t>
            </w:r>
          </w:p>
        </w:tc>
        <w:tc>
          <w:tcPr>
            <w:tcW w:w="1104" w:type="dxa"/>
            <w:vAlign w:val="center"/>
          </w:tcPr>
          <w:p w14:paraId="51B6C6C7" w14:textId="086DF058" w:rsidR="00256B72" w:rsidRPr="00FF62C7" w:rsidRDefault="00256B72" w:rsidP="00FF62C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82565C"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>-1</w:t>
            </w:r>
            <w:r w:rsidR="0082565C"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256B72" w:rsidRPr="00FF62C7" w14:paraId="528CE838" w14:textId="77777777" w:rsidTr="00400627">
        <w:trPr>
          <w:trHeight w:val="397"/>
        </w:trPr>
        <w:tc>
          <w:tcPr>
            <w:tcW w:w="8472" w:type="dxa"/>
            <w:vAlign w:val="center"/>
          </w:tcPr>
          <w:p w14:paraId="2339CB79" w14:textId="12AEEBBD" w:rsidR="00256B72" w:rsidRPr="00FF62C7" w:rsidRDefault="00256B72" w:rsidP="00FF62C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2C7">
              <w:rPr>
                <w:rFonts w:ascii="Times New Roman" w:hAnsi="Times New Roman" w:cs="Times New Roman"/>
                <w:b/>
                <w:sz w:val="24"/>
                <w:szCs w:val="24"/>
              </w:rPr>
              <w:t>Table S6</w:t>
            </w:r>
            <w:r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Weighted means of rest-activity rhythm </w:t>
            </w:r>
            <w:r w:rsidR="000D21CF"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>metrics</w:t>
            </w:r>
            <w:r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men and women across age groups.</w:t>
            </w:r>
          </w:p>
        </w:tc>
        <w:tc>
          <w:tcPr>
            <w:tcW w:w="1104" w:type="dxa"/>
            <w:vAlign w:val="center"/>
          </w:tcPr>
          <w:p w14:paraId="7B3F9D92" w14:textId="2698ACFB" w:rsidR="00256B72" w:rsidRPr="00FF62C7" w:rsidRDefault="00256B72" w:rsidP="00FF62C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82565C"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256B72" w:rsidRPr="00FF62C7" w14:paraId="37E67A22" w14:textId="77777777" w:rsidTr="00400627">
        <w:trPr>
          <w:trHeight w:val="397"/>
        </w:trPr>
        <w:tc>
          <w:tcPr>
            <w:tcW w:w="8472" w:type="dxa"/>
            <w:vAlign w:val="center"/>
          </w:tcPr>
          <w:p w14:paraId="5AE5B7C3" w14:textId="5BE17793" w:rsidR="00781CD8" w:rsidRPr="00FF62C7" w:rsidRDefault="00256B72" w:rsidP="00FF62C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62C7">
              <w:rPr>
                <w:rFonts w:ascii="Times New Roman" w:hAnsi="Times New Roman" w:cs="Times New Roman"/>
                <w:b/>
                <w:sz w:val="24"/>
                <w:szCs w:val="24"/>
              </w:rPr>
              <w:t>Table S7</w:t>
            </w:r>
            <w:r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Weighted means of rest-activity rhythm metrics in </w:t>
            </w:r>
            <w:r w:rsidR="00364AFB"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ace/ethnicity </w:t>
            </w:r>
            <w:r w:rsidR="00EC35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ategories </w:t>
            </w:r>
            <w:r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>across age groups.</w:t>
            </w:r>
          </w:p>
        </w:tc>
        <w:tc>
          <w:tcPr>
            <w:tcW w:w="1104" w:type="dxa"/>
            <w:vAlign w:val="center"/>
          </w:tcPr>
          <w:p w14:paraId="39C78FDA" w14:textId="3CD69598" w:rsidR="00256B72" w:rsidRPr="00FF62C7" w:rsidRDefault="00256B72" w:rsidP="00FF62C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82565C"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>-1</w:t>
            </w:r>
            <w:r w:rsidR="0082565C"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</w:tr>
      <w:tr w:rsidR="00F46D88" w:rsidRPr="00FF62C7" w14:paraId="1977A75D" w14:textId="77777777" w:rsidTr="00400627">
        <w:trPr>
          <w:trHeight w:val="397"/>
        </w:trPr>
        <w:tc>
          <w:tcPr>
            <w:tcW w:w="8472" w:type="dxa"/>
            <w:vAlign w:val="center"/>
          </w:tcPr>
          <w:p w14:paraId="7A7315AD" w14:textId="31D002B8" w:rsidR="00F46D88" w:rsidRPr="00FF62C7" w:rsidRDefault="00F46D88" w:rsidP="00FF62C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62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S8. </w:t>
            </w:r>
            <w:r w:rsidR="001B6BD4" w:rsidRPr="001B6BD4">
              <w:rPr>
                <w:rFonts w:ascii="Times New Roman" w:hAnsi="Times New Roman" w:cs="Times New Roman"/>
                <w:bCs/>
                <w:sz w:val="24"/>
                <w:szCs w:val="24"/>
              </w:rPr>
              <w:t>Adjusted c</w:t>
            </w:r>
            <w:r w:rsidRPr="001B6BD4">
              <w:rPr>
                <w:rFonts w:ascii="Times New Roman" w:hAnsi="Times New Roman" w:cs="Times New Roman"/>
                <w:bCs/>
                <w:sz w:val="24"/>
                <w:szCs w:val="24"/>
              </w:rPr>
              <w:t>oefficient</w:t>
            </w:r>
            <w:r w:rsidR="008217E3" w:rsidRPr="001B6BD4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FF62C7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="00EC35E0">
              <w:rPr>
                <w:rFonts w:ascii="Times New Roman" w:hAnsi="Times New Roman" w:cs="Times New Roman"/>
                <w:sz w:val="24"/>
                <w:szCs w:val="24"/>
              </w:rPr>
              <w:t xml:space="preserve">the association between </w:t>
            </w:r>
            <w:r w:rsidR="00EC35E0" w:rsidRPr="00FF62C7">
              <w:rPr>
                <w:rFonts w:ascii="Times New Roman" w:hAnsi="Times New Roman" w:cs="Times New Roman"/>
                <w:sz w:val="24"/>
                <w:szCs w:val="24"/>
              </w:rPr>
              <w:t>rest-activity rhythm metrics</w:t>
            </w:r>
            <w:r w:rsidR="00EC35E0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FF62C7">
              <w:rPr>
                <w:rFonts w:ascii="Times New Roman" w:hAnsi="Times New Roman" w:cs="Times New Roman"/>
                <w:sz w:val="24"/>
                <w:szCs w:val="24"/>
              </w:rPr>
              <w:t>sex, age and race/ethnicity in</w:t>
            </w:r>
            <w:r w:rsidR="002337C7" w:rsidRPr="00FF62C7">
              <w:rPr>
                <w:rFonts w:ascii="Times New Roman" w:hAnsi="Times New Roman" w:cs="Times New Roman"/>
                <w:sz w:val="24"/>
                <w:szCs w:val="24"/>
              </w:rPr>
              <w:t xml:space="preserve"> participants</w:t>
            </w:r>
            <w:r w:rsidRPr="00FF62C7">
              <w:rPr>
                <w:rFonts w:ascii="Times New Roman" w:hAnsi="Times New Roman" w:cs="Times New Roman"/>
                <w:sz w:val="24"/>
                <w:szCs w:val="24"/>
              </w:rPr>
              <w:t xml:space="preserve"> with 100% wear time.</w:t>
            </w:r>
          </w:p>
          <w:p w14:paraId="650AD84E" w14:textId="77777777" w:rsidR="00F46D88" w:rsidRPr="00FF62C7" w:rsidRDefault="00F46D88" w:rsidP="00FF62C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04" w:type="dxa"/>
            <w:vAlign w:val="center"/>
          </w:tcPr>
          <w:p w14:paraId="6C191641" w14:textId="1DC48DF4" w:rsidR="00F46D88" w:rsidRPr="00FF62C7" w:rsidRDefault="00F46D88" w:rsidP="00FF62C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62C7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</w:tr>
    </w:tbl>
    <w:p w14:paraId="242D9C1E" w14:textId="77777777" w:rsidR="00FF62C7" w:rsidRPr="00FF62C7" w:rsidRDefault="00FF62C7" w:rsidP="00FF62C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606D771" w14:textId="77777777" w:rsidR="00FF62C7" w:rsidRDefault="00FF62C7" w:rsidP="00FF62C7">
      <w:pPr>
        <w:rPr>
          <w:rFonts w:ascii="Times New Roman" w:hAnsi="Times New Roman" w:cs="Times New Roman"/>
          <w:sz w:val="24"/>
          <w:szCs w:val="24"/>
        </w:rPr>
      </w:pPr>
    </w:p>
    <w:p w14:paraId="1E314EF9" w14:textId="04CAE02D" w:rsidR="00FF62C7" w:rsidRPr="00FF62C7" w:rsidRDefault="00FF62C7" w:rsidP="00FF62C7">
      <w:pPr>
        <w:rPr>
          <w:rFonts w:ascii="Times New Roman" w:hAnsi="Times New Roman" w:cs="Times New Roman"/>
          <w:sz w:val="24"/>
          <w:szCs w:val="24"/>
        </w:rPr>
        <w:sectPr w:rsidR="00FF62C7" w:rsidRPr="00FF62C7" w:rsidSect="00256B72"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0271AEC" w14:textId="746DCA32" w:rsidR="003C1895" w:rsidRPr="00FF62C7" w:rsidRDefault="005D0458" w:rsidP="00297D4D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F62C7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475C7C0" wp14:editId="21BA63E9">
            <wp:extent cx="3663950" cy="29019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3950" cy="2901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A6D84B" w14:textId="77777777" w:rsidR="00DA4B1E" w:rsidRPr="00FF62C7" w:rsidRDefault="00DA4B1E" w:rsidP="00DA4B1E">
      <w:pPr>
        <w:spacing w:afterLines="50" w:after="120" w:line="240" w:lineRule="auto"/>
        <w:rPr>
          <w:rFonts w:ascii="Times New Roman" w:hAnsi="Times New Roman" w:cs="Times New Roman"/>
          <w:sz w:val="24"/>
          <w:szCs w:val="24"/>
        </w:rPr>
      </w:pPr>
      <w:r w:rsidRPr="00FF62C7">
        <w:rPr>
          <w:rFonts w:ascii="Times New Roman" w:hAnsi="Times New Roman" w:cs="Times New Roman"/>
          <w:b/>
          <w:bCs/>
          <w:sz w:val="24"/>
          <w:szCs w:val="24"/>
        </w:rPr>
        <w:t xml:space="preserve">Figure S1. Distribution of amounts of missing time (minutes) among person-days with non-wear time (n=2965 person-days [5.5% of total sample]). </w:t>
      </w:r>
      <w:r w:rsidRPr="00FF62C7">
        <w:rPr>
          <w:rFonts w:ascii="Times New Roman" w:hAnsi="Times New Roman" w:cs="Times New Roman"/>
          <w:sz w:val="24"/>
          <w:szCs w:val="24"/>
        </w:rPr>
        <w:t>Data are presented as number (%) of person-days.</w:t>
      </w:r>
    </w:p>
    <w:p w14:paraId="62C3DD46" w14:textId="77777777" w:rsidR="008431D7" w:rsidRPr="00FF62C7" w:rsidRDefault="008431D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F62C7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5026AFE" w14:textId="3F280608" w:rsidR="008431D7" w:rsidRPr="00FF62C7" w:rsidRDefault="00041FB5" w:rsidP="005006D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F62C7"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7D7C30A0" wp14:editId="112A2B12">
            <wp:extent cx="8229600" cy="5384165"/>
            <wp:effectExtent l="0" t="0" r="0" b="6985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38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F12207" w14:textId="2477FDAE" w:rsidR="00343A66" w:rsidRPr="00FF62C7" w:rsidRDefault="008431D7" w:rsidP="005006D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F62C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9A75F9" w:rsidRPr="00FF62C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F62C7">
        <w:rPr>
          <w:rFonts w:ascii="Times New Roman" w:hAnsi="Times New Roman" w:cs="Times New Roman"/>
          <w:b/>
          <w:bCs/>
          <w:sz w:val="24"/>
          <w:szCs w:val="24"/>
        </w:rPr>
        <w:t>2. Population distribution of rest-activity rhythm metrics</w:t>
      </w:r>
      <w:r w:rsidR="007C2C49" w:rsidRPr="00FF62C7">
        <w:rPr>
          <w:rFonts w:ascii="Times New Roman" w:hAnsi="Times New Roman" w:cs="Times New Roman"/>
          <w:b/>
          <w:bCs/>
          <w:sz w:val="24"/>
          <w:szCs w:val="24"/>
        </w:rPr>
        <w:t xml:space="preserve"> (N=8200)</w:t>
      </w:r>
      <w:r w:rsidRPr="00FF62C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A4BD2E8" w14:textId="53FD1D60" w:rsidR="00343A66" w:rsidRPr="00FF62C7" w:rsidRDefault="00343A6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6AF64E" w14:textId="6D1B78CF" w:rsidR="008431D7" w:rsidRPr="00FF62C7" w:rsidRDefault="008C1CDB" w:rsidP="00343A66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F62C7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51F69981" wp14:editId="4F398B4D">
            <wp:extent cx="4730496" cy="2791968"/>
            <wp:effectExtent l="0" t="0" r="0" b="889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3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0496" cy="2791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224D53" w14:textId="06DED061" w:rsidR="00343A66" w:rsidRPr="00FF62C7" w:rsidRDefault="00343A66" w:rsidP="001D63D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F62C7">
        <w:rPr>
          <w:rFonts w:ascii="Times New Roman" w:hAnsi="Times New Roman" w:cs="Times New Roman"/>
          <w:b/>
          <w:bCs/>
          <w:sz w:val="24"/>
          <w:szCs w:val="24"/>
        </w:rPr>
        <w:t xml:space="preserve">Figure S3. Weighted percentage of </w:t>
      </w:r>
      <w:r w:rsidR="00400627" w:rsidRPr="00FF62C7">
        <w:rPr>
          <w:rFonts w:ascii="Times New Roman" w:hAnsi="Times New Roman" w:cs="Times New Roman"/>
          <w:b/>
          <w:bCs/>
          <w:sz w:val="24"/>
          <w:szCs w:val="24"/>
        </w:rPr>
        <w:t>NH-</w:t>
      </w:r>
      <w:r w:rsidRPr="00FF62C7">
        <w:rPr>
          <w:rFonts w:ascii="Times New Roman" w:hAnsi="Times New Roman" w:cs="Times New Roman"/>
          <w:b/>
          <w:bCs/>
          <w:sz w:val="24"/>
          <w:szCs w:val="24"/>
        </w:rPr>
        <w:t>Asian</w:t>
      </w:r>
      <w:r w:rsidR="00DC2E9F" w:rsidRPr="00FF62C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F62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C3ABB" w:rsidRPr="00FF62C7">
        <w:rPr>
          <w:rFonts w:ascii="Times New Roman" w:hAnsi="Times New Roman" w:cs="Times New Roman"/>
          <w:b/>
          <w:bCs/>
          <w:sz w:val="24"/>
          <w:szCs w:val="24"/>
        </w:rPr>
        <w:t>living</w:t>
      </w:r>
      <w:r w:rsidRPr="00FF62C7">
        <w:rPr>
          <w:rFonts w:ascii="Times New Roman" w:hAnsi="Times New Roman" w:cs="Times New Roman"/>
          <w:b/>
          <w:bCs/>
          <w:sz w:val="24"/>
          <w:szCs w:val="24"/>
        </w:rPr>
        <w:t xml:space="preserve"> in US 10 years or longer</w:t>
      </w:r>
      <w:r w:rsidR="00CC65FD" w:rsidRPr="00FF62C7">
        <w:rPr>
          <w:rFonts w:ascii="Times New Roman" w:hAnsi="Times New Roman" w:cs="Times New Roman"/>
          <w:b/>
          <w:bCs/>
          <w:sz w:val="24"/>
          <w:szCs w:val="24"/>
        </w:rPr>
        <w:t xml:space="preserve"> across age groups</w:t>
      </w:r>
      <w:r w:rsidR="00063FB8" w:rsidRPr="00FF62C7">
        <w:rPr>
          <w:rFonts w:ascii="Times New Roman" w:hAnsi="Times New Roman" w:cs="Times New Roman"/>
          <w:b/>
          <w:bCs/>
          <w:sz w:val="24"/>
          <w:szCs w:val="24"/>
        </w:rPr>
        <w:t xml:space="preserve"> in NHANES 2011-2014</w:t>
      </w:r>
      <w:r w:rsidRPr="00FF62C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D21CF" w:rsidRPr="00FF62C7">
        <w:rPr>
          <w:rFonts w:ascii="Times New Roman" w:hAnsi="Times New Roman" w:cs="Times New Roman"/>
          <w:sz w:val="24"/>
          <w:szCs w:val="24"/>
        </w:rPr>
        <w:t xml:space="preserve"> NH, Non-Hispanic</w:t>
      </w:r>
      <w:r w:rsidR="00FF62C7" w:rsidRPr="00FF62C7">
        <w:rPr>
          <w:rFonts w:ascii="Times New Roman" w:hAnsi="Times New Roman" w:cs="Times New Roman"/>
          <w:sz w:val="24"/>
          <w:szCs w:val="24"/>
        </w:rPr>
        <w:t>.</w:t>
      </w:r>
    </w:p>
    <w:p w14:paraId="391ACFE2" w14:textId="768EC478" w:rsidR="00A62799" w:rsidRPr="00FF62C7" w:rsidRDefault="00CB54B4" w:rsidP="007C2C4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F62C7">
        <w:rPr>
          <w:rFonts w:ascii="Times New Roman" w:hAnsi="Times New Roman" w:cs="Times New Roman"/>
          <w:bCs/>
          <w:sz w:val="24"/>
          <w:szCs w:val="24"/>
        </w:rPr>
        <w:br w:type="page"/>
      </w:r>
      <w:r w:rsidR="00CD7824" w:rsidRPr="00FF62C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9A75F9" w:rsidRPr="00FF62C7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A62799" w:rsidRPr="00FF62C7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352C40" w:rsidRPr="00FF62C7">
        <w:rPr>
          <w:rFonts w:ascii="Times New Roman" w:hAnsi="Times New Roman" w:cs="Times New Roman"/>
          <w:b/>
          <w:bCs/>
          <w:sz w:val="24"/>
          <w:szCs w:val="24"/>
        </w:rPr>
        <w:t>Definition of r</w:t>
      </w:r>
      <w:r w:rsidR="00A62799" w:rsidRPr="00FF62C7">
        <w:rPr>
          <w:rFonts w:ascii="Times New Roman" w:hAnsi="Times New Roman" w:cs="Times New Roman"/>
          <w:b/>
          <w:bCs/>
          <w:sz w:val="24"/>
          <w:szCs w:val="24"/>
        </w:rPr>
        <w:t xml:space="preserve">est-activity rhythm </w:t>
      </w:r>
      <w:r w:rsidR="00352C40" w:rsidRPr="00FF62C7">
        <w:rPr>
          <w:rFonts w:ascii="Times New Roman" w:hAnsi="Times New Roman" w:cs="Times New Roman"/>
          <w:b/>
          <w:bCs/>
          <w:sz w:val="24"/>
          <w:szCs w:val="24"/>
        </w:rPr>
        <w:t>metrics</w:t>
      </w:r>
      <w:r w:rsidR="00EC35E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62799" w:rsidRPr="00FF62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14"/>
        <w:gridCol w:w="9054"/>
      </w:tblGrid>
      <w:tr w:rsidR="00A62799" w:rsidRPr="00FF62C7" w14:paraId="24411B08" w14:textId="77777777" w:rsidTr="00352C40">
        <w:trPr>
          <w:jc w:val="center"/>
        </w:trPr>
        <w:tc>
          <w:tcPr>
            <w:tcW w:w="2214" w:type="dxa"/>
          </w:tcPr>
          <w:p w14:paraId="54A5DEA7" w14:textId="2B6A5FA4" w:rsidR="00A62799" w:rsidRPr="00FF62C7" w:rsidRDefault="00A62799" w:rsidP="005006D7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FF62C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Variable</w:t>
            </w:r>
          </w:p>
        </w:tc>
        <w:tc>
          <w:tcPr>
            <w:tcW w:w="9054" w:type="dxa"/>
          </w:tcPr>
          <w:p w14:paraId="7A5B866E" w14:textId="77777777" w:rsidR="00A62799" w:rsidRPr="00FF62C7" w:rsidRDefault="00A62799" w:rsidP="005006D7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FF62C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Definition</w:t>
            </w:r>
          </w:p>
        </w:tc>
      </w:tr>
      <w:tr w:rsidR="00A62799" w:rsidRPr="00FF62C7" w14:paraId="0110FF5B" w14:textId="77777777" w:rsidTr="00352C40">
        <w:trPr>
          <w:jc w:val="center"/>
        </w:trPr>
        <w:tc>
          <w:tcPr>
            <w:tcW w:w="2214" w:type="dxa"/>
          </w:tcPr>
          <w:p w14:paraId="70B6B920" w14:textId="6E4E664E" w:rsidR="00A62799" w:rsidRPr="00FF62C7" w:rsidRDefault="00A62799" w:rsidP="00500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F62C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mplitude</w:t>
            </w:r>
          </w:p>
        </w:tc>
        <w:tc>
          <w:tcPr>
            <w:tcW w:w="9054" w:type="dxa"/>
          </w:tcPr>
          <w:p w14:paraId="2CE8FBCF" w14:textId="18714723" w:rsidR="00A62799" w:rsidRPr="00FF62C7" w:rsidRDefault="00352C40" w:rsidP="00DA4D2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F62C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Measured as peak-to-nadir difference of </w:t>
            </w:r>
            <w:r w:rsidR="00DA4D2D" w:rsidRPr="00FF62C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he fitted curve</w:t>
            </w:r>
            <w:r w:rsidRPr="00FF62C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represents </w:t>
            </w:r>
            <w:r w:rsidR="00151281" w:rsidRPr="0015128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he peak activity level and is an index of strength of the rhythm</w:t>
            </w:r>
            <w:r w:rsidRPr="00FF62C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 Higher amplitude values indicate higher activity lev</w:t>
            </w:r>
            <w:r w:rsidR="005A0BC1" w:rsidRPr="00FF62C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els. </w:t>
            </w:r>
            <w:r w:rsidRPr="00FF62C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asured in arbitrary units of activity (</w:t>
            </w:r>
            <w:r w:rsidR="00041FB5" w:rsidRPr="00FF62C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IMS</w:t>
            </w:r>
            <w:r w:rsidRPr="00FF62C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/min)</w:t>
            </w:r>
          </w:p>
        </w:tc>
      </w:tr>
      <w:tr w:rsidR="00A62799" w:rsidRPr="00FF62C7" w14:paraId="324AF58E" w14:textId="77777777" w:rsidTr="00352C40">
        <w:trPr>
          <w:jc w:val="center"/>
        </w:trPr>
        <w:tc>
          <w:tcPr>
            <w:tcW w:w="2214" w:type="dxa"/>
          </w:tcPr>
          <w:p w14:paraId="042100A8" w14:textId="77777777" w:rsidR="00A62799" w:rsidRPr="00FF62C7" w:rsidRDefault="00A62799" w:rsidP="00500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F62C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sor</w:t>
            </w:r>
          </w:p>
        </w:tc>
        <w:tc>
          <w:tcPr>
            <w:tcW w:w="9054" w:type="dxa"/>
          </w:tcPr>
          <w:p w14:paraId="0122E229" w14:textId="4E8C6DAC" w:rsidR="00A62799" w:rsidRPr="00FF62C7" w:rsidRDefault="00A62799" w:rsidP="00DA4D2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FF62C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The mean activity level of the fitted curve. </w:t>
            </w:r>
            <w:r w:rsidR="00DA4D2D" w:rsidRPr="00FF62C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Calculated as</w:t>
            </w:r>
            <w:r w:rsidR="00DA4D2D" w:rsidRPr="00FF62C7">
              <w:rPr>
                <w:rFonts w:ascii="Times New Roman" w:hAnsi="Times New Roman" w:cs="Times New Roman"/>
              </w:rPr>
              <w:t xml:space="preserve"> </w:t>
            </w:r>
            <w:r w:rsidR="00DA4D2D" w:rsidRPr="00FF62C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value of the function minimum plus 1/2 amplitude.</w:t>
            </w:r>
            <w:r w:rsidR="00041FB5" w:rsidRPr="00FF62C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FF62C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Measured in arbitrary units of activity (MIMS/min).</w:t>
            </w:r>
          </w:p>
        </w:tc>
      </w:tr>
      <w:tr w:rsidR="00A62799" w:rsidRPr="00FF62C7" w14:paraId="652FBC39" w14:textId="77777777" w:rsidTr="00352C40">
        <w:trPr>
          <w:jc w:val="center"/>
        </w:trPr>
        <w:tc>
          <w:tcPr>
            <w:tcW w:w="2214" w:type="dxa"/>
          </w:tcPr>
          <w:p w14:paraId="00BB22B1" w14:textId="77777777" w:rsidR="00A62799" w:rsidRPr="00FF62C7" w:rsidRDefault="00A62799" w:rsidP="00500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F62C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crophase</w:t>
            </w:r>
          </w:p>
        </w:tc>
        <w:tc>
          <w:tcPr>
            <w:tcW w:w="9054" w:type="dxa"/>
          </w:tcPr>
          <w:p w14:paraId="262E9C52" w14:textId="4451E4C5" w:rsidR="00A62799" w:rsidRPr="00FF62C7" w:rsidRDefault="00A62799" w:rsidP="0039704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FF62C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Clock time reaching peak activity level of the fitted curve. Measured as </w:t>
            </w:r>
            <w:r w:rsidR="005A0BC1" w:rsidRPr="00FF62C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decimal </w:t>
            </w:r>
            <w:r w:rsidRPr="00FF62C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hours. Categorized into three groups in accordance with previous studies: phase advanced (1 SD less than mean, before 12:44), phase delay</w:t>
            </w:r>
            <w:r w:rsidR="0039704F" w:rsidRPr="00FF62C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ed (1 SD or greater than mean, </w:t>
            </w:r>
            <w:r w:rsidRPr="00FF62C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16:5</w:t>
            </w:r>
            <w:r w:rsidR="000118B9" w:rsidRPr="00FF62C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="0039704F" w:rsidRPr="00FF62C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 or later</w:t>
            </w:r>
            <w:r w:rsidRPr="00FF62C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) and normal phase (mean ± 1SD, between 12:44 and </w:t>
            </w:r>
            <w:r w:rsidR="0039704F" w:rsidRPr="00FF62C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&lt;</w:t>
            </w:r>
            <w:r w:rsidRPr="00FF62C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16:51).</w:t>
            </w:r>
          </w:p>
        </w:tc>
      </w:tr>
      <w:tr w:rsidR="00A62799" w:rsidRPr="00FF62C7" w14:paraId="2109DB62" w14:textId="77777777" w:rsidTr="00352C40">
        <w:trPr>
          <w:jc w:val="center"/>
        </w:trPr>
        <w:tc>
          <w:tcPr>
            <w:tcW w:w="2214" w:type="dxa"/>
          </w:tcPr>
          <w:p w14:paraId="7354B227" w14:textId="77777777" w:rsidR="00A62799" w:rsidRPr="00FF62C7" w:rsidRDefault="00A62799" w:rsidP="00500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F62C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seudo-F statistic</w:t>
            </w:r>
          </w:p>
        </w:tc>
        <w:tc>
          <w:tcPr>
            <w:tcW w:w="9054" w:type="dxa"/>
          </w:tcPr>
          <w:p w14:paraId="134389CB" w14:textId="6D0F584B" w:rsidR="00A62799" w:rsidRPr="00FF62C7" w:rsidRDefault="00352C40" w:rsidP="005006D7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FF62C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asure of model goodness of fit, s</w:t>
            </w:r>
            <w:r w:rsidR="005A0BC1" w:rsidRPr="00FF62C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rves as an indicator of robustness of the rhythm.</w:t>
            </w:r>
          </w:p>
        </w:tc>
      </w:tr>
      <w:tr w:rsidR="00A62799" w:rsidRPr="00FF62C7" w14:paraId="2922C653" w14:textId="77777777" w:rsidTr="00352C40">
        <w:trPr>
          <w:jc w:val="center"/>
        </w:trPr>
        <w:tc>
          <w:tcPr>
            <w:tcW w:w="2214" w:type="dxa"/>
          </w:tcPr>
          <w:p w14:paraId="2FBA48FA" w14:textId="77777777" w:rsidR="00A62799" w:rsidRPr="00FF62C7" w:rsidRDefault="00A62799" w:rsidP="00500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FF62C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terdaily</w:t>
            </w:r>
            <w:proofErr w:type="spellEnd"/>
            <w:r w:rsidRPr="00FF62C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stability </w:t>
            </w:r>
          </w:p>
        </w:tc>
        <w:tc>
          <w:tcPr>
            <w:tcW w:w="9054" w:type="dxa"/>
          </w:tcPr>
          <w:p w14:paraId="188E60C3" w14:textId="24F65CE1" w:rsidR="00A62799" w:rsidRPr="00FF62C7" w:rsidRDefault="00352C40" w:rsidP="005006D7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FF62C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Measure </w:t>
            </w:r>
            <w:r w:rsidR="005A0BC1" w:rsidRPr="00FF62C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f stability of day-to-day RAR,</w:t>
            </w:r>
            <w:r w:rsidR="005A0BC1" w:rsidRPr="00FF62C7" w:rsidDel="00AE6CD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5A0BC1" w:rsidRPr="00FF62C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ranges from 0 to 1, with higher values indicating greater stability. </w:t>
            </w:r>
          </w:p>
        </w:tc>
      </w:tr>
      <w:tr w:rsidR="00A62799" w:rsidRPr="00FF62C7" w14:paraId="7E6470F5" w14:textId="77777777" w:rsidTr="00352C40">
        <w:trPr>
          <w:jc w:val="center"/>
        </w:trPr>
        <w:tc>
          <w:tcPr>
            <w:tcW w:w="2214" w:type="dxa"/>
          </w:tcPr>
          <w:p w14:paraId="361F1B72" w14:textId="77777777" w:rsidR="00A62799" w:rsidRPr="00FF62C7" w:rsidRDefault="00A62799" w:rsidP="00500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FF62C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tradaily</w:t>
            </w:r>
            <w:proofErr w:type="spellEnd"/>
            <w:r w:rsidRPr="00FF62C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variability</w:t>
            </w:r>
          </w:p>
        </w:tc>
        <w:tc>
          <w:tcPr>
            <w:tcW w:w="9054" w:type="dxa"/>
          </w:tcPr>
          <w:p w14:paraId="626CAE37" w14:textId="4D7F4EF9" w:rsidR="00A62799" w:rsidRPr="00FF62C7" w:rsidRDefault="00352C40" w:rsidP="005006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F62C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asure</w:t>
            </w:r>
            <w:r w:rsidR="00EC35E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of</w:t>
            </w:r>
            <w:r w:rsidR="005A0BC1" w:rsidRPr="00FF62C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RAR fragmentation across the 24 hours, ranges from 0 to 2</w:t>
            </w:r>
            <w:r w:rsidR="00EC35E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</w:t>
            </w:r>
            <w:r w:rsidR="005A0BC1" w:rsidRPr="00FF62C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with higher values representing more fragmented rhythms.</w:t>
            </w:r>
          </w:p>
        </w:tc>
      </w:tr>
    </w:tbl>
    <w:p w14:paraId="58C548A2" w14:textId="2842E43A" w:rsidR="00AF2EE9" w:rsidRPr="00FF62C7" w:rsidRDefault="00AF2EE9" w:rsidP="005006D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2234460" w14:textId="06B9BAAA" w:rsidR="00AF2EE9" w:rsidRPr="00FF62C7" w:rsidRDefault="00AF2EE9" w:rsidP="005006D7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</w:pPr>
      <w:r w:rsidRPr="00FF62C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7FE6A38" w14:textId="77777777" w:rsidR="00256B72" w:rsidRPr="00FF62C7" w:rsidRDefault="00256B7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F62C7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2CE1D32" w14:textId="28058EC2" w:rsidR="009547F3" w:rsidRPr="00FF62C7" w:rsidRDefault="00CD7824" w:rsidP="005006D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FF62C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9A75F9" w:rsidRPr="00FF62C7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AF2EE9" w:rsidRPr="00FF62C7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807B56" w:rsidRPr="00FF62C7">
        <w:rPr>
          <w:rFonts w:ascii="Times New Roman" w:hAnsi="Times New Roman" w:cs="Times New Roman"/>
          <w:b/>
          <w:bCs/>
          <w:sz w:val="24"/>
          <w:szCs w:val="24"/>
        </w:rPr>
        <w:t xml:space="preserve">Coding </w:t>
      </w:r>
      <w:r w:rsidR="00AF2EE9" w:rsidRPr="00FF62C7">
        <w:rPr>
          <w:rFonts w:ascii="Times New Roman" w:hAnsi="Times New Roman" w:cs="Times New Roman"/>
          <w:b/>
          <w:bCs/>
          <w:sz w:val="24"/>
          <w:szCs w:val="24"/>
        </w:rPr>
        <w:t>of sociodemographic factors</w:t>
      </w:r>
      <w:r w:rsidR="00EC35E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53"/>
        <w:gridCol w:w="9717"/>
      </w:tblGrid>
      <w:tr w:rsidR="00AF2EE9" w:rsidRPr="00FF62C7" w14:paraId="49963037" w14:textId="77777777" w:rsidTr="00334C17">
        <w:trPr>
          <w:jc w:val="center"/>
        </w:trPr>
        <w:tc>
          <w:tcPr>
            <w:tcW w:w="1353" w:type="dxa"/>
          </w:tcPr>
          <w:p w14:paraId="6D8D16EE" w14:textId="5EE5D664" w:rsidR="00AF2EE9" w:rsidRPr="00FF62C7" w:rsidRDefault="00AF2EE9" w:rsidP="00500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</w:p>
        </w:tc>
        <w:tc>
          <w:tcPr>
            <w:tcW w:w="9717" w:type="dxa"/>
          </w:tcPr>
          <w:p w14:paraId="58B59807" w14:textId="4050EFA1" w:rsidR="00AF2EE9" w:rsidRPr="00FF62C7" w:rsidRDefault="00AF2EE9" w:rsidP="00500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Categorized into 4 categories: </w:t>
            </w:r>
            <w:r w:rsidRPr="00FF62C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less than high school, high school or equivalent, some college </w:t>
            </w:r>
            <w:bookmarkStart w:id="0" w:name="_Hlk67487545"/>
            <w:r w:rsidRPr="00FF62C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or Associate of Arts (AA) degree</w:t>
            </w:r>
            <w:bookmarkEnd w:id="0"/>
            <w:r w:rsidRPr="00FF62C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, college graduate or above</w:t>
            </w:r>
          </w:p>
        </w:tc>
      </w:tr>
      <w:tr w:rsidR="00AF2EE9" w:rsidRPr="00FF62C7" w14:paraId="4190F3C6" w14:textId="77777777" w:rsidTr="00334C17">
        <w:trPr>
          <w:jc w:val="center"/>
        </w:trPr>
        <w:tc>
          <w:tcPr>
            <w:tcW w:w="1353" w:type="dxa"/>
          </w:tcPr>
          <w:p w14:paraId="21C4887F" w14:textId="173C3A68" w:rsidR="00AF2EE9" w:rsidRPr="00FF62C7" w:rsidRDefault="00AF2EE9" w:rsidP="00500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Employment status</w:t>
            </w:r>
          </w:p>
        </w:tc>
        <w:tc>
          <w:tcPr>
            <w:tcW w:w="9717" w:type="dxa"/>
          </w:tcPr>
          <w:p w14:paraId="0BB533CD" w14:textId="55473E67" w:rsidR="00AF2EE9" w:rsidRPr="00FF62C7" w:rsidRDefault="00AF2EE9" w:rsidP="00500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Determined by the question ‘Which of the following were you doing last week?’. Those who responded ‘working at a job or business’ or ‘with a job or business but not at work’ were regarded as employed, while those who answered ‘looking for a job’ or ‘not working at a job or business’ were considered as unemployed.</w:t>
            </w:r>
          </w:p>
        </w:tc>
      </w:tr>
      <w:tr w:rsidR="00AF2EE9" w:rsidRPr="00FF62C7" w14:paraId="22604494" w14:textId="77777777" w:rsidTr="00334C17">
        <w:trPr>
          <w:jc w:val="center"/>
        </w:trPr>
        <w:tc>
          <w:tcPr>
            <w:tcW w:w="1353" w:type="dxa"/>
          </w:tcPr>
          <w:p w14:paraId="70E4C486" w14:textId="2FD156F7" w:rsidR="00AF2EE9" w:rsidRPr="00FF62C7" w:rsidRDefault="00AF2EE9" w:rsidP="00500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9717" w:type="dxa"/>
          </w:tcPr>
          <w:p w14:paraId="13544178" w14:textId="1B2859DC" w:rsidR="00AF2EE9" w:rsidRPr="00FF62C7" w:rsidRDefault="00807B56" w:rsidP="00500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Recoded as a binary variable as follows:</w:t>
            </w:r>
            <w:r w:rsidR="00AF2EE9"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married /living with a partner (‘Married’ or ‘living with a partner’) or not (‘Widowed’, ‘divorced’, ‘separated’ or ‘never married’)</w:t>
            </w:r>
          </w:p>
        </w:tc>
      </w:tr>
      <w:tr w:rsidR="00AF2EE9" w:rsidRPr="00FF62C7" w14:paraId="7E8373AC" w14:textId="77777777" w:rsidTr="00334C17">
        <w:trPr>
          <w:jc w:val="center"/>
        </w:trPr>
        <w:tc>
          <w:tcPr>
            <w:tcW w:w="1353" w:type="dxa"/>
          </w:tcPr>
          <w:p w14:paraId="6233AD24" w14:textId="0A6E6EA6" w:rsidR="00AF2EE9" w:rsidRPr="00FF62C7" w:rsidRDefault="00AF2EE9" w:rsidP="00500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Poverty income ratio</w:t>
            </w:r>
          </w:p>
        </w:tc>
        <w:tc>
          <w:tcPr>
            <w:tcW w:w="9717" w:type="dxa"/>
          </w:tcPr>
          <w:p w14:paraId="738633F0" w14:textId="6003A983" w:rsidR="00AF2EE9" w:rsidRPr="00FF62C7" w:rsidRDefault="00AF2EE9" w:rsidP="00500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Coded as a binary variable (&lt; 1 or ≥1)</w:t>
            </w:r>
          </w:p>
        </w:tc>
      </w:tr>
    </w:tbl>
    <w:p w14:paraId="4A9EA08E" w14:textId="77777777" w:rsidR="00AF2EE9" w:rsidRPr="00FF62C7" w:rsidRDefault="00AF2EE9" w:rsidP="005006D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1DB4473" w14:textId="77777777" w:rsidR="00AF2EE9" w:rsidRPr="00FF62C7" w:rsidRDefault="00AF2EE9" w:rsidP="005006D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CB3717E" w14:textId="77777777" w:rsidR="009547F3" w:rsidRPr="00FF62C7" w:rsidRDefault="009547F3" w:rsidP="005006D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6D7CB4A" w14:textId="77777777" w:rsidR="00352C40" w:rsidRPr="00FF62C7" w:rsidRDefault="00352C40" w:rsidP="005006D7">
      <w:pPr>
        <w:spacing w:line="240" w:lineRule="auto"/>
        <w:rPr>
          <w:rFonts w:ascii="Times New Roman" w:hAnsi="Times New Roman" w:cs="Times New Roman"/>
          <w:sz w:val="20"/>
          <w:szCs w:val="20"/>
        </w:rPr>
        <w:sectPr w:rsidR="00352C40" w:rsidRPr="00FF62C7" w:rsidSect="00F51CF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68C8263" w14:textId="10BAA168" w:rsidR="009547F3" w:rsidRPr="00FF62C7" w:rsidRDefault="00CD7824" w:rsidP="005006D7">
      <w:pPr>
        <w:spacing w:line="240" w:lineRule="auto"/>
        <w:rPr>
          <w:rFonts w:ascii="Times New Roman" w:hAnsi="Times New Roman" w:cs="Times New Roman"/>
          <w:b/>
          <w:bCs/>
          <w:szCs w:val="24"/>
        </w:rPr>
      </w:pPr>
      <w:r w:rsidRPr="00FF62C7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Pr="00FF62C7">
        <w:rPr>
          <w:rFonts w:ascii="Times New Roman" w:hAnsi="Times New Roman" w:cs="Times New Roman"/>
          <w:b/>
          <w:bCs/>
          <w:szCs w:val="24"/>
        </w:rPr>
        <w:t>able</w:t>
      </w:r>
      <w:r w:rsidR="009A75F9" w:rsidRPr="00FF62C7">
        <w:rPr>
          <w:rFonts w:ascii="Times New Roman" w:hAnsi="Times New Roman" w:cs="Times New Roman"/>
          <w:b/>
          <w:bCs/>
          <w:szCs w:val="24"/>
        </w:rPr>
        <w:t xml:space="preserve"> S</w:t>
      </w:r>
      <w:r w:rsidR="00AF2EE9" w:rsidRPr="00FF62C7">
        <w:rPr>
          <w:rFonts w:ascii="Times New Roman" w:hAnsi="Times New Roman" w:cs="Times New Roman"/>
          <w:b/>
          <w:bCs/>
          <w:szCs w:val="24"/>
        </w:rPr>
        <w:t>3</w:t>
      </w:r>
      <w:r w:rsidR="00D76F08" w:rsidRPr="00FF62C7">
        <w:rPr>
          <w:rFonts w:ascii="Times New Roman" w:hAnsi="Times New Roman" w:cs="Times New Roman"/>
          <w:b/>
          <w:bCs/>
          <w:szCs w:val="24"/>
        </w:rPr>
        <w:t xml:space="preserve">. </w:t>
      </w:r>
      <w:r w:rsidR="00364AFB" w:rsidRPr="00FF62C7">
        <w:rPr>
          <w:rFonts w:ascii="Times New Roman" w:hAnsi="Times New Roman" w:cs="Times New Roman"/>
          <w:b/>
          <w:bCs/>
          <w:szCs w:val="24"/>
        </w:rPr>
        <w:t xml:space="preserve">Population </w:t>
      </w:r>
      <w:r w:rsidR="00D76F08" w:rsidRPr="00FF62C7">
        <w:rPr>
          <w:rFonts w:ascii="Times New Roman" w:hAnsi="Times New Roman" w:cs="Times New Roman"/>
          <w:b/>
          <w:bCs/>
          <w:szCs w:val="24"/>
        </w:rPr>
        <w:t xml:space="preserve">characteristics by quartiles of </w:t>
      </w:r>
      <w:r w:rsidR="000C30A9" w:rsidRPr="00FF62C7">
        <w:rPr>
          <w:rFonts w:ascii="Times New Roman" w:hAnsi="Times New Roman" w:cs="Times New Roman"/>
          <w:b/>
          <w:bCs/>
          <w:szCs w:val="24"/>
        </w:rPr>
        <w:t>a</w:t>
      </w:r>
      <w:r w:rsidR="00D76F08" w:rsidRPr="00FF62C7">
        <w:rPr>
          <w:rFonts w:ascii="Times New Roman" w:hAnsi="Times New Roman" w:cs="Times New Roman"/>
          <w:b/>
          <w:bCs/>
          <w:szCs w:val="24"/>
        </w:rPr>
        <w:t xml:space="preserve">mplitude and </w:t>
      </w:r>
      <w:proofErr w:type="spellStart"/>
      <w:r w:rsidR="00D76F08" w:rsidRPr="00FF62C7">
        <w:rPr>
          <w:rFonts w:ascii="Times New Roman" w:hAnsi="Times New Roman" w:cs="Times New Roman"/>
          <w:b/>
          <w:bCs/>
          <w:szCs w:val="24"/>
        </w:rPr>
        <w:t>mesor</w:t>
      </w:r>
      <w:proofErr w:type="spellEnd"/>
      <w:r w:rsidR="00D76F08" w:rsidRPr="00FF62C7">
        <w:rPr>
          <w:rFonts w:ascii="Times New Roman" w:hAnsi="Times New Roman" w:cs="Times New Roman"/>
          <w:b/>
          <w:bCs/>
          <w:szCs w:val="24"/>
        </w:rPr>
        <w:t>*</w:t>
      </w:r>
    </w:p>
    <w:tbl>
      <w:tblPr>
        <w:tblStyle w:val="TableGrid"/>
        <w:tblW w:w="13500" w:type="dxa"/>
        <w:tblInd w:w="-1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260"/>
        <w:gridCol w:w="1260"/>
        <w:gridCol w:w="1260"/>
        <w:gridCol w:w="1260"/>
        <w:gridCol w:w="810"/>
        <w:gridCol w:w="1170"/>
        <w:gridCol w:w="1350"/>
        <w:gridCol w:w="1350"/>
        <w:gridCol w:w="1260"/>
        <w:gridCol w:w="810"/>
      </w:tblGrid>
      <w:tr w:rsidR="00A6455E" w:rsidRPr="00FF62C7" w14:paraId="0783E25D" w14:textId="526F5B93" w:rsidTr="002337C7">
        <w:trPr>
          <w:cantSplit/>
          <w:trHeight w:val="283"/>
        </w:trPr>
        <w:tc>
          <w:tcPr>
            <w:tcW w:w="171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65FDDEB" w14:textId="63C60943" w:rsidR="00A6455E" w:rsidRPr="00FF62C7" w:rsidRDefault="00A6455E" w:rsidP="006959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Pr="00FF62C7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504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699441" w14:textId="19F279DB" w:rsidR="00A6455E" w:rsidRPr="00FF62C7" w:rsidRDefault="00A6455E" w:rsidP="006959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sz w:val="20"/>
                <w:szCs w:val="20"/>
              </w:rPr>
              <w:t>Amplitude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56942DF" w14:textId="0483D76A" w:rsidR="00A6455E" w:rsidRPr="00FF62C7" w:rsidRDefault="00A6455E" w:rsidP="006959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FF62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F62C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513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85B0A78" w14:textId="72092464" w:rsidR="00A6455E" w:rsidRPr="00FF62C7" w:rsidRDefault="00A6455E" w:rsidP="006959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sz w:val="20"/>
                <w:szCs w:val="20"/>
              </w:rPr>
              <w:t>Mesor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518FABC" w14:textId="2C2638CF" w:rsidR="00A6455E" w:rsidRPr="00FF62C7" w:rsidRDefault="00A6455E" w:rsidP="00695972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FF62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F62C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trend</w:t>
            </w:r>
          </w:p>
        </w:tc>
      </w:tr>
      <w:tr w:rsidR="00A6455E" w:rsidRPr="00FF62C7" w14:paraId="587DB801" w14:textId="7A57BA16" w:rsidTr="002337C7">
        <w:trPr>
          <w:cantSplit/>
          <w:trHeight w:val="283"/>
        </w:trPr>
        <w:tc>
          <w:tcPr>
            <w:tcW w:w="1710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698FB35E" w14:textId="77777777" w:rsidR="00A6455E" w:rsidRPr="00FF62C7" w:rsidRDefault="00A6455E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1903E9" w14:textId="50EBA286" w:rsidR="00A6455E" w:rsidRPr="00FF62C7" w:rsidRDefault="00A6455E" w:rsidP="006959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sz w:val="20"/>
                <w:szCs w:val="20"/>
              </w:rPr>
              <w:t>Q1</w:t>
            </w:r>
          </w:p>
          <w:p w14:paraId="20B7EB25" w14:textId="4785675F" w:rsidR="00A6455E" w:rsidRPr="00FF62C7" w:rsidRDefault="00A6455E" w:rsidP="006959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&lt;9.86)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C4BAB0" w14:textId="7AC6BE2D" w:rsidR="00A6455E" w:rsidRPr="00FF62C7" w:rsidRDefault="00A6455E" w:rsidP="006959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sz w:val="20"/>
                <w:szCs w:val="20"/>
              </w:rPr>
              <w:t>Q2</w:t>
            </w:r>
          </w:p>
          <w:p w14:paraId="783AE061" w14:textId="431237B3" w:rsidR="00A6455E" w:rsidRPr="00FF62C7" w:rsidRDefault="00A6455E" w:rsidP="006959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9.86-&lt;12.96)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BEDF67" w14:textId="357AB9D6" w:rsidR="00A6455E" w:rsidRPr="00FF62C7" w:rsidRDefault="00A6455E" w:rsidP="006959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sz w:val="20"/>
                <w:szCs w:val="20"/>
              </w:rPr>
              <w:t>Q3</w:t>
            </w:r>
          </w:p>
          <w:p w14:paraId="068D3722" w14:textId="2CEFA984" w:rsidR="00A6455E" w:rsidRPr="00FF62C7" w:rsidRDefault="00A6455E" w:rsidP="006959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12.96-&lt;16.30)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88B61E" w14:textId="564FC2CA" w:rsidR="00A6455E" w:rsidRPr="00FF62C7" w:rsidRDefault="00A6455E" w:rsidP="006959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sz w:val="20"/>
                <w:szCs w:val="20"/>
              </w:rPr>
              <w:t>Q4</w:t>
            </w:r>
          </w:p>
          <w:p w14:paraId="01BF8188" w14:textId="742784FC" w:rsidR="00A6455E" w:rsidRPr="00FF62C7" w:rsidRDefault="00C72557" w:rsidP="006959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sz w:val="20"/>
                <w:szCs w:val="20"/>
              </w:rPr>
              <w:t>(&gt;</w:t>
            </w:r>
            <w:r w:rsidR="00A6455E" w:rsidRPr="00FF62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6.30) </w:t>
            </w:r>
          </w:p>
        </w:tc>
        <w:tc>
          <w:tcPr>
            <w:tcW w:w="810" w:type="dxa"/>
            <w:vMerge/>
            <w:tcBorders>
              <w:top w:val="nil"/>
              <w:bottom w:val="single" w:sz="4" w:space="0" w:color="auto"/>
            </w:tcBorders>
            <w:noWrap/>
          </w:tcPr>
          <w:p w14:paraId="2AD8EFC9" w14:textId="77777777" w:rsidR="00A6455E" w:rsidRPr="00FF62C7" w:rsidRDefault="00A6455E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EEEEC" w14:textId="77777777" w:rsidR="00A6455E" w:rsidRPr="00FF62C7" w:rsidRDefault="00A6455E" w:rsidP="006959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1 </w:t>
            </w:r>
          </w:p>
          <w:p w14:paraId="75F053EB" w14:textId="2530A6E8" w:rsidR="00A6455E" w:rsidRPr="00FF62C7" w:rsidRDefault="00A6455E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&lt;6.19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225B8" w14:textId="77777777" w:rsidR="00A6455E" w:rsidRPr="00FF62C7" w:rsidRDefault="00A6455E" w:rsidP="006959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</w:t>
            </w:r>
          </w:p>
          <w:p w14:paraId="47C82764" w14:textId="77CDDC2E" w:rsidR="00A6455E" w:rsidRPr="00FF62C7" w:rsidRDefault="00A6455E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.19-&lt;7.64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78F62" w14:textId="77777777" w:rsidR="00A6455E" w:rsidRPr="00FF62C7" w:rsidRDefault="00A6455E" w:rsidP="006959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3 </w:t>
            </w:r>
          </w:p>
          <w:p w14:paraId="6BA23C27" w14:textId="523488F4" w:rsidR="00A6455E" w:rsidRPr="00FF62C7" w:rsidRDefault="00A6455E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7.64-&lt;9.3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6D720" w14:textId="77777777" w:rsidR="00A6455E" w:rsidRPr="00FF62C7" w:rsidRDefault="00A6455E" w:rsidP="006959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</w:t>
            </w:r>
          </w:p>
          <w:p w14:paraId="281BA8D9" w14:textId="1E27C257" w:rsidR="00A6455E" w:rsidRPr="00FF62C7" w:rsidRDefault="00A6455E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≥9.30)</w:t>
            </w:r>
          </w:p>
        </w:tc>
        <w:tc>
          <w:tcPr>
            <w:tcW w:w="810" w:type="dxa"/>
            <w:vMerge/>
            <w:tcBorders>
              <w:top w:val="nil"/>
              <w:bottom w:val="single" w:sz="4" w:space="0" w:color="auto"/>
            </w:tcBorders>
          </w:tcPr>
          <w:p w14:paraId="128ADC40" w14:textId="07AD8D8A" w:rsidR="00A6455E" w:rsidRPr="00FF62C7" w:rsidRDefault="00A6455E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20" w:rsidRPr="00FF62C7" w14:paraId="303ABFBD" w14:textId="765743AB" w:rsidTr="00E26558">
        <w:trPr>
          <w:cantSplit/>
          <w:trHeight w:val="432"/>
        </w:trPr>
        <w:tc>
          <w:tcPr>
            <w:tcW w:w="6750" w:type="dxa"/>
            <w:gridSpan w:val="5"/>
            <w:tcBorders>
              <w:top w:val="single" w:sz="4" w:space="0" w:color="auto"/>
            </w:tcBorders>
            <w:noWrap/>
            <w:vAlign w:val="center"/>
          </w:tcPr>
          <w:p w14:paraId="6A08E503" w14:textId="4B75B493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68091193"/>
            <w:r w:rsidRPr="00FF62C7">
              <w:rPr>
                <w:rFonts w:ascii="Times New Roman" w:hAnsi="Times New Roman" w:cs="Times New Roman"/>
                <w:b/>
                <w:sz w:val="20"/>
                <w:szCs w:val="20"/>
              </w:rPr>
              <w:t>Sex, n (%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noWrap/>
          </w:tcPr>
          <w:p w14:paraId="72469E72" w14:textId="30DD3528" w:rsidR="003B3320" w:rsidRPr="00FF62C7" w:rsidRDefault="00391827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7DFFE1E" w14:textId="77777777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F8C844D" w14:textId="77777777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968C591" w14:textId="649BFED8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34CB495" w14:textId="49EAA27F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</w:tcPr>
          <w:p w14:paraId="79120AD8" w14:textId="7357DFC3" w:rsidR="003B3320" w:rsidRPr="00FF62C7" w:rsidRDefault="00391827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B3320" w:rsidRPr="00FF62C7" w14:paraId="44738391" w14:textId="4436E732" w:rsidTr="00E26558">
        <w:trPr>
          <w:cantSplit/>
          <w:trHeight w:val="432"/>
        </w:trPr>
        <w:tc>
          <w:tcPr>
            <w:tcW w:w="1710" w:type="dxa"/>
            <w:noWrap/>
            <w:vAlign w:val="center"/>
          </w:tcPr>
          <w:p w14:paraId="58DA7785" w14:textId="3DC6CB5C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Women</w:t>
            </w:r>
          </w:p>
        </w:tc>
        <w:tc>
          <w:tcPr>
            <w:tcW w:w="1260" w:type="dxa"/>
            <w:noWrap/>
            <w:vAlign w:val="center"/>
          </w:tcPr>
          <w:p w14:paraId="2DDC5B5D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876 (44.9)</w:t>
            </w:r>
          </w:p>
        </w:tc>
        <w:tc>
          <w:tcPr>
            <w:tcW w:w="1260" w:type="dxa"/>
            <w:noWrap/>
            <w:vAlign w:val="center"/>
          </w:tcPr>
          <w:p w14:paraId="79A9C836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099 (53.8)</w:t>
            </w:r>
          </w:p>
        </w:tc>
        <w:tc>
          <w:tcPr>
            <w:tcW w:w="1260" w:type="dxa"/>
            <w:noWrap/>
            <w:vAlign w:val="center"/>
          </w:tcPr>
          <w:p w14:paraId="0172C020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167 (55.7)</w:t>
            </w:r>
          </w:p>
        </w:tc>
        <w:tc>
          <w:tcPr>
            <w:tcW w:w="1260" w:type="dxa"/>
            <w:noWrap/>
            <w:vAlign w:val="center"/>
          </w:tcPr>
          <w:p w14:paraId="2A412C85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082 (53.5)</w:t>
            </w:r>
          </w:p>
        </w:tc>
        <w:tc>
          <w:tcPr>
            <w:tcW w:w="810" w:type="dxa"/>
            <w:vMerge/>
            <w:noWrap/>
          </w:tcPr>
          <w:p w14:paraId="2155BA31" w14:textId="154D5923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EF3D7FD" w14:textId="567FDD95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893 (45.6)</w:t>
            </w:r>
          </w:p>
        </w:tc>
        <w:tc>
          <w:tcPr>
            <w:tcW w:w="1350" w:type="dxa"/>
            <w:vAlign w:val="center"/>
          </w:tcPr>
          <w:p w14:paraId="42562328" w14:textId="2BAFC3B5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047 (50.6)</w:t>
            </w:r>
          </w:p>
        </w:tc>
        <w:tc>
          <w:tcPr>
            <w:tcW w:w="1350" w:type="dxa"/>
            <w:vAlign w:val="center"/>
          </w:tcPr>
          <w:p w14:paraId="1092A82C" w14:textId="6FEBE39D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212 (58.7)</w:t>
            </w:r>
          </w:p>
        </w:tc>
        <w:tc>
          <w:tcPr>
            <w:tcW w:w="1260" w:type="dxa"/>
            <w:vAlign w:val="center"/>
          </w:tcPr>
          <w:p w14:paraId="26F22451" w14:textId="4787E822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072 (53.5)</w:t>
            </w:r>
          </w:p>
        </w:tc>
        <w:tc>
          <w:tcPr>
            <w:tcW w:w="810" w:type="dxa"/>
            <w:vMerge/>
          </w:tcPr>
          <w:p w14:paraId="09504435" w14:textId="60B8A72C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20" w:rsidRPr="00FF62C7" w14:paraId="761A00D1" w14:textId="67554CF7" w:rsidTr="00E26558">
        <w:trPr>
          <w:cantSplit/>
          <w:trHeight w:val="432"/>
        </w:trPr>
        <w:tc>
          <w:tcPr>
            <w:tcW w:w="1710" w:type="dxa"/>
            <w:noWrap/>
            <w:vAlign w:val="center"/>
          </w:tcPr>
          <w:p w14:paraId="1E8B21ED" w14:textId="318663D0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Men</w:t>
            </w:r>
          </w:p>
        </w:tc>
        <w:tc>
          <w:tcPr>
            <w:tcW w:w="1260" w:type="dxa"/>
            <w:noWrap/>
            <w:vAlign w:val="center"/>
          </w:tcPr>
          <w:p w14:paraId="78813982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174 (55.1)</w:t>
            </w:r>
          </w:p>
        </w:tc>
        <w:tc>
          <w:tcPr>
            <w:tcW w:w="1260" w:type="dxa"/>
            <w:noWrap/>
            <w:vAlign w:val="center"/>
          </w:tcPr>
          <w:p w14:paraId="10881B3A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951 (46.2)  </w:t>
            </w:r>
          </w:p>
        </w:tc>
        <w:tc>
          <w:tcPr>
            <w:tcW w:w="1260" w:type="dxa"/>
            <w:noWrap/>
            <w:vAlign w:val="center"/>
          </w:tcPr>
          <w:p w14:paraId="5089423B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883 (44.3)</w:t>
            </w:r>
          </w:p>
        </w:tc>
        <w:tc>
          <w:tcPr>
            <w:tcW w:w="1260" w:type="dxa"/>
            <w:noWrap/>
            <w:vAlign w:val="center"/>
          </w:tcPr>
          <w:p w14:paraId="3CBEBA2F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968 (46.5)</w:t>
            </w:r>
          </w:p>
        </w:tc>
        <w:tc>
          <w:tcPr>
            <w:tcW w:w="810" w:type="dxa"/>
            <w:vMerge/>
            <w:noWrap/>
          </w:tcPr>
          <w:p w14:paraId="7BF9745D" w14:textId="70207381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B7465B7" w14:textId="02648C0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157 (54.4)</w:t>
            </w:r>
          </w:p>
        </w:tc>
        <w:tc>
          <w:tcPr>
            <w:tcW w:w="1350" w:type="dxa"/>
            <w:vAlign w:val="center"/>
          </w:tcPr>
          <w:p w14:paraId="047C83B8" w14:textId="10F3B3F9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003 (49.4)</w:t>
            </w:r>
          </w:p>
        </w:tc>
        <w:tc>
          <w:tcPr>
            <w:tcW w:w="1350" w:type="dxa"/>
            <w:vAlign w:val="center"/>
          </w:tcPr>
          <w:p w14:paraId="6F230B07" w14:textId="43E141FC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838 (41.3)</w:t>
            </w:r>
          </w:p>
        </w:tc>
        <w:tc>
          <w:tcPr>
            <w:tcW w:w="1260" w:type="dxa"/>
            <w:vAlign w:val="center"/>
          </w:tcPr>
          <w:p w14:paraId="5D23529B" w14:textId="33AD2E06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978 (46.5)</w:t>
            </w:r>
          </w:p>
        </w:tc>
        <w:tc>
          <w:tcPr>
            <w:tcW w:w="810" w:type="dxa"/>
            <w:vMerge/>
          </w:tcPr>
          <w:p w14:paraId="4E7683E9" w14:textId="32680F65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20" w:rsidRPr="00FF62C7" w14:paraId="6F963CEA" w14:textId="15CB6EFA" w:rsidTr="00E26558">
        <w:trPr>
          <w:cantSplit/>
          <w:trHeight w:val="432"/>
        </w:trPr>
        <w:tc>
          <w:tcPr>
            <w:tcW w:w="6750" w:type="dxa"/>
            <w:gridSpan w:val="5"/>
            <w:noWrap/>
            <w:vAlign w:val="center"/>
          </w:tcPr>
          <w:p w14:paraId="72D54BC0" w14:textId="1C2DE100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810" w:type="dxa"/>
            <w:vMerge w:val="restart"/>
            <w:noWrap/>
          </w:tcPr>
          <w:p w14:paraId="7BC7FAAF" w14:textId="0CECB5A6" w:rsidR="003B3320" w:rsidRPr="00FF62C7" w:rsidRDefault="00391827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3B3320"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6B497400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0B57A31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B0A9794" w14:textId="37D5D0BB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84ADCDC" w14:textId="2E6B077A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</w:tcPr>
          <w:p w14:paraId="687DDF6A" w14:textId="7DA873A1" w:rsidR="003B3320" w:rsidRPr="00FF62C7" w:rsidRDefault="00391827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B3320" w:rsidRPr="00FF62C7" w14:paraId="65220496" w14:textId="3FF0E76F" w:rsidTr="00E26558">
        <w:trPr>
          <w:cantSplit/>
          <w:trHeight w:val="432"/>
        </w:trPr>
        <w:tc>
          <w:tcPr>
            <w:tcW w:w="1710" w:type="dxa"/>
            <w:noWrap/>
            <w:vAlign w:val="center"/>
          </w:tcPr>
          <w:p w14:paraId="71ABC648" w14:textId="56F1A6FC" w:rsidR="003B3320" w:rsidRPr="00FF62C7" w:rsidRDefault="003B3320" w:rsidP="00E26558">
            <w:pPr>
              <w:ind w:firstLineChars="82" w:firstLine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20-39 </w:t>
            </w:r>
            <w:proofErr w:type="spellStart"/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44A8001A" w14:textId="77777777" w:rsidR="003B3320" w:rsidRPr="00FF62C7" w:rsidRDefault="003B3320" w:rsidP="00E2655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377 (20.3)</w:t>
            </w:r>
          </w:p>
        </w:tc>
        <w:tc>
          <w:tcPr>
            <w:tcW w:w="1260" w:type="dxa"/>
            <w:noWrap/>
            <w:vAlign w:val="center"/>
          </w:tcPr>
          <w:p w14:paraId="7C18BBE9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55 (27.5)</w:t>
            </w:r>
          </w:p>
        </w:tc>
        <w:tc>
          <w:tcPr>
            <w:tcW w:w="1260" w:type="dxa"/>
            <w:noWrap/>
            <w:vAlign w:val="center"/>
          </w:tcPr>
          <w:p w14:paraId="5BEDCB02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706 (34.6)</w:t>
            </w:r>
          </w:p>
        </w:tc>
        <w:tc>
          <w:tcPr>
            <w:tcW w:w="1260" w:type="dxa"/>
            <w:noWrap/>
            <w:vAlign w:val="center"/>
          </w:tcPr>
          <w:p w14:paraId="4C92052F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876 (43.0)</w:t>
            </w:r>
          </w:p>
        </w:tc>
        <w:tc>
          <w:tcPr>
            <w:tcW w:w="810" w:type="dxa"/>
            <w:vMerge/>
            <w:noWrap/>
          </w:tcPr>
          <w:p w14:paraId="18DDC6C6" w14:textId="77777777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FD2F400" w14:textId="665C956C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353 (18.7)</w:t>
            </w:r>
          </w:p>
        </w:tc>
        <w:tc>
          <w:tcPr>
            <w:tcW w:w="1350" w:type="dxa"/>
            <w:vAlign w:val="center"/>
          </w:tcPr>
          <w:p w14:paraId="1AC3FC24" w14:textId="474F6130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75 (27.5)</w:t>
            </w:r>
          </w:p>
        </w:tc>
        <w:tc>
          <w:tcPr>
            <w:tcW w:w="1350" w:type="dxa"/>
            <w:vAlign w:val="center"/>
          </w:tcPr>
          <w:p w14:paraId="226DA68E" w14:textId="13FC9719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702 (35.1)</w:t>
            </w:r>
          </w:p>
        </w:tc>
        <w:tc>
          <w:tcPr>
            <w:tcW w:w="1260" w:type="dxa"/>
            <w:vAlign w:val="center"/>
          </w:tcPr>
          <w:p w14:paraId="629D584C" w14:textId="5C3D526D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884 (45.5)</w:t>
            </w:r>
          </w:p>
        </w:tc>
        <w:tc>
          <w:tcPr>
            <w:tcW w:w="810" w:type="dxa"/>
            <w:vMerge/>
          </w:tcPr>
          <w:p w14:paraId="17EB65D1" w14:textId="2B07BAFD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20" w:rsidRPr="00FF62C7" w14:paraId="1888091D" w14:textId="3CADCA42" w:rsidTr="00E26558">
        <w:trPr>
          <w:cantSplit/>
          <w:trHeight w:val="432"/>
        </w:trPr>
        <w:tc>
          <w:tcPr>
            <w:tcW w:w="1710" w:type="dxa"/>
            <w:noWrap/>
            <w:vAlign w:val="center"/>
          </w:tcPr>
          <w:p w14:paraId="6516CED9" w14:textId="51E15DF4" w:rsidR="003B3320" w:rsidRPr="00FF62C7" w:rsidRDefault="003B3320" w:rsidP="00E26558">
            <w:pPr>
              <w:ind w:firstLineChars="82" w:firstLine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40-59 </w:t>
            </w:r>
            <w:proofErr w:type="spellStart"/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20F7951A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00 (29.5)</w:t>
            </w:r>
          </w:p>
        </w:tc>
        <w:tc>
          <w:tcPr>
            <w:tcW w:w="1260" w:type="dxa"/>
            <w:noWrap/>
            <w:vAlign w:val="center"/>
          </w:tcPr>
          <w:p w14:paraId="551FCEE6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747 (41.9)</w:t>
            </w:r>
          </w:p>
        </w:tc>
        <w:tc>
          <w:tcPr>
            <w:tcW w:w="1260" w:type="dxa"/>
            <w:noWrap/>
            <w:vAlign w:val="center"/>
          </w:tcPr>
          <w:p w14:paraId="40514032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751 (40.9)</w:t>
            </w:r>
          </w:p>
        </w:tc>
        <w:tc>
          <w:tcPr>
            <w:tcW w:w="1260" w:type="dxa"/>
            <w:noWrap/>
            <w:vAlign w:val="center"/>
          </w:tcPr>
          <w:p w14:paraId="0818948F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818 (41.9)</w:t>
            </w:r>
          </w:p>
        </w:tc>
        <w:tc>
          <w:tcPr>
            <w:tcW w:w="810" w:type="dxa"/>
            <w:vMerge/>
            <w:noWrap/>
          </w:tcPr>
          <w:p w14:paraId="3207F5FC" w14:textId="77777777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D9FB51B" w14:textId="08DD48E0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18 (31.7)</w:t>
            </w:r>
          </w:p>
        </w:tc>
        <w:tc>
          <w:tcPr>
            <w:tcW w:w="1350" w:type="dxa"/>
            <w:vAlign w:val="center"/>
          </w:tcPr>
          <w:p w14:paraId="598229A3" w14:textId="4B5043B5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720 (40.9)</w:t>
            </w:r>
          </w:p>
        </w:tc>
        <w:tc>
          <w:tcPr>
            <w:tcW w:w="1350" w:type="dxa"/>
            <w:vAlign w:val="center"/>
          </w:tcPr>
          <w:p w14:paraId="5C64E1E6" w14:textId="3790103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774 (42.5)</w:t>
            </w:r>
          </w:p>
        </w:tc>
        <w:tc>
          <w:tcPr>
            <w:tcW w:w="1260" w:type="dxa"/>
            <w:vAlign w:val="center"/>
          </w:tcPr>
          <w:p w14:paraId="4B45B0E8" w14:textId="2CCAE80C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804 (39.8)</w:t>
            </w:r>
          </w:p>
        </w:tc>
        <w:tc>
          <w:tcPr>
            <w:tcW w:w="810" w:type="dxa"/>
            <w:vMerge/>
          </w:tcPr>
          <w:p w14:paraId="72351CD1" w14:textId="49513406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20" w:rsidRPr="00FF62C7" w14:paraId="190EF836" w14:textId="7A9F6BC4" w:rsidTr="00E26558">
        <w:trPr>
          <w:cantSplit/>
          <w:trHeight w:val="432"/>
        </w:trPr>
        <w:tc>
          <w:tcPr>
            <w:tcW w:w="1710" w:type="dxa"/>
            <w:noWrap/>
            <w:vAlign w:val="center"/>
          </w:tcPr>
          <w:p w14:paraId="35D24BEB" w14:textId="159FC3FE" w:rsidR="003B3320" w:rsidRPr="00FF62C7" w:rsidRDefault="003B3320" w:rsidP="00E26558">
            <w:pPr>
              <w:ind w:firstLineChars="82" w:firstLine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≥60 </w:t>
            </w:r>
            <w:proofErr w:type="spellStart"/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134E3EAB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173 (50.2)</w:t>
            </w:r>
          </w:p>
        </w:tc>
        <w:tc>
          <w:tcPr>
            <w:tcW w:w="1260" w:type="dxa"/>
            <w:noWrap/>
            <w:vAlign w:val="center"/>
          </w:tcPr>
          <w:p w14:paraId="3BC6DADF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748 (30.5)</w:t>
            </w:r>
          </w:p>
        </w:tc>
        <w:tc>
          <w:tcPr>
            <w:tcW w:w="1260" w:type="dxa"/>
            <w:noWrap/>
            <w:vAlign w:val="center"/>
          </w:tcPr>
          <w:p w14:paraId="56C7720E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93 (24.5)</w:t>
            </w:r>
          </w:p>
        </w:tc>
        <w:tc>
          <w:tcPr>
            <w:tcW w:w="1260" w:type="dxa"/>
            <w:noWrap/>
            <w:vAlign w:val="center"/>
          </w:tcPr>
          <w:p w14:paraId="3C6F6325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356 (15.0)</w:t>
            </w:r>
          </w:p>
        </w:tc>
        <w:tc>
          <w:tcPr>
            <w:tcW w:w="810" w:type="dxa"/>
            <w:vMerge/>
            <w:noWrap/>
          </w:tcPr>
          <w:p w14:paraId="183B570A" w14:textId="77777777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7DA0526" w14:textId="2C416E6D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179 (49.6)</w:t>
            </w:r>
          </w:p>
        </w:tc>
        <w:tc>
          <w:tcPr>
            <w:tcW w:w="1350" w:type="dxa"/>
            <w:vAlign w:val="center"/>
          </w:tcPr>
          <w:p w14:paraId="7683E7CA" w14:textId="6142455A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755 (31.6)</w:t>
            </w:r>
          </w:p>
        </w:tc>
        <w:tc>
          <w:tcPr>
            <w:tcW w:w="1350" w:type="dxa"/>
            <w:vAlign w:val="center"/>
          </w:tcPr>
          <w:p w14:paraId="678414C4" w14:textId="7F34D492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74 (22.4)</w:t>
            </w:r>
          </w:p>
        </w:tc>
        <w:tc>
          <w:tcPr>
            <w:tcW w:w="1260" w:type="dxa"/>
            <w:vAlign w:val="center"/>
          </w:tcPr>
          <w:p w14:paraId="69A42AFE" w14:textId="28CBD86E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362 (14.7)</w:t>
            </w:r>
          </w:p>
        </w:tc>
        <w:tc>
          <w:tcPr>
            <w:tcW w:w="810" w:type="dxa"/>
            <w:vMerge/>
          </w:tcPr>
          <w:p w14:paraId="50F6497E" w14:textId="4BA08F3E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20" w:rsidRPr="00FF62C7" w14:paraId="7DDEF222" w14:textId="2F3AC350" w:rsidTr="00E26558">
        <w:trPr>
          <w:cantSplit/>
          <w:trHeight w:val="432"/>
        </w:trPr>
        <w:tc>
          <w:tcPr>
            <w:tcW w:w="6750" w:type="dxa"/>
            <w:gridSpan w:val="5"/>
            <w:noWrap/>
            <w:vAlign w:val="center"/>
          </w:tcPr>
          <w:p w14:paraId="6E550076" w14:textId="25668ACD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sz w:val="20"/>
                <w:szCs w:val="20"/>
              </w:rPr>
              <w:t>Race/ethnicity, n (%)</w:t>
            </w:r>
          </w:p>
        </w:tc>
        <w:tc>
          <w:tcPr>
            <w:tcW w:w="810" w:type="dxa"/>
            <w:vMerge w:val="restart"/>
            <w:noWrap/>
          </w:tcPr>
          <w:p w14:paraId="66328A84" w14:textId="4A122B23" w:rsidR="003B3320" w:rsidRPr="00FF62C7" w:rsidRDefault="00391827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3B3320"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BF8DC5F" w14:textId="77777777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  <w:p w14:paraId="552AEA00" w14:textId="77777777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  <w:p w14:paraId="6A5FD265" w14:textId="77777777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  <w:p w14:paraId="4DFFAEB2" w14:textId="79176912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170" w:type="dxa"/>
            <w:vAlign w:val="center"/>
          </w:tcPr>
          <w:p w14:paraId="6E06A4BB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D5A4612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39ABD6F" w14:textId="3D602AE4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85DED40" w14:textId="511D7EEA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</w:tcPr>
          <w:p w14:paraId="0B8E6C39" w14:textId="49FC5517" w:rsidR="003B3320" w:rsidRPr="00FF62C7" w:rsidRDefault="00391827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B3320" w:rsidRPr="00FF62C7" w14:paraId="73B20F83" w14:textId="71DA7B87" w:rsidTr="00E26558">
        <w:trPr>
          <w:cantSplit/>
          <w:trHeight w:val="432"/>
        </w:trPr>
        <w:tc>
          <w:tcPr>
            <w:tcW w:w="1710" w:type="dxa"/>
            <w:noWrap/>
            <w:vAlign w:val="center"/>
          </w:tcPr>
          <w:p w14:paraId="6CFC003B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Hispanic</w:t>
            </w:r>
          </w:p>
        </w:tc>
        <w:tc>
          <w:tcPr>
            <w:tcW w:w="1260" w:type="dxa"/>
            <w:noWrap/>
            <w:vAlign w:val="center"/>
          </w:tcPr>
          <w:p w14:paraId="490091D5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260 (7.8)</w:t>
            </w:r>
          </w:p>
        </w:tc>
        <w:tc>
          <w:tcPr>
            <w:tcW w:w="1260" w:type="dxa"/>
            <w:noWrap/>
            <w:vAlign w:val="center"/>
          </w:tcPr>
          <w:p w14:paraId="35E761F6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338 (10.1)</w:t>
            </w:r>
          </w:p>
        </w:tc>
        <w:tc>
          <w:tcPr>
            <w:tcW w:w="1260" w:type="dxa"/>
            <w:noWrap/>
            <w:vAlign w:val="center"/>
          </w:tcPr>
          <w:p w14:paraId="08A5DC15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58 (14.1)</w:t>
            </w:r>
          </w:p>
        </w:tc>
        <w:tc>
          <w:tcPr>
            <w:tcW w:w="1260" w:type="dxa"/>
            <w:noWrap/>
            <w:vAlign w:val="center"/>
          </w:tcPr>
          <w:p w14:paraId="5DF8D091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688 (24.0)</w:t>
            </w:r>
          </w:p>
        </w:tc>
        <w:tc>
          <w:tcPr>
            <w:tcW w:w="810" w:type="dxa"/>
            <w:vMerge/>
            <w:noWrap/>
          </w:tcPr>
          <w:p w14:paraId="2D663AB2" w14:textId="5A0FA1B8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228B081" w14:textId="65361626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231 (6.5)</w:t>
            </w:r>
          </w:p>
        </w:tc>
        <w:tc>
          <w:tcPr>
            <w:tcW w:w="1350" w:type="dxa"/>
            <w:vAlign w:val="center"/>
          </w:tcPr>
          <w:p w14:paraId="3643F903" w14:textId="2A009028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386 (10.9)</w:t>
            </w:r>
          </w:p>
        </w:tc>
        <w:tc>
          <w:tcPr>
            <w:tcW w:w="1350" w:type="dxa"/>
            <w:vAlign w:val="center"/>
          </w:tcPr>
          <w:p w14:paraId="5BF61A08" w14:textId="1050E64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47 (14.2)</w:t>
            </w:r>
          </w:p>
        </w:tc>
        <w:tc>
          <w:tcPr>
            <w:tcW w:w="1260" w:type="dxa"/>
            <w:vAlign w:val="center"/>
          </w:tcPr>
          <w:p w14:paraId="7F6E374C" w14:textId="0A9EDAC8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680 (25.4)</w:t>
            </w:r>
          </w:p>
        </w:tc>
        <w:tc>
          <w:tcPr>
            <w:tcW w:w="810" w:type="dxa"/>
            <w:vMerge/>
          </w:tcPr>
          <w:p w14:paraId="65C1EC6B" w14:textId="16636D8B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20" w:rsidRPr="00FF62C7" w14:paraId="1CD849E4" w14:textId="5B97A0CF" w:rsidTr="00E26558">
        <w:trPr>
          <w:cantSplit/>
          <w:trHeight w:val="432"/>
        </w:trPr>
        <w:tc>
          <w:tcPr>
            <w:tcW w:w="1710" w:type="dxa"/>
            <w:noWrap/>
            <w:vAlign w:val="center"/>
          </w:tcPr>
          <w:p w14:paraId="110A06DC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NH-White</w:t>
            </w:r>
          </w:p>
        </w:tc>
        <w:tc>
          <w:tcPr>
            <w:tcW w:w="1260" w:type="dxa"/>
            <w:noWrap/>
            <w:vAlign w:val="center"/>
          </w:tcPr>
          <w:p w14:paraId="0367AF79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949 (71.1)</w:t>
            </w:r>
          </w:p>
        </w:tc>
        <w:tc>
          <w:tcPr>
            <w:tcW w:w="1260" w:type="dxa"/>
            <w:noWrap/>
            <w:vAlign w:val="center"/>
          </w:tcPr>
          <w:p w14:paraId="3BC35FBE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851 (69.9)</w:t>
            </w:r>
          </w:p>
        </w:tc>
        <w:tc>
          <w:tcPr>
            <w:tcW w:w="1260" w:type="dxa"/>
            <w:noWrap/>
            <w:vAlign w:val="center"/>
          </w:tcPr>
          <w:p w14:paraId="513CCAFF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818 (67.5)</w:t>
            </w:r>
          </w:p>
        </w:tc>
        <w:tc>
          <w:tcPr>
            <w:tcW w:w="1260" w:type="dxa"/>
            <w:noWrap/>
            <w:vAlign w:val="center"/>
          </w:tcPr>
          <w:p w14:paraId="244483B6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749 (61.4)</w:t>
            </w:r>
          </w:p>
        </w:tc>
        <w:tc>
          <w:tcPr>
            <w:tcW w:w="810" w:type="dxa"/>
            <w:vMerge/>
            <w:noWrap/>
          </w:tcPr>
          <w:p w14:paraId="737DA63F" w14:textId="7266B995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52D77FD" w14:textId="66FCA5BD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014 (74.6)</w:t>
            </w:r>
          </w:p>
        </w:tc>
        <w:tc>
          <w:tcPr>
            <w:tcW w:w="1350" w:type="dxa"/>
            <w:vAlign w:val="center"/>
          </w:tcPr>
          <w:p w14:paraId="7752F238" w14:textId="72A71170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866 (70.5)</w:t>
            </w:r>
          </w:p>
        </w:tc>
        <w:tc>
          <w:tcPr>
            <w:tcW w:w="1350" w:type="dxa"/>
            <w:vAlign w:val="center"/>
          </w:tcPr>
          <w:p w14:paraId="548028A1" w14:textId="0B3BEBD9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798 (66.6)</w:t>
            </w:r>
          </w:p>
        </w:tc>
        <w:tc>
          <w:tcPr>
            <w:tcW w:w="1260" w:type="dxa"/>
            <w:vAlign w:val="center"/>
          </w:tcPr>
          <w:p w14:paraId="066288CD" w14:textId="14D3985C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689 (57.7)</w:t>
            </w:r>
          </w:p>
        </w:tc>
        <w:tc>
          <w:tcPr>
            <w:tcW w:w="810" w:type="dxa"/>
            <w:vMerge/>
          </w:tcPr>
          <w:p w14:paraId="6300FA2B" w14:textId="424C5B97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20" w:rsidRPr="00FF62C7" w14:paraId="25C520B2" w14:textId="378A1CB6" w:rsidTr="00E26558">
        <w:trPr>
          <w:cantSplit/>
          <w:trHeight w:val="432"/>
        </w:trPr>
        <w:tc>
          <w:tcPr>
            <w:tcW w:w="1710" w:type="dxa"/>
            <w:noWrap/>
            <w:vAlign w:val="center"/>
          </w:tcPr>
          <w:p w14:paraId="30976B19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NH-Black</w:t>
            </w:r>
          </w:p>
        </w:tc>
        <w:tc>
          <w:tcPr>
            <w:tcW w:w="1260" w:type="dxa"/>
            <w:noWrap/>
            <w:vAlign w:val="center"/>
          </w:tcPr>
          <w:p w14:paraId="2ACF1FBF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86 (13.6)</w:t>
            </w:r>
          </w:p>
        </w:tc>
        <w:tc>
          <w:tcPr>
            <w:tcW w:w="1260" w:type="dxa"/>
            <w:noWrap/>
            <w:vAlign w:val="center"/>
          </w:tcPr>
          <w:p w14:paraId="6701B136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31 (12.0)</w:t>
            </w:r>
          </w:p>
        </w:tc>
        <w:tc>
          <w:tcPr>
            <w:tcW w:w="1260" w:type="dxa"/>
            <w:noWrap/>
            <w:vAlign w:val="center"/>
          </w:tcPr>
          <w:p w14:paraId="46F841C1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63 (10.6)</w:t>
            </w:r>
          </w:p>
        </w:tc>
        <w:tc>
          <w:tcPr>
            <w:tcW w:w="1260" w:type="dxa"/>
            <w:noWrap/>
            <w:vAlign w:val="center"/>
          </w:tcPr>
          <w:p w14:paraId="3CFF5A7C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338 (8.4)</w:t>
            </w:r>
          </w:p>
        </w:tc>
        <w:tc>
          <w:tcPr>
            <w:tcW w:w="810" w:type="dxa"/>
            <w:vMerge/>
            <w:noWrap/>
          </w:tcPr>
          <w:p w14:paraId="2B3F2AEE" w14:textId="28F9EB06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1F42815" w14:textId="056F401F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39 (11.9)</w:t>
            </w:r>
          </w:p>
        </w:tc>
        <w:tc>
          <w:tcPr>
            <w:tcW w:w="1350" w:type="dxa"/>
            <w:vAlign w:val="center"/>
          </w:tcPr>
          <w:p w14:paraId="188C2DFD" w14:textId="0E54FDC3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88 (10.8)</w:t>
            </w:r>
          </w:p>
        </w:tc>
        <w:tc>
          <w:tcPr>
            <w:tcW w:w="1350" w:type="dxa"/>
            <w:vAlign w:val="center"/>
          </w:tcPr>
          <w:p w14:paraId="453B6620" w14:textId="1488C190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93 (11.5)</w:t>
            </w:r>
          </w:p>
        </w:tc>
        <w:tc>
          <w:tcPr>
            <w:tcW w:w="1260" w:type="dxa"/>
            <w:vAlign w:val="center"/>
          </w:tcPr>
          <w:p w14:paraId="235C1CF2" w14:textId="5D76775E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398 (10.2)</w:t>
            </w:r>
          </w:p>
        </w:tc>
        <w:tc>
          <w:tcPr>
            <w:tcW w:w="810" w:type="dxa"/>
            <w:vMerge/>
          </w:tcPr>
          <w:p w14:paraId="487C4AD5" w14:textId="0D26C4E4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20" w:rsidRPr="00FF62C7" w14:paraId="6F588949" w14:textId="634FA99D" w:rsidTr="00E26558">
        <w:trPr>
          <w:cantSplit/>
          <w:trHeight w:val="432"/>
        </w:trPr>
        <w:tc>
          <w:tcPr>
            <w:tcW w:w="1710" w:type="dxa"/>
            <w:noWrap/>
            <w:vAlign w:val="center"/>
          </w:tcPr>
          <w:p w14:paraId="168422FC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NH-Asian</w:t>
            </w:r>
          </w:p>
        </w:tc>
        <w:tc>
          <w:tcPr>
            <w:tcW w:w="1260" w:type="dxa"/>
            <w:noWrap/>
            <w:vAlign w:val="center"/>
          </w:tcPr>
          <w:p w14:paraId="1455944D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97 (4.5)</w:t>
            </w:r>
          </w:p>
        </w:tc>
        <w:tc>
          <w:tcPr>
            <w:tcW w:w="1260" w:type="dxa"/>
            <w:noWrap/>
            <w:vAlign w:val="center"/>
          </w:tcPr>
          <w:p w14:paraId="32270A97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269 (5.3)</w:t>
            </w:r>
          </w:p>
        </w:tc>
        <w:tc>
          <w:tcPr>
            <w:tcW w:w="1260" w:type="dxa"/>
            <w:noWrap/>
            <w:vAlign w:val="center"/>
          </w:tcPr>
          <w:p w14:paraId="1ECE1AAC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248 (4.7)</w:t>
            </w:r>
          </w:p>
        </w:tc>
        <w:tc>
          <w:tcPr>
            <w:tcW w:w="1260" w:type="dxa"/>
            <w:noWrap/>
            <w:vAlign w:val="center"/>
          </w:tcPr>
          <w:p w14:paraId="63E20DD3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219 (4.1)</w:t>
            </w:r>
          </w:p>
        </w:tc>
        <w:tc>
          <w:tcPr>
            <w:tcW w:w="810" w:type="dxa"/>
            <w:vMerge/>
            <w:noWrap/>
          </w:tcPr>
          <w:p w14:paraId="72395395" w14:textId="780980AA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38AC6AD" w14:textId="17FB8D6D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212 (4.6)</w:t>
            </w:r>
          </w:p>
        </w:tc>
        <w:tc>
          <w:tcPr>
            <w:tcW w:w="1350" w:type="dxa"/>
            <w:vAlign w:val="center"/>
          </w:tcPr>
          <w:p w14:paraId="59A9FC61" w14:textId="6D97CFEB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248 (4.7)</w:t>
            </w:r>
          </w:p>
        </w:tc>
        <w:tc>
          <w:tcPr>
            <w:tcW w:w="1350" w:type="dxa"/>
            <w:vAlign w:val="center"/>
          </w:tcPr>
          <w:p w14:paraId="5D1C633D" w14:textId="24CE4AFC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247 (4.8)</w:t>
            </w:r>
          </w:p>
        </w:tc>
        <w:tc>
          <w:tcPr>
            <w:tcW w:w="1260" w:type="dxa"/>
            <w:vAlign w:val="center"/>
          </w:tcPr>
          <w:p w14:paraId="6BE33E96" w14:textId="191F665D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226 (4.5)</w:t>
            </w:r>
          </w:p>
        </w:tc>
        <w:tc>
          <w:tcPr>
            <w:tcW w:w="810" w:type="dxa"/>
            <w:vMerge/>
          </w:tcPr>
          <w:p w14:paraId="022ADCE2" w14:textId="1FCF39A5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20" w:rsidRPr="00FF62C7" w14:paraId="4B1BA38A" w14:textId="64A6B5D4" w:rsidTr="00E26558">
        <w:trPr>
          <w:cantSplit/>
          <w:trHeight w:val="432"/>
        </w:trPr>
        <w:tc>
          <w:tcPr>
            <w:tcW w:w="6750" w:type="dxa"/>
            <w:gridSpan w:val="5"/>
            <w:noWrap/>
            <w:vAlign w:val="center"/>
          </w:tcPr>
          <w:p w14:paraId="32979B33" w14:textId="5871DC04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sz w:val="20"/>
                <w:szCs w:val="20"/>
              </w:rPr>
              <w:t>Married or living with a partner, n (%)</w:t>
            </w:r>
          </w:p>
        </w:tc>
        <w:tc>
          <w:tcPr>
            <w:tcW w:w="810" w:type="dxa"/>
            <w:vMerge w:val="restart"/>
            <w:noWrap/>
          </w:tcPr>
          <w:p w14:paraId="7E89F311" w14:textId="28BA423E" w:rsidR="003B3320" w:rsidRPr="00FF62C7" w:rsidRDefault="00391827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3B3320"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D3ED8C7" w14:textId="77777777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  <w:p w14:paraId="7D29B9BB" w14:textId="3F0EF8AD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170" w:type="dxa"/>
            <w:vAlign w:val="center"/>
          </w:tcPr>
          <w:p w14:paraId="01F7FC44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25C5437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7380378" w14:textId="69440AB9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77D418EC" w14:textId="2518105A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</w:tcPr>
          <w:p w14:paraId="5E11462F" w14:textId="73A707C9" w:rsidR="003B3320" w:rsidRPr="00FF62C7" w:rsidRDefault="00391827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B3320" w:rsidRPr="00FF62C7" w14:paraId="274C4EF4" w14:textId="57BE5E3A" w:rsidTr="00E26558">
        <w:trPr>
          <w:cantSplit/>
          <w:trHeight w:val="432"/>
        </w:trPr>
        <w:tc>
          <w:tcPr>
            <w:tcW w:w="1710" w:type="dxa"/>
            <w:noWrap/>
            <w:vAlign w:val="center"/>
          </w:tcPr>
          <w:p w14:paraId="7E5DCDF5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260" w:type="dxa"/>
            <w:noWrap/>
            <w:vAlign w:val="center"/>
          </w:tcPr>
          <w:p w14:paraId="46A985E2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034 (55.3)</w:t>
            </w:r>
          </w:p>
        </w:tc>
        <w:tc>
          <w:tcPr>
            <w:tcW w:w="1260" w:type="dxa"/>
            <w:noWrap/>
            <w:vAlign w:val="center"/>
          </w:tcPr>
          <w:p w14:paraId="70820365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185 (62.6)</w:t>
            </w:r>
          </w:p>
        </w:tc>
        <w:tc>
          <w:tcPr>
            <w:tcW w:w="1260" w:type="dxa"/>
            <w:noWrap/>
            <w:vAlign w:val="center"/>
          </w:tcPr>
          <w:p w14:paraId="46C920CB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234 (66.4)</w:t>
            </w:r>
          </w:p>
        </w:tc>
        <w:tc>
          <w:tcPr>
            <w:tcW w:w="1260" w:type="dxa"/>
            <w:noWrap/>
            <w:vAlign w:val="center"/>
          </w:tcPr>
          <w:p w14:paraId="2CFBE330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276 (64.4)</w:t>
            </w:r>
          </w:p>
        </w:tc>
        <w:tc>
          <w:tcPr>
            <w:tcW w:w="810" w:type="dxa"/>
            <w:vMerge/>
            <w:noWrap/>
          </w:tcPr>
          <w:p w14:paraId="5647814D" w14:textId="6A083107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C9BAAC7" w14:textId="286D4FDD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077 (56.7)</w:t>
            </w:r>
          </w:p>
        </w:tc>
        <w:tc>
          <w:tcPr>
            <w:tcW w:w="1350" w:type="dxa"/>
            <w:vAlign w:val="center"/>
          </w:tcPr>
          <w:p w14:paraId="35C421F6" w14:textId="491DDF66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218 (65.6)</w:t>
            </w:r>
          </w:p>
        </w:tc>
        <w:tc>
          <w:tcPr>
            <w:tcW w:w="1350" w:type="dxa"/>
            <w:vAlign w:val="center"/>
          </w:tcPr>
          <w:p w14:paraId="69DB5E9C" w14:textId="03F04CE9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202 (64.1)</w:t>
            </w:r>
          </w:p>
        </w:tc>
        <w:tc>
          <w:tcPr>
            <w:tcW w:w="1260" w:type="dxa"/>
            <w:vAlign w:val="center"/>
          </w:tcPr>
          <w:p w14:paraId="3B459BBA" w14:textId="34C33553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232 (62.7)</w:t>
            </w:r>
          </w:p>
        </w:tc>
        <w:tc>
          <w:tcPr>
            <w:tcW w:w="810" w:type="dxa"/>
            <w:vMerge/>
          </w:tcPr>
          <w:p w14:paraId="3D31B927" w14:textId="1ECD0BAD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20" w:rsidRPr="00FF62C7" w14:paraId="3F810157" w14:textId="3798DE17" w:rsidTr="00E26558">
        <w:trPr>
          <w:cantSplit/>
          <w:trHeight w:val="432"/>
        </w:trPr>
        <w:tc>
          <w:tcPr>
            <w:tcW w:w="1710" w:type="dxa"/>
            <w:noWrap/>
            <w:vAlign w:val="center"/>
          </w:tcPr>
          <w:p w14:paraId="357DAF2C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260" w:type="dxa"/>
            <w:noWrap/>
            <w:vAlign w:val="center"/>
          </w:tcPr>
          <w:p w14:paraId="2DE6EFB5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016 (44.7)</w:t>
            </w:r>
          </w:p>
        </w:tc>
        <w:tc>
          <w:tcPr>
            <w:tcW w:w="1260" w:type="dxa"/>
            <w:noWrap/>
            <w:vAlign w:val="center"/>
          </w:tcPr>
          <w:p w14:paraId="0F86B72B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865 (37.4)</w:t>
            </w:r>
          </w:p>
        </w:tc>
        <w:tc>
          <w:tcPr>
            <w:tcW w:w="1260" w:type="dxa"/>
            <w:noWrap/>
            <w:vAlign w:val="center"/>
          </w:tcPr>
          <w:p w14:paraId="3E2D99E1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816 (33.6)</w:t>
            </w:r>
          </w:p>
        </w:tc>
        <w:tc>
          <w:tcPr>
            <w:tcW w:w="1260" w:type="dxa"/>
            <w:noWrap/>
            <w:vAlign w:val="center"/>
          </w:tcPr>
          <w:p w14:paraId="76751B7C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774 (35.6)</w:t>
            </w:r>
          </w:p>
        </w:tc>
        <w:tc>
          <w:tcPr>
            <w:tcW w:w="810" w:type="dxa"/>
            <w:vMerge/>
            <w:noWrap/>
          </w:tcPr>
          <w:p w14:paraId="05AC6095" w14:textId="43560CC5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EF62E0C" w14:textId="049D8CC8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973 (43.3)</w:t>
            </w:r>
          </w:p>
        </w:tc>
        <w:tc>
          <w:tcPr>
            <w:tcW w:w="1350" w:type="dxa"/>
            <w:vAlign w:val="center"/>
          </w:tcPr>
          <w:p w14:paraId="005E3EC8" w14:textId="1A102DEA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832 (34.4)</w:t>
            </w:r>
          </w:p>
        </w:tc>
        <w:tc>
          <w:tcPr>
            <w:tcW w:w="1350" w:type="dxa"/>
            <w:vAlign w:val="center"/>
          </w:tcPr>
          <w:p w14:paraId="0C432ADC" w14:textId="3FE19136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848 (35.9)</w:t>
            </w:r>
          </w:p>
        </w:tc>
        <w:tc>
          <w:tcPr>
            <w:tcW w:w="1260" w:type="dxa"/>
            <w:vAlign w:val="center"/>
          </w:tcPr>
          <w:p w14:paraId="16D8114B" w14:textId="4B8C9936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818 (37.3)</w:t>
            </w:r>
          </w:p>
        </w:tc>
        <w:tc>
          <w:tcPr>
            <w:tcW w:w="810" w:type="dxa"/>
            <w:vMerge/>
          </w:tcPr>
          <w:p w14:paraId="7E8CF8C9" w14:textId="78740B07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20" w:rsidRPr="00FF62C7" w14:paraId="57427F2F" w14:textId="6BDE893A" w:rsidTr="00E26558">
        <w:trPr>
          <w:cantSplit/>
          <w:trHeight w:val="432"/>
        </w:trPr>
        <w:tc>
          <w:tcPr>
            <w:tcW w:w="6750" w:type="dxa"/>
            <w:gridSpan w:val="5"/>
            <w:noWrap/>
            <w:vAlign w:val="center"/>
          </w:tcPr>
          <w:p w14:paraId="531D4713" w14:textId="3535545A" w:rsidR="003B3320" w:rsidRPr="00FF62C7" w:rsidRDefault="003B3320" w:rsidP="00E265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ducation, n (%) </w:t>
            </w:r>
          </w:p>
        </w:tc>
        <w:tc>
          <w:tcPr>
            <w:tcW w:w="810" w:type="dxa"/>
            <w:vMerge w:val="restart"/>
            <w:noWrap/>
          </w:tcPr>
          <w:p w14:paraId="253C9725" w14:textId="36C328CD" w:rsidR="003B3320" w:rsidRPr="00FF62C7" w:rsidRDefault="00391827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70" w:type="dxa"/>
            <w:vAlign w:val="center"/>
          </w:tcPr>
          <w:p w14:paraId="53D996BF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023E569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EDBD357" w14:textId="3A9B3A99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2500449F" w14:textId="07CFEDA0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</w:tcPr>
          <w:p w14:paraId="56D006A9" w14:textId="5BFF7062" w:rsidR="003B3320" w:rsidRPr="00FF62C7" w:rsidRDefault="00391827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B3320" w:rsidRPr="00FF62C7" w14:paraId="0D26F9C4" w14:textId="059C582B" w:rsidTr="00E26558">
        <w:trPr>
          <w:cantSplit/>
          <w:trHeight w:val="576"/>
        </w:trPr>
        <w:tc>
          <w:tcPr>
            <w:tcW w:w="1710" w:type="dxa"/>
            <w:noWrap/>
            <w:vAlign w:val="center"/>
          </w:tcPr>
          <w:p w14:paraId="2D16242A" w14:textId="1C8E9F04" w:rsidR="003B3320" w:rsidRPr="00FF62C7" w:rsidRDefault="00FF62C7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3B3320" w:rsidRPr="00FF62C7">
              <w:rPr>
                <w:rFonts w:ascii="Times New Roman" w:hAnsi="Times New Roman" w:cs="Times New Roman"/>
                <w:sz w:val="20"/>
                <w:szCs w:val="20"/>
              </w:rPr>
              <w:t>Less than high school</w:t>
            </w:r>
          </w:p>
        </w:tc>
        <w:tc>
          <w:tcPr>
            <w:tcW w:w="1260" w:type="dxa"/>
            <w:noWrap/>
            <w:vAlign w:val="center"/>
          </w:tcPr>
          <w:p w14:paraId="5F407661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63 (21.4)</w:t>
            </w:r>
          </w:p>
        </w:tc>
        <w:tc>
          <w:tcPr>
            <w:tcW w:w="1260" w:type="dxa"/>
            <w:noWrap/>
            <w:vAlign w:val="center"/>
          </w:tcPr>
          <w:p w14:paraId="470A4F9D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345 (20.3)</w:t>
            </w:r>
          </w:p>
        </w:tc>
        <w:tc>
          <w:tcPr>
            <w:tcW w:w="1260" w:type="dxa"/>
            <w:noWrap/>
            <w:vAlign w:val="center"/>
          </w:tcPr>
          <w:p w14:paraId="719D14D8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45 (24.4)</w:t>
            </w:r>
          </w:p>
        </w:tc>
        <w:tc>
          <w:tcPr>
            <w:tcW w:w="1260" w:type="dxa"/>
            <w:noWrap/>
            <w:vAlign w:val="center"/>
          </w:tcPr>
          <w:p w14:paraId="3235A85E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79 (33.9)</w:t>
            </w:r>
          </w:p>
        </w:tc>
        <w:tc>
          <w:tcPr>
            <w:tcW w:w="810" w:type="dxa"/>
            <w:vMerge/>
            <w:noWrap/>
          </w:tcPr>
          <w:p w14:paraId="4F88E867" w14:textId="77777777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73520C7" w14:textId="2B2E90AD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37 (16.0)</w:t>
            </w:r>
          </w:p>
        </w:tc>
        <w:tc>
          <w:tcPr>
            <w:tcW w:w="1350" w:type="dxa"/>
            <w:vAlign w:val="center"/>
          </w:tcPr>
          <w:p w14:paraId="1B3D1480" w14:textId="4EBD66C5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370 (11.8)</w:t>
            </w:r>
          </w:p>
        </w:tc>
        <w:tc>
          <w:tcPr>
            <w:tcW w:w="1350" w:type="dxa"/>
            <w:vAlign w:val="center"/>
          </w:tcPr>
          <w:p w14:paraId="6BAB7F33" w14:textId="1DBEB1C3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53 (15.2)</w:t>
            </w:r>
          </w:p>
        </w:tc>
        <w:tc>
          <w:tcPr>
            <w:tcW w:w="1260" w:type="dxa"/>
            <w:vAlign w:val="center"/>
          </w:tcPr>
          <w:p w14:paraId="609A5023" w14:textId="37B65710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72 (21.0)</w:t>
            </w:r>
          </w:p>
        </w:tc>
        <w:tc>
          <w:tcPr>
            <w:tcW w:w="810" w:type="dxa"/>
            <w:vMerge/>
          </w:tcPr>
          <w:p w14:paraId="59EF0F3C" w14:textId="1655473B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20" w:rsidRPr="00FF62C7" w14:paraId="7302C7C3" w14:textId="432851AE" w:rsidTr="00E26558">
        <w:trPr>
          <w:cantSplit/>
          <w:trHeight w:val="576"/>
        </w:trPr>
        <w:tc>
          <w:tcPr>
            <w:tcW w:w="1710" w:type="dxa"/>
            <w:noWrap/>
            <w:vAlign w:val="center"/>
          </w:tcPr>
          <w:p w14:paraId="2B488FC6" w14:textId="438DADE5" w:rsidR="003B3320" w:rsidRPr="00FF62C7" w:rsidRDefault="00FF62C7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3B3320" w:rsidRPr="00FF62C7">
              <w:rPr>
                <w:rFonts w:ascii="Times New Roman" w:hAnsi="Times New Roman" w:cs="Times New Roman"/>
                <w:sz w:val="20"/>
                <w:szCs w:val="20"/>
              </w:rPr>
              <w:t>High school or equivalent</w:t>
            </w:r>
          </w:p>
        </w:tc>
        <w:tc>
          <w:tcPr>
            <w:tcW w:w="1260" w:type="dxa"/>
            <w:noWrap/>
            <w:vAlign w:val="center"/>
          </w:tcPr>
          <w:p w14:paraId="047936B0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63 (21.6)</w:t>
            </w:r>
          </w:p>
        </w:tc>
        <w:tc>
          <w:tcPr>
            <w:tcW w:w="1260" w:type="dxa"/>
            <w:noWrap/>
            <w:vAlign w:val="center"/>
          </w:tcPr>
          <w:p w14:paraId="3933A7E6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391 (21.7)</w:t>
            </w:r>
          </w:p>
        </w:tc>
        <w:tc>
          <w:tcPr>
            <w:tcW w:w="1260" w:type="dxa"/>
            <w:noWrap/>
            <w:vAlign w:val="center"/>
          </w:tcPr>
          <w:p w14:paraId="0DBCF19C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19 (24.3)</w:t>
            </w:r>
          </w:p>
        </w:tc>
        <w:tc>
          <w:tcPr>
            <w:tcW w:w="1260" w:type="dxa"/>
            <w:noWrap/>
            <w:vAlign w:val="center"/>
          </w:tcPr>
          <w:p w14:paraId="248D92FD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36 (32.3)</w:t>
            </w:r>
          </w:p>
        </w:tc>
        <w:tc>
          <w:tcPr>
            <w:tcW w:w="810" w:type="dxa"/>
            <w:vMerge/>
            <w:noWrap/>
          </w:tcPr>
          <w:p w14:paraId="664CB8EB" w14:textId="77777777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A438D28" w14:textId="34710348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46 (18.8)</w:t>
            </w:r>
          </w:p>
        </w:tc>
        <w:tc>
          <w:tcPr>
            <w:tcW w:w="1350" w:type="dxa"/>
            <w:vAlign w:val="center"/>
          </w:tcPr>
          <w:p w14:paraId="17E2D9A0" w14:textId="531C6623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378 (19.1)</w:t>
            </w:r>
          </w:p>
        </w:tc>
        <w:tc>
          <w:tcPr>
            <w:tcW w:w="1350" w:type="dxa"/>
            <w:vAlign w:val="center"/>
          </w:tcPr>
          <w:p w14:paraId="65B86D4D" w14:textId="6936D6C1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40 (20.3)</w:t>
            </w:r>
          </w:p>
        </w:tc>
        <w:tc>
          <w:tcPr>
            <w:tcW w:w="1260" w:type="dxa"/>
            <w:vAlign w:val="center"/>
          </w:tcPr>
          <w:p w14:paraId="1B182C3D" w14:textId="77D99110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45 (27.1)</w:t>
            </w:r>
          </w:p>
        </w:tc>
        <w:tc>
          <w:tcPr>
            <w:tcW w:w="810" w:type="dxa"/>
            <w:vMerge/>
          </w:tcPr>
          <w:p w14:paraId="7CD254BA" w14:textId="1B014747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20" w:rsidRPr="00FF62C7" w14:paraId="08742BB3" w14:textId="2C095F94" w:rsidTr="00E26558">
        <w:trPr>
          <w:cantSplit/>
          <w:trHeight w:val="576"/>
        </w:trPr>
        <w:tc>
          <w:tcPr>
            <w:tcW w:w="1710" w:type="dxa"/>
            <w:noWrap/>
            <w:vAlign w:val="center"/>
          </w:tcPr>
          <w:p w14:paraId="4CB6750E" w14:textId="33B8FF5C" w:rsidR="003B3320" w:rsidRPr="00FF62C7" w:rsidRDefault="00FF62C7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  </w:t>
            </w:r>
            <w:r w:rsidR="00795490" w:rsidRPr="00FF62C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S</w:t>
            </w:r>
            <w:r w:rsidR="003B3320" w:rsidRPr="00FF62C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ome college or AA degree</w:t>
            </w:r>
          </w:p>
        </w:tc>
        <w:tc>
          <w:tcPr>
            <w:tcW w:w="1260" w:type="dxa"/>
            <w:noWrap/>
            <w:vAlign w:val="center"/>
          </w:tcPr>
          <w:p w14:paraId="64D37E3F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608 (22.8)</w:t>
            </w:r>
          </w:p>
        </w:tc>
        <w:tc>
          <w:tcPr>
            <w:tcW w:w="1260" w:type="dxa"/>
            <w:noWrap/>
            <w:vAlign w:val="center"/>
          </w:tcPr>
          <w:p w14:paraId="209F2928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642 (26.1)</w:t>
            </w:r>
          </w:p>
        </w:tc>
        <w:tc>
          <w:tcPr>
            <w:tcW w:w="1260" w:type="dxa"/>
            <w:noWrap/>
            <w:vAlign w:val="center"/>
          </w:tcPr>
          <w:p w14:paraId="14FA9716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667 (27.9)</w:t>
            </w:r>
          </w:p>
        </w:tc>
        <w:tc>
          <w:tcPr>
            <w:tcW w:w="1260" w:type="dxa"/>
            <w:noWrap/>
            <w:vAlign w:val="center"/>
          </w:tcPr>
          <w:p w14:paraId="6C82D944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69 (23.2)</w:t>
            </w:r>
          </w:p>
        </w:tc>
        <w:tc>
          <w:tcPr>
            <w:tcW w:w="810" w:type="dxa"/>
            <w:vMerge/>
            <w:noWrap/>
          </w:tcPr>
          <w:p w14:paraId="72D60155" w14:textId="77777777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8CDF8BE" w14:textId="6E97B11A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607 (32.2)</w:t>
            </w:r>
          </w:p>
        </w:tc>
        <w:tc>
          <w:tcPr>
            <w:tcW w:w="1350" w:type="dxa"/>
            <w:vAlign w:val="center"/>
          </w:tcPr>
          <w:p w14:paraId="0C02F949" w14:textId="03872D00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661 (32.9)</w:t>
            </w:r>
          </w:p>
        </w:tc>
        <w:tc>
          <w:tcPr>
            <w:tcW w:w="1350" w:type="dxa"/>
            <w:vAlign w:val="center"/>
          </w:tcPr>
          <w:p w14:paraId="6EFCFB52" w14:textId="709F02AE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628 (32.0)</w:t>
            </w:r>
          </w:p>
        </w:tc>
        <w:tc>
          <w:tcPr>
            <w:tcW w:w="1260" w:type="dxa"/>
            <w:vAlign w:val="center"/>
          </w:tcPr>
          <w:p w14:paraId="22246983" w14:textId="1F36AE65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90 (30.8)</w:t>
            </w:r>
          </w:p>
        </w:tc>
        <w:tc>
          <w:tcPr>
            <w:tcW w:w="810" w:type="dxa"/>
            <w:vMerge/>
          </w:tcPr>
          <w:p w14:paraId="7EA47BEA" w14:textId="0965D18B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20" w:rsidRPr="00FF62C7" w14:paraId="483E4E6C" w14:textId="0732C755" w:rsidTr="00E26558">
        <w:trPr>
          <w:cantSplit/>
          <w:trHeight w:val="576"/>
        </w:trPr>
        <w:tc>
          <w:tcPr>
            <w:tcW w:w="1710" w:type="dxa"/>
            <w:noWrap/>
            <w:vAlign w:val="center"/>
          </w:tcPr>
          <w:p w14:paraId="6BBD29D9" w14:textId="59B5A74B" w:rsidR="003B3320" w:rsidRPr="00FF62C7" w:rsidRDefault="00FF62C7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  </w:t>
            </w:r>
            <w:r w:rsidR="003B3320" w:rsidRPr="00FF62C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College graduate or above</w:t>
            </w:r>
          </w:p>
        </w:tc>
        <w:tc>
          <w:tcPr>
            <w:tcW w:w="1260" w:type="dxa"/>
            <w:noWrap/>
            <w:vAlign w:val="center"/>
          </w:tcPr>
          <w:p w14:paraId="0E3A39D2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11 (21.9)</w:t>
            </w:r>
          </w:p>
        </w:tc>
        <w:tc>
          <w:tcPr>
            <w:tcW w:w="1260" w:type="dxa"/>
            <w:noWrap/>
            <w:vAlign w:val="center"/>
          </w:tcPr>
          <w:p w14:paraId="6AC8EAE1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671 (30.7)</w:t>
            </w:r>
          </w:p>
        </w:tc>
        <w:tc>
          <w:tcPr>
            <w:tcW w:w="1260" w:type="dxa"/>
            <w:noWrap/>
            <w:vAlign w:val="center"/>
          </w:tcPr>
          <w:p w14:paraId="38E79F6B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19 (27.2)</w:t>
            </w:r>
          </w:p>
        </w:tc>
        <w:tc>
          <w:tcPr>
            <w:tcW w:w="1260" w:type="dxa"/>
            <w:noWrap/>
            <w:vAlign w:val="center"/>
          </w:tcPr>
          <w:p w14:paraId="28DB9215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365 (20.2)</w:t>
            </w:r>
          </w:p>
        </w:tc>
        <w:tc>
          <w:tcPr>
            <w:tcW w:w="810" w:type="dxa"/>
            <w:vMerge/>
            <w:noWrap/>
            <w:vAlign w:val="center"/>
          </w:tcPr>
          <w:p w14:paraId="0A7FEAAD" w14:textId="77777777" w:rsidR="003B3320" w:rsidRPr="00FF62C7" w:rsidRDefault="003B3320" w:rsidP="006959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DDEA9F0" w14:textId="4C722B61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55 (33.0)</w:t>
            </w:r>
          </w:p>
        </w:tc>
        <w:tc>
          <w:tcPr>
            <w:tcW w:w="1350" w:type="dxa"/>
            <w:vAlign w:val="center"/>
          </w:tcPr>
          <w:p w14:paraId="5A93526A" w14:textId="73D61C22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640 (36.2)</w:t>
            </w:r>
          </w:p>
        </w:tc>
        <w:tc>
          <w:tcPr>
            <w:tcW w:w="1350" w:type="dxa"/>
            <w:vAlign w:val="center"/>
          </w:tcPr>
          <w:p w14:paraId="6253C397" w14:textId="0FCD22CC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29 (32.5)</w:t>
            </w:r>
          </w:p>
        </w:tc>
        <w:tc>
          <w:tcPr>
            <w:tcW w:w="1260" w:type="dxa"/>
            <w:vAlign w:val="center"/>
          </w:tcPr>
          <w:p w14:paraId="4981F01B" w14:textId="4BBCB83C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342 (21.1)</w:t>
            </w:r>
          </w:p>
        </w:tc>
        <w:tc>
          <w:tcPr>
            <w:tcW w:w="810" w:type="dxa"/>
            <w:vMerge/>
            <w:vAlign w:val="center"/>
          </w:tcPr>
          <w:p w14:paraId="4215BD27" w14:textId="69F079EA" w:rsidR="003B3320" w:rsidRPr="00FF62C7" w:rsidRDefault="003B3320" w:rsidP="006959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20" w:rsidRPr="00FF62C7" w14:paraId="5768C1B8" w14:textId="21F4C49E" w:rsidTr="00E26558">
        <w:trPr>
          <w:cantSplit/>
          <w:trHeight w:val="432"/>
        </w:trPr>
        <w:tc>
          <w:tcPr>
            <w:tcW w:w="6750" w:type="dxa"/>
            <w:gridSpan w:val="5"/>
            <w:noWrap/>
            <w:vAlign w:val="center"/>
          </w:tcPr>
          <w:p w14:paraId="19535F60" w14:textId="29FA0E0E" w:rsidR="003B3320" w:rsidRPr="00FF62C7" w:rsidRDefault="003B3320" w:rsidP="00E265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sz w:val="20"/>
                <w:szCs w:val="20"/>
              </w:rPr>
              <w:t>Employed, n (%)</w:t>
            </w:r>
          </w:p>
        </w:tc>
        <w:tc>
          <w:tcPr>
            <w:tcW w:w="810" w:type="dxa"/>
            <w:vMerge w:val="restart"/>
            <w:noWrap/>
          </w:tcPr>
          <w:p w14:paraId="16D09CE8" w14:textId="6BA2367F" w:rsidR="003B3320" w:rsidRPr="00FF62C7" w:rsidRDefault="00391827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3B3320"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C2031D8" w14:textId="77777777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  <w:p w14:paraId="2E7EAD0F" w14:textId="5A2502D5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170" w:type="dxa"/>
            <w:vAlign w:val="center"/>
          </w:tcPr>
          <w:p w14:paraId="7A4A668F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7D01431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3942351" w14:textId="60CD8765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28A74587" w14:textId="4283565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</w:tcPr>
          <w:p w14:paraId="2AB5C3B3" w14:textId="430AC1AA" w:rsidR="003B3320" w:rsidRPr="00FF62C7" w:rsidRDefault="00391827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B3320" w:rsidRPr="00FF62C7" w14:paraId="69E627C4" w14:textId="1A21813F" w:rsidTr="00E26558">
        <w:trPr>
          <w:cantSplit/>
          <w:trHeight w:val="432"/>
        </w:trPr>
        <w:tc>
          <w:tcPr>
            <w:tcW w:w="1710" w:type="dxa"/>
            <w:noWrap/>
            <w:vAlign w:val="center"/>
          </w:tcPr>
          <w:p w14:paraId="68DC8AA8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260" w:type="dxa"/>
            <w:noWrap/>
            <w:vAlign w:val="center"/>
          </w:tcPr>
          <w:p w14:paraId="3AC73ADB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641 (38.7)</w:t>
            </w:r>
          </w:p>
        </w:tc>
        <w:tc>
          <w:tcPr>
            <w:tcW w:w="1260" w:type="dxa"/>
            <w:noWrap/>
            <w:vAlign w:val="center"/>
          </w:tcPr>
          <w:p w14:paraId="0829B6A8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068 (59.6)</w:t>
            </w:r>
          </w:p>
        </w:tc>
        <w:tc>
          <w:tcPr>
            <w:tcW w:w="1260" w:type="dxa"/>
            <w:noWrap/>
            <w:vAlign w:val="center"/>
          </w:tcPr>
          <w:p w14:paraId="43510F5E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165 (63.0)</w:t>
            </w:r>
          </w:p>
        </w:tc>
        <w:tc>
          <w:tcPr>
            <w:tcW w:w="1260" w:type="dxa"/>
            <w:noWrap/>
            <w:vAlign w:val="center"/>
          </w:tcPr>
          <w:p w14:paraId="17C755CE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450 (73.3)</w:t>
            </w:r>
          </w:p>
        </w:tc>
        <w:tc>
          <w:tcPr>
            <w:tcW w:w="810" w:type="dxa"/>
            <w:vMerge/>
            <w:noWrap/>
          </w:tcPr>
          <w:p w14:paraId="55336C58" w14:textId="2FA12B30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F55CDD8" w14:textId="52F708AC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649 (40.5)</w:t>
            </w:r>
          </w:p>
        </w:tc>
        <w:tc>
          <w:tcPr>
            <w:tcW w:w="1350" w:type="dxa"/>
            <w:vAlign w:val="center"/>
          </w:tcPr>
          <w:p w14:paraId="60ADC62D" w14:textId="04F92450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099 (61.1)</w:t>
            </w:r>
          </w:p>
        </w:tc>
        <w:tc>
          <w:tcPr>
            <w:tcW w:w="1350" w:type="dxa"/>
            <w:vAlign w:val="center"/>
          </w:tcPr>
          <w:p w14:paraId="34C250A6" w14:textId="198DD718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169 (63.2)</w:t>
            </w:r>
          </w:p>
        </w:tc>
        <w:tc>
          <w:tcPr>
            <w:tcW w:w="1260" w:type="dxa"/>
            <w:vAlign w:val="center"/>
          </w:tcPr>
          <w:p w14:paraId="4262ECEE" w14:textId="718170B5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407 (71.6)</w:t>
            </w:r>
          </w:p>
        </w:tc>
        <w:tc>
          <w:tcPr>
            <w:tcW w:w="810" w:type="dxa"/>
            <w:vMerge/>
          </w:tcPr>
          <w:p w14:paraId="126811DA" w14:textId="34231ED7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20" w:rsidRPr="00FF62C7" w14:paraId="64377B86" w14:textId="3D818201" w:rsidTr="00E26558">
        <w:trPr>
          <w:cantSplit/>
          <w:trHeight w:val="432"/>
        </w:trPr>
        <w:tc>
          <w:tcPr>
            <w:tcW w:w="1710" w:type="dxa"/>
            <w:noWrap/>
            <w:vAlign w:val="center"/>
          </w:tcPr>
          <w:p w14:paraId="3D907CB2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260" w:type="dxa"/>
            <w:noWrap/>
            <w:vAlign w:val="center"/>
          </w:tcPr>
          <w:p w14:paraId="59C24E8A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1408 (61.3) </w:t>
            </w:r>
          </w:p>
        </w:tc>
        <w:tc>
          <w:tcPr>
            <w:tcW w:w="1260" w:type="dxa"/>
            <w:noWrap/>
            <w:vAlign w:val="center"/>
          </w:tcPr>
          <w:p w14:paraId="0E4BDA87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982 (40.4)</w:t>
            </w:r>
          </w:p>
        </w:tc>
        <w:tc>
          <w:tcPr>
            <w:tcW w:w="1260" w:type="dxa"/>
            <w:noWrap/>
            <w:vAlign w:val="center"/>
          </w:tcPr>
          <w:p w14:paraId="0F0B3115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883 (37.0)</w:t>
            </w:r>
          </w:p>
        </w:tc>
        <w:tc>
          <w:tcPr>
            <w:tcW w:w="1260" w:type="dxa"/>
            <w:noWrap/>
            <w:vAlign w:val="center"/>
          </w:tcPr>
          <w:p w14:paraId="3B66A368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98 (26.7)</w:t>
            </w:r>
          </w:p>
        </w:tc>
        <w:tc>
          <w:tcPr>
            <w:tcW w:w="810" w:type="dxa"/>
            <w:vMerge/>
            <w:noWrap/>
          </w:tcPr>
          <w:p w14:paraId="6B97B022" w14:textId="482A294F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428B0EC" w14:textId="6A147F8E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400 (59.5)</w:t>
            </w:r>
          </w:p>
        </w:tc>
        <w:tc>
          <w:tcPr>
            <w:tcW w:w="1350" w:type="dxa"/>
            <w:vAlign w:val="center"/>
          </w:tcPr>
          <w:p w14:paraId="49605A17" w14:textId="64F2B22E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950 (38.9)</w:t>
            </w:r>
          </w:p>
        </w:tc>
        <w:tc>
          <w:tcPr>
            <w:tcW w:w="1350" w:type="dxa"/>
            <w:vAlign w:val="center"/>
          </w:tcPr>
          <w:p w14:paraId="22AD82FF" w14:textId="0DCDCA6A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880 (36.8)</w:t>
            </w:r>
          </w:p>
        </w:tc>
        <w:tc>
          <w:tcPr>
            <w:tcW w:w="1260" w:type="dxa"/>
            <w:vAlign w:val="center"/>
          </w:tcPr>
          <w:p w14:paraId="6BB615F4" w14:textId="2ADB0553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641 (28.4)</w:t>
            </w:r>
          </w:p>
        </w:tc>
        <w:tc>
          <w:tcPr>
            <w:tcW w:w="810" w:type="dxa"/>
            <w:vMerge/>
          </w:tcPr>
          <w:p w14:paraId="2C6547D7" w14:textId="68284398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20" w:rsidRPr="00FF62C7" w14:paraId="709A1166" w14:textId="2F67F933" w:rsidTr="00E26558">
        <w:trPr>
          <w:cantSplit/>
          <w:trHeight w:val="432"/>
        </w:trPr>
        <w:tc>
          <w:tcPr>
            <w:tcW w:w="6750" w:type="dxa"/>
            <w:gridSpan w:val="5"/>
            <w:noWrap/>
            <w:vAlign w:val="center"/>
          </w:tcPr>
          <w:p w14:paraId="3F8AA8C2" w14:textId="0E77DAB5" w:rsidR="003B3320" w:rsidRPr="00FF62C7" w:rsidRDefault="00740277" w:rsidP="00E265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sz w:val="20"/>
                <w:szCs w:val="20"/>
              </w:rPr>
              <w:t>Poverty income ratio</w:t>
            </w:r>
            <w:r w:rsidR="003B3320" w:rsidRPr="00FF62C7">
              <w:rPr>
                <w:rFonts w:ascii="Times New Roman" w:hAnsi="Times New Roman" w:cs="Times New Roman"/>
                <w:b/>
                <w:sz w:val="20"/>
                <w:szCs w:val="20"/>
              </w:rPr>
              <w:t>, n (%)</w:t>
            </w:r>
          </w:p>
        </w:tc>
        <w:tc>
          <w:tcPr>
            <w:tcW w:w="810" w:type="dxa"/>
            <w:vMerge w:val="restart"/>
            <w:noWrap/>
          </w:tcPr>
          <w:p w14:paraId="2123D37E" w14:textId="5C3D9349" w:rsidR="003B3320" w:rsidRPr="00FF62C7" w:rsidRDefault="00391827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B3320"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.001 </w:t>
            </w:r>
          </w:p>
          <w:p w14:paraId="76753D12" w14:textId="77777777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  <w:p w14:paraId="4578F597" w14:textId="0AB4D381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170" w:type="dxa"/>
            <w:vAlign w:val="center"/>
          </w:tcPr>
          <w:p w14:paraId="4B32AEF4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F9D1EA1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DB7B03D" w14:textId="106CF91A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7DC76E19" w14:textId="75872C34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</w:tcPr>
          <w:p w14:paraId="4422EBCD" w14:textId="3D69F712" w:rsidR="003B3320" w:rsidRPr="00FF62C7" w:rsidRDefault="00391827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B3320" w:rsidRPr="00FF62C7" w14:paraId="7A23AA1C" w14:textId="0ABD0386" w:rsidTr="00E26558">
        <w:trPr>
          <w:cantSplit/>
          <w:trHeight w:val="432"/>
        </w:trPr>
        <w:tc>
          <w:tcPr>
            <w:tcW w:w="1710" w:type="dxa"/>
            <w:noWrap/>
            <w:vAlign w:val="center"/>
          </w:tcPr>
          <w:p w14:paraId="619A76C8" w14:textId="28DFDE2F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2" w:name="_Hlk64900346"/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≥1</w:t>
            </w:r>
            <w:bookmarkEnd w:id="2"/>
          </w:p>
        </w:tc>
        <w:tc>
          <w:tcPr>
            <w:tcW w:w="1260" w:type="dxa"/>
            <w:noWrap/>
            <w:vAlign w:val="center"/>
          </w:tcPr>
          <w:p w14:paraId="0A9505EF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466 (83.7)</w:t>
            </w:r>
          </w:p>
        </w:tc>
        <w:tc>
          <w:tcPr>
            <w:tcW w:w="1260" w:type="dxa"/>
            <w:noWrap/>
            <w:vAlign w:val="center"/>
          </w:tcPr>
          <w:p w14:paraId="12114C50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525 (86.0)</w:t>
            </w:r>
          </w:p>
        </w:tc>
        <w:tc>
          <w:tcPr>
            <w:tcW w:w="1260" w:type="dxa"/>
            <w:noWrap/>
            <w:vAlign w:val="center"/>
          </w:tcPr>
          <w:p w14:paraId="3CA94C2A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476 (85.7)</w:t>
            </w:r>
          </w:p>
        </w:tc>
        <w:tc>
          <w:tcPr>
            <w:tcW w:w="1260" w:type="dxa"/>
            <w:noWrap/>
            <w:vAlign w:val="center"/>
          </w:tcPr>
          <w:p w14:paraId="45DBBC74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348 (80.4)</w:t>
            </w:r>
          </w:p>
        </w:tc>
        <w:tc>
          <w:tcPr>
            <w:tcW w:w="810" w:type="dxa"/>
            <w:vMerge/>
            <w:noWrap/>
            <w:vAlign w:val="center"/>
          </w:tcPr>
          <w:p w14:paraId="19D975C6" w14:textId="5C7FFCC4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A2353F1" w14:textId="2F6E58F5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504 (85.0)</w:t>
            </w:r>
          </w:p>
        </w:tc>
        <w:tc>
          <w:tcPr>
            <w:tcW w:w="1350" w:type="dxa"/>
            <w:vAlign w:val="center"/>
          </w:tcPr>
          <w:p w14:paraId="49D5F4CA" w14:textId="462C209E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547 (87.7)</w:t>
            </w:r>
          </w:p>
        </w:tc>
        <w:tc>
          <w:tcPr>
            <w:tcW w:w="1350" w:type="dxa"/>
            <w:vAlign w:val="center"/>
          </w:tcPr>
          <w:p w14:paraId="3A262DCF" w14:textId="38931EA6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434 (84.1)</w:t>
            </w:r>
          </w:p>
        </w:tc>
        <w:tc>
          <w:tcPr>
            <w:tcW w:w="1260" w:type="dxa"/>
            <w:vAlign w:val="center"/>
          </w:tcPr>
          <w:p w14:paraId="7B07F210" w14:textId="7F0B9B58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330 (78.9)</w:t>
            </w:r>
          </w:p>
        </w:tc>
        <w:tc>
          <w:tcPr>
            <w:tcW w:w="810" w:type="dxa"/>
            <w:vMerge/>
          </w:tcPr>
          <w:p w14:paraId="103CDC50" w14:textId="66D7ACAA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320" w:rsidRPr="00FF62C7" w14:paraId="6573B3C4" w14:textId="09DC981F" w:rsidTr="00E26558">
        <w:trPr>
          <w:cantSplit/>
          <w:trHeight w:val="432"/>
        </w:trPr>
        <w:tc>
          <w:tcPr>
            <w:tcW w:w="1710" w:type="dxa"/>
            <w:noWrap/>
            <w:vAlign w:val="center"/>
          </w:tcPr>
          <w:p w14:paraId="4541E7F0" w14:textId="2F5B872B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 &lt;1</w:t>
            </w:r>
          </w:p>
        </w:tc>
        <w:tc>
          <w:tcPr>
            <w:tcW w:w="1260" w:type="dxa"/>
            <w:noWrap/>
            <w:vAlign w:val="center"/>
          </w:tcPr>
          <w:p w14:paraId="1A028246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36 (16.3)</w:t>
            </w:r>
          </w:p>
        </w:tc>
        <w:tc>
          <w:tcPr>
            <w:tcW w:w="1260" w:type="dxa"/>
            <w:noWrap/>
            <w:vAlign w:val="center"/>
          </w:tcPr>
          <w:p w14:paraId="6D4C69B4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04 (14.0)</w:t>
            </w:r>
          </w:p>
        </w:tc>
        <w:tc>
          <w:tcPr>
            <w:tcW w:w="1260" w:type="dxa"/>
            <w:noWrap/>
            <w:vAlign w:val="center"/>
          </w:tcPr>
          <w:p w14:paraId="27801A06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28 (14.3)</w:t>
            </w:r>
          </w:p>
        </w:tc>
        <w:tc>
          <w:tcPr>
            <w:tcW w:w="1260" w:type="dxa"/>
            <w:noWrap/>
            <w:vAlign w:val="center"/>
          </w:tcPr>
          <w:p w14:paraId="787326C7" w14:textId="77777777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09 (19.6)</w:t>
            </w:r>
          </w:p>
        </w:tc>
        <w:tc>
          <w:tcPr>
            <w:tcW w:w="810" w:type="dxa"/>
            <w:vMerge/>
            <w:noWrap/>
            <w:vAlign w:val="center"/>
          </w:tcPr>
          <w:p w14:paraId="74A38EE2" w14:textId="5921E92D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5BB4936" w14:textId="375777D6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13 (15.0)</w:t>
            </w:r>
          </w:p>
        </w:tc>
        <w:tc>
          <w:tcPr>
            <w:tcW w:w="1350" w:type="dxa"/>
            <w:vAlign w:val="center"/>
          </w:tcPr>
          <w:p w14:paraId="59C23BA8" w14:textId="25EC2BF6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378 (12.3)</w:t>
            </w:r>
          </w:p>
        </w:tc>
        <w:tc>
          <w:tcPr>
            <w:tcW w:w="1350" w:type="dxa"/>
            <w:vAlign w:val="center"/>
          </w:tcPr>
          <w:p w14:paraId="647649E5" w14:textId="7B538563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57 (15.9)</w:t>
            </w:r>
          </w:p>
        </w:tc>
        <w:tc>
          <w:tcPr>
            <w:tcW w:w="1260" w:type="dxa"/>
            <w:vAlign w:val="center"/>
          </w:tcPr>
          <w:p w14:paraId="39E7C6DC" w14:textId="4E312212" w:rsidR="003B3320" w:rsidRPr="00FF62C7" w:rsidRDefault="003B3320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29 (21.1)</w:t>
            </w:r>
          </w:p>
        </w:tc>
        <w:tc>
          <w:tcPr>
            <w:tcW w:w="810" w:type="dxa"/>
            <w:vMerge/>
          </w:tcPr>
          <w:p w14:paraId="6EC4936F" w14:textId="7ADE36C3" w:rsidR="003B3320" w:rsidRPr="00FF62C7" w:rsidRDefault="003B3320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bookmarkEnd w:id="1"/>
    <w:p w14:paraId="22C457B9" w14:textId="60211CD7" w:rsidR="0064238A" w:rsidRPr="00FF62C7" w:rsidRDefault="0064238A" w:rsidP="005006D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F62C7">
        <w:rPr>
          <w:rFonts w:ascii="Times New Roman" w:hAnsi="Times New Roman" w:cs="Times New Roman"/>
          <w:sz w:val="20"/>
          <w:szCs w:val="20"/>
        </w:rPr>
        <w:t xml:space="preserve">*All estimates accounted for complex survey design. Data </w:t>
      </w:r>
      <w:r w:rsidR="00943C09" w:rsidRPr="00FF62C7">
        <w:rPr>
          <w:rFonts w:ascii="Times New Roman" w:hAnsi="Times New Roman" w:cs="Times New Roman"/>
          <w:sz w:val="20"/>
          <w:szCs w:val="20"/>
        </w:rPr>
        <w:t>are</w:t>
      </w:r>
      <w:r w:rsidRPr="00FF62C7">
        <w:rPr>
          <w:rFonts w:ascii="Times New Roman" w:hAnsi="Times New Roman" w:cs="Times New Roman"/>
          <w:sz w:val="20"/>
          <w:szCs w:val="20"/>
        </w:rPr>
        <w:t xml:space="preserve"> presented as number with weighted percentage (%). </w:t>
      </w:r>
    </w:p>
    <w:p w14:paraId="10E7E617" w14:textId="00A139A7" w:rsidR="000C30A9" w:rsidRPr="00FF62C7" w:rsidRDefault="00762F5C" w:rsidP="005006D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F62C7">
        <w:rPr>
          <w:rFonts w:ascii="Times New Roman" w:hAnsi="Times New Roman" w:cs="Times New Roman"/>
          <w:sz w:val="20"/>
          <w:szCs w:val="20"/>
        </w:rPr>
        <w:t>AA, Associate of Arts degree</w:t>
      </w:r>
      <w:r w:rsidR="00943C09" w:rsidRPr="00FF62C7">
        <w:rPr>
          <w:rFonts w:ascii="Times New Roman" w:hAnsi="Times New Roman" w:cs="Times New Roman"/>
          <w:sz w:val="20"/>
          <w:szCs w:val="20"/>
        </w:rPr>
        <w:t>.</w:t>
      </w:r>
    </w:p>
    <w:p w14:paraId="2E5FDB54" w14:textId="77777777" w:rsidR="00352C40" w:rsidRPr="00FF62C7" w:rsidRDefault="00352C40" w:rsidP="005006D7">
      <w:pPr>
        <w:spacing w:line="240" w:lineRule="auto"/>
        <w:rPr>
          <w:rFonts w:ascii="Times New Roman" w:hAnsi="Times New Roman" w:cs="Times New Roman"/>
          <w:sz w:val="18"/>
          <w:szCs w:val="20"/>
        </w:rPr>
      </w:pPr>
      <w:r w:rsidRPr="00FF62C7">
        <w:rPr>
          <w:rFonts w:ascii="Times New Roman" w:hAnsi="Times New Roman" w:cs="Times New Roman"/>
          <w:sz w:val="18"/>
          <w:szCs w:val="20"/>
        </w:rPr>
        <w:br w:type="page"/>
      </w:r>
    </w:p>
    <w:p w14:paraId="4ED42955" w14:textId="1553CDE3" w:rsidR="003D4DC2" w:rsidRPr="00FF62C7" w:rsidRDefault="00CD7824" w:rsidP="005006D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F62C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9A75F9" w:rsidRPr="00FF62C7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AF2EE9" w:rsidRPr="00FF62C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A6455E" w:rsidRPr="00FF62C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64AFB" w:rsidRPr="00FF62C7">
        <w:rPr>
          <w:rFonts w:ascii="Times New Roman" w:hAnsi="Times New Roman" w:cs="Times New Roman"/>
          <w:b/>
          <w:bCs/>
          <w:szCs w:val="24"/>
        </w:rPr>
        <w:t>Population</w:t>
      </w:r>
      <w:r w:rsidR="00A6455E" w:rsidRPr="00FF62C7">
        <w:rPr>
          <w:rFonts w:ascii="Times New Roman" w:hAnsi="Times New Roman" w:cs="Times New Roman"/>
          <w:b/>
          <w:bCs/>
          <w:sz w:val="24"/>
          <w:szCs w:val="24"/>
        </w:rPr>
        <w:t xml:space="preserve"> characteristics by </w:t>
      </w:r>
      <w:r w:rsidR="00352C40" w:rsidRPr="00FF62C7">
        <w:rPr>
          <w:rFonts w:ascii="Times New Roman" w:hAnsi="Times New Roman" w:cs="Times New Roman"/>
          <w:b/>
          <w:bCs/>
          <w:sz w:val="24"/>
          <w:szCs w:val="24"/>
        </w:rPr>
        <w:t>phase</w:t>
      </w:r>
      <w:r w:rsidR="00EC35E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52C40" w:rsidRPr="00FF62C7">
        <w:rPr>
          <w:rFonts w:ascii="Times New Roman" w:hAnsi="Times New Roman" w:cs="Times New Roman"/>
          <w:b/>
          <w:bCs/>
          <w:sz w:val="24"/>
          <w:szCs w:val="24"/>
        </w:rPr>
        <w:t xml:space="preserve"> of acrophase and </w:t>
      </w:r>
      <w:r w:rsidR="00A6455E" w:rsidRPr="00FF62C7">
        <w:rPr>
          <w:rFonts w:ascii="Times New Roman" w:hAnsi="Times New Roman" w:cs="Times New Roman"/>
          <w:b/>
          <w:bCs/>
          <w:sz w:val="24"/>
          <w:szCs w:val="24"/>
        </w:rPr>
        <w:t>quartiles of pseudo-F statistic</w:t>
      </w:r>
      <w:r w:rsidR="00352C40" w:rsidRPr="00FF62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6455E" w:rsidRPr="00FF62C7">
        <w:rPr>
          <w:rFonts w:ascii="Times New Roman" w:hAnsi="Times New Roman" w:cs="Times New Roman"/>
          <w:b/>
          <w:bCs/>
          <w:sz w:val="24"/>
          <w:szCs w:val="24"/>
        </w:rPr>
        <w:t>*</w:t>
      </w:r>
    </w:p>
    <w:tbl>
      <w:tblPr>
        <w:tblStyle w:val="TableGrid"/>
        <w:tblW w:w="5055" w:type="pct"/>
        <w:tblInd w:w="-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441"/>
        <w:gridCol w:w="1708"/>
        <w:gridCol w:w="1351"/>
        <w:gridCol w:w="813"/>
        <w:gridCol w:w="1351"/>
        <w:gridCol w:w="1345"/>
        <w:gridCol w:w="1351"/>
        <w:gridCol w:w="1441"/>
        <w:gridCol w:w="810"/>
      </w:tblGrid>
      <w:tr w:rsidR="00B45203" w:rsidRPr="00FF62C7" w14:paraId="1E44C07F" w14:textId="77777777" w:rsidTr="002337C7">
        <w:trPr>
          <w:cantSplit/>
          <w:trHeight w:val="432"/>
        </w:trPr>
        <w:tc>
          <w:tcPr>
            <w:tcW w:w="642" w:type="pct"/>
            <w:vMerge w:val="restart"/>
            <w:tcBorders>
              <w:top w:val="single" w:sz="4" w:space="0" w:color="auto"/>
            </w:tcBorders>
            <w:vAlign w:val="center"/>
          </w:tcPr>
          <w:p w14:paraId="75EF6AEC" w14:textId="7CF35673" w:rsidR="00B45203" w:rsidRPr="00FF62C7" w:rsidRDefault="00B45203" w:rsidP="006959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3" w:name="_Hlk68093065"/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689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B74653" w14:textId="049F7F9D" w:rsidR="00B45203" w:rsidRPr="00FF62C7" w:rsidRDefault="00B45203" w:rsidP="0069597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sz w:val="20"/>
                <w:szCs w:val="20"/>
              </w:rPr>
              <w:t>Acrophase</w:t>
            </w:r>
            <w:r w:rsidRPr="00FF62C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</w:tcBorders>
            <w:vAlign w:val="center"/>
          </w:tcPr>
          <w:p w14:paraId="471CD8D1" w14:textId="31222373" w:rsidR="00B45203" w:rsidRPr="00FF62C7" w:rsidRDefault="00B45203" w:rsidP="00695972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FF62C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 trend</w:t>
            </w:r>
          </w:p>
        </w:tc>
        <w:tc>
          <w:tcPr>
            <w:tcW w:w="206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D8E4F6E" w14:textId="613C1F3D" w:rsidR="00B45203" w:rsidRPr="00FF62C7" w:rsidRDefault="00B45203" w:rsidP="006959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sz w:val="20"/>
                <w:szCs w:val="20"/>
              </w:rPr>
              <w:t>Pseudo-F statistic</w:t>
            </w:r>
          </w:p>
        </w:tc>
        <w:tc>
          <w:tcPr>
            <w:tcW w:w="304" w:type="pct"/>
            <w:vMerge w:val="restart"/>
            <w:tcBorders>
              <w:top w:val="single" w:sz="4" w:space="0" w:color="auto"/>
            </w:tcBorders>
            <w:vAlign w:val="center"/>
          </w:tcPr>
          <w:p w14:paraId="2D11C87A" w14:textId="5DCF8781" w:rsidR="00B45203" w:rsidRPr="00FF62C7" w:rsidRDefault="00B45203" w:rsidP="006959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FF62C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 trend</w:t>
            </w:r>
          </w:p>
        </w:tc>
      </w:tr>
      <w:tr w:rsidR="00B45203" w:rsidRPr="00FF62C7" w14:paraId="173A9FCB" w14:textId="77777777" w:rsidTr="002337C7">
        <w:trPr>
          <w:cantSplit/>
          <w:trHeight w:val="432"/>
        </w:trPr>
        <w:tc>
          <w:tcPr>
            <w:tcW w:w="642" w:type="pct"/>
            <w:vMerge/>
            <w:tcBorders>
              <w:bottom w:val="single" w:sz="4" w:space="0" w:color="auto"/>
            </w:tcBorders>
            <w:vAlign w:val="center"/>
          </w:tcPr>
          <w:p w14:paraId="15C7BA3C" w14:textId="77777777" w:rsidR="00B45203" w:rsidRPr="00FF62C7" w:rsidRDefault="00B45203" w:rsidP="006959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B604E4" w14:textId="7CE5C51C" w:rsidR="00B45203" w:rsidRPr="00FF62C7" w:rsidRDefault="00B45203" w:rsidP="0069597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sz w:val="20"/>
                <w:szCs w:val="20"/>
              </w:rPr>
              <w:t>Advanced (&lt;12:44)</w:t>
            </w:r>
          </w:p>
          <w:p w14:paraId="48E64989" w14:textId="0DBAC02C" w:rsidR="00B45203" w:rsidRPr="00FF62C7" w:rsidRDefault="00B45203" w:rsidP="0069597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sz w:val="20"/>
                <w:szCs w:val="20"/>
              </w:rPr>
              <w:t>n=722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9D98FC" w14:textId="77777777" w:rsidR="00B45203" w:rsidRPr="00FF62C7" w:rsidRDefault="00B45203" w:rsidP="0069597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sz w:val="20"/>
                <w:szCs w:val="20"/>
              </w:rPr>
              <w:t>Normal</w:t>
            </w:r>
          </w:p>
          <w:p w14:paraId="459FFB24" w14:textId="21289657" w:rsidR="00B45203" w:rsidRPr="00FF62C7" w:rsidRDefault="00B45203" w:rsidP="0069597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FF62C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 xml:space="preserve">12:44 to </w:t>
            </w:r>
            <w:r w:rsidR="0039704F" w:rsidRPr="00FF62C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&lt;</w:t>
            </w:r>
            <w:r w:rsidRPr="00FF62C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16:51</w:t>
            </w:r>
            <w:r w:rsidRPr="00FF62C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14:paraId="25725CE9" w14:textId="35A09FAB" w:rsidR="00B45203" w:rsidRPr="00FF62C7" w:rsidRDefault="00B45203" w:rsidP="0069597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sz w:val="20"/>
                <w:szCs w:val="20"/>
              </w:rPr>
              <w:t>n=6515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631F67" w14:textId="77777777" w:rsidR="00B45203" w:rsidRPr="00FF62C7" w:rsidRDefault="00B45203" w:rsidP="0069597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sz w:val="20"/>
                <w:szCs w:val="20"/>
              </w:rPr>
              <w:t>Delayed (≥16:51)</w:t>
            </w:r>
          </w:p>
          <w:p w14:paraId="08B87435" w14:textId="6E1A40A1" w:rsidR="00B45203" w:rsidRPr="00FF62C7" w:rsidRDefault="00B45203" w:rsidP="0069597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sz w:val="20"/>
                <w:szCs w:val="20"/>
              </w:rPr>
              <w:t>n=963</w:t>
            </w:r>
          </w:p>
        </w:tc>
        <w:tc>
          <w:tcPr>
            <w:tcW w:w="305" w:type="pct"/>
            <w:vMerge/>
            <w:tcBorders>
              <w:bottom w:val="single" w:sz="4" w:space="0" w:color="auto"/>
            </w:tcBorders>
          </w:tcPr>
          <w:p w14:paraId="51AFA822" w14:textId="17ABB3EC" w:rsidR="00B45203" w:rsidRPr="00FF62C7" w:rsidRDefault="00B45203" w:rsidP="006959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10188FED" w14:textId="77777777" w:rsidR="00B45203" w:rsidRPr="00FF62C7" w:rsidRDefault="00B45203" w:rsidP="006959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</w:t>
            </w:r>
          </w:p>
          <w:p w14:paraId="6B76F8A4" w14:textId="5481BC10" w:rsidR="00B45203" w:rsidRPr="00FF62C7" w:rsidRDefault="00B45203" w:rsidP="006959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&lt;81.26)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096B05EA" w14:textId="64B0D636" w:rsidR="00B45203" w:rsidRPr="00FF62C7" w:rsidRDefault="00B45203" w:rsidP="006959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 (81.26-&lt;186.07)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7CFA1F38" w14:textId="2AF8A02E" w:rsidR="00B45203" w:rsidRPr="00FF62C7" w:rsidRDefault="00B45203" w:rsidP="006959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 (186.07-&lt;339.40)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6B9C2BDD" w14:textId="1F25BF62" w:rsidR="00B45203" w:rsidRPr="00FF62C7" w:rsidRDefault="00B45203" w:rsidP="006959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 (≥339.40)</w:t>
            </w:r>
          </w:p>
        </w:tc>
        <w:tc>
          <w:tcPr>
            <w:tcW w:w="304" w:type="pct"/>
            <w:vMerge/>
            <w:tcBorders>
              <w:bottom w:val="single" w:sz="4" w:space="0" w:color="auto"/>
            </w:tcBorders>
            <w:noWrap/>
          </w:tcPr>
          <w:p w14:paraId="274EDB2A" w14:textId="578A318F" w:rsidR="00B45203" w:rsidRPr="00FF62C7" w:rsidRDefault="00B45203" w:rsidP="006959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45203" w:rsidRPr="00FF62C7" w14:paraId="773C9C4B" w14:textId="77777777" w:rsidTr="00E26558">
        <w:trPr>
          <w:cantSplit/>
          <w:trHeight w:val="432"/>
        </w:trPr>
        <w:tc>
          <w:tcPr>
            <w:tcW w:w="2331" w:type="pct"/>
            <w:gridSpan w:val="4"/>
            <w:tcBorders>
              <w:top w:val="single" w:sz="4" w:space="0" w:color="auto"/>
            </w:tcBorders>
            <w:vAlign w:val="center"/>
          </w:tcPr>
          <w:p w14:paraId="18B43882" w14:textId="31131F8E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, n (%)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</w:tcBorders>
          </w:tcPr>
          <w:p w14:paraId="45A2EE06" w14:textId="5F6FF193" w:rsidR="00B45203" w:rsidRPr="00FF62C7" w:rsidRDefault="00391827" w:rsidP="006959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466F28A5" w14:textId="77777777" w:rsidR="00B45203" w:rsidRPr="00FF62C7" w:rsidRDefault="00B45203" w:rsidP="006959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36DED57C" w14:textId="4E2D99B9" w:rsidR="00B45203" w:rsidRPr="00FF62C7" w:rsidRDefault="00B45203" w:rsidP="006959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07BCC65A" w14:textId="69CEA00C" w:rsidR="00B45203" w:rsidRPr="00FF62C7" w:rsidRDefault="00B45203" w:rsidP="006959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302767F3" w14:textId="228C9F02" w:rsidR="00B45203" w:rsidRPr="00FF62C7" w:rsidRDefault="00B45203" w:rsidP="006959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vMerge w:val="restart"/>
            <w:tcBorders>
              <w:top w:val="single" w:sz="4" w:space="0" w:color="auto"/>
            </w:tcBorders>
            <w:noWrap/>
          </w:tcPr>
          <w:p w14:paraId="54E884D4" w14:textId="0AF5844A" w:rsidR="00B45203" w:rsidRPr="00FF62C7" w:rsidRDefault="00391827" w:rsidP="006959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45203" w:rsidRPr="00FF62C7" w14:paraId="61CD6D65" w14:textId="77777777" w:rsidTr="00E26558">
        <w:trPr>
          <w:cantSplit/>
          <w:trHeight w:val="432"/>
        </w:trPr>
        <w:tc>
          <w:tcPr>
            <w:tcW w:w="642" w:type="pct"/>
            <w:vAlign w:val="center"/>
          </w:tcPr>
          <w:p w14:paraId="3EAC1D43" w14:textId="5DA1C22C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Women</w:t>
            </w:r>
          </w:p>
        </w:tc>
        <w:tc>
          <w:tcPr>
            <w:tcW w:w="541" w:type="pct"/>
            <w:noWrap/>
            <w:vAlign w:val="center"/>
          </w:tcPr>
          <w:p w14:paraId="28A175B4" w14:textId="37BF3DA1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261 (37.9)</w:t>
            </w:r>
          </w:p>
        </w:tc>
        <w:tc>
          <w:tcPr>
            <w:tcW w:w="641" w:type="pct"/>
            <w:noWrap/>
            <w:vAlign w:val="center"/>
          </w:tcPr>
          <w:p w14:paraId="552D5008" w14:textId="7777777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3508 (54.1)</w:t>
            </w:r>
          </w:p>
        </w:tc>
        <w:tc>
          <w:tcPr>
            <w:tcW w:w="507" w:type="pct"/>
            <w:noWrap/>
            <w:vAlign w:val="center"/>
          </w:tcPr>
          <w:p w14:paraId="46643459" w14:textId="7777777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55 (48.8)</w:t>
            </w:r>
          </w:p>
        </w:tc>
        <w:tc>
          <w:tcPr>
            <w:tcW w:w="305" w:type="pct"/>
            <w:vMerge/>
          </w:tcPr>
          <w:p w14:paraId="0120FBA6" w14:textId="77777777" w:rsidR="00B45203" w:rsidRPr="00FF62C7" w:rsidRDefault="00B45203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Align w:val="center"/>
          </w:tcPr>
          <w:p w14:paraId="42D3296C" w14:textId="6C5497B3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920 (44.6)</w:t>
            </w:r>
          </w:p>
        </w:tc>
        <w:tc>
          <w:tcPr>
            <w:tcW w:w="505" w:type="pct"/>
            <w:vAlign w:val="center"/>
          </w:tcPr>
          <w:p w14:paraId="223B339D" w14:textId="044C955C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961 (47.5)</w:t>
            </w:r>
          </w:p>
        </w:tc>
        <w:tc>
          <w:tcPr>
            <w:tcW w:w="507" w:type="pct"/>
            <w:vAlign w:val="center"/>
          </w:tcPr>
          <w:p w14:paraId="0480941D" w14:textId="090A8A1F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065 (53.5)</w:t>
            </w:r>
          </w:p>
        </w:tc>
        <w:tc>
          <w:tcPr>
            <w:tcW w:w="541" w:type="pct"/>
            <w:vAlign w:val="center"/>
          </w:tcPr>
          <w:p w14:paraId="0B6E7F0C" w14:textId="7461745E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278 (63.0)</w:t>
            </w:r>
          </w:p>
        </w:tc>
        <w:tc>
          <w:tcPr>
            <w:tcW w:w="304" w:type="pct"/>
            <w:vMerge/>
            <w:noWrap/>
          </w:tcPr>
          <w:p w14:paraId="0D391453" w14:textId="72CBB1BC" w:rsidR="00B45203" w:rsidRPr="00FF62C7" w:rsidRDefault="00B45203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5203" w:rsidRPr="00FF62C7" w14:paraId="63A512D8" w14:textId="77777777" w:rsidTr="00E26558">
        <w:trPr>
          <w:cantSplit/>
          <w:trHeight w:val="432"/>
        </w:trPr>
        <w:tc>
          <w:tcPr>
            <w:tcW w:w="642" w:type="pct"/>
            <w:vAlign w:val="center"/>
          </w:tcPr>
          <w:p w14:paraId="3FE844FB" w14:textId="21A3028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Men</w:t>
            </w:r>
          </w:p>
        </w:tc>
        <w:tc>
          <w:tcPr>
            <w:tcW w:w="541" w:type="pct"/>
            <w:noWrap/>
            <w:vAlign w:val="center"/>
          </w:tcPr>
          <w:p w14:paraId="6FFE3F8F" w14:textId="6BEB60AA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61 (62.1)</w:t>
            </w:r>
          </w:p>
        </w:tc>
        <w:tc>
          <w:tcPr>
            <w:tcW w:w="641" w:type="pct"/>
            <w:noWrap/>
            <w:vAlign w:val="center"/>
          </w:tcPr>
          <w:p w14:paraId="07D95101" w14:textId="7777777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3007 (45.9)</w:t>
            </w:r>
          </w:p>
        </w:tc>
        <w:tc>
          <w:tcPr>
            <w:tcW w:w="507" w:type="pct"/>
            <w:noWrap/>
            <w:vAlign w:val="center"/>
          </w:tcPr>
          <w:p w14:paraId="3705572D" w14:textId="7777777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08 (51.2)</w:t>
            </w:r>
          </w:p>
        </w:tc>
        <w:tc>
          <w:tcPr>
            <w:tcW w:w="305" w:type="pct"/>
            <w:vMerge/>
          </w:tcPr>
          <w:p w14:paraId="0D55BEA4" w14:textId="77777777" w:rsidR="00B45203" w:rsidRPr="00FF62C7" w:rsidRDefault="00B45203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Align w:val="center"/>
          </w:tcPr>
          <w:p w14:paraId="36B78F73" w14:textId="59BA2153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130 (55.4)</w:t>
            </w:r>
          </w:p>
        </w:tc>
        <w:tc>
          <w:tcPr>
            <w:tcW w:w="505" w:type="pct"/>
            <w:vAlign w:val="center"/>
          </w:tcPr>
          <w:p w14:paraId="7DFE429B" w14:textId="549D4BA3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089 (52.5)</w:t>
            </w:r>
          </w:p>
        </w:tc>
        <w:tc>
          <w:tcPr>
            <w:tcW w:w="507" w:type="pct"/>
            <w:vAlign w:val="center"/>
          </w:tcPr>
          <w:p w14:paraId="5ADFCD85" w14:textId="316B87EE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985 (46.5)</w:t>
            </w:r>
          </w:p>
        </w:tc>
        <w:tc>
          <w:tcPr>
            <w:tcW w:w="541" w:type="pct"/>
            <w:vAlign w:val="center"/>
          </w:tcPr>
          <w:p w14:paraId="6622EE27" w14:textId="054A758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772 (37.0)</w:t>
            </w:r>
          </w:p>
        </w:tc>
        <w:tc>
          <w:tcPr>
            <w:tcW w:w="304" w:type="pct"/>
            <w:vMerge/>
            <w:noWrap/>
          </w:tcPr>
          <w:p w14:paraId="62EE1B95" w14:textId="290CABAE" w:rsidR="00B45203" w:rsidRPr="00FF62C7" w:rsidRDefault="00B45203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5203" w:rsidRPr="00FF62C7" w14:paraId="426AB34C" w14:textId="77777777" w:rsidTr="00E26558">
        <w:trPr>
          <w:cantSplit/>
          <w:trHeight w:val="432"/>
        </w:trPr>
        <w:tc>
          <w:tcPr>
            <w:tcW w:w="2331" w:type="pct"/>
            <w:gridSpan w:val="4"/>
            <w:vAlign w:val="center"/>
          </w:tcPr>
          <w:p w14:paraId="44149747" w14:textId="7BB24E15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305" w:type="pct"/>
            <w:vMerge w:val="restart"/>
          </w:tcPr>
          <w:p w14:paraId="0AF4DEA5" w14:textId="531C0ACB" w:rsidR="00B45203" w:rsidRPr="00FF62C7" w:rsidRDefault="00391827" w:rsidP="006959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07" w:type="pct"/>
            <w:vAlign w:val="center"/>
          </w:tcPr>
          <w:p w14:paraId="1419B2A8" w14:textId="7777777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39A5F2E3" w14:textId="3B06EF5E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Align w:val="center"/>
          </w:tcPr>
          <w:p w14:paraId="5A942F03" w14:textId="1E4E3723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14:paraId="463291B5" w14:textId="56DC401B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vMerge w:val="restart"/>
            <w:noWrap/>
          </w:tcPr>
          <w:p w14:paraId="64FC6990" w14:textId="50C15430" w:rsidR="00B45203" w:rsidRPr="00FF62C7" w:rsidRDefault="00391827" w:rsidP="006959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45203" w:rsidRPr="00FF62C7" w14:paraId="2172801D" w14:textId="77777777" w:rsidTr="00E26558">
        <w:trPr>
          <w:cantSplit/>
          <w:trHeight w:val="432"/>
        </w:trPr>
        <w:tc>
          <w:tcPr>
            <w:tcW w:w="642" w:type="pct"/>
            <w:vAlign w:val="center"/>
          </w:tcPr>
          <w:p w14:paraId="56587B6B" w14:textId="0B27A350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20-39 </w:t>
            </w:r>
            <w:proofErr w:type="spellStart"/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541" w:type="pct"/>
            <w:noWrap/>
            <w:vAlign w:val="center"/>
          </w:tcPr>
          <w:p w14:paraId="7C88EB9A" w14:textId="1C8FDE86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18 (17.4)</w:t>
            </w:r>
          </w:p>
        </w:tc>
        <w:tc>
          <w:tcPr>
            <w:tcW w:w="641" w:type="pct"/>
            <w:noWrap/>
            <w:vAlign w:val="center"/>
          </w:tcPr>
          <w:p w14:paraId="2BC35F85" w14:textId="7777777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848 (29.7)</w:t>
            </w:r>
          </w:p>
        </w:tc>
        <w:tc>
          <w:tcPr>
            <w:tcW w:w="507" w:type="pct"/>
            <w:noWrap/>
            <w:vAlign w:val="center"/>
          </w:tcPr>
          <w:p w14:paraId="01342C70" w14:textId="7777777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48 (60.2)</w:t>
            </w:r>
          </w:p>
        </w:tc>
        <w:tc>
          <w:tcPr>
            <w:tcW w:w="305" w:type="pct"/>
            <w:vMerge/>
          </w:tcPr>
          <w:p w14:paraId="0AF49712" w14:textId="77777777" w:rsidR="00B45203" w:rsidRPr="00FF62C7" w:rsidRDefault="00B45203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Align w:val="center"/>
          </w:tcPr>
          <w:p w14:paraId="26D0425B" w14:textId="6055F3B9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749 (9.4)</w:t>
            </w:r>
          </w:p>
        </w:tc>
        <w:tc>
          <w:tcPr>
            <w:tcW w:w="505" w:type="pct"/>
            <w:vAlign w:val="center"/>
          </w:tcPr>
          <w:p w14:paraId="42AF6509" w14:textId="5C73F99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635 (7.9)</w:t>
            </w:r>
          </w:p>
        </w:tc>
        <w:tc>
          <w:tcPr>
            <w:tcW w:w="507" w:type="pct"/>
            <w:vAlign w:val="center"/>
          </w:tcPr>
          <w:p w14:paraId="012D5E8C" w14:textId="683AF995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91 (7.2)</w:t>
            </w:r>
          </w:p>
        </w:tc>
        <w:tc>
          <w:tcPr>
            <w:tcW w:w="541" w:type="pct"/>
            <w:vAlign w:val="center"/>
          </w:tcPr>
          <w:p w14:paraId="083AB416" w14:textId="3985C044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39 (7.3)</w:t>
            </w:r>
          </w:p>
        </w:tc>
        <w:tc>
          <w:tcPr>
            <w:tcW w:w="304" w:type="pct"/>
            <w:vMerge/>
            <w:noWrap/>
          </w:tcPr>
          <w:p w14:paraId="4999843A" w14:textId="1D0C9EF4" w:rsidR="00B45203" w:rsidRPr="00FF62C7" w:rsidRDefault="00B45203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5203" w:rsidRPr="00FF62C7" w14:paraId="7C0F2D0A" w14:textId="77777777" w:rsidTr="00E26558">
        <w:trPr>
          <w:cantSplit/>
          <w:trHeight w:val="432"/>
        </w:trPr>
        <w:tc>
          <w:tcPr>
            <w:tcW w:w="642" w:type="pct"/>
            <w:vAlign w:val="center"/>
          </w:tcPr>
          <w:p w14:paraId="211DC8EE" w14:textId="0AB0EB9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40-59 </w:t>
            </w:r>
            <w:proofErr w:type="spellStart"/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541" w:type="pct"/>
            <w:noWrap/>
            <w:vAlign w:val="center"/>
          </w:tcPr>
          <w:p w14:paraId="736023EB" w14:textId="1B838F51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276 (46.1)</w:t>
            </w:r>
          </w:p>
        </w:tc>
        <w:tc>
          <w:tcPr>
            <w:tcW w:w="641" w:type="pct"/>
            <w:noWrap/>
            <w:vAlign w:val="center"/>
          </w:tcPr>
          <w:p w14:paraId="4A4EE2F6" w14:textId="7777777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2287 (39.8)</w:t>
            </w:r>
          </w:p>
        </w:tc>
        <w:tc>
          <w:tcPr>
            <w:tcW w:w="507" w:type="pct"/>
            <w:noWrap/>
            <w:vAlign w:val="center"/>
          </w:tcPr>
          <w:p w14:paraId="4F65C31E" w14:textId="7777777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253 (26.1)</w:t>
            </w:r>
          </w:p>
        </w:tc>
        <w:tc>
          <w:tcPr>
            <w:tcW w:w="305" w:type="pct"/>
            <w:vMerge/>
          </w:tcPr>
          <w:p w14:paraId="10F874FD" w14:textId="77777777" w:rsidR="00B45203" w:rsidRPr="00FF62C7" w:rsidRDefault="00B45203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Align w:val="center"/>
          </w:tcPr>
          <w:p w14:paraId="57F8E3CE" w14:textId="5B2DC333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680 (36.4)</w:t>
            </w:r>
          </w:p>
        </w:tc>
        <w:tc>
          <w:tcPr>
            <w:tcW w:w="505" w:type="pct"/>
            <w:vAlign w:val="center"/>
          </w:tcPr>
          <w:p w14:paraId="41999ABF" w14:textId="05A654D9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717 (39.7)</w:t>
            </w:r>
          </w:p>
        </w:tc>
        <w:tc>
          <w:tcPr>
            <w:tcW w:w="507" w:type="pct"/>
            <w:vAlign w:val="center"/>
          </w:tcPr>
          <w:p w14:paraId="02B61559" w14:textId="5911A9B9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681 (38.7)</w:t>
            </w:r>
          </w:p>
        </w:tc>
        <w:tc>
          <w:tcPr>
            <w:tcW w:w="541" w:type="pct"/>
            <w:vAlign w:val="center"/>
          </w:tcPr>
          <w:p w14:paraId="687347E2" w14:textId="15A91472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738 (40.8)</w:t>
            </w:r>
          </w:p>
        </w:tc>
        <w:tc>
          <w:tcPr>
            <w:tcW w:w="304" w:type="pct"/>
            <w:vMerge/>
            <w:noWrap/>
          </w:tcPr>
          <w:p w14:paraId="0DFB483E" w14:textId="4F1B615F" w:rsidR="00B45203" w:rsidRPr="00FF62C7" w:rsidRDefault="00B45203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5203" w:rsidRPr="00FF62C7" w14:paraId="38D592F9" w14:textId="77777777" w:rsidTr="00E26558">
        <w:trPr>
          <w:cantSplit/>
          <w:trHeight w:val="432"/>
        </w:trPr>
        <w:tc>
          <w:tcPr>
            <w:tcW w:w="642" w:type="pct"/>
            <w:vAlign w:val="center"/>
          </w:tcPr>
          <w:p w14:paraId="610D3DAA" w14:textId="404AA3D2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≥60 </w:t>
            </w:r>
            <w:proofErr w:type="spellStart"/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541" w:type="pct"/>
            <w:noWrap/>
            <w:vAlign w:val="center"/>
          </w:tcPr>
          <w:p w14:paraId="4A4AA18C" w14:textId="0EB21646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328 (36.5)</w:t>
            </w:r>
          </w:p>
        </w:tc>
        <w:tc>
          <w:tcPr>
            <w:tcW w:w="641" w:type="pct"/>
            <w:noWrap/>
            <w:vAlign w:val="center"/>
          </w:tcPr>
          <w:p w14:paraId="2C244E54" w14:textId="7777777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2380 (30.5)</w:t>
            </w:r>
          </w:p>
        </w:tc>
        <w:tc>
          <w:tcPr>
            <w:tcW w:w="507" w:type="pct"/>
            <w:noWrap/>
            <w:vAlign w:val="center"/>
          </w:tcPr>
          <w:p w14:paraId="07DDB786" w14:textId="7777777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62 (13.8)</w:t>
            </w:r>
          </w:p>
        </w:tc>
        <w:tc>
          <w:tcPr>
            <w:tcW w:w="305" w:type="pct"/>
            <w:vMerge/>
          </w:tcPr>
          <w:p w14:paraId="4D07FEB0" w14:textId="77777777" w:rsidR="00B45203" w:rsidRPr="00FF62C7" w:rsidRDefault="00B45203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Align w:val="center"/>
          </w:tcPr>
          <w:p w14:paraId="2A8A0148" w14:textId="12822505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621 (24.9)</w:t>
            </w:r>
          </w:p>
        </w:tc>
        <w:tc>
          <w:tcPr>
            <w:tcW w:w="505" w:type="pct"/>
            <w:vAlign w:val="center"/>
          </w:tcPr>
          <w:p w14:paraId="6E5D0DC4" w14:textId="25D2EEDC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698 (28.7)</w:t>
            </w:r>
          </w:p>
        </w:tc>
        <w:tc>
          <w:tcPr>
            <w:tcW w:w="507" w:type="pct"/>
            <w:vAlign w:val="center"/>
          </w:tcPr>
          <w:p w14:paraId="0915A865" w14:textId="282230AF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778 (32.7)</w:t>
            </w:r>
          </w:p>
        </w:tc>
        <w:tc>
          <w:tcPr>
            <w:tcW w:w="541" w:type="pct"/>
            <w:vAlign w:val="center"/>
          </w:tcPr>
          <w:p w14:paraId="06FB2745" w14:textId="42B27D58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773 (30.5)</w:t>
            </w:r>
          </w:p>
        </w:tc>
        <w:tc>
          <w:tcPr>
            <w:tcW w:w="304" w:type="pct"/>
            <w:vMerge/>
            <w:noWrap/>
          </w:tcPr>
          <w:p w14:paraId="5FD63C56" w14:textId="2999A928" w:rsidR="00B45203" w:rsidRPr="00FF62C7" w:rsidRDefault="00B45203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5203" w:rsidRPr="00FF62C7" w14:paraId="599B4923" w14:textId="77777777" w:rsidTr="00E26558">
        <w:trPr>
          <w:cantSplit/>
          <w:trHeight w:val="432"/>
        </w:trPr>
        <w:tc>
          <w:tcPr>
            <w:tcW w:w="2331" w:type="pct"/>
            <w:gridSpan w:val="4"/>
            <w:vAlign w:val="center"/>
          </w:tcPr>
          <w:p w14:paraId="3010690E" w14:textId="6E0FC85E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/ethnicity, n (%)</w:t>
            </w:r>
          </w:p>
        </w:tc>
        <w:tc>
          <w:tcPr>
            <w:tcW w:w="305" w:type="pct"/>
            <w:vMerge w:val="restart"/>
          </w:tcPr>
          <w:p w14:paraId="2EF1C3DD" w14:textId="3CCD0611" w:rsidR="00B45203" w:rsidRPr="00FF62C7" w:rsidRDefault="00391827" w:rsidP="006959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07" w:type="pct"/>
            <w:vAlign w:val="center"/>
          </w:tcPr>
          <w:p w14:paraId="7C9D449C" w14:textId="7777777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502380E0" w14:textId="0B5FFDEE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Align w:val="center"/>
          </w:tcPr>
          <w:p w14:paraId="0FBD299D" w14:textId="02E61796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14:paraId="5F23D9B7" w14:textId="1EE9F08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vMerge w:val="restart"/>
            <w:noWrap/>
          </w:tcPr>
          <w:p w14:paraId="009B1C5A" w14:textId="49D2D5EC" w:rsidR="00B45203" w:rsidRPr="00FF62C7" w:rsidRDefault="00391827" w:rsidP="006959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45203" w:rsidRPr="00FF62C7" w14:paraId="316F0011" w14:textId="77777777" w:rsidTr="00E26558">
        <w:trPr>
          <w:cantSplit/>
          <w:trHeight w:val="432"/>
        </w:trPr>
        <w:tc>
          <w:tcPr>
            <w:tcW w:w="642" w:type="pct"/>
            <w:vAlign w:val="center"/>
          </w:tcPr>
          <w:p w14:paraId="54BCADCC" w14:textId="2A8BAE65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Hispanic</w:t>
            </w:r>
          </w:p>
        </w:tc>
        <w:tc>
          <w:tcPr>
            <w:tcW w:w="541" w:type="pct"/>
            <w:noWrap/>
            <w:vAlign w:val="center"/>
          </w:tcPr>
          <w:p w14:paraId="12B0BB3C" w14:textId="1B061E14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96 (16.9)</w:t>
            </w:r>
          </w:p>
        </w:tc>
        <w:tc>
          <w:tcPr>
            <w:tcW w:w="641" w:type="pct"/>
            <w:noWrap/>
            <w:vAlign w:val="center"/>
          </w:tcPr>
          <w:p w14:paraId="210BB328" w14:textId="7777777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356 (13.5)</w:t>
            </w:r>
          </w:p>
        </w:tc>
        <w:tc>
          <w:tcPr>
            <w:tcW w:w="507" w:type="pct"/>
            <w:noWrap/>
            <w:vAlign w:val="center"/>
          </w:tcPr>
          <w:p w14:paraId="58E4CE83" w14:textId="7777777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92 (18.4)</w:t>
            </w:r>
          </w:p>
        </w:tc>
        <w:tc>
          <w:tcPr>
            <w:tcW w:w="305" w:type="pct"/>
            <w:vMerge/>
          </w:tcPr>
          <w:p w14:paraId="1FF9B75B" w14:textId="77777777" w:rsidR="00B45203" w:rsidRPr="00FF62C7" w:rsidRDefault="00B45203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Align w:val="center"/>
          </w:tcPr>
          <w:p w14:paraId="0D399CC7" w14:textId="4EC3D543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80 (16.8)</w:t>
            </w:r>
          </w:p>
        </w:tc>
        <w:tc>
          <w:tcPr>
            <w:tcW w:w="505" w:type="pct"/>
            <w:vAlign w:val="center"/>
          </w:tcPr>
          <w:p w14:paraId="012D9A68" w14:textId="49D93D3C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42 (14.9)</w:t>
            </w:r>
          </w:p>
        </w:tc>
        <w:tc>
          <w:tcPr>
            <w:tcW w:w="507" w:type="pct"/>
            <w:vAlign w:val="center"/>
          </w:tcPr>
          <w:p w14:paraId="6FC9EC1D" w14:textId="2E0F1518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12 (13.2)</w:t>
            </w:r>
          </w:p>
        </w:tc>
        <w:tc>
          <w:tcPr>
            <w:tcW w:w="541" w:type="pct"/>
            <w:vAlign w:val="center"/>
          </w:tcPr>
          <w:p w14:paraId="09303426" w14:textId="13A8FB95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10 (12.4)</w:t>
            </w:r>
          </w:p>
        </w:tc>
        <w:tc>
          <w:tcPr>
            <w:tcW w:w="304" w:type="pct"/>
            <w:vMerge/>
            <w:noWrap/>
          </w:tcPr>
          <w:p w14:paraId="5CD34E48" w14:textId="7D643AC9" w:rsidR="00B45203" w:rsidRPr="00FF62C7" w:rsidRDefault="00B45203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5203" w:rsidRPr="00FF62C7" w14:paraId="0BEB99D5" w14:textId="77777777" w:rsidTr="00E26558">
        <w:trPr>
          <w:cantSplit/>
          <w:trHeight w:val="432"/>
        </w:trPr>
        <w:tc>
          <w:tcPr>
            <w:tcW w:w="642" w:type="pct"/>
            <w:vAlign w:val="center"/>
          </w:tcPr>
          <w:p w14:paraId="51B8FB54" w14:textId="4BAE2232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NH-White</w:t>
            </w:r>
          </w:p>
        </w:tc>
        <w:tc>
          <w:tcPr>
            <w:tcW w:w="541" w:type="pct"/>
            <w:noWrap/>
            <w:vAlign w:val="center"/>
          </w:tcPr>
          <w:p w14:paraId="40F2674C" w14:textId="65643E5A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280 (66.6)</w:t>
            </w:r>
          </w:p>
        </w:tc>
        <w:tc>
          <w:tcPr>
            <w:tcW w:w="641" w:type="pct"/>
            <w:noWrap/>
            <w:vAlign w:val="center"/>
          </w:tcPr>
          <w:p w14:paraId="2E71B2CA" w14:textId="7777777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2757 (68.9)</w:t>
            </w:r>
          </w:p>
        </w:tc>
        <w:tc>
          <w:tcPr>
            <w:tcW w:w="507" w:type="pct"/>
            <w:noWrap/>
            <w:vAlign w:val="center"/>
          </w:tcPr>
          <w:p w14:paraId="5AE4C39A" w14:textId="7777777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330 (54.9)</w:t>
            </w:r>
          </w:p>
        </w:tc>
        <w:tc>
          <w:tcPr>
            <w:tcW w:w="305" w:type="pct"/>
            <w:vMerge/>
          </w:tcPr>
          <w:p w14:paraId="5F1AA9FD" w14:textId="77777777" w:rsidR="00B45203" w:rsidRPr="00FF62C7" w:rsidRDefault="00B45203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Align w:val="center"/>
          </w:tcPr>
          <w:p w14:paraId="1B121E17" w14:textId="54C85001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850 (65.6)</w:t>
            </w:r>
          </w:p>
        </w:tc>
        <w:tc>
          <w:tcPr>
            <w:tcW w:w="505" w:type="pct"/>
            <w:vAlign w:val="center"/>
          </w:tcPr>
          <w:p w14:paraId="270909C0" w14:textId="23B21E24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836 (66.0)</w:t>
            </w:r>
          </w:p>
        </w:tc>
        <w:tc>
          <w:tcPr>
            <w:tcW w:w="507" w:type="pct"/>
            <w:vAlign w:val="center"/>
          </w:tcPr>
          <w:p w14:paraId="711E3EE3" w14:textId="033B1483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850 (68.3)</w:t>
            </w:r>
          </w:p>
        </w:tc>
        <w:tc>
          <w:tcPr>
            <w:tcW w:w="541" w:type="pct"/>
            <w:vAlign w:val="center"/>
          </w:tcPr>
          <w:p w14:paraId="4449291B" w14:textId="0C8E995E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831 (69.2)</w:t>
            </w:r>
          </w:p>
        </w:tc>
        <w:tc>
          <w:tcPr>
            <w:tcW w:w="304" w:type="pct"/>
            <w:vMerge/>
            <w:noWrap/>
          </w:tcPr>
          <w:p w14:paraId="1530CB15" w14:textId="194D447D" w:rsidR="00B45203" w:rsidRPr="00FF62C7" w:rsidRDefault="00B45203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5203" w:rsidRPr="00FF62C7" w14:paraId="57FE2E8D" w14:textId="77777777" w:rsidTr="00E26558">
        <w:trPr>
          <w:cantSplit/>
          <w:trHeight w:val="432"/>
        </w:trPr>
        <w:tc>
          <w:tcPr>
            <w:tcW w:w="642" w:type="pct"/>
            <w:vAlign w:val="center"/>
          </w:tcPr>
          <w:p w14:paraId="3D0DDA81" w14:textId="7262B945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NH-Black</w:t>
            </w:r>
          </w:p>
        </w:tc>
        <w:tc>
          <w:tcPr>
            <w:tcW w:w="541" w:type="pct"/>
            <w:noWrap/>
            <w:vAlign w:val="center"/>
          </w:tcPr>
          <w:p w14:paraId="271C85DB" w14:textId="408EB04A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73 (11.4)</w:t>
            </w:r>
          </w:p>
        </w:tc>
        <w:tc>
          <w:tcPr>
            <w:tcW w:w="641" w:type="pct"/>
            <w:noWrap/>
            <w:vAlign w:val="center"/>
          </w:tcPr>
          <w:p w14:paraId="0C47DAC2" w14:textId="7777777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462 (10.3)</w:t>
            </w:r>
          </w:p>
        </w:tc>
        <w:tc>
          <w:tcPr>
            <w:tcW w:w="507" w:type="pct"/>
            <w:noWrap/>
            <w:vAlign w:val="center"/>
          </w:tcPr>
          <w:p w14:paraId="3BA000CB" w14:textId="7777777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283 (17.1)</w:t>
            </w:r>
          </w:p>
        </w:tc>
        <w:tc>
          <w:tcPr>
            <w:tcW w:w="305" w:type="pct"/>
            <w:vMerge/>
          </w:tcPr>
          <w:p w14:paraId="794B47E2" w14:textId="77777777" w:rsidR="00B45203" w:rsidRPr="00FF62C7" w:rsidRDefault="00B45203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Align w:val="center"/>
          </w:tcPr>
          <w:p w14:paraId="5AA26822" w14:textId="559E7255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79 (11.5)</w:t>
            </w:r>
          </w:p>
        </w:tc>
        <w:tc>
          <w:tcPr>
            <w:tcW w:w="505" w:type="pct"/>
            <w:vAlign w:val="center"/>
          </w:tcPr>
          <w:p w14:paraId="2F45EA47" w14:textId="3A9506C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90 (11.0)</w:t>
            </w:r>
          </w:p>
        </w:tc>
        <w:tc>
          <w:tcPr>
            <w:tcW w:w="507" w:type="pct"/>
            <w:vAlign w:val="center"/>
          </w:tcPr>
          <w:p w14:paraId="5D2F2A3E" w14:textId="0231DE08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92 (11.3)</w:t>
            </w:r>
          </w:p>
        </w:tc>
        <w:tc>
          <w:tcPr>
            <w:tcW w:w="541" w:type="pct"/>
            <w:vAlign w:val="center"/>
          </w:tcPr>
          <w:p w14:paraId="2933DD08" w14:textId="4E1F954C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57 (10.5)</w:t>
            </w:r>
          </w:p>
        </w:tc>
        <w:tc>
          <w:tcPr>
            <w:tcW w:w="304" w:type="pct"/>
            <w:vMerge/>
            <w:noWrap/>
          </w:tcPr>
          <w:p w14:paraId="044B4E0E" w14:textId="45BAC567" w:rsidR="00B45203" w:rsidRPr="00FF62C7" w:rsidRDefault="00B45203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5203" w:rsidRPr="00FF62C7" w14:paraId="3504DAD1" w14:textId="77777777" w:rsidTr="00E26558">
        <w:trPr>
          <w:cantSplit/>
          <w:trHeight w:val="432"/>
        </w:trPr>
        <w:tc>
          <w:tcPr>
            <w:tcW w:w="642" w:type="pct"/>
            <w:vAlign w:val="center"/>
          </w:tcPr>
          <w:p w14:paraId="0AD53E35" w14:textId="506A757D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NH-Asian</w:t>
            </w:r>
          </w:p>
        </w:tc>
        <w:tc>
          <w:tcPr>
            <w:tcW w:w="541" w:type="pct"/>
            <w:noWrap/>
            <w:vAlign w:val="center"/>
          </w:tcPr>
          <w:p w14:paraId="404546A8" w14:textId="5784559D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63 (3.6)</w:t>
            </w:r>
          </w:p>
        </w:tc>
        <w:tc>
          <w:tcPr>
            <w:tcW w:w="641" w:type="pct"/>
            <w:noWrap/>
            <w:vAlign w:val="center"/>
          </w:tcPr>
          <w:p w14:paraId="3CB4746C" w14:textId="7777777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748 (4.5)</w:t>
            </w:r>
          </w:p>
        </w:tc>
        <w:tc>
          <w:tcPr>
            <w:tcW w:w="507" w:type="pct"/>
            <w:noWrap/>
            <w:vAlign w:val="center"/>
          </w:tcPr>
          <w:p w14:paraId="71E32175" w14:textId="7777777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22 (6.3)</w:t>
            </w:r>
          </w:p>
        </w:tc>
        <w:tc>
          <w:tcPr>
            <w:tcW w:w="305" w:type="pct"/>
            <w:vMerge/>
          </w:tcPr>
          <w:p w14:paraId="355D0C54" w14:textId="77777777" w:rsidR="00B45203" w:rsidRPr="00FF62C7" w:rsidRDefault="00B45203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Align w:val="center"/>
          </w:tcPr>
          <w:p w14:paraId="45601DFC" w14:textId="2CAF6DE3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77 (3.6)</w:t>
            </w:r>
          </w:p>
        </w:tc>
        <w:tc>
          <w:tcPr>
            <w:tcW w:w="505" w:type="pct"/>
            <w:vAlign w:val="center"/>
          </w:tcPr>
          <w:p w14:paraId="417A94AB" w14:textId="61176FCF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212 (4.2)</w:t>
            </w:r>
          </w:p>
        </w:tc>
        <w:tc>
          <w:tcPr>
            <w:tcW w:w="507" w:type="pct"/>
            <w:vAlign w:val="center"/>
          </w:tcPr>
          <w:p w14:paraId="0F39DBEF" w14:textId="5B2949F0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241 (4.8)</w:t>
            </w:r>
          </w:p>
        </w:tc>
        <w:tc>
          <w:tcPr>
            <w:tcW w:w="541" w:type="pct"/>
            <w:vAlign w:val="center"/>
          </w:tcPr>
          <w:p w14:paraId="0918F2A7" w14:textId="5A06720C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303 (5.9)</w:t>
            </w:r>
          </w:p>
        </w:tc>
        <w:tc>
          <w:tcPr>
            <w:tcW w:w="304" w:type="pct"/>
            <w:vMerge/>
            <w:noWrap/>
          </w:tcPr>
          <w:p w14:paraId="3187779F" w14:textId="45B342DD" w:rsidR="00B45203" w:rsidRPr="00FF62C7" w:rsidRDefault="00B45203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5203" w:rsidRPr="00FF62C7" w14:paraId="7860C08A" w14:textId="77777777" w:rsidTr="00E26558">
        <w:trPr>
          <w:cantSplit/>
          <w:trHeight w:val="432"/>
        </w:trPr>
        <w:tc>
          <w:tcPr>
            <w:tcW w:w="2331" w:type="pct"/>
            <w:gridSpan w:val="4"/>
            <w:vAlign w:val="center"/>
          </w:tcPr>
          <w:p w14:paraId="3AE03DEE" w14:textId="6DFAF27B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ried or living with a partner, n (%)</w:t>
            </w:r>
          </w:p>
        </w:tc>
        <w:tc>
          <w:tcPr>
            <w:tcW w:w="305" w:type="pct"/>
            <w:vMerge w:val="restart"/>
          </w:tcPr>
          <w:p w14:paraId="4680A99E" w14:textId="2DD742DA" w:rsidR="00B45203" w:rsidRPr="00FF62C7" w:rsidRDefault="00391827" w:rsidP="006959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07" w:type="pct"/>
            <w:vAlign w:val="center"/>
          </w:tcPr>
          <w:p w14:paraId="138694CA" w14:textId="7777777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0455E484" w14:textId="136B396C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Align w:val="center"/>
          </w:tcPr>
          <w:p w14:paraId="3E1911E8" w14:textId="16A6494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14:paraId="2EF92D3C" w14:textId="39B70A76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vMerge w:val="restart"/>
            <w:noWrap/>
          </w:tcPr>
          <w:p w14:paraId="47B4A668" w14:textId="5F4F84C6" w:rsidR="00B45203" w:rsidRPr="00FF62C7" w:rsidRDefault="00391827" w:rsidP="006959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45203" w:rsidRPr="00FF62C7" w14:paraId="567C4475" w14:textId="77777777" w:rsidTr="00E26558">
        <w:trPr>
          <w:cantSplit/>
          <w:trHeight w:val="432"/>
        </w:trPr>
        <w:tc>
          <w:tcPr>
            <w:tcW w:w="642" w:type="pct"/>
            <w:vAlign w:val="center"/>
          </w:tcPr>
          <w:p w14:paraId="2D26FD7E" w14:textId="2FEBC129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541" w:type="pct"/>
            <w:noWrap/>
            <w:vAlign w:val="center"/>
          </w:tcPr>
          <w:p w14:paraId="161FDFA8" w14:textId="51D32B0A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48 (65.8)</w:t>
            </w:r>
          </w:p>
        </w:tc>
        <w:tc>
          <w:tcPr>
            <w:tcW w:w="641" w:type="pct"/>
            <w:noWrap/>
            <w:vAlign w:val="center"/>
          </w:tcPr>
          <w:p w14:paraId="5FD3EC1F" w14:textId="7777777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3879 (64.2)</w:t>
            </w:r>
          </w:p>
        </w:tc>
        <w:tc>
          <w:tcPr>
            <w:tcW w:w="507" w:type="pct"/>
            <w:noWrap/>
            <w:vAlign w:val="center"/>
          </w:tcPr>
          <w:p w14:paraId="60165506" w14:textId="7777777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02 (46.0)</w:t>
            </w:r>
          </w:p>
        </w:tc>
        <w:tc>
          <w:tcPr>
            <w:tcW w:w="305" w:type="pct"/>
            <w:vMerge/>
          </w:tcPr>
          <w:p w14:paraId="52A48C87" w14:textId="77777777" w:rsidR="00B45203" w:rsidRPr="00FF62C7" w:rsidRDefault="00B45203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Align w:val="center"/>
          </w:tcPr>
          <w:p w14:paraId="7A92E708" w14:textId="3F25F15C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045 (55.0)</w:t>
            </w:r>
          </w:p>
        </w:tc>
        <w:tc>
          <w:tcPr>
            <w:tcW w:w="505" w:type="pct"/>
            <w:vAlign w:val="center"/>
          </w:tcPr>
          <w:p w14:paraId="3399F006" w14:textId="4E069EFA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169 (61.4)</w:t>
            </w:r>
          </w:p>
        </w:tc>
        <w:tc>
          <w:tcPr>
            <w:tcW w:w="507" w:type="pct"/>
            <w:vAlign w:val="center"/>
          </w:tcPr>
          <w:p w14:paraId="7D1ECC2D" w14:textId="7C33A26B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197 (63.3)</w:t>
            </w:r>
          </w:p>
        </w:tc>
        <w:tc>
          <w:tcPr>
            <w:tcW w:w="541" w:type="pct"/>
            <w:vAlign w:val="center"/>
          </w:tcPr>
          <w:p w14:paraId="1982BE69" w14:textId="41F145DC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318 (69.9)</w:t>
            </w:r>
          </w:p>
        </w:tc>
        <w:tc>
          <w:tcPr>
            <w:tcW w:w="304" w:type="pct"/>
            <w:vMerge/>
            <w:noWrap/>
          </w:tcPr>
          <w:p w14:paraId="53C8B95F" w14:textId="284927A5" w:rsidR="00B45203" w:rsidRPr="00FF62C7" w:rsidRDefault="00B45203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5203" w:rsidRPr="00FF62C7" w14:paraId="6DA471F7" w14:textId="77777777" w:rsidTr="00E26558">
        <w:trPr>
          <w:cantSplit/>
          <w:trHeight w:val="432"/>
        </w:trPr>
        <w:tc>
          <w:tcPr>
            <w:tcW w:w="642" w:type="pct"/>
            <w:vAlign w:val="center"/>
          </w:tcPr>
          <w:p w14:paraId="2A93AF8E" w14:textId="025E0D34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541" w:type="pct"/>
            <w:noWrap/>
            <w:vAlign w:val="center"/>
          </w:tcPr>
          <w:p w14:paraId="7161D43B" w14:textId="4BD7A2F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274 (34.2)</w:t>
            </w:r>
          </w:p>
        </w:tc>
        <w:tc>
          <w:tcPr>
            <w:tcW w:w="641" w:type="pct"/>
            <w:noWrap/>
            <w:vAlign w:val="center"/>
          </w:tcPr>
          <w:p w14:paraId="5117C588" w14:textId="7777777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2636 (35.8)</w:t>
            </w:r>
          </w:p>
        </w:tc>
        <w:tc>
          <w:tcPr>
            <w:tcW w:w="507" w:type="pct"/>
            <w:noWrap/>
            <w:vAlign w:val="center"/>
          </w:tcPr>
          <w:p w14:paraId="1801D40A" w14:textId="7777777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61 (54.0)</w:t>
            </w:r>
          </w:p>
        </w:tc>
        <w:tc>
          <w:tcPr>
            <w:tcW w:w="305" w:type="pct"/>
            <w:vMerge/>
          </w:tcPr>
          <w:p w14:paraId="3514591B" w14:textId="77777777" w:rsidR="00B45203" w:rsidRPr="00FF62C7" w:rsidRDefault="00B45203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Align w:val="center"/>
          </w:tcPr>
          <w:p w14:paraId="177F94F8" w14:textId="2AA2341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005 (11.0)</w:t>
            </w:r>
          </w:p>
        </w:tc>
        <w:tc>
          <w:tcPr>
            <w:tcW w:w="505" w:type="pct"/>
            <w:vAlign w:val="center"/>
          </w:tcPr>
          <w:p w14:paraId="324C507E" w14:textId="5D43CB29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881 (9.7)</w:t>
            </w:r>
          </w:p>
        </w:tc>
        <w:tc>
          <w:tcPr>
            <w:tcW w:w="507" w:type="pct"/>
            <w:vAlign w:val="center"/>
          </w:tcPr>
          <w:p w14:paraId="0A388869" w14:textId="7EB748A5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853 (9.3)</w:t>
            </w:r>
          </w:p>
        </w:tc>
        <w:tc>
          <w:tcPr>
            <w:tcW w:w="541" w:type="pct"/>
            <w:vAlign w:val="center"/>
          </w:tcPr>
          <w:p w14:paraId="7C2DEE73" w14:textId="19A8BDA4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732 (7.6)</w:t>
            </w:r>
          </w:p>
        </w:tc>
        <w:tc>
          <w:tcPr>
            <w:tcW w:w="304" w:type="pct"/>
            <w:vMerge/>
            <w:noWrap/>
          </w:tcPr>
          <w:p w14:paraId="1930511D" w14:textId="47CF70F9" w:rsidR="00B45203" w:rsidRPr="00FF62C7" w:rsidRDefault="00B45203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5203" w:rsidRPr="00FF62C7" w14:paraId="068488E2" w14:textId="77777777" w:rsidTr="00E26558">
        <w:trPr>
          <w:cantSplit/>
          <w:trHeight w:val="432"/>
        </w:trPr>
        <w:tc>
          <w:tcPr>
            <w:tcW w:w="2331" w:type="pct"/>
            <w:gridSpan w:val="4"/>
            <w:vAlign w:val="center"/>
          </w:tcPr>
          <w:p w14:paraId="14FB9F94" w14:textId="515383BE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ducation, n (%) </w:t>
            </w:r>
          </w:p>
        </w:tc>
        <w:tc>
          <w:tcPr>
            <w:tcW w:w="305" w:type="pct"/>
            <w:vMerge w:val="restart"/>
          </w:tcPr>
          <w:p w14:paraId="0B352CA5" w14:textId="5250E8CD" w:rsidR="00B45203" w:rsidRPr="00FF62C7" w:rsidRDefault="00391827" w:rsidP="006959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07" w:type="pct"/>
            <w:vAlign w:val="center"/>
          </w:tcPr>
          <w:p w14:paraId="76E9BCC1" w14:textId="7777777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2D3D7C2E" w14:textId="1482BF18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Align w:val="center"/>
          </w:tcPr>
          <w:p w14:paraId="65763AAF" w14:textId="34B8B67C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14:paraId="6AB05335" w14:textId="35D5C869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vMerge w:val="restart"/>
            <w:noWrap/>
          </w:tcPr>
          <w:p w14:paraId="1425BB06" w14:textId="69975C01" w:rsidR="00B45203" w:rsidRPr="00FF62C7" w:rsidRDefault="00391827" w:rsidP="006959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45203" w:rsidRPr="00FF62C7" w14:paraId="7C87917A" w14:textId="77777777" w:rsidTr="00E26558">
        <w:trPr>
          <w:cantSplit/>
          <w:trHeight w:val="576"/>
        </w:trPr>
        <w:tc>
          <w:tcPr>
            <w:tcW w:w="642" w:type="pct"/>
            <w:vAlign w:val="center"/>
          </w:tcPr>
          <w:p w14:paraId="77D4A626" w14:textId="42410272" w:rsidR="00B45203" w:rsidRPr="00FF62C7" w:rsidRDefault="00FF62C7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L</w:t>
            </w:r>
            <w:r w:rsidR="00B45203" w:rsidRPr="00FF62C7">
              <w:rPr>
                <w:rFonts w:ascii="Times New Roman" w:hAnsi="Times New Roman" w:cs="Times New Roman"/>
                <w:sz w:val="20"/>
                <w:szCs w:val="20"/>
              </w:rPr>
              <w:t>ess than high school</w:t>
            </w:r>
          </w:p>
        </w:tc>
        <w:tc>
          <w:tcPr>
            <w:tcW w:w="541" w:type="pct"/>
            <w:noWrap/>
            <w:vAlign w:val="center"/>
          </w:tcPr>
          <w:p w14:paraId="662A58F5" w14:textId="56EA5BE8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233 (12.5)</w:t>
            </w:r>
          </w:p>
        </w:tc>
        <w:tc>
          <w:tcPr>
            <w:tcW w:w="641" w:type="pct"/>
            <w:noWrap/>
            <w:vAlign w:val="center"/>
          </w:tcPr>
          <w:p w14:paraId="01A39FC6" w14:textId="7777777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412 (77.1)</w:t>
            </w:r>
          </w:p>
        </w:tc>
        <w:tc>
          <w:tcPr>
            <w:tcW w:w="507" w:type="pct"/>
            <w:noWrap/>
            <w:vAlign w:val="center"/>
          </w:tcPr>
          <w:p w14:paraId="7D353090" w14:textId="7777777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87 (10.4)</w:t>
            </w:r>
          </w:p>
        </w:tc>
        <w:tc>
          <w:tcPr>
            <w:tcW w:w="305" w:type="pct"/>
            <w:vMerge/>
          </w:tcPr>
          <w:p w14:paraId="69301341" w14:textId="77777777" w:rsidR="00B45203" w:rsidRPr="00FF62C7" w:rsidRDefault="00B45203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Align w:val="center"/>
          </w:tcPr>
          <w:p w14:paraId="61BDE36A" w14:textId="315F6000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17 (4.5)</w:t>
            </w:r>
          </w:p>
        </w:tc>
        <w:tc>
          <w:tcPr>
            <w:tcW w:w="505" w:type="pct"/>
            <w:vAlign w:val="center"/>
          </w:tcPr>
          <w:p w14:paraId="4932847C" w14:textId="32F2B199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39 (4.2)</w:t>
            </w:r>
          </w:p>
        </w:tc>
        <w:tc>
          <w:tcPr>
            <w:tcW w:w="507" w:type="pct"/>
            <w:vAlign w:val="center"/>
          </w:tcPr>
          <w:p w14:paraId="0258108C" w14:textId="23940D01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66 (4.0)</w:t>
            </w:r>
          </w:p>
        </w:tc>
        <w:tc>
          <w:tcPr>
            <w:tcW w:w="541" w:type="pct"/>
            <w:vAlign w:val="center"/>
          </w:tcPr>
          <w:p w14:paraId="6960D2E5" w14:textId="01C3B1B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10 (3.2)</w:t>
            </w:r>
          </w:p>
        </w:tc>
        <w:tc>
          <w:tcPr>
            <w:tcW w:w="304" w:type="pct"/>
            <w:vMerge/>
            <w:noWrap/>
          </w:tcPr>
          <w:p w14:paraId="7C950902" w14:textId="09750581" w:rsidR="00B45203" w:rsidRPr="00FF62C7" w:rsidRDefault="00B45203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5203" w:rsidRPr="00FF62C7" w14:paraId="177F5821" w14:textId="77777777" w:rsidTr="00E26558">
        <w:trPr>
          <w:cantSplit/>
          <w:trHeight w:val="576"/>
        </w:trPr>
        <w:tc>
          <w:tcPr>
            <w:tcW w:w="642" w:type="pct"/>
            <w:vAlign w:val="center"/>
          </w:tcPr>
          <w:p w14:paraId="252CE575" w14:textId="68EC2929" w:rsidR="00B45203" w:rsidRPr="00FF62C7" w:rsidRDefault="00FF62C7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B45203" w:rsidRPr="00FF62C7">
              <w:rPr>
                <w:rFonts w:ascii="Times New Roman" w:hAnsi="Times New Roman" w:cs="Times New Roman"/>
                <w:sz w:val="20"/>
                <w:szCs w:val="20"/>
              </w:rPr>
              <w:t>High school or equivalent</w:t>
            </w:r>
          </w:p>
        </w:tc>
        <w:tc>
          <w:tcPr>
            <w:tcW w:w="541" w:type="pct"/>
            <w:noWrap/>
            <w:vAlign w:val="center"/>
          </w:tcPr>
          <w:p w14:paraId="03D564D3" w14:textId="33F6FBF6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97 (11.2)</w:t>
            </w:r>
          </w:p>
        </w:tc>
        <w:tc>
          <w:tcPr>
            <w:tcW w:w="641" w:type="pct"/>
            <w:noWrap/>
            <w:vAlign w:val="center"/>
          </w:tcPr>
          <w:p w14:paraId="2C89A84D" w14:textId="7777777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367 (77.2)</w:t>
            </w:r>
          </w:p>
        </w:tc>
        <w:tc>
          <w:tcPr>
            <w:tcW w:w="507" w:type="pct"/>
            <w:noWrap/>
            <w:vAlign w:val="center"/>
          </w:tcPr>
          <w:p w14:paraId="380A6DE9" w14:textId="7777777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245 (11.6)</w:t>
            </w:r>
          </w:p>
        </w:tc>
        <w:tc>
          <w:tcPr>
            <w:tcW w:w="305" w:type="pct"/>
            <w:vMerge/>
          </w:tcPr>
          <w:p w14:paraId="1303A5F5" w14:textId="77777777" w:rsidR="00B45203" w:rsidRPr="00FF62C7" w:rsidRDefault="00B45203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Align w:val="center"/>
          </w:tcPr>
          <w:p w14:paraId="07DB0412" w14:textId="4B855E7F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01 (25.3)</w:t>
            </w:r>
          </w:p>
        </w:tc>
        <w:tc>
          <w:tcPr>
            <w:tcW w:w="505" w:type="pct"/>
            <w:vAlign w:val="center"/>
          </w:tcPr>
          <w:p w14:paraId="63080DBC" w14:textId="5686FDA3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47 (20.7)</w:t>
            </w:r>
          </w:p>
        </w:tc>
        <w:tc>
          <w:tcPr>
            <w:tcW w:w="507" w:type="pct"/>
            <w:vAlign w:val="center"/>
          </w:tcPr>
          <w:p w14:paraId="42A84933" w14:textId="13BD3C58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39 (19.5)</w:t>
            </w:r>
          </w:p>
        </w:tc>
        <w:tc>
          <w:tcPr>
            <w:tcW w:w="541" w:type="pct"/>
            <w:vAlign w:val="center"/>
          </w:tcPr>
          <w:p w14:paraId="6295DA95" w14:textId="5DC0C58C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22 (19.8)</w:t>
            </w:r>
          </w:p>
        </w:tc>
        <w:tc>
          <w:tcPr>
            <w:tcW w:w="304" w:type="pct"/>
            <w:vMerge/>
            <w:noWrap/>
          </w:tcPr>
          <w:p w14:paraId="0327589E" w14:textId="42877B66" w:rsidR="00B45203" w:rsidRPr="00FF62C7" w:rsidRDefault="00B45203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5203" w:rsidRPr="00FF62C7" w14:paraId="4E9BD481" w14:textId="77777777" w:rsidTr="00E26558">
        <w:trPr>
          <w:cantSplit/>
          <w:trHeight w:val="576"/>
        </w:trPr>
        <w:tc>
          <w:tcPr>
            <w:tcW w:w="642" w:type="pct"/>
            <w:vAlign w:val="center"/>
          </w:tcPr>
          <w:p w14:paraId="27D54A95" w14:textId="19C4434F" w:rsidR="00B45203" w:rsidRPr="00FF62C7" w:rsidRDefault="00FF62C7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B45203" w:rsidRPr="00FF62C7">
              <w:rPr>
                <w:rFonts w:ascii="Times New Roman" w:hAnsi="Times New Roman" w:cs="Times New Roman"/>
                <w:bCs/>
                <w:sz w:val="20"/>
                <w:szCs w:val="20"/>
              </w:rPr>
              <w:t>Some college or AA degree</w:t>
            </w:r>
          </w:p>
        </w:tc>
        <w:tc>
          <w:tcPr>
            <w:tcW w:w="541" w:type="pct"/>
            <w:noWrap/>
            <w:vAlign w:val="center"/>
          </w:tcPr>
          <w:p w14:paraId="47D512D4" w14:textId="466B9238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83 (6.9)</w:t>
            </w:r>
          </w:p>
        </w:tc>
        <w:tc>
          <w:tcPr>
            <w:tcW w:w="641" w:type="pct"/>
            <w:noWrap/>
            <w:vAlign w:val="center"/>
          </w:tcPr>
          <w:p w14:paraId="54401EBD" w14:textId="7777777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942 (80.1)</w:t>
            </w:r>
          </w:p>
        </w:tc>
        <w:tc>
          <w:tcPr>
            <w:tcW w:w="507" w:type="pct"/>
            <w:noWrap/>
            <w:vAlign w:val="center"/>
          </w:tcPr>
          <w:p w14:paraId="3AE81CB1" w14:textId="7777777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361 (12.9)</w:t>
            </w:r>
          </w:p>
        </w:tc>
        <w:tc>
          <w:tcPr>
            <w:tcW w:w="305" w:type="pct"/>
            <w:vMerge/>
          </w:tcPr>
          <w:p w14:paraId="0AFDD50D" w14:textId="77777777" w:rsidR="00B45203" w:rsidRPr="00FF62C7" w:rsidRDefault="00B45203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Align w:val="center"/>
          </w:tcPr>
          <w:p w14:paraId="1390C7A9" w14:textId="476773EF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660 (34.3)</w:t>
            </w:r>
          </w:p>
        </w:tc>
        <w:tc>
          <w:tcPr>
            <w:tcW w:w="505" w:type="pct"/>
            <w:vAlign w:val="center"/>
          </w:tcPr>
          <w:p w14:paraId="7829D7F7" w14:textId="66D77D20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685 (33.9)</w:t>
            </w:r>
          </w:p>
        </w:tc>
        <w:tc>
          <w:tcPr>
            <w:tcW w:w="507" w:type="pct"/>
            <w:vAlign w:val="center"/>
          </w:tcPr>
          <w:p w14:paraId="0688EB59" w14:textId="73E824A4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81 (30.7)</w:t>
            </w:r>
          </w:p>
        </w:tc>
        <w:tc>
          <w:tcPr>
            <w:tcW w:w="541" w:type="pct"/>
            <w:vAlign w:val="center"/>
          </w:tcPr>
          <w:p w14:paraId="642F65FD" w14:textId="2BD296A0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60 (29.2)</w:t>
            </w:r>
          </w:p>
        </w:tc>
        <w:tc>
          <w:tcPr>
            <w:tcW w:w="304" w:type="pct"/>
            <w:vMerge/>
            <w:noWrap/>
          </w:tcPr>
          <w:p w14:paraId="75A17895" w14:textId="29EF80DD" w:rsidR="00B45203" w:rsidRPr="00FF62C7" w:rsidRDefault="00B45203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5203" w:rsidRPr="00FF62C7" w14:paraId="6D75A51E" w14:textId="77777777" w:rsidTr="00E26558">
        <w:trPr>
          <w:cantSplit/>
          <w:trHeight w:val="576"/>
        </w:trPr>
        <w:tc>
          <w:tcPr>
            <w:tcW w:w="642" w:type="pct"/>
            <w:vAlign w:val="center"/>
          </w:tcPr>
          <w:p w14:paraId="21732948" w14:textId="47903620" w:rsidR="00B45203" w:rsidRPr="00FF62C7" w:rsidRDefault="00FF62C7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B45203" w:rsidRPr="00FF62C7">
              <w:rPr>
                <w:rFonts w:ascii="Times New Roman" w:hAnsi="Times New Roman" w:cs="Times New Roman"/>
                <w:bCs/>
                <w:sz w:val="20"/>
                <w:szCs w:val="20"/>
              </w:rPr>
              <w:t>College graduate or above</w:t>
            </w:r>
          </w:p>
        </w:tc>
        <w:tc>
          <w:tcPr>
            <w:tcW w:w="541" w:type="pct"/>
            <w:noWrap/>
            <w:vAlign w:val="center"/>
          </w:tcPr>
          <w:p w14:paraId="6FC79DEE" w14:textId="3C9B009C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09 (5.1)</w:t>
            </w:r>
          </w:p>
        </w:tc>
        <w:tc>
          <w:tcPr>
            <w:tcW w:w="641" w:type="pct"/>
            <w:noWrap/>
            <w:vAlign w:val="center"/>
          </w:tcPr>
          <w:p w14:paraId="5802A0EE" w14:textId="7777777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789 (88.6)</w:t>
            </w:r>
          </w:p>
        </w:tc>
        <w:tc>
          <w:tcPr>
            <w:tcW w:w="507" w:type="pct"/>
            <w:noWrap/>
            <w:vAlign w:val="center"/>
          </w:tcPr>
          <w:p w14:paraId="77E4B2D5" w14:textId="7777777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68 (6.4)</w:t>
            </w:r>
          </w:p>
        </w:tc>
        <w:tc>
          <w:tcPr>
            <w:tcW w:w="305" w:type="pct"/>
            <w:vMerge/>
            <w:vAlign w:val="center"/>
          </w:tcPr>
          <w:p w14:paraId="0CF45416" w14:textId="77777777" w:rsidR="00B45203" w:rsidRPr="00FF62C7" w:rsidRDefault="00B45203" w:rsidP="006959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Align w:val="center"/>
          </w:tcPr>
          <w:p w14:paraId="565F9F56" w14:textId="48E93318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370 (21.8)</w:t>
            </w:r>
          </w:p>
        </w:tc>
        <w:tc>
          <w:tcPr>
            <w:tcW w:w="505" w:type="pct"/>
            <w:vAlign w:val="center"/>
          </w:tcPr>
          <w:p w14:paraId="0F9EBA59" w14:textId="3559F7AF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78 (28.7)</w:t>
            </w:r>
          </w:p>
        </w:tc>
        <w:tc>
          <w:tcPr>
            <w:tcW w:w="507" w:type="pct"/>
            <w:vAlign w:val="center"/>
          </w:tcPr>
          <w:p w14:paraId="5D191D51" w14:textId="577FD7DA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63 (33.9)</w:t>
            </w:r>
          </w:p>
        </w:tc>
        <w:tc>
          <w:tcPr>
            <w:tcW w:w="541" w:type="pct"/>
            <w:vAlign w:val="center"/>
          </w:tcPr>
          <w:p w14:paraId="0C196476" w14:textId="5E88B9E2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655 (38.5)</w:t>
            </w:r>
          </w:p>
        </w:tc>
        <w:tc>
          <w:tcPr>
            <w:tcW w:w="304" w:type="pct"/>
            <w:vMerge/>
            <w:noWrap/>
            <w:vAlign w:val="center"/>
          </w:tcPr>
          <w:p w14:paraId="1BAD968F" w14:textId="09689499" w:rsidR="00B45203" w:rsidRPr="00FF62C7" w:rsidRDefault="00B45203" w:rsidP="006959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5203" w:rsidRPr="00FF62C7" w14:paraId="1309F6E9" w14:textId="77777777" w:rsidTr="00E26558">
        <w:trPr>
          <w:cantSplit/>
          <w:trHeight w:val="432"/>
        </w:trPr>
        <w:tc>
          <w:tcPr>
            <w:tcW w:w="2331" w:type="pct"/>
            <w:gridSpan w:val="4"/>
            <w:vAlign w:val="center"/>
          </w:tcPr>
          <w:p w14:paraId="2C556C39" w14:textId="34C37D9C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loyed, n (%)</w:t>
            </w:r>
          </w:p>
        </w:tc>
        <w:tc>
          <w:tcPr>
            <w:tcW w:w="305" w:type="pct"/>
            <w:vMerge w:val="restart"/>
          </w:tcPr>
          <w:p w14:paraId="07BF79FF" w14:textId="2A53F8C0" w:rsidR="00B45203" w:rsidRPr="00FF62C7" w:rsidRDefault="00391827" w:rsidP="006959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07" w:type="pct"/>
            <w:vAlign w:val="center"/>
          </w:tcPr>
          <w:p w14:paraId="52331D2D" w14:textId="7777777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0BF44E56" w14:textId="2D708F38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Align w:val="center"/>
          </w:tcPr>
          <w:p w14:paraId="72DEC213" w14:textId="575FA972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14:paraId="545EA986" w14:textId="2786A11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vMerge w:val="restart"/>
            <w:noWrap/>
          </w:tcPr>
          <w:p w14:paraId="6425A3CE" w14:textId="665E0A7F" w:rsidR="00B45203" w:rsidRPr="00FF62C7" w:rsidRDefault="00391827" w:rsidP="006959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45203" w:rsidRPr="00FF62C7" w14:paraId="72496AAE" w14:textId="77777777" w:rsidTr="00E26558">
        <w:trPr>
          <w:cantSplit/>
          <w:trHeight w:val="432"/>
        </w:trPr>
        <w:tc>
          <w:tcPr>
            <w:tcW w:w="642" w:type="pct"/>
            <w:vAlign w:val="center"/>
          </w:tcPr>
          <w:p w14:paraId="315049C7" w14:textId="2485033B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541" w:type="pct"/>
            <w:noWrap/>
            <w:vAlign w:val="center"/>
          </w:tcPr>
          <w:p w14:paraId="4D51AF88" w14:textId="6A8CA985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62 (70.4)</w:t>
            </w:r>
          </w:p>
        </w:tc>
        <w:tc>
          <w:tcPr>
            <w:tcW w:w="641" w:type="pct"/>
            <w:noWrap/>
            <w:vAlign w:val="center"/>
          </w:tcPr>
          <w:p w14:paraId="51C7C840" w14:textId="7777777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3405 (59.4)</w:t>
            </w:r>
          </w:p>
        </w:tc>
        <w:tc>
          <w:tcPr>
            <w:tcW w:w="507" w:type="pct"/>
            <w:noWrap/>
            <w:vAlign w:val="center"/>
          </w:tcPr>
          <w:p w14:paraId="785A22E7" w14:textId="7777777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57 (50.8)</w:t>
            </w:r>
          </w:p>
        </w:tc>
        <w:tc>
          <w:tcPr>
            <w:tcW w:w="305" w:type="pct"/>
            <w:vMerge/>
          </w:tcPr>
          <w:p w14:paraId="442AEAE1" w14:textId="77777777" w:rsidR="00B45203" w:rsidRPr="00FF62C7" w:rsidRDefault="00B45203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Align w:val="center"/>
          </w:tcPr>
          <w:p w14:paraId="44F66CF8" w14:textId="421B7D60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045 (13.5)</w:t>
            </w:r>
          </w:p>
        </w:tc>
        <w:tc>
          <w:tcPr>
            <w:tcW w:w="505" w:type="pct"/>
            <w:vAlign w:val="center"/>
          </w:tcPr>
          <w:p w14:paraId="34A3038C" w14:textId="33A5B2E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008 (14.0)</w:t>
            </w:r>
          </w:p>
        </w:tc>
        <w:tc>
          <w:tcPr>
            <w:tcW w:w="507" w:type="pct"/>
            <w:vAlign w:val="center"/>
          </w:tcPr>
          <w:p w14:paraId="2B772398" w14:textId="76CD1863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059 (14.9)</w:t>
            </w:r>
          </w:p>
        </w:tc>
        <w:tc>
          <w:tcPr>
            <w:tcW w:w="541" w:type="pct"/>
            <w:vAlign w:val="center"/>
          </w:tcPr>
          <w:p w14:paraId="15121DFF" w14:textId="352D9151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212 (17.1)</w:t>
            </w:r>
          </w:p>
        </w:tc>
        <w:tc>
          <w:tcPr>
            <w:tcW w:w="304" w:type="pct"/>
            <w:vMerge/>
            <w:noWrap/>
          </w:tcPr>
          <w:p w14:paraId="34F9E816" w14:textId="4E9A6B45" w:rsidR="00B45203" w:rsidRPr="00FF62C7" w:rsidRDefault="00B45203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5203" w:rsidRPr="00FF62C7" w14:paraId="5F63B906" w14:textId="77777777" w:rsidTr="00E26558">
        <w:trPr>
          <w:cantSplit/>
          <w:trHeight w:val="432"/>
        </w:trPr>
        <w:tc>
          <w:tcPr>
            <w:tcW w:w="642" w:type="pct"/>
            <w:vAlign w:val="center"/>
          </w:tcPr>
          <w:p w14:paraId="45088B83" w14:textId="1DD9C48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541" w:type="pct"/>
            <w:noWrap/>
            <w:vAlign w:val="center"/>
          </w:tcPr>
          <w:p w14:paraId="19C89A92" w14:textId="702B37CC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260 (29.6)</w:t>
            </w:r>
          </w:p>
        </w:tc>
        <w:tc>
          <w:tcPr>
            <w:tcW w:w="641" w:type="pct"/>
            <w:noWrap/>
            <w:vAlign w:val="center"/>
          </w:tcPr>
          <w:p w14:paraId="3FDEA2EA" w14:textId="7777777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3107(40.6)</w:t>
            </w:r>
          </w:p>
        </w:tc>
        <w:tc>
          <w:tcPr>
            <w:tcW w:w="507" w:type="pct"/>
            <w:noWrap/>
            <w:vAlign w:val="center"/>
          </w:tcPr>
          <w:p w14:paraId="5B1CB69C" w14:textId="7777777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04 (49.2)</w:t>
            </w:r>
          </w:p>
        </w:tc>
        <w:tc>
          <w:tcPr>
            <w:tcW w:w="305" w:type="pct"/>
            <w:vMerge/>
          </w:tcPr>
          <w:p w14:paraId="2F57E2D1" w14:textId="77777777" w:rsidR="00B45203" w:rsidRPr="00FF62C7" w:rsidRDefault="00B45203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Align w:val="center"/>
          </w:tcPr>
          <w:p w14:paraId="1088BF8D" w14:textId="302C93F0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003 (44.7)</w:t>
            </w:r>
          </w:p>
        </w:tc>
        <w:tc>
          <w:tcPr>
            <w:tcW w:w="505" w:type="pct"/>
            <w:vAlign w:val="center"/>
          </w:tcPr>
          <w:p w14:paraId="65B0C89D" w14:textId="39342AEA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041 (44.1)</w:t>
            </w:r>
          </w:p>
        </w:tc>
        <w:tc>
          <w:tcPr>
            <w:tcW w:w="507" w:type="pct"/>
            <w:vAlign w:val="center"/>
          </w:tcPr>
          <w:p w14:paraId="73002C5A" w14:textId="215F2CD9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990 (41.2)</w:t>
            </w:r>
          </w:p>
        </w:tc>
        <w:tc>
          <w:tcPr>
            <w:tcW w:w="541" w:type="pct"/>
            <w:vAlign w:val="center"/>
          </w:tcPr>
          <w:p w14:paraId="188F157A" w14:textId="5B485281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837 (32.5)</w:t>
            </w:r>
          </w:p>
        </w:tc>
        <w:tc>
          <w:tcPr>
            <w:tcW w:w="304" w:type="pct"/>
            <w:vMerge/>
            <w:noWrap/>
          </w:tcPr>
          <w:p w14:paraId="77966313" w14:textId="731570A3" w:rsidR="00B45203" w:rsidRPr="00FF62C7" w:rsidRDefault="00B45203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5203" w:rsidRPr="00FF62C7" w14:paraId="01C1BD1B" w14:textId="77777777" w:rsidTr="00E26558">
        <w:trPr>
          <w:cantSplit/>
          <w:trHeight w:val="432"/>
        </w:trPr>
        <w:tc>
          <w:tcPr>
            <w:tcW w:w="2331" w:type="pct"/>
            <w:gridSpan w:val="4"/>
            <w:vAlign w:val="center"/>
          </w:tcPr>
          <w:p w14:paraId="07114877" w14:textId="334F9A84" w:rsidR="00B45203" w:rsidRPr="00FF62C7" w:rsidRDefault="001D769C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verty i</w:t>
            </w:r>
            <w:r w:rsidR="00B45203"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ome ratio, n (%)</w:t>
            </w:r>
          </w:p>
        </w:tc>
        <w:tc>
          <w:tcPr>
            <w:tcW w:w="305" w:type="pct"/>
            <w:vMerge w:val="restart"/>
          </w:tcPr>
          <w:p w14:paraId="3455832B" w14:textId="74AF9C20" w:rsidR="00B45203" w:rsidRPr="00FF62C7" w:rsidRDefault="00391827" w:rsidP="006959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07" w:type="pct"/>
            <w:vAlign w:val="center"/>
          </w:tcPr>
          <w:p w14:paraId="6D8F9C98" w14:textId="7777777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7181C663" w14:textId="6929397F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Align w:val="center"/>
          </w:tcPr>
          <w:p w14:paraId="1FF4D6D4" w14:textId="4A0D0B92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14:paraId="279AAC59" w14:textId="68B26C62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vMerge w:val="restart"/>
            <w:noWrap/>
          </w:tcPr>
          <w:p w14:paraId="3D15A0AC" w14:textId="3DF244D5" w:rsidR="00B45203" w:rsidRPr="00FF62C7" w:rsidRDefault="00391827" w:rsidP="0069597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45203" w:rsidRPr="00FF62C7" w14:paraId="0BABAB9F" w14:textId="77777777" w:rsidTr="00E26558">
        <w:trPr>
          <w:cantSplit/>
          <w:trHeight w:val="432"/>
        </w:trPr>
        <w:tc>
          <w:tcPr>
            <w:tcW w:w="642" w:type="pct"/>
            <w:tcBorders>
              <w:bottom w:val="nil"/>
            </w:tcBorders>
            <w:vAlign w:val="center"/>
          </w:tcPr>
          <w:p w14:paraId="2368BC1A" w14:textId="6D440BBA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≥1</w:t>
            </w:r>
          </w:p>
        </w:tc>
        <w:tc>
          <w:tcPr>
            <w:tcW w:w="541" w:type="pct"/>
            <w:tcBorders>
              <w:bottom w:val="nil"/>
            </w:tcBorders>
            <w:noWrap/>
            <w:vAlign w:val="center"/>
          </w:tcPr>
          <w:p w14:paraId="334A8048" w14:textId="35CD6356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07 (84.6)</w:t>
            </w:r>
          </w:p>
        </w:tc>
        <w:tc>
          <w:tcPr>
            <w:tcW w:w="641" w:type="pct"/>
            <w:tcBorders>
              <w:bottom w:val="nil"/>
            </w:tcBorders>
            <w:noWrap/>
            <w:vAlign w:val="center"/>
          </w:tcPr>
          <w:p w14:paraId="4C281F93" w14:textId="7777777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709 (85.5)</w:t>
            </w:r>
          </w:p>
        </w:tc>
        <w:tc>
          <w:tcPr>
            <w:tcW w:w="507" w:type="pct"/>
            <w:tcBorders>
              <w:bottom w:val="nil"/>
            </w:tcBorders>
            <w:noWrap/>
            <w:vAlign w:val="center"/>
          </w:tcPr>
          <w:p w14:paraId="3A5026F1" w14:textId="7777777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99 (71.9)</w:t>
            </w:r>
          </w:p>
        </w:tc>
        <w:tc>
          <w:tcPr>
            <w:tcW w:w="305" w:type="pct"/>
            <w:vMerge/>
            <w:tcBorders>
              <w:bottom w:val="nil"/>
            </w:tcBorders>
          </w:tcPr>
          <w:p w14:paraId="44799667" w14:textId="77777777" w:rsidR="00B45203" w:rsidRPr="00FF62C7" w:rsidRDefault="00B45203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bottom w:val="nil"/>
            </w:tcBorders>
            <w:vAlign w:val="center"/>
          </w:tcPr>
          <w:p w14:paraId="332FAF0A" w14:textId="003BC911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362 (78.5)</w:t>
            </w:r>
          </w:p>
        </w:tc>
        <w:tc>
          <w:tcPr>
            <w:tcW w:w="505" w:type="pct"/>
            <w:tcBorders>
              <w:bottom w:val="nil"/>
            </w:tcBorders>
            <w:vAlign w:val="center"/>
          </w:tcPr>
          <w:p w14:paraId="3EB8AF5A" w14:textId="109D474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437 (83.8)</w:t>
            </w:r>
          </w:p>
        </w:tc>
        <w:tc>
          <w:tcPr>
            <w:tcW w:w="507" w:type="pct"/>
            <w:tcBorders>
              <w:bottom w:val="nil"/>
            </w:tcBorders>
            <w:vAlign w:val="center"/>
          </w:tcPr>
          <w:p w14:paraId="16E6F63C" w14:textId="7CC427D0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483 (84.8)</w:t>
            </w:r>
          </w:p>
        </w:tc>
        <w:tc>
          <w:tcPr>
            <w:tcW w:w="541" w:type="pct"/>
            <w:tcBorders>
              <w:bottom w:val="nil"/>
            </w:tcBorders>
            <w:vAlign w:val="center"/>
          </w:tcPr>
          <w:p w14:paraId="71948324" w14:textId="0C38478A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533 (88.7)</w:t>
            </w:r>
          </w:p>
        </w:tc>
        <w:tc>
          <w:tcPr>
            <w:tcW w:w="304" w:type="pct"/>
            <w:vMerge/>
            <w:tcBorders>
              <w:bottom w:val="nil"/>
            </w:tcBorders>
            <w:noWrap/>
            <w:vAlign w:val="center"/>
          </w:tcPr>
          <w:p w14:paraId="2FF2AB8A" w14:textId="73D29B16" w:rsidR="00B45203" w:rsidRPr="00FF62C7" w:rsidRDefault="00B45203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5203" w:rsidRPr="00FF62C7" w14:paraId="05AAE962" w14:textId="77777777" w:rsidTr="00E26558">
        <w:trPr>
          <w:cantSplit/>
          <w:trHeight w:val="432"/>
        </w:trPr>
        <w:tc>
          <w:tcPr>
            <w:tcW w:w="642" w:type="pct"/>
            <w:tcBorders>
              <w:top w:val="nil"/>
              <w:bottom w:val="single" w:sz="4" w:space="0" w:color="auto"/>
            </w:tcBorders>
            <w:vAlign w:val="center"/>
          </w:tcPr>
          <w:p w14:paraId="4F892CF6" w14:textId="6682C1B3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&lt;1</w:t>
            </w:r>
          </w:p>
        </w:tc>
        <w:tc>
          <w:tcPr>
            <w:tcW w:w="54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2D79823" w14:textId="04050478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50(15.4)</w:t>
            </w:r>
          </w:p>
        </w:tc>
        <w:tc>
          <w:tcPr>
            <w:tcW w:w="64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3F4665C" w14:textId="7777777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323 (14.5)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207A3A0" w14:textId="77777777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304 (28.1)</w:t>
            </w:r>
          </w:p>
        </w:tc>
        <w:tc>
          <w:tcPr>
            <w:tcW w:w="305" w:type="pct"/>
            <w:vMerge/>
            <w:tcBorders>
              <w:top w:val="nil"/>
              <w:bottom w:val="single" w:sz="4" w:space="0" w:color="auto"/>
            </w:tcBorders>
          </w:tcPr>
          <w:p w14:paraId="15D2DE65" w14:textId="77777777" w:rsidR="00B45203" w:rsidRPr="00FF62C7" w:rsidRDefault="00B45203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vAlign w:val="center"/>
          </w:tcPr>
          <w:p w14:paraId="03F2A95E" w14:textId="661D3141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37 (21.5)</w:t>
            </w: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  <w:vAlign w:val="center"/>
          </w:tcPr>
          <w:p w14:paraId="02D97EE8" w14:textId="08F76654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52 (16.2)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vAlign w:val="center"/>
          </w:tcPr>
          <w:p w14:paraId="32FD248F" w14:textId="161D6495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34 (15.2)</w:t>
            </w:r>
          </w:p>
        </w:tc>
        <w:tc>
          <w:tcPr>
            <w:tcW w:w="541" w:type="pct"/>
            <w:tcBorders>
              <w:top w:val="nil"/>
              <w:bottom w:val="single" w:sz="4" w:space="0" w:color="auto"/>
            </w:tcBorders>
            <w:vAlign w:val="center"/>
          </w:tcPr>
          <w:p w14:paraId="381F4A0C" w14:textId="00A86739" w:rsidR="00B45203" w:rsidRPr="00FF62C7" w:rsidRDefault="00B4520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354 (11.3)</w:t>
            </w:r>
          </w:p>
        </w:tc>
        <w:tc>
          <w:tcPr>
            <w:tcW w:w="304" w:type="pct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3A1D008D" w14:textId="6977E87F" w:rsidR="00B45203" w:rsidRPr="00FF62C7" w:rsidRDefault="00B45203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bookmarkEnd w:id="3"/>
    <w:p w14:paraId="0FD4E7AE" w14:textId="77777777" w:rsidR="00A6455E" w:rsidRPr="00FF62C7" w:rsidRDefault="00A6455E" w:rsidP="005006D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F62C7">
        <w:rPr>
          <w:rFonts w:ascii="Times New Roman" w:hAnsi="Times New Roman" w:cs="Times New Roman"/>
          <w:sz w:val="20"/>
          <w:szCs w:val="20"/>
        </w:rPr>
        <w:t xml:space="preserve">*All estimates accounted for complex survey design. Data arere presented as number with weighted percentage (%). </w:t>
      </w:r>
    </w:p>
    <w:p w14:paraId="75C8B342" w14:textId="77777777" w:rsidR="00A6455E" w:rsidRPr="00FF62C7" w:rsidRDefault="00A6455E" w:rsidP="005006D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F62C7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FF62C7">
        <w:rPr>
          <w:rFonts w:ascii="Times New Roman" w:hAnsi="Times New Roman" w:cs="Times New Roman"/>
          <w:sz w:val="20"/>
          <w:szCs w:val="20"/>
        </w:rPr>
        <w:t>Acrophase was categorized as advanced (mean-1 standard deviation [SD]), normal (mean +/-1 SD), and delayed phase (mean+1 SD). AA, Associate of Arts degree.</w:t>
      </w:r>
    </w:p>
    <w:p w14:paraId="0F51AAD7" w14:textId="17A79F99" w:rsidR="003D4DC2" w:rsidRPr="00FF62C7" w:rsidRDefault="003D4DC2" w:rsidP="005006D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D709BB4" w14:textId="6187FC6A" w:rsidR="0064238A" w:rsidRPr="00FF62C7" w:rsidRDefault="003D4DC2" w:rsidP="005006D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FF62C7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leGrid"/>
        <w:tblW w:w="135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6"/>
        <w:gridCol w:w="1448"/>
        <w:gridCol w:w="1260"/>
        <w:gridCol w:w="1260"/>
        <w:gridCol w:w="1260"/>
        <w:gridCol w:w="779"/>
        <w:gridCol w:w="1254"/>
        <w:gridCol w:w="1350"/>
        <w:gridCol w:w="1334"/>
        <w:gridCol w:w="1282"/>
        <w:gridCol w:w="779"/>
      </w:tblGrid>
      <w:tr w:rsidR="0064238A" w:rsidRPr="00FF62C7" w14:paraId="081F7CDC" w14:textId="77777777" w:rsidTr="005A0BC1">
        <w:trPr>
          <w:trHeight w:val="432"/>
        </w:trPr>
        <w:tc>
          <w:tcPr>
            <w:tcW w:w="13550" w:type="dxa"/>
            <w:gridSpan w:val="11"/>
            <w:tcBorders>
              <w:bottom w:val="single" w:sz="4" w:space="0" w:color="auto"/>
            </w:tcBorders>
            <w:noWrap/>
          </w:tcPr>
          <w:p w14:paraId="3777C078" w14:textId="455715FD" w:rsidR="0064238A" w:rsidRPr="00FF62C7" w:rsidRDefault="00CD7824" w:rsidP="005006D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able</w:t>
            </w:r>
            <w:r w:rsidR="009A75F9" w:rsidRPr="00FF62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</w:t>
            </w:r>
            <w:r w:rsidR="00AF2EE9" w:rsidRPr="00FF62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="00FC05F9" w:rsidRPr="00FF62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364AFB" w:rsidRPr="00FF62C7">
              <w:rPr>
                <w:rFonts w:ascii="Times New Roman" w:hAnsi="Times New Roman" w:cs="Times New Roman"/>
                <w:b/>
                <w:bCs/>
                <w:szCs w:val="24"/>
              </w:rPr>
              <w:t>Population</w:t>
            </w:r>
            <w:r w:rsidR="00FC05F9" w:rsidRPr="00FF62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haracteristics by quartiles of </w:t>
            </w:r>
            <w:proofErr w:type="spellStart"/>
            <w:r w:rsidR="00FC05F9" w:rsidRPr="00FF62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daily</w:t>
            </w:r>
            <w:proofErr w:type="spellEnd"/>
            <w:r w:rsidR="00FC05F9" w:rsidRPr="00FF62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tability and </w:t>
            </w:r>
            <w:proofErr w:type="spellStart"/>
            <w:r w:rsidR="00FC05F9" w:rsidRPr="00FF62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radaily</w:t>
            </w:r>
            <w:proofErr w:type="spellEnd"/>
            <w:r w:rsidR="00FC05F9" w:rsidRPr="00FF62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riability</w:t>
            </w:r>
            <w:r w:rsidR="00762F5C" w:rsidRPr="00FF62C7">
              <w:rPr>
                <w:rFonts w:ascii="Times New Roman" w:hAnsi="Times New Roman" w:cs="Times New Roman"/>
                <w:b/>
                <w:bCs/>
                <w:sz w:val="21"/>
                <w:szCs w:val="24"/>
              </w:rPr>
              <w:t>*</w:t>
            </w:r>
          </w:p>
        </w:tc>
      </w:tr>
      <w:tr w:rsidR="003B307F" w:rsidRPr="00FF62C7" w14:paraId="04679D6D" w14:textId="77777777" w:rsidTr="00352C40">
        <w:trPr>
          <w:trHeight w:val="432"/>
        </w:trPr>
        <w:tc>
          <w:tcPr>
            <w:tcW w:w="164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B05BF6A" w14:textId="7B82E8B5" w:rsidR="003B307F" w:rsidRPr="00FF62C7" w:rsidRDefault="003B307F" w:rsidP="005006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522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8D27E3" w14:textId="19B7A069" w:rsidR="003B307F" w:rsidRPr="00FF62C7" w:rsidRDefault="006461AA" w:rsidP="005006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daily</w:t>
            </w:r>
            <w:proofErr w:type="spellEnd"/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ability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hideMark/>
          </w:tcPr>
          <w:p w14:paraId="50401C43" w14:textId="77777777" w:rsidR="003B307F" w:rsidRPr="00FF62C7" w:rsidRDefault="003B307F" w:rsidP="005006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2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89064A" w14:textId="0A085C1D" w:rsidR="003B307F" w:rsidRPr="00FF62C7" w:rsidRDefault="006461AA" w:rsidP="005006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radaily</w:t>
            </w:r>
            <w:proofErr w:type="spellEnd"/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riability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14:paraId="11C31775" w14:textId="77777777" w:rsidR="003B307F" w:rsidRPr="00FF62C7" w:rsidRDefault="003B307F" w:rsidP="005006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30FD2" w:rsidRPr="00FF62C7" w14:paraId="50FB2C47" w14:textId="77777777" w:rsidTr="005A0BC1">
        <w:trPr>
          <w:trHeight w:val="432"/>
        </w:trPr>
        <w:tc>
          <w:tcPr>
            <w:tcW w:w="1646" w:type="dxa"/>
            <w:vMerge/>
            <w:tcBorders>
              <w:bottom w:val="single" w:sz="4" w:space="0" w:color="auto"/>
            </w:tcBorders>
            <w:noWrap/>
            <w:hideMark/>
          </w:tcPr>
          <w:p w14:paraId="160F21BC" w14:textId="77777777" w:rsidR="00830FD2" w:rsidRPr="00FF62C7" w:rsidRDefault="00830FD2" w:rsidP="005006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8" w:type="dxa"/>
            <w:tcBorders>
              <w:bottom w:val="single" w:sz="4" w:space="0" w:color="auto"/>
            </w:tcBorders>
            <w:noWrap/>
            <w:hideMark/>
          </w:tcPr>
          <w:p w14:paraId="4F3C1FF4" w14:textId="77777777" w:rsidR="00830FD2" w:rsidRPr="00FF62C7" w:rsidRDefault="00830FD2" w:rsidP="005006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1 </w:t>
            </w:r>
          </w:p>
          <w:p w14:paraId="5D8DF98B" w14:textId="13481436" w:rsidR="00830FD2" w:rsidRPr="00FF62C7" w:rsidRDefault="00830FD2" w:rsidP="005006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&lt;0.3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09EC301F" w14:textId="77777777" w:rsidR="00830FD2" w:rsidRPr="00FF62C7" w:rsidRDefault="00830FD2" w:rsidP="005006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</w:t>
            </w:r>
          </w:p>
          <w:p w14:paraId="2AAB37F1" w14:textId="50A2A04B" w:rsidR="00830FD2" w:rsidRPr="00FF62C7" w:rsidRDefault="00830FD2" w:rsidP="005006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30-&lt;0.3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7CCC9350" w14:textId="77777777" w:rsidR="00830FD2" w:rsidRPr="00FF62C7" w:rsidRDefault="00830FD2" w:rsidP="005006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3 </w:t>
            </w:r>
          </w:p>
          <w:p w14:paraId="058DE85A" w14:textId="44FEC4B1" w:rsidR="00830FD2" w:rsidRPr="00FF62C7" w:rsidRDefault="00830FD2" w:rsidP="005006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6-&lt;0.4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59A8E46A" w14:textId="77777777" w:rsidR="00830FD2" w:rsidRPr="00FF62C7" w:rsidRDefault="00830FD2" w:rsidP="005006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</w:t>
            </w:r>
          </w:p>
          <w:p w14:paraId="30178955" w14:textId="4F3C5C2C" w:rsidR="00830FD2" w:rsidRPr="00FF62C7" w:rsidRDefault="00830FD2" w:rsidP="005006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≥0.42)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noWrap/>
            <w:hideMark/>
          </w:tcPr>
          <w:p w14:paraId="11FC440B" w14:textId="1C8F9B54" w:rsidR="00830FD2" w:rsidRPr="00FF62C7" w:rsidRDefault="00830FD2" w:rsidP="005006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noWrap/>
            <w:hideMark/>
          </w:tcPr>
          <w:p w14:paraId="38D3CF2D" w14:textId="77777777" w:rsidR="00830FD2" w:rsidRPr="00FF62C7" w:rsidRDefault="00830FD2" w:rsidP="005006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1 </w:t>
            </w:r>
          </w:p>
          <w:p w14:paraId="15CB1C63" w14:textId="4ABFBD73" w:rsidR="00830FD2" w:rsidRPr="00FF62C7" w:rsidRDefault="00830FD2" w:rsidP="005006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&lt;0.38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487B46C4" w14:textId="77777777" w:rsidR="00830FD2" w:rsidRPr="00FF62C7" w:rsidRDefault="00830FD2" w:rsidP="005006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2 </w:t>
            </w:r>
          </w:p>
          <w:p w14:paraId="2C0CB2E5" w14:textId="270B379A" w:rsidR="00830FD2" w:rsidRPr="00FF62C7" w:rsidRDefault="00830FD2" w:rsidP="005006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8-&lt;0.43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noWrap/>
            <w:hideMark/>
          </w:tcPr>
          <w:p w14:paraId="627E6C3C" w14:textId="77777777" w:rsidR="00830FD2" w:rsidRPr="00FF62C7" w:rsidRDefault="00830FD2" w:rsidP="005006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3 </w:t>
            </w:r>
          </w:p>
          <w:p w14:paraId="7E37C61E" w14:textId="554E4C26" w:rsidR="00830FD2" w:rsidRPr="00FF62C7" w:rsidRDefault="00830FD2" w:rsidP="005006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43-&lt;0.48)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hideMark/>
          </w:tcPr>
          <w:p w14:paraId="2ED1AE56" w14:textId="77777777" w:rsidR="00830FD2" w:rsidRPr="00FF62C7" w:rsidRDefault="00830FD2" w:rsidP="005006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</w:t>
            </w:r>
          </w:p>
          <w:p w14:paraId="3CB85F51" w14:textId="21795E42" w:rsidR="00830FD2" w:rsidRPr="00FF62C7" w:rsidRDefault="00830FD2" w:rsidP="005006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≥0.48)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082D67FE" w14:textId="2407D7DB" w:rsidR="00830FD2" w:rsidRPr="00FF62C7" w:rsidRDefault="00830FD2" w:rsidP="005006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trend</w:t>
            </w:r>
          </w:p>
        </w:tc>
      </w:tr>
      <w:tr w:rsidR="00830FD2" w:rsidRPr="00FF62C7" w14:paraId="2BF52236" w14:textId="77777777" w:rsidTr="00E26558">
        <w:trPr>
          <w:trHeight w:val="432"/>
        </w:trPr>
        <w:tc>
          <w:tcPr>
            <w:tcW w:w="6874" w:type="dxa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14:paraId="7D8C9CD7" w14:textId="1BB55CB8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, n (%)</w:t>
            </w:r>
          </w:p>
        </w:tc>
        <w:tc>
          <w:tcPr>
            <w:tcW w:w="73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669D3E7" w14:textId="57B7F0E8" w:rsidR="00830FD2" w:rsidRPr="00FF62C7" w:rsidRDefault="00391827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830FD2"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noWrap/>
            <w:hideMark/>
          </w:tcPr>
          <w:p w14:paraId="74F2F8B1" w14:textId="77777777" w:rsidR="00830FD2" w:rsidRPr="00FF62C7" w:rsidRDefault="00830FD2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283B8BD9" w14:textId="77777777" w:rsidR="00830FD2" w:rsidRPr="00FF62C7" w:rsidRDefault="00830FD2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  <w:noWrap/>
            <w:hideMark/>
          </w:tcPr>
          <w:p w14:paraId="0F70CCBE" w14:textId="77777777" w:rsidR="00830FD2" w:rsidRPr="00FF62C7" w:rsidRDefault="00830FD2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  <w:noWrap/>
            <w:hideMark/>
          </w:tcPr>
          <w:p w14:paraId="756B3E62" w14:textId="77777777" w:rsidR="00830FD2" w:rsidRPr="00FF62C7" w:rsidRDefault="00830FD2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vMerge w:val="restart"/>
            <w:tcBorders>
              <w:top w:val="single" w:sz="4" w:space="0" w:color="auto"/>
            </w:tcBorders>
          </w:tcPr>
          <w:p w14:paraId="2E4519A2" w14:textId="4B168E48" w:rsidR="00830FD2" w:rsidRPr="00FF62C7" w:rsidRDefault="00391827" w:rsidP="00500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30FD2" w:rsidRPr="00FF62C7" w14:paraId="120A05A5" w14:textId="77777777" w:rsidTr="00E26558">
        <w:trPr>
          <w:trHeight w:val="432"/>
        </w:trPr>
        <w:tc>
          <w:tcPr>
            <w:tcW w:w="1646" w:type="dxa"/>
            <w:noWrap/>
            <w:vAlign w:val="center"/>
            <w:hideMark/>
          </w:tcPr>
          <w:p w14:paraId="668AD646" w14:textId="42532602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Women</w:t>
            </w:r>
          </w:p>
        </w:tc>
        <w:tc>
          <w:tcPr>
            <w:tcW w:w="1448" w:type="dxa"/>
            <w:noWrap/>
            <w:vAlign w:val="center"/>
            <w:hideMark/>
          </w:tcPr>
          <w:p w14:paraId="774B1B69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913 (45.5)</w:t>
            </w:r>
          </w:p>
        </w:tc>
        <w:tc>
          <w:tcPr>
            <w:tcW w:w="1260" w:type="dxa"/>
            <w:noWrap/>
            <w:vAlign w:val="center"/>
            <w:hideMark/>
          </w:tcPr>
          <w:p w14:paraId="17677F23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039 (50.7)</w:t>
            </w:r>
          </w:p>
        </w:tc>
        <w:tc>
          <w:tcPr>
            <w:tcW w:w="1260" w:type="dxa"/>
            <w:noWrap/>
            <w:vAlign w:val="center"/>
            <w:hideMark/>
          </w:tcPr>
          <w:p w14:paraId="78851C15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122 (53.9)</w:t>
            </w:r>
          </w:p>
        </w:tc>
        <w:tc>
          <w:tcPr>
            <w:tcW w:w="1260" w:type="dxa"/>
            <w:noWrap/>
            <w:vAlign w:val="center"/>
            <w:hideMark/>
          </w:tcPr>
          <w:p w14:paraId="25933E94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150 (57.9)</w:t>
            </w:r>
          </w:p>
        </w:tc>
        <w:tc>
          <w:tcPr>
            <w:tcW w:w="730" w:type="dxa"/>
            <w:vMerge/>
            <w:noWrap/>
            <w:hideMark/>
          </w:tcPr>
          <w:p w14:paraId="1CD46B4A" w14:textId="77777777" w:rsidR="00830FD2" w:rsidRPr="00FF62C7" w:rsidRDefault="00830FD2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1C24C037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263 (61.4)</w:t>
            </w:r>
          </w:p>
        </w:tc>
        <w:tc>
          <w:tcPr>
            <w:tcW w:w="1350" w:type="dxa"/>
            <w:noWrap/>
            <w:vAlign w:val="center"/>
            <w:hideMark/>
          </w:tcPr>
          <w:p w14:paraId="48EEB8A6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173 (58.4)</w:t>
            </w:r>
          </w:p>
        </w:tc>
        <w:tc>
          <w:tcPr>
            <w:tcW w:w="1334" w:type="dxa"/>
            <w:noWrap/>
            <w:vAlign w:val="center"/>
            <w:hideMark/>
          </w:tcPr>
          <w:p w14:paraId="092E9AC4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996 (48.9)</w:t>
            </w:r>
          </w:p>
        </w:tc>
        <w:tc>
          <w:tcPr>
            <w:tcW w:w="1282" w:type="dxa"/>
            <w:noWrap/>
            <w:vAlign w:val="center"/>
            <w:hideMark/>
          </w:tcPr>
          <w:p w14:paraId="5BF3F83D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792 (39.8)</w:t>
            </w:r>
          </w:p>
        </w:tc>
        <w:tc>
          <w:tcPr>
            <w:tcW w:w="726" w:type="dxa"/>
            <w:vMerge/>
          </w:tcPr>
          <w:p w14:paraId="39872E5A" w14:textId="77777777" w:rsidR="00830FD2" w:rsidRPr="00FF62C7" w:rsidRDefault="00830FD2" w:rsidP="005006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0FD2" w:rsidRPr="00FF62C7" w14:paraId="254FBB30" w14:textId="77777777" w:rsidTr="00E26558">
        <w:trPr>
          <w:trHeight w:val="432"/>
        </w:trPr>
        <w:tc>
          <w:tcPr>
            <w:tcW w:w="1646" w:type="dxa"/>
            <w:noWrap/>
            <w:vAlign w:val="center"/>
            <w:hideMark/>
          </w:tcPr>
          <w:p w14:paraId="50E27B80" w14:textId="322E8C13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Men</w:t>
            </w:r>
          </w:p>
        </w:tc>
        <w:tc>
          <w:tcPr>
            <w:tcW w:w="1448" w:type="dxa"/>
            <w:noWrap/>
            <w:vAlign w:val="center"/>
            <w:hideMark/>
          </w:tcPr>
          <w:p w14:paraId="1BA8AFA0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137 (54.5)</w:t>
            </w:r>
          </w:p>
        </w:tc>
        <w:tc>
          <w:tcPr>
            <w:tcW w:w="1260" w:type="dxa"/>
            <w:noWrap/>
            <w:vAlign w:val="center"/>
            <w:hideMark/>
          </w:tcPr>
          <w:p w14:paraId="31664399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011 (49.3)</w:t>
            </w:r>
          </w:p>
        </w:tc>
        <w:tc>
          <w:tcPr>
            <w:tcW w:w="1260" w:type="dxa"/>
            <w:noWrap/>
            <w:vAlign w:val="center"/>
            <w:hideMark/>
          </w:tcPr>
          <w:p w14:paraId="3B3C2072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928 (46.1)</w:t>
            </w:r>
          </w:p>
        </w:tc>
        <w:tc>
          <w:tcPr>
            <w:tcW w:w="1260" w:type="dxa"/>
            <w:noWrap/>
            <w:vAlign w:val="center"/>
            <w:hideMark/>
          </w:tcPr>
          <w:p w14:paraId="0CB5836B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900 (42.1)</w:t>
            </w:r>
          </w:p>
        </w:tc>
        <w:tc>
          <w:tcPr>
            <w:tcW w:w="730" w:type="dxa"/>
            <w:vMerge/>
            <w:noWrap/>
            <w:hideMark/>
          </w:tcPr>
          <w:p w14:paraId="2A7F56B8" w14:textId="77777777" w:rsidR="00830FD2" w:rsidRPr="00FF62C7" w:rsidRDefault="00830FD2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722EA92E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787 (38.6)</w:t>
            </w:r>
          </w:p>
        </w:tc>
        <w:tc>
          <w:tcPr>
            <w:tcW w:w="1350" w:type="dxa"/>
            <w:noWrap/>
            <w:vAlign w:val="center"/>
            <w:hideMark/>
          </w:tcPr>
          <w:p w14:paraId="031D4FD6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877 (41.6)</w:t>
            </w:r>
          </w:p>
        </w:tc>
        <w:tc>
          <w:tcPr>
            <w:tcW w:w="1334" w:type="dxa"/>
            <w:noWrap/>
            <w:vAlign w:val="center"/>
            <w:hideMark/>
          </w:tcPr>
          <w:p w14:paraId="168C7D77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054 (51.1)</w:t>
            </w:r>
          </w:p>
        </w:tc>
        <w:tc>
          <w:tcPr>
            <w:tcW w:w="1282" w:type="dxa"/>
            <w:noWrap/>
            <w:vAlign w:val="center"/>
            <w:hideMark/>
          </w:tcPr>
          <w:p w14:paraId="26B604F8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258 (60.2)</w:t>
            </w:r>
          </w:p>
        </w:tc>
        <w:tc>
          <w:tcPr>
            <w:tcW w:w="726" w:type="dxa"/>
            <w:vMerge/>
          </w:tcPr>
          <w:p w14:paraId="2FE95431" w14:textId="77777777" w:rsidR="00830FD2" w:rsidRPr="00FF62C7" w:rsidRDefault="00830FD2" w:rsidP="005006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0FD2" w:rsidRPr="00FF62C7" w14:paraId="5E7928EB" w14:textId="77777777" w:rsidTr="00E26558">
        <w:trPr>
          <w:trHeight w:val="432"/>
        </w:trPr>
        <w:tc>
          <w:tcPr>
            <w:tcW w:w="6874" w:type="dxa"/>
            <w:gridSpan w:val="5"/>
            <w:noWrap/>
            <w:vAlign w:val="center"/>
            <w:hideMark/>
          </w:tcPr>
          <w:p w14:paraId="66D94ECC" w14:textId="1E93EA1F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, n (%)</w:t>
            </w:r>
          </w:p>
        </w:tc>
        <w:tc>
          <w:tcPr>
            <w:tcW w:w="730" w:type="dxa"/>
            <w:vMerge w:val="restart"/>
            <w:noWrap/>
            <w:hideMark/>
          </w:tcPr>
          <w:p w14:paraId="39B0E0F8" w14:textId="41482E49" w:rsidR="00830FD2" w:rsidRPr="00FF62C7" w:rsidRDefault="00391827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30FD2" w:rsidRPr="00FF62C7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254" w:type="dxa"/>
            <w:noWrap/>
            <w:vAlign w:val="center"/>
            <w:hideMark/>
          </w:tcPr>
          <w:p w14:paraId="51B36368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69F97A66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noWrap/>
            <w:vAlign w:val="center"/>
            <w:hideMark/>
          </w:tcPr>
          <w:p w14:paraId="22D9914B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noWrap/>
            <w:vAlign w:val="center"/>
            <w:hideMark/>
          </w:tcPr>
          <w:p w14:paraId="0FA7B5DA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vMerge w:val="restart"/>
          </w:tcPr>
          <w:p w14:paraId="2FF82A3D" w14:textId="09248D66" w:rsidR="00830FD2" w:rsidRPr="00FF62C7" w:rsidRDefault="00391827" w:rsidP="00500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30FD2" w:rsidRPr="00FF62C7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830FD2" w:rsidRPr="00FF62C7" w14:paraId="5B8FEA6C" w14:textId="77777777" w:rsidTr="00E26558">
        <w:trPr>
          <w:trHeight w:val="432"/>
        </w:trPr>
        <w:tc>
          <w:tcPr>
            <w:tcW w:w="1646" w:type="dxa"/>
            <w:noWrap/>
            <w:vAlign w:val="center"/>
            <w:hideMark/>
          </w:tcPr>
          <w:p w14:paraId="1A90668D" w14:textId="7C280CE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20-39</w:t>
            </w:r>
            <w:r w:rsidR="00D12690"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12690" w:rsidRPr="00FF62C7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448" w:type="dxa"/>
            <w:noWrap/>
            <w:vAlign w:val="center"/>
            <w:hideMark/>
          </w:tcPr>
          <w:p w14:paraId="30BAFD26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703 (37.1)</w:t>
            </w:r>
          </w:p>
        </w:tc>
        <w:tc>
          <w:tcPr>
            <w:tcW w:w="1260" w:type="dxa"/>
            <w:noWrap/>
            <w:vAlign w:val="center"/>
            <w:hideMark/>
          </w:tcPr>
          <w:p w14:paraId="108E710D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658 (32.5)</w:t>
            </w:r>
          </w:p>
        </w:tc>
        <w:tc>
          <w:tcPr>
            <w:tcW w:w="1260" w:type="dxa"/>
            <w:noWrap/>
            <w:vAlign w:val="center"/>
            <w:hideMark/>
          </w:tcPr>
          <w:p w14:paraId="4393B5D2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610 (31.1)</w:t>
            </w:r>
          </w:p>
        </w:tc>
        <w:tc>
          <w:tcPr>
            <w:tcW w:w="1260" w:type="dxa"/>
            <w:noWrap/>
            <w:vAlign w:val="center"/>
            <w:hideMark/>
          </w:tcPr>
          <w:p w14:paraId="14B318AD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43 (27.4)</w:t>
            </w:r>
          </w:p>
        </w:tc>
        <w:tc>
          <w:tcPr>
            <w:tcW w:w="730" w:type="dxa"/>
            <w:vMerge/>
            <w:noWrap/>
            <w:hideMark/>
          </w:tcPr>
          <w:p w14:paraId="35C66117" w14:textId="77777777" w:rsidR="00830FD2" w:rsidRPr="00FF62C7" w:rsidRDefault="00830FD2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16878AB2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33 (26.9)</w:t>
            </w:r>
          </w:p>
        </w:tc>
        <w:tc>
          <w:tcPr>
            <w:tcW w:w="1350" w:type="dxa"/>
            <w:noWrap/>
            <w:vAlign w:val="center"/>
            <w:hideMark/>
          </w:tcPr>
          <w:p w14:paraId="68E0923F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629 (32.4)</w:t>
            </w:r>
          </w:p>
        </w:tc>
        <w:tc>
          <w:tcPr>
            <w:tcW w:w="1334" w:type="dxa"/>
            <w:noWrap/>
            <w:vAlign w:val="center"/>
            <w:hideMark/>
          </w:tcPr>
          <w:p w14:paraId="0A5774F3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688 (34.5)</w:t>
            </w:r>
          </w:p>
        </w:tc>
        <w:tc>
          <w:tcPr>
            <w:tcW w:w="1282" w:type="dxa"/>
            <w:noWrap/>
            <w:vAlign w:val="center"/>
            <w:hideMark/>
          </w:tcPr>
          <w:p w14:paraId="582E3DA2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664 (33.5)</w:t>
            </w:r>
          </w:p>
        </w:tc>
        <w:tc>
          <w:tcPr>
            <w:tcW w:w="726" w:type="dxa"/>
            <w:vMerge/>
          </w:tcPr>
          <w:p w14:paraId="00FF41E7" w14:textId="77777777" w:rsidR="00830FD2" w:rsidRPr="00FF62C7" w:rsidRDefault="00830FD2" w:rsidP="005006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0FD2" w:rsidRPr="00FF62C7" w14:paraId="42BCF120" w14:textId="77777777" w:rsidTr="00E26558">
        <w:trPr>
          <w:trHeight w:val="432"/>
        </w:trPr>
        <w:tc>
          <w:tcPr>
            <w:tcW w:w="1646" w:type="dxa"/>
            <w:noWrap/>
            <w:vAlign w:val="center"/>
            <w:hideMark/>
          </w:tcPr>
          <w:p w14:paraId="7E9E6A6E" w14:textId="2B895711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40-</w:t>
            </w:r>
            <w:r w:rsidR="00D12690"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59 </w:t>
            </w:r>
            <w:proofErr w:type="spellStart"/>
            <w:r w:rsidR="00D12690" w:rsidRPr="00FF62C7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448" w:type="dxa"/>
            <w:noWrap/>
            <w:vAlign w:val="center"/>
            <w:hideMark/>
          </w:tcPr>
          <w:p w14:paraId="1E65FD0B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664 (36.7)</w:t>
            </w:r>
          </w:p>
        </w:tc>
        <w:tc>
          <w:tcPr>
            <w:tcW w:w="1260" w:type="dxa"/>
            <w:noWrap/>
            <w:vAlign w:val="center"/>
            <w:hideMark/>
          </w:tcPr>
          <w:p w14:paraId="49A944DF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710 (40.6)</w:t>
            </w:r>
          </w:p>
        </w:tc>
        <w:tc>
          <w:tcPr>
            <w:tcW w:w="1260" w:type="dxa"/>
            <w:noWrap/>
            <w:vAlign w:val="center"/>
            <w:hideMark/>
          </w:tcPr>
          <w:p w14:paraId="7DC3E97D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697 (38.3)</w:t>
            </w:r>
          </w:p>
        </w:tc>
        <w:tc>
          <w:tcPr>
            <w:tcW w:w="1260" w:type="dxa"/>
            <w:noWrap/>
            <w:vAlign w:val="center"/>
            <w:hideMark/>
          </w:tcPr>
          <w:p w14:paraId="5FE14F61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745 (39.8)</w:t>
            </w:r>
          </w:p>
        </w:tc>
        <w:tc>
          <w:tcPr>
            <w:tcW w:w="730" w:type="dxa"/>
            <w:vMerge/>
            <w:noWrap/>
            <w:hideMark/>
          </w:tcPr>
          <w:p w14:paraId="61AF1686" w14:textId="77777777" w:rsidR="00830FD2" w:rsidRPr="00FF62C7" w:rsidRDefault="00830FD2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15000E2A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710 (38.6)</w:t>
            </w:r>
          </w:p>
        </w:tc>
        <w:tc>
          <w:tcPr>
            <w:tcW w:w="1350" w:type="dxa"/>
            <w:noWrap/>
            <w:vAlign w:val="center"/>
            <w:hideMark/>
          </w:tcPr>
          <w:p w14:paraId="3E2C21EC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711 (39.4)</w:t>
            </w:r>
          </w:p>
        </w:tc>
        <w:tc>
          <w:tcPr>
            <w:tcW w:w="1334" w:type="dxa"/>
            <w:noWrap/>
            <w:vAlign w:val="center"/>
            <w:hideMark/>
          </w:tcPr>
          <w:p w14:paraId="3E1E2B35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690 (37.5)</w:t>
            </w:r>
          </w:p>
        </w:tc>
        <w:tc>
          <w:tcPr>
            <w:tcW w:w="1282" w:type="dxa"/>
            <w:noWrap/>
            <w:vAlign w:val="center"/>
            <w:hideMark/>
          </w:tcPr>
          <w:p w14:paraId="266C6D3E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705 (40.3)</w:t>
            </w:r>
          </w:p>
        </w:tc>
        <w:tc>
          <w:tcPr>
            <w:tcW w:w="726" w:type="dxa"/>
            <w:vMerge/>
          </w:tcPr>
          <w:p w14:paraId="28A7A6F6" w14:textId="77777777" w:rsidR="00830FD2" w:rsidRPr="00FF62C7" w:rsidRDefault="00830FD2" w:rsidP="005006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0FD2" w:rsidRPr="00FF62C7" w14:paraId="6B912277" w14:textId="77777777" w:rsidTr="00E26558">
        <w:trPr>
          <w:trHeight w:val="432"/>
        </w:trPr>
        <w:tc>
          <w:tcPr>
            <w:tcW w:w="1646" w:type="dxa"/>
            <w:noWrap/>
            <w:vAlign w:val="center"/>
            <w:hideMark/>
          </w:tcPr>
          <w:p w14:paraId="42E9E9CA" w14:textId="5E8D66CC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≥60</w:t>
            </w:r>
            <w:r w:rsidR="00D12690"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12690" w:rsidRPr="00FF62C7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448" w:type="dxa"/>
            <w:noWrap/>
            <w:vAlign w:val="center"/>
            <w:hideMark/>
          </w:tcPr>
          <w:p w14:paraId="22BAC74C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683 (26.2)</w:t>
            </w:r>
          </w:p>
        </w:tc>
        <w:tc>
          <w:tcPr>
            <w:tcW w:w="1260" w:type="dxa"/>
            <w:noWrap/>
            <w:vAlign w:val="center"/>
            <w:hideMark/>
          </w:tcPr>
          <w:p w14:paraId="727C6B13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682 (26.8)</w:t>
            </w:r>
          </w:p>
        </w:tc>
        <w:tc>
          <w:tcPr>
            <w:tcW w:w="1260" w:type="dxa"/>
            <w:noWrap/>
            <w:vAlign w:val="center"/>
            <w:hideMark/>
          </w:tcPr>
          <w:p w14:paraId="2A24A826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743 (30.6)</w:t>
            </w:r>
          </w:p>
        </w:tc>
        <w:tc>
          <w:tcPr>
            <w:tcW w:w="1260" w:type="dxa"/>
            <w:noWrap/>
            <w:vAlign w:val="center"/>
            <w:hideMark/>
          </w:tcPr>
          <w:p w14:paraId="5B537107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762 (32.8)</w:t>
            </w:r>
          </w:p>
        </w:tc>
        <w:tc>
          <w:tcPr>
            <w:tcW w:w="730" w:type="dxa"/>
            <w:vMerge/>
            <w:noWrap/>
            <w:hideMark/>
          </w:tcPr>
          <w:p w14:paraId="2B23EE5D" w14:textId="77777777" w:rsidR="00830FD2" w:rsidRPr="00FF62C7" w:rsidRDefault="00830FD2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1C7C30F1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807 (34.5)</w:t>
            </w:r>
          </w:p>
        </w:tc>
        <w:tc>
          <w:tcPr>
            <w:tcW w:w="1350" w:type="dxa"/>
            <w:noWrap/>
            <w:vAlign w:val="center"/>
            <w:hideMark/>
          </w:tcPr>
          <w:p w14:paraId="636E4825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710 (28.2)</w:t>
            </w:r>
          </w:p>
        </w:tc>
        <w:tc>
          <w:tcPr>
            <w:tcW w:w="1334" w:type="dxa"/>
            <w:noWrap/>
            <w:vAlign w:val="center"/>
            <w:hideMark/>
          </w:tcPr>
          <w:p w14:paraId="18D28EEE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672 (28.0)</w:t>
            </w:r>
          </w:p>
        </w:tc>
        <w:tc>
          <w:tcPr>
            <w:tcW w:w="1282" w:type="dxa"/>
            <w:noWrap/>
            <w:vAlign w:val="center"/>
            <w:hideMark/>
          </w:tcPr>
          <w:p w14:paraId="60C211FB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681 (26.2)</w:t>
            </w:r>
          </w:p>
        </w:tc>
        <w:tc>
          <w:tcPr>
            <w:tcW w:w="726" w:type="dxa"/>
            <w:vMerge/>
          </w:tcPr>
          <w:p w14:paraId="1038BC01" w14:textId="77777777" w:rsidR="00830FD2" w:rsidRPr="00FF62C7" w:rsidRDefault="00830FD2" w:rsidP="005006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0FD2" w:rsidRPr="00FF62C7" w14:paraId="1306EF95" w14:textId="77777777" w:rsidTr="00E26558">
        <w:trPr>
          <w:trHeight w:val="432"/>
        </w:trPr>
        <w:tc>
          <w:tcPr>
            <w:tcW w:w="6874" w:type="dxa"/>
            <w:gridSpan w:val="5"/>
            <w:noWrap/>
            <w:vAlign w:val="center"/>
            <w:hideMark/>
          </w:tcPr>
          <w:p w14:paraId="22FA6E76" w14:textId="11D0B5E3" w:rsidR="00830FD2" w:rsidRPr="00FF62C7" w:rsidRDefault="00E448B3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/ethnicity, n (%)</w:t>
            </w:r>
          </w:p>
        </w:tc>
        <w:tc>
          <w:tcPr>
            <w:tcW w:w="730" w:type="dxa"/>
            <w:vMerge w:val="restart"/>
            <w:noWrap/>
            <w:hideMark/>
          </w:tcPr>
          <w:p w14:paraId="7C6C7AA8" w14:textId="0591BA44" w:rsidR="00830FD2" w:rsidRPr="00FF62C7" w:rsidRDefault="00391827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830FD2"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54" w:type="dxa"/>
            <w:noWrap/>
            <w:vAlign w:val="center"/>
            <w:hideMark/>
          </w:tcPr>
          <w:p w14:paraId="68AA7E68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6FC053E4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noWrap/>
            <w:vAlign w:val="center"/>
            <w:hideMark/>
          </w:tcPr>
          <w:p w14:paraId="405F3230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noWrap/>
            <w:vAlign w:val="center"/>
            <w:hideMark/>
          </w:tcPr>
          <w:p w14:paraId="1F15258B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vMerge w:val="restart"/>
          </w:tcPr>
          <w:p w14:paraId="094E11A0" w14:textId="13447C89" w:rsidR="00830FD2" w:rsidRPr="00FF62C7" w:rsidRDefault="00391827" w:rsidP="00500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30FD2" w:rsidRPr="00FF62C7" w14:paraId="19948F4D" w14:textId="77777777" w:rsidTr="00E26558">
        <w:trPr>
          <w:trHeight w:val="432"/>
        </w:trPr>
        <w:tc>
          <w:tcPr>
            <w:tcW w:w="1646" w:type="dxa"/>
            <w:noWrap/>
            <w:vAlign w:val="center"/>
            <w:hideMark/>
          </w:tcPr>
          <w:p w14:paraId="0D83B32D" w14:textId="401D62FD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Hispanic</w:t>
            </w:r>
          </w:p>
        </w:tc>
        <w:tc>
          <w:tcPr>
            <w:tcW w:w="1448" w:type="dxa"/>
            <w:noWrap/>
            <w:vAlign w:val="center"/>
            <w:hideMark/>
          </w:tcPr>
          <w:p w14:paraId="107D8963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313 (2.7)</w:t>
            </w:r>
          </w:p>
        </w:tc>
        <w:tc>
          <w:tcPr>
            <w:tcW w:w="1260" w:type="dxa"/>
            <w:noWrap/>
            <w:vAlign w:val="center"/>
            <w:hideMark/>
          </w:tcPr>
          <w:p w14:paraId="3B0C4BBE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370 (3.0)</w:t>
            </w:r>
          </w:p>
        </w:tc>
        <w:tc>
          <w:tcPr>
            <w:tcW w:w="1260" w:type="dxa"/>
            <w:noWrap/>
            <w:vAlign w:val="center"/>
            <w:hideMark/>
          </w:tcPr>
          <w:p w14:paraId="61C29B60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27 (3.4)</w:t>
            </w:r>
          </w:p>
        </w:tc>
        <w:tc>
          <w:tcPr>
            <w:tcW w:w="1260" w:type="dxa"/>
            <w:noWrap/>
            <w:vAlign w:val="center"/>
            <w:hideMark/>
          </w:tcPr>
          <w:p w14:paraId="01CFAC89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634 (5.2)</w:t>
            </w:r>
          </w:p>
        </w:tc>
        <w:tc>
          <w:tcPr>
            <w:tcW w:w="730" w:type="dxa"/>
            <w:vMerge/>
            <w:noWrap/>
            <w:hideMark/>
          </w:tcPr>
          <w:p w14:paraId="171AC483" w14:textId="77777777" w:rsidR="00830FD2" w:rsidRPr="00FF62C7" w:rsidRDefault="00830FD2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78F186AB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83 (18.9)</w:t>
            </w:r>
          </w:p>
        </w:tc>
        <w:tc>
          <w:tcPr>
            <w:tcW w:w="1350" w:type="dxa"/>
            <w:noWrap/>
            <w:vAlign w:val="center"/>
            <w:hideMark/>
          </w:tcPr>
          <w:p w14:paraId="64C83DFD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60 (14.4)</w:t>
            </w:r>
          </w:p>
        </w:tc>
        <w:tc>
          <w:tcPr>
            <w:tcW w:w="1334" w:type="dxa"/>
            <w:noWrap/>
            <w:vAlign w:val="center"/>
            <w:hideMark/>
          </w:tcPr>
          <w:p w14:paraId="70FEF417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381 (12.5)</w:t>
            </w:r>
          </w:p>
        </w:tc>
        <w:tc>
          <w:tcPr>
            <w:tcW w:w="1282" w:type="dxa"/>
            <w:noWrap/>
            <w:vAlign w:val="center"/>
            <w:hideMark/>
          </w:tcPr>
          <w:p w14:paraId="7FE706BF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320 (11.3)</w:t>
            </w:r>
          </w:p>
        </w:tc>
        <w:tc>
          <w:tcPr>
            <w:tcW w:w="726" w:type="dxa"/>
            <w:vMerge/>
          </w:tcPr>
          <w:p w14:paraId="5CFAB8E8" w14:textId="77777777" w:rsidR="00830FD2" w:rsidRPr="00FF62C7" w:rsidRDefault="00830FD2" w:rsidP="005006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0FD2" w:rsidRPr="00FF62C7" w14:paraId="2A635DDE" w14:textId="77777777" w:rsidTr="00E26558">
        <w:trPr>
          <w:trHeight w:val="432"/>
        </w:trPr>
        <w:tc>
          <w:tcPr>
            <w:tcW w:w="1646" w:type="dxa"/>
            <w:noWrap/>
            <w:vAlign w:val="center"/>
            <w:hideMark/>
          </w:tcPr>
          <w:p w14:paraId="7F262979" w14:textId="23B12D8D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NH-White</w:t>
            </w:r>
          </w:p>
        </w:tc>
        <w:tc>
          <w:tcPr>
            <w:tcW w:w="1448" w:type="dxa"/>
            <w:noWrap/>
            <w:vAlign w:val="center"/>
            <w:hideMark/>
          </w:tcPr>
          <w:p w14:paraId="76120668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772 (62.0)</w:t>
            </w:r>
          </w:p>
        </w:tc>
        <w:tc>
          <w:tcPr>
            <w:tcW w:w="1260" w:type="dxa"/>
            <w:noWrap/>
            <w:vAlign w:val="center"/>
            <w:hideMark/>
          </w:tcPr>
          <w:p w14:paraId="2C8CC2F0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855 (68.1)</w:t>
            </w:r>
          </w:p>
        </w:tc>
        <w:tc>
          <w:tcPr>
            <w:tcW w:w="1260" w:type="dxa"/>
            <w:noWrap/>
            <w:vAlign w:val="center"/>
            <w:hideMark/>
          </w:tcPr>
          <w:p w14:paraId="2F1F2E1B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896 (70.7)</w:t>
            </w:r>
          </w:p>
        </w:tc>
        <w:tc>
          <w:tcPr>
            <w:tcW w:w="1260" w:type="dxa"/>
            <w:noWrap/>
            <w:vAlign w:val="center"/>
            <w:hideMark/>
          </w:tcPr>
          <w:p w14:paraId="5A388F22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844 (67.6)</w:t>
            </w:r>
          </w:p>
        </w:tc>
        <w:tc>
          <w:tcPr>
            <w:tcW w:w="730" w:type="dxa"/>
            <w:vMerge/>
            <w:noWrap/>
            <w:hideMark/>
          </w:tcPr>
          <w:p w14:paraId="46D7F693" w14:textId="77777777" w:rsidR="00830FD2" w:rsidRPr="00FF62C7" w:rsidRDefault="00830FD2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661B3C78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789 (65.6)</w:t>
            </w:r>
          </w:p>
        </w:tc>
        <w:tc>
          <w:tcPr>
            <w:tcW w:w="1350" w:type="dxa"/>
            <w:noWrap/>
            <w:vAlign w:val="center"/>
            <w:hideMark/>
          </w:tcPr>
          <w:p w14:paraId="3DEBA3FB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863 (68.8)</w:t>
            </w:r>
          </w:p>
        </w:tc>
        <w:tc>
          <w:tcPr>
            <w:tcW w:w="1334" w:type="dxa"/>
            <w:noWrap/>
            <w:vAlign w:val="center"/>
            <w:hideMark/>
          </w:tcPr>
          <w:p w14:paraId="13FEAC9A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845 (67.9)</w:t>
            </w:r>
          </w:p>
        </w:tc>
        <w:tc>
          <w:tcPr>
            <w:tcW w:w="1282" w:type="dxa"/>
            <w:noWrap/>
            <w:vAlign w:val="center"/>
            <w:hideMark/>
          </w:tcPr>
          <w:p w14:paraId="2C30504F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870 (66.9)</w:t>
            </w:r>
          </w:p>
        </w:tc>
        <w:tc>
          <w:tcPr>
            <w:tcW w:w="726" w:type="dxa"/>
            <w:vMerge/>
          </w:tcPr>
          <w:p w14:paraId="5485C1A9" w14:textId="77777777" w:rsidR="00830FD2" w:rsidRPr="00FF62C7" w:rsidRDefault="00830FD2" w:rsidP="005006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0FD2" w:rsidRPr="00FF62C7" w14:paraId="349CF841" w14:textId="77777777" w:rsidTr="00E26558">
        <w:trPr>
          <w:trHeight w:val="432"/>
        </w:trPr>
        <w:tc>
          <w:tcPr>
            <w:tcW w:w="1646" w:type="dxa"/>
            <w:noWrap/>
            <w:vAlign w:val="center"/>
            <w:hideMark/>
          </w:tcPr>
          <w:p w14:paraId="566C8156" w14:textId="477E6315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NH-Black</w:t>
            </w:r>
          </w:p>
        </w:tc>
        <w:tc>
          <w:tcPr>
            <w:tcW w:w="1448" w:type="dxa"/>
            <w:noWrap/>
            <w:vAlign w:val="center"/>
            <w:hideMark/>
          </w:tcPr>
          <w:p w14:paraId="1BAAA3E6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664 (16.7)</w:t>
            </w:r>
          </w:p>
        </w:tc>
        <w:tc>
          <w:tcPr>
            <w:tcW w:w="1260" w:type="dxa"/>
            <w:noWrap/>
            <w:vAlign w:val="center"/>
            <w:hideMark/>
          </w:tcPr>
          <w:p w14:paraId="7C5E785B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37 (12.7)</w:t>
            </w:r>
          </w:p>
        </w:tc>
        <w:tc>
          <w:tcPr>
            <w:tcW w:w="1260" w:type="dxa"/>
            <w:noWrap/>
            <w:vAlign w:val="center"/>
            <w:hideMark/>
          </w:tcPr>
          <w:p w14:paraId="4F3C380A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39 (9.7)</w:t>
            </w:r>
          </w:p>
        </w:tc>
        <w:tc>
          <w:tcPr>
            <w:tcW w:w="1260" w:type="dxa"/>
            <w:noWrap/>
            <w:vAlign w:val="center"/>
            <w:hideMark/>
          </w:tcPr>
          <w:p w14:paraId="543EB092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278 (6.0)</w:t>
            </w:r>
          </w:p>
        </w:tc>
        <w:tc>
          <w:tcPr>
            <w:tcW w:w="730" w:type="dxa"/>
            <w:vMerge/>
            <w:noWrap/>
            <w:hideMark/>
          </w:tcPr>
          <w:p w14:paraId="0408C22F" w14:textId="77777777" w:rsidR="00830FD2" w:rsidRPr="00FF62C7" w:rsidRDefault="00830FD2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5F0E4330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377 (8.6)</w:t>
            </w:r>
          </w:p>
        </w:tc>
        <w:tc>
          <w:tcPr>
            <w:tcW w:w="1350" w:type="dxa"/>
            <w:noWrap/>
            <w:vAlign w:val="center"/>
            <w:hideMark/>
          </w:tcPr>
          <w:p w14:paraId="41347888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68 (10.6)</w:t>
            </w:r>
          </w:p>
        </w:tc>
        <w:tc>
          <w:tcPr>
            <w:tcW w:w="1334" w:type="dxa"/>
            <w:noWrap/>
            <w:vAlign w:val="center"/>
            <w:hideMark/>
          </w:tcPr>
          <w:p w14:paraId="1500C90F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20 (12.2)</w:t>
            </w:r>
          </w:p>
        </w:tc>
        <w:tc>
          <w:tcPr>
            <w:tcW w:w="1282" w:type="dxa"/>
            <w:noWrap/>
            <w:vAlign w:val="center"/>
            <w:hideMark/>
          </w:tcPr>
          <w:p w14:paraId="5A2DFB25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53 (13.0)</w:t>
            </w:r>
          </w:p>
        </w:tc>
        <w:tc>
          <w:tcPr>
            <w:tcW w:w="726" w:type="dxa"/>
            <w:vMerge/>
          </w:tcPr>
          <w:p w14:paraId="3108AB36" w14:textId="77777777" w:rsidR="00830FD2" w:rsidRPr="00FF62C7" w:rsidRDefault="00830FD2" w:rsidP="005006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0FD2" w:rsidRPr="00FF62C7" w14:paraId="26AD847B" w14:textId="77777777" w:rsidTr="00E26558">
        <w:trPr>
          <w:trHeight w:val="432"/>
        </w:trPr>
        <w:tc>
          <w:tcPr>
            <w:tcW w:w="1646" w:type="dxa"/>
            <w:noWrap/>
            <w:vAlign w:val="center"/>
            <w:hideMark/>
          </w:tcPr>
          <w:p w14:paraId="07C03F0F" w14:textId="473A5DCA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NH-Asian</w:t>
            </w:r>
          </w:p>
        </w:tc>
        <w:tc>
          <w:tcPr>
            <w:tcW w:w="1448" w:type="dxa"/>
            <w:noWrap/>
            <w:vAlign w:val="center"/>
            <w:hideMark/>
          </w:tcPr>
          <w:p w14:paraId="753FC464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221 (5.0)</w:t>
            </w:r>
          </w:p>
        </w:tc>
        <w:tc>
          <w:tcPr>
            <w:tcW w:w="1260" w:type="dxa"/>
            <w:noWrap/>
            <w:vAlign w:val="center"/>
            <w:hideMark/>
          </w:tcPr>
          <w:p w14:paraId="2A5E1509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229 (4.7)</w:t>
            </w:r>
          </w:p>
        </w:tc>
        <w:tc>
          <w:tcPr>
            <w:tcW w:w="1260" w:type="dxa"/>
            <w:noWrap/>
            <w:vAlign w:val="center"/>
            <w:hideMark/>
          </w:tcPr>
          <w:p w14:paraId="7659B28A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232 (4.4)</w:t>
            </w:r>
          </w:p>
        </w:tc>
        <w:tc>
          <w:tcPr>
            <w:tcW w:w="1260" w:type="dxa"/>
            <w:noWrap/>
            <w:vAlign w:val="center"/>
            <w:hideMark/>
          </w:tcPr>
          <w:p w14:paraId="6A2341C8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251 (4.6)</w:t>
            </w:r>
          </w:p>
        </w:tc>
        <w:tc>
          <w:tcPr>
            <w:tcW w:w="730" w:type="dxa"/>
            <w:vMerge/>
            <w:noWrap/>
            <w:hideMark/>
          </w:tcPr>
          <w:p w14:paraId="659F73D7" w14:textId="77777777" w:rsidR="00830FD2" w:rsidRPr="00FF62C7" w:rsidRDefault="00830FD2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312BE54F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265 (5.1)</w:t>
            </w:r>
          </w:p>
        </w:tc>
        <w:tc>
          <w:tcPr>
            <w:tcW w:w="1350" w:type="dxa"/>
            <w:noWrap/>
            <w:vAlign w:val="center"/>
            <w:hideMark/>
          </w:tcPr>
          <w:p w14:paraId="7C08D83E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201 (4.0)</w:t>
            </w:r>
          </w:p>
        </w:tc>
        <w:tc>
          <w:tcPr>
            <w:tcW w:w="1334" w:type="dxa"/>
            <w:noWrap/>
            <w:vAlign w:val="center"/>
            <w:hideMark/>
          </w:tcPr>
          <w:p w14:paraId="7A5CCCD6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242 (4.7)</w:t>
            </w:r>
          </w:p>
        </w:tc>
        <w:tc>
          <w:tcPr>
            <w:tcW w:w="1282" w:type="dxa"/>
            <w:noWrap/>
            <w:vAlign w:val="center"/>
            <w:hideMark/>
          </w:tcPr>
          <w:p w14:paraId="552B39C8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225 (4.8)</w:t>
            </w:r>
          </w:p>
        </w:tc>
        <w:tc>
          <w:tcPr>
            <w:tcW w:w="726" w:type="dxa"/>
            <w:vMerge/>
          </w:tcPr>
          <w:p w14:paraId="76549A39" w14:textId="77777777" w:rsidR="00830FD2" w:rsidRPr="00FF62C7" w:rsidRDefault="00830FD2" w:rsidP="005006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0FD2" w:rsidRPr="00FF62C7" w14:paraId="71DD1BD9" w14:textId="77777777" w:rsidTr="00E26558">
        <w:trPr>
          <w:trHeight w:val="432"/>
        </w:trPr>
        <w:tc>
          <w:tcPr>
            <w:tcW w:w="6874" w:type="dxa"/>
            <w:gridSpan w:val="5"/>
            <w:noWrap/>
            <w:vAlign w:val="center"/>
            <w:hideMark/>
          </w:tcPr>
          <w:p w14:paraId="336A1A43" w14:textId="6F0D67A0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ried or living with a partner, n (%)</w:t>
            </w:r>
          </w:p>
        </w:tc>
        <w:tc>
          <w:tcPr>
            <w:tcW w:w="730" w:type="dxa"/>
            <w:vMerge w:val="restart"/>
            <w:noWrap/>
            <w:hideMark/>
          </w:tcPr>
          <w:p w14:paraId="087E5A9A" w14:textId="17D4BDBA" w:rsidR="00830FD2" w:rsidRPr="00FF62C7" w:rsidRDefault="00391827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54" w:type="dxa"/>
            <w:noWrap/>
            <w:vAlign w:val="center"/>
            <w:hideMark/>
          </w:tcPr>
          <w:p w14:paraId="72668CC0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6332948A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noWrap/>
            <w:vAlign w:val="center"/>
            <w:hideMark/>
          </w:tcPr>
          <w:p w14:paraId="26795677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noWrap/>
            <w:vAlign w:val="center"/>
            <w:hideMark/>
          </w:tcPr>
          <w:p w14:paraId="17F6CF07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vMerge w:val="restart"/>
          </w:tcPr>
          <w:p w14:paraId="7270F111" w14:textId="5A514497" w:rsidR="00830FD2" w:rsidRPr="00FF62C7" w:rsidRDefault="00391827" w:rsidP="00500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30FD2" w:rsidRPr="00FF62C7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830FD2" w:rsidRPr="00FF62C7" w14:paraId="14E06C3B" w14:textId="77777777" w:rsidTr="00E26558">
        <w:trPr>
          <w:trHeight w:val="432"/>
        </w:trPr>
        <w:tc>
          <w:tcPr>
            <w:tcW w:w="1646" w:type="dxa"/>
            <w:noWrap/>
            <w:vAlign w:val="center"/>
            <w:hideMark/>
          </w:tcPr>
          <w:p w14:paraId="039CBD81" w14:textId="487DDE7C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448" w:type="dxa"/>
            <w:noWrap/>
            <w:vAlign w:val="center"/>
            <w:hideMark/>
          </w:tcPr>
          <w:p w14:paraId="2F1EB90F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932 (50.0)</w:t>
            </w:r>
          </w:p>
        </w:tc>
        <w:tc>
          <w:tcPr>
            <w:tcW w:w="1260" w:type="dxa"/>
            <w:noWrap/>
            <w:vAlign w:val="center"/>
            <w:hideMark/>
          </w:tcPr>
          <w:p w14:paraId="48AE3AF5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180 (62.4)</w:t>
            </w:r>
          </w:p>
        </w:tc>
        <w:tc>
          <w:tcPr>
            <w:tcW w:w="1260" w:type="dxa"/>
            <w:noWrap/>
            <w:vAlign w:val="center"/>
            <w:hideMark/>
          </w:tcPr>
          <w:p w14:paraId="5F189FEB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246 (65.1)</w:t>
            </w:r>
          </w:p>
        </w:tc>
        <w:tc>
          <w:tcPr>
            <w:tcW w:w="1260" w:type="dxa"/>
            <w:noWrap/>
            <w:vAlign w:val="center"/>
            <w:hideMark/>
          </w:tcPr>
          <w:p w14:paraId="4EBBEF2F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371 (70.5)</w:t>
            </w:r>
          </w:p>
        </w:tc>
        <w:tc>
          <w:tcPr>
            <w:tcW w:w="730" w:type="dxa"/>
            <w:vMerge/>
            <w:noWrap/>
            <w:hideMark/>
          </w:tcPr>
          <w:p w14:paraId="1AD3BEBC" w14:textId="77777777" w:rsidR="00830FD2" w:rsidRPr="00FF62C7" w:rsidRDefault="00830FD2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4848F1E9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797 (34.8)</w:t>
            </w:r>
          </w:p>
        </w:tc>
        <w:tc>
          <w:tcPr>
            <w:tcW w:w="1350" w:type="dxa"/>
            <w:noWrap/>
            <w:vAlign w:val="center"/>
            <w:hideMark/>
          </w:tcPr>
          <w:p w14:paraId="317559A7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839 (35.5)</w:t>
            </w:r>
          </w:p>
        </w:tc>
        <w:tc>
          <w:tcPr>
            <w:tcW w:w="1334" w:type="dxa"/>
            <w:noWrap/>
            <w:vAlign w:val="center"/>
            <w:hideMark/>
          </w:tcPr>
          <w:p w14:paraId="7DFD259E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874 (38.1)</w:t>
            </w:r>
          </w:p>
        </w:tc>
        <w:tc>
          <w:tcPr>
            <w:tcW w:w="1282" w:type="dxa"/>
            <w:noWrap/>
            <w:vAlign w:val="center"/>
            <w:hideMark/>
          </w:tcPr>
          <w:p w14:paraId="73992950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961 (41.9)</w:t>
            </w:r>
          </w:p>
        </w:tc>
        <w:tc>
          <w:tcPr>
            <w:tcW w:w="726" w:type="dxa"/>
            <w:vMerge/>
          </w:tcPr>
          <w:p w14:paraId="55D2D91F" w14:textId="77777777" w:rsidR="00830FD2" w:rsidRPr="00FF62C7" w:rsidRDefault="00830FD2" w:rsidP="005006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0FD2" w:rsidRPr="00FF62C7" w14:paraId="69AFDE4B" w14:textId="77777777" w:rsidTr="00E26558">
        <w:trPr>
          <w:trHeight w:val="432"/>
        </w:trPr>
        <w:tc>
          <w:tcPr>
            <w:tcW w:w="1646" w:type="dxa"/>
            <w:noWrap/>
            <w:vAlign w:val="center"/>
            <w:hideMark/>
          </w:tcPr>
          <w:p w14:paraId="4E04F815" w14:textId="25D2CE9E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448" w:type="dxa"/>
            <w:noWrap/>
            <w:vAlign w:val="center"/>
            <w:hideMark/>
          </w:tcPr>
          <w:p w14:paraId="2FAE1167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118 (50.0)</w:t>
            </w:r>
          </w:p>
        </w:tc>
        <w:tc>
          <w:tcPr>
            <w:tcW w:w="1260" w:type="dxa"/>
            <w:noWrap/>
            <w:vAlign w:val="center"/>
            <w:hideMark/>
          </w:tcPr>
          <w:p w14:paraId="43DE5E35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870 (37.6)</w:t>
            </w:r>
          </w:p>
        </w:tc>
        <w:tc>
          <w:tcPr>
            <w:tcW w:w="1260" w:type="dxa"/>
            <w:noWrap/>
            <w:vAlign w:val="center"/>
            <w:hideMark/>
          </w:tcPr>
          <w:p w14:paraId="44D0DD29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804 (34.9)</w:t>
            </w:r>
          </w:p>
        </w:tc>
        <w:tc>
          <w:tcPr>
            <w:tcW w:w="1260" w:type="dxa"/>
            <w:noWrap/>
            <w:vAlign w:val="center"/>
            <w:hideMark/>
          </w:tcPr>
          <w:p w14:paraId="1BC159CB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679 (29.5)</w:t>
            </w:r>
          </w:p>
        </w:tc>
        <w:tc>
          <w:tcPr>
            <w:tcW w:w="730" w:type="dxa"/>
            <w:vMerge/>
            <w:noWrap/>
            <w:hideMark/>
          </w:tcPr>
          <w:p w14:paraId="639E89CD" w14:textId="77777777" w:rsidR="00830FD2" w:rsidRPr="00FF62C7" w:rsidRDefault="00830FD2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54195B22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253 (65.2)</w:t>
            </w:r>
          </w:p>
        </w:tc>
        <w:tc>
          <w:tcPr>
            <w:tcW w:w="1350" w:type="dxa"/>
            <w:noWrap/>
            <w:vAlign w:val="center"/>
            <w:hideMark/>
          </w:tcPr>
          <w:p w14:paraId="6BCA0323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211 (64.5)</w:t>
            </w:r>
          </w:p>
        </w:tc>
        <w:tc>
          <w:tcPr>
            <w:tcW w:w="1334" w:type="dxa"/>
            <w:noWrap/>
            <w:vAlign w:val="center"/>
            <w:hideMark/>
          </w:tcPr>
          <w:p w14:paraId="3FE7431C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176 (61.9)</w:t>
            </w:r>
          </w:p>
        </w:tc>
        <w:tc>
          <w:tcPr>
            <w:tcW w:w="1282" w:type="dxa"/>
            <w:noWrap/>
            <w:vAlign w:val="center"/>
            <w:hideMark/>
          </w:tcPr>
          <w:p w14:paraId="26066A81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089 (58.1)</w:t>
            </w:r>
          </w:p>
        </w:tc>
        <w:tc>
          <w:tcPr>
            <w:tcW w:w="726" w:type="dxa"/>
            <w:vMerge/>
          </w:tcPr>
          <w:p w14:paraId="5F30AED4" w14:textId="77777777" w:rsidR="00830FD2" w:rsidRPr="00FF62C7" w:rsidRDefault="00830FD2" w:rsidP="005006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0FD2" w:rsidRPr="00FF62C7" w14:paraId="173D3FFE" w14:textId="77777777" w:rsidTr="00E26558">
        <w:trPr>
          <w:trHeight w:val="432"/>
        </w:trPr>
        <w:tc>
          <w:tcPr>
            <w:tcW w:w="6874" w:type="dxa"/>
            <w:gridSpan w:val="5"/>
            <w:noWrap/>
            <w:vAlign w:val="center"/>
            <w:hideMark/>
          </w:tcPr>
          <w:p w14:paraId="3FA3C5F6" w14:textId="66FB161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ducation, n (%) </w:t>
            </w:r>
          </w:p>
        </w:tc>
        <w:tc>
          <w:tcPr>
            <w:tcW w:w="730" w:type="dxa"/>
            <w:vMerge w:val="restart"/>
            <w:noWrap/>
            <w:hideMark/>
          </w:tcPr>
          <w:p w14:paraId="08EE5519" w14:textId="4993AE7C" w:rsidR="00830FD2" w:rsidRPr="00FF62C7" w:rsidRDefault="00391827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830FD2"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54" w:type="dxa"/>
            <w:noWrap/>
            <w:vAlign w:val="center"/>
            <w:hideMark/>
          </w:tcPr>
          <w:p w14:paraId="3A4354AF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441484AE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noWrap/>
            <w:vAlign w:val="center"/>
            <w:hideMark/>
          </w:tcPr>
          <w:p w14:paraId="6232EF82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noWrap/>
            <w:vAlign w:val="center"/>
            <w:hideMark/>
          </w:tcPr>
          <w:p w14:paraId="571B486F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vMerge w:val="restart"/>
          </w:tcPr>
          <w:p w14:paraId="4CB6ADFA" w14:textId="3EF58306" w:rsidR="00830FD2" w:rsidRPr="00FF62C7" w:rsidRDefault="00391827" w:rsidP="00500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30FD2" w:rsidRPr="00FF62C7" w14:paraId="77BCA148" w14:textId="77777777" w:rsidTr="00E26558">
        <w:trPr>
          <w:trHeight w:val="576"/>
        </w:trPr>
        <w:tc>
          <w:tcPr>
            <w:tcW w:w="1646" w:type="dxa"/>
            <w:noWrap/>
            <w:vAlign w:val="center"/>
            <w:hideMark/>
          </w:tcPr>
          <w:p w14:paraId="7CAA4AFB" w14:textId="06737C49" w:rsidR="00830FD2" w:rsidRPr="00FF62C7" w:rsidRDefault="00FF62C7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830FD2" w:rsidRPr="00FF62C7">
              <w:rPr>
                <w:rFonts w:ascii="Times New Roman" w:hAnsi="Times New Roman" w:cs="Times New Roman"/>
                <w:sz w:val="20"/>
                <w:szCs w:val="20"/>
              </w:rPr>
              <w:t>Less than high school</w:t>
            </w:r>
          </w:p>
        </w:tc>
        <w:tc>
          <w:tcPr>
            <w:tcW w:w="1448" w:type="dxa"/>
            <w:noWrap/>
            <w:vAlign w:val="center"/>
            <w:hideMark/>
          </w:tcPr>
          <w:p w14:paraId="2C0B7054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386 (13.9)</w:t>
            </w:r>
          </w:p>
        </w:tc>
        <w:tc>
          <w:tcPr>
            <w:tcW w:w="1260" w:type="dxa"/>
            <w:noWrap/>
            <w:vAlign w:val="center"/>
            <w:hideMark/>
          </w:tcPr>
          <w:p w14:paraId="4DE104A1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396 (13.0)</w:t>
            </w:r>
          </w:p>
        </w:tc>
        <w:tc>
          <w:tcPr>
            <w:tcW w:w="1260" w:type="dxa"/>
            <w:noWrap/>
            <w:vAlign w:val="center"/>
            <w:hideMark/>
          </w:tcPr>
          <w:p w14:paraId="4C7B8495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38 (15.3)</w:t>
            </w:r>
          </w:p>
        </w:tc>
        <w:tc>
          <w:tcPr>
            <w:tcW w:w="1260" w:type="dxa"/>
            <w:noWrap/>
            <w:vAlign w:val="center"/>
            <w:hideMark/>
          </w:tcPr>
          <w:p w14:paraId="399A17C7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612 (21.2)</w:t>
            </w:r>
          </w:p>
        </w:tc>
        <w:tc>
          <w:tcPr>
            <w:tcW w:w="730" w:type="dxa"/>
            <w:vMerge/>
            <w:noWrap/>
            <w:hideMark/>
          </w:tcPr>
          <w:p w14:paraId="678F0A5A" w14:textId="77777777" w:rsidR="00830FD2" w:rsidRPr="00FF62C7" w:rsidRDefault="00830FD2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758D0F76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97 (20.4)</w:t>
            </w:r>
          </w:p>
        </w:tc>
        <w:tc>
          <w:tcPr>
            <w:tcW w:w="1350" w:type="dxa"/>
            <w:noWrap/>
            <w:vAlign w:val="center"/>
            <w:hideMark/>
          </w:tcPr>
          <w:p w14:paraId="3F9709DE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36 (14.6)</w:t>
            </w:r>
          </w:p>
        </w:tc>
        <w:tc>
          <w:tcPr>
            <w:tcW w:w="1334" w:type="dxa"/>
            <w:noWrap/>
            <w:vAlign w:val="center"/>
            <w:hideMark/>
          </w:tcPr>
          <w:p w14:paraId="206267FC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365 (12.5)</w:t>
            </w:r>
          </w:p>
        </w:tc>
        <w:tc>
          <w:tcPr>
            <w:tcW w:w="1282" w:type="dxa"/>
            <w:noWrap/>
            <w:vAlign w:val="center"/>
            <w:hideMark/>
          </w:tcPr>
          <w:p w14:paraId="7A3BFC52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34 (16.2)</w:t>
            </w:r>
          </w:p>
        </w:tc>
        <w:tc>
          <w:tcPr>
            <w:tcW w:w="726" w:type="dxa"/>
            <w:vMerge/>
          </w:tcPr>
          <w:p w14:paraId="6A4BC475" w14:textId="77777777" w:rsidR="00830FD2" w:rsidRPr="00FF62C7" w:rsidRDefault="00830FD2" w:rsidP="005006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0FD2" w:rsidRPr="00FF62C7" w14:paraId="6031CD59" w14:textId="77777777" w:rsidTr="00E26558">
        <w:trPr>
          <w:trHeight w:val="576"/>
        </w:trPr>
        <w:tc>
          <w:tcPr>
            <w:tcW w:w="1646" w:type="dxa"/>
            <w:noWrap/>
            <w:vAlign w:val="center"/>
            <w:hideMark/>
          </w:tcPr>
          <w:p w14:paraId="5BB5F401" w14:textId="4C8417B0" w:rsidR="00830FD2" w:rsidRPr="00FF62C7" w:rsidRDefault="00FF62C7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</w:t>
            </w:r>
            <w:r w:rsidR="00830FD2" w:rsidRPr="00FF62C7">
              <w:rPr>
                <w:rFonts w:ascii="Times New Roman" w:hAnsi="Times New Roman" w:cs="Times New Roman"/>
                <w:sz w:val="20"/>
                <w:szCs w:val="20"/>
              </w:rPr>
              <w:t>High school or equivalent</w:t>
            </w:r>
          </w:p>
        </w:tc>
        <w:tc>
          <w:tcPr>
            <w:tcW w:w="1448" w:type="dxa"/>
            <w:noWrap/>
            <w:vAlign w:val="center"/>
            <w:hideMark/>
          </w:tcPr>
          <w:p w14:paraId="6E5EA8EC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27 (18.2)</w:t>
            </w:r>
          </w:p>
        </w:tc>
        <w:tc>
          <w:tcPr>
            <w:tcW w:w="1260" w:type="dxa"/>
            <w:noWrap/>
            <w:vAlign w:val="center"/>
            <w:hideMark/>
          </w:tcPr>
          <w:p w14:paraId="4083486A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19 (20.7)</w:t>
            </w:r>
          </w:p>
        </w:tc>
        <w:tc>
          <w:tcPr>
            <w:tcW w:w="1260" w:type="dxa"/>
            <w:noWrap/>
            <w:vAlign w:val="center"/>
            <w:hideMark/>
          </w:tcPr>
          <w:p w14:paraId="077DECE4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46 (20.6)</w:t>
            </w:r>
          </w:p>
        </w:tc>
        <w:tc>
          <w:tcPr>
            <w:tcW w:w="1260" w:type="dxa"/>
            <w:noWrap/>
            <w:vAlign w:val="center"/>
            <w:hideMark/>
          </w:tcPr>
          <w:p w14:paraId="04F5AD44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17 (25.3)</w:t>
            </w:r>
          </w:p>
        </w:tc>
        <w:tc>
          <w:tcPr>
            <w:tcW w:w="730" w:type="dxa"/>
            <w:vMerge/>
            <w:noWrap/>
            <w:hideMark/>
          </w:tcPr>
          <w:p w14:paraId="6004B349" w14:textId="77777777" w:rsidR="00830FD2" w:rsidRPr="00FF62C7" w:rsidRDefault="00830FD2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2F5EF075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77 (23.6)</w:t>
            </w:r>
          </w:p>
        </w:tc>
        <w:tc>
          <w:tcPr>
            <w:tcW w:w="1350" w:type="dxa"/>
            <w:noWrap/>
            <w:vAlign w:val="center"/>
            <w:hideMark/>
          </w:tcPr>
          <w:p w14:paraId="683B726C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53 (21.3)</w:t>
            </w:r>
          </w:p>
        </w:tc>
        <w:tc>
          <w:tcPr>
            <w:tcW w:w="1334" w:type="dxa"/>
            <w:noWrap/>
            <w:vAlign w:val="center"/>
            <w:hideMark/>
          </w:tcPr>
          <w:p w14:paraId="4BA182BC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51 (20.0)</w:t>
            </w:r>
          </w:p>
        </w:tc>
        <w:tc>
          <w:tcPr>
            <w:tcW w:w="1282" w:type="dxa"/>
            <w:noWrap/>
            <w:vAlign w:val="center"/>
            <w:hideMark/>
          </w:tcPr>
          <w:p w14:paraId="0E21368C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28 (20.3)</w:t>
            </w:r>
          </w:p>
        </w:tc>
        <w:tc>
          <w:tcPr>
            <w:tcW w:w="726" w:type="dxa"/>
            <w:vMerge/>
          </w:tcPr>
          <w:p w14:paraId="2B3660F1" w14:textId="77777777" w:rsidR="00830FD2" w:rsidRPr="00FF62C7" w:rsidRDefault="00830FD2" w:rsidP="005006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0FD2" w:rsidRPr="00FF62C7" w14:paraId="6704C4D8" w14:textId="77777777" w:rsidTr="00E26558">
        <w:trPr>
          <w:trHeight w:val="576"/>
        </w:trPr>
        <w:tc>
          <w:tcPr>
            <w:tcW w:w="1646" w:type="dxa"/>
            <w:noWrap/>
            <w:vAlign w:val="center"/>
            <w:hideMark/>
          </w:tcPr>
          <w:p w14:paraId="17BC110B" w14:textId="0C74A943" w:rsidR="00830FD2" w:rsidRPr="00FF62C7" w:rsidRDefault="00FF62C7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830FD2" w:rsidRPr="00FF62C7">
              <w:rPr>
                <w:rFonts w:ascii="Times New Roman" w:hAnsi="Times New Roman" w:cs="Times New Roman"/>
                <w:bCs/>
                <w:sz w:val="20"/>
                <w:szCs w:val="20"/>
              </w:rPr>
              <w:t>Some college or AA degree</w:t>
            </w:r>
          </w:p>
        </w:tc>
        <w:tc>
          <w:tcPr>
            <w:tcW w:w="1448" w:type="dxa"/>
            <w:noWrap/>
            <w:vAlign w:val="center"/>
            <w:hideMark/>
          </w:tcPr>
          <w:p w14:paraId="24E69576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703 (36.9)</w:t>
            </w:r>
          </w:p>
        </w:tc>
        <w:tc>
          <w:tcPr>
            <w:tcW w:w="1260" w:type="dxa"/>
            <w:noWrap/>
            <w:vAlign w:val="center"/>
            <w:hideMark/>
          </w:tcPr>
          <w:p w14:paraId="3D0087C4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642 (32.6)</w:t>
            </w:r>
          </w:p>
        </w:tc>
        <w:tc>
          <w:tcPr>
            <w:tcW w:w="1260" w:type="dxa"/>
            <w:noWrap/>
            <w:vAlign w:val="center"/>
            <w:hideMark/>
          </w:tcPr>
          <w:p w14:paraId="58653102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606 (30.8)</w:t>
            </w:r>
          </w:p>
        </w:tc>
        <w:tc>
          <w:tcPr>
            <w:tcW w:w="1260" w:type="dxa"/>
            <w:noWrap/>
            <w:vAlign w:val="center"/>
            <w:hideMark/>
          </w:tcPr>
          <w:p w14:paraId="3D160C84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35 (28.3)</w:t>
            </w:r>
          </w:p>
        </w:tc>
        <w:tc>
          <w:tcPr>
            <w:tcW w:w="730" w:type="dxa"/>
            <w:vMerge/>
            <w:noWrap/>
            <w:hideMark/>
          </w:tcPr>
          <w:p w14:paraId="11EB0849" w14:textId="77777777" w:rsidR="00830FD2" w:rsidRPr="00FF62C7" w:rsidRDefault="00830FD2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00A99451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93 (26.1)</w:t>
            </w:r>
          </w:p>
        </w:tc>
        <w:tc>
          <w:tcPr>
            <w:tcW w:w="1350" w:type="dxa"/>
            <w:noWrap/>
            <w:vAlign w:val="center"/>
            <w:hideMark/>
          </w:tcPr>
          <w:p w14:paraId="04AB98F5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633 (31.8)</w:t>
            </w:r>
          </w:p>
        </w:tc>
        <w:tc>
          <w:tcPr>
            <w:tcW w:w="1334" w:type="dxa"/>
            <w:noWrap/>
            <w:vAlign w:val="center"/>
            <w:hideMark/>
          </w:tcPr>
          <w:p w14:paraId="4617A4F4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668 (34.1)</w:t>
            </w:r>
          </w:p>
        </w:tc>
        <w:tc>
          <w:tcPr>
            <w:tcW w:w="1282" w:type="dxa"/>
            <w:noWrap/>
            <w:vAlign w:val="center"/>
            <w:hideMark/>
          </w:tcPr>
          <w:p w14:paraId="14200198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692 (36.1)</w:t>
            </w:r>
          </w:p>
        </w:tc>
        <w:tc>
          <w:tcPr>
            <w:tcW w:w="726" w:type="dxa"/>
            <w:vMerge/>
          </w:tcPr>
          <w:p w14:paraId="2AE9D107" w14:textId="77777777" w:rsidR="00830FD2" w:rsidRPr="00FF62C7" w:rsidRDefault="00830FD2" w:rsidP="005006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0FD2" w:rsidRPr="00FF62C7" w14:paraId="187C99E8" w14:textId="77777777" w:rsidTr="00E26558">
        <w:trPr>
          <w:trHeight w:val="576"/>
        </w:trPr>
        <w:tc>
          <w:tcPr>
            <w:tcW w:w="1646" w:type="dxa"/>
            <w:noWrap/>
            <w:vAlign w:val="center"/>
            <w:hideMark/>
          </w:tcPr>
          <w:p w14:paraId="3D00815D" w14:textId="52369074" w:rsidR="00830FD2" w:rsidRPr="00FF62C7" w:rsidRDefault="00FF62C7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830FD2" w:rsidRPr="00FF62C7">
              <w:rPr>
                <w:rFonts w:ascii="Times New Roman" w:hAnsi="Times New Roman" w:cs="Times New Roman"/>
                <w:bCs/>
                <w:sz w:val="20"/>
                <w:szCs w:val="20"/>
              </w:rPr>
              <w:t>College graduate or above</w:t>
            </w:r>
          </w:p>
        </w:tc>
        <w:tc>
          <w:tcPr>
            <w:tcW w:w="1448" w:type="dxa"/>
            <w:noWrap/>
            <w:vAlign w:val="center"/>
            <w:hideMark/>
          </w:tcPr>
          <w:p w14:paraId="576FA008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32 (31.1)</w:t>
            </w:r>
          </w:p>
        </w:tc>
        <w:tc>
          <w:tcPr>
            <w:tcW w:w="1260" w:type="dxa"/>
            <w:noWrap/>
            <w:vAlign w:val="center"/>
            <w:hideMark/>
          </w:tcPr>
          <w:p w14:paraId="705B252D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90 (33.7)</w:t>
            </w:r>
          </w:p>
        </w:tc>
        <w:tc>
          <w:tcPr>
            <w:tcW w:w="1260" w:type="dxa"/>
            <w:noWrap/>
            <w:vAlign w:val="center"/>
            <w:hideMark/>
          </w:tcPr>
          <w:p w14:paraId="73AE1A1E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59 (33.3)</w:t>
            </w:r>
          </w:p>
        </w:tc>
        <w:tc>
          <w:tcPr>
            <w:tcW w:w="1260" w:type="dxa"/>
            <w:noWrap/>
            <w:vAlign w:val="center"/>
            <w:hideMark/>
          </w:tcPr>
          <w:p w14:paraId="792CEAF4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385 (25.2)</w:t>
            </w:r>
          </w:p>
        </w:tc>
        <w:tc>
          <w:tcPr>
            <w:tcW w:w="730" w:type="dxa"/>
            <w:vMerge/>
            <w:noWrap/>
            <w:hideMark/>
          </w:tcPr>
          <w:p w14:paraId="4B3E8ECC" w14:textId="77777777" w:rsidR="00830FD2" w:rsidRPr="00FF62C7" w:rsidRDefault="00830FD2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39F90133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83 (30.0)</w:t>
            </w:r>
          </w:p>
        </w:tc>
        <w:tc>
          <w:tcPr>
            <w:tcW w:w="1350" w:type="dxa"/>
            <w:noWrap/>
            <w:vAlign w:val="center"/>
            <w:hideMark/>
          </w:tcPr>
          <w:p w14:paraId="20AFDA3F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25 (32.3)</w:t>
            </w:r>
          </w:p>
        </w:tc>
        <w:tc>
          <w:tcPr>
            <w:tcW w:w="1334" w:type="dxa"/>
            <w:noWrap/>
            <w:vAlign w:val="center"/>
            <w:hideMark/>
          </w:tcPr>
          <w:p w14:paraId="155458C3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565 (33.4)</w:t>
            </w:r>
          </w:p>
        </w:tc>
        <w:tc>
          <w:tcPr>
            <w:tcW w:w="1282" w:type="dxa"/>
            <w:noWrap/>
            <w:vAlign w:val="center"/>
            <w:hideMark/>
          </w:tcPr>
          <w:p w14:paraId="5FDDFB51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93 (27.4)</w:t>
            </w:r>
          </w:p>
        </w:tc>
        <w:tc>
          <w:tcPr>
            <w:tcW w:w="726" w:type="dxa"/>
            <w:vMerge/>
          </w:tcPr>
          <w:p w14:paraId="61FF4165" w14:textId="77777777" w:rsidR="00830FD2" w:rsidRPr="00FF62C7" w:rsidRDefault="00830FD2" w:rsidP="005006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0FD2" w:rsidRPr="00FF62C7" w14:paraId="2A920657" w14:textId="77777777" w:rsidTr="00E26558">
        <w:trPr>
          <w:trHeight w:val="432"/>
        </w:trPr>
        <w:tc>
          <w:tcPr>
            <w:tcW w:w="6874" w:type="dxa"/>
            <w:gridSpan w:val="5"/>
            <w:noWrap/>
            <w:vAlign w:val="center"/>
            <w:hideMark/>
          </w:tcPr>
          <w:p w14:paraId="55E54671" w14:textId="5157CAFA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loyed, n (%)</w:t>
            </w:r>
          </w:p>
        </w:tc>
        <w:tc>
          <w:tcPr>
            <w:tcW w:w="730" w:type="dxa"/>
            <w:vMerge w:val="restart"/>
            <w:noWrap/>
            <w:hideMark/>
          </w:tcPr>
          <w:p w14:paraId="57CC474C" w14:textId="677D072F" w:rsidR="00830FD2" w:rsidRPr="00FF62C7" w:rsidRDefault="00391827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830FD2"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54" w:type="dxa"/>
            <w:noWrap/>
            <w:vAlign w:val="center"/>
            <w:hideMark/>
          </w:tcPr>
          <w:p w14:paraId="52D81E2D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480A8FF2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noWrap/>
            <w:vAlign w:val="center"/>
            <w:hideMark/>
          </w:tcPr>
          <w:p w14:paraId="58410A75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noWrap/>
            <w:vAlign w:val="center"/>
            <w:hideMark/>
          </w:tcPr>
          <w:p w14:paraId="523B18A6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vMerge w:val="restart"/>
          </w:tcPr>
          <w:p w14:paraId="402D7298" w14:textId="7AC13A15" w:rsidR="00830FD2" w:rsidRPr="00FF62C7" w:rsidRDefault="00391827" w:rsidP="00500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30FD2" w:rsidRPr="00FF62C7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830FD2" w:rsidRPr="00FF62C7" w14:paraId="7EB9ECC5" w14:textId="77777777" w:rsidTr="00E26558">
        <w:trPr>
          <w:trHeight w:val="432"/>
        </w:trPr>
        <w:tc>
          <w:tcPr>
            <w:tcW w:w="1646" w:type="dxa"/>
            <w:noWrap/>
            <w:vAlign w:val="center"/>
            <w:hideMark/>
          </w:tcPr>
          <w:p w14:paraId="7C863F89" w14:textId="56A11B8C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448" w:type="dxa"/>
            <w:noWrap/>
            <w:vAlign w:val="center"/>
            <w:hideMark/>
          </w:tcPr>
          <w:p w14:paraId="45406E1E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912 (52.0)</w:t>
            </w:r>
          </w:p>
        </w:tc>
        <w:tc>
          <w:tcPr>
            <w:tcW w:w="1260" w:type="dxa"/>
            <w:noWrap/>
            <w:vAlign w:val="center"/>
            <w:hideMark/>
          </w:tcPr>
          <w:p w14:paraId="53CD5EC5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055 (59.0)</w:t>
            </w:r>
          </w:p>
        </w:tc>
        <w:tc>
          <w:tcPr>
            <w:tcW w:w="1260" w:type="dxa"/>
            <w:noWrap/>
            <w:vAlign w:val="center"/>
            <w:hideMark/>
          </w:tcPr>
          <w:p w14:paraId="08B99EA9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127 (62.4)</w:t>
            </w:r>
          </w:p>
        </w:tc>
        <w:tc>
          <w:tcPr>
            <w:tcW w:w="1260" w:type="dxa"/>
            <w:noWrap/>
            <w:vAlign w:val="center"/>
            <w:hideMark/>
          </w:tcPr>
          <w:p w14:paraId="54086CDF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230 (63.2)</w:t>
            </w:r>
          </w:p>
        </w:tc>
        <w:tc>
          <w:tcPr>
            <w:tcW w:w="730" w:type="dxa"/>
            <w:vMerge/>
            <w:noWrap/>
            <w:hideMark/>
          </w:tcPr>
          <w:p w14:paraId="624578AF" w14:textId="77777777" w:rsidR="00830FD2" w:rsidRPr="00FF62C7" w:rsidRDefault="00830FD2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1E33AAF7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113 (57.6)</w:t>
            </w:r>
          </w:p>
        </w:tc>
        <w:tc>
          <w:tcPr>
            <w:tcW w:w="1350" w:type="dxa"/>
            <w:noWrap/>
            <w:vAlign w:val="center"/>
            <w:hideMark/>
          </w:tcPr>
          <w:p w14:paraId="3F3293F5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125 (62.6)</w:t>
            </w:r>
          </w:p>
        </w:tc>
        <w:tc>
          <w:tcPr>
            <w:tcW w:w="1334" w:type="dxa"/>
            <w:noWrap/>
            <w:vAlign w:val="center"/>
            <w:hideMark/>
          </w:tcPr>
          <w:p w14:paraId="1262E9C2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137 (62.3)</w:t>
            </w:r>
          </w:p>
        </w:tc>
        <w:tc>
          <w:tcPr>
            <w:tcW w:w="1282" w:type="dxa"/>
            <w:noWrap/>
            <w:vAlign w:val="center"/>
            <w:hideMark/>
          </w:tcPr>
          <w:p w14:paraId="77AE8373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949 (55.0)</w:t>
            </w:r>
          </w:p>
        </w:tc>
        <w:tc>
          <w:tcPr>
            <w:tcW w:w="726" w:type="dxa"/>
            <w:vMerge/>
          </w:tcPr>
          <w:p w14:paraId="7CF5DA05" w14:textId="77777777" w:rsidR="00830FD2" w:rsidRPr="00FF62C7" w:rsidRDefault="00830FD2" w:rsidP="005006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0FD2" w:rsidRPr="00FF62C7" w14:paraId="27ACB548" w14:textId="77777777" w:rsidTr="00E26558">
        <w:trPr>
          <w:trHeight w:val="432"/>
        </w:trPr>
        <w:tc>
          <w:tcPr>
            <w:tcW w:w="1646" w:type="dxa"/>
            <w:noWrap/>
            <w:vAlign w:val="center"/>
            <w:hideMark/>
          </w:tcPr>
          <w:p w14:paraId="20FE2F67" w14:textId="792245FF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448" w:type="dxa"/>
            <w:noWrap/>
            <w:vAlign w:val="center"/>
            <w:hideMark/>
          </w:tcPr>
          <w:p w14:paraId="526D3944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138 (48.0)</w:t>
            </w:r>
          </w:p>
        </w:tc>
        <w:tc>
          <w:tcPr>
            <w:tcW w:w="1260" w:type="dxa"/>
            <w:noWrap/>
            <w:vAlign w:val="center"/>
            <w:hideMark/>
          </w:tcPr>
          <w:p w14:paraId="433ABE0B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992 (41.0)</w:t>
            </w:r>
          </w:p>
        </w:tc>
        <w:tc>
          <w:tcPr>
            <w:tcW w:w="1260" w:type="dxa"/>
            <w:noWrap/>
            <w:vAlign w:val="center"/>
            <w:hideMark/>
          </w:tcPr>
          <w:p w14:paraId="3F998BC1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922 (37.6)</w:t>
            </w:r>
          </w:p>
        </w:tc>
        <w:tc>
          <w:tcPr>
            <w:tcW w:w="1260" w:type="dxa"/>
            <w:noWrap/>
            <w:vAlign w:val="center"/>
            <w:hideMark/>
          </w:tcPr>
          <w:p w14:paraId="00934A34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819 (36.8)</w:t>
            </w:r>
          </w:p>
        </w:tc>
        <w:tc>
          <w:tcPr>
            <w:tcW w:w="730" w:type="dxa"/>
            <w:vMerge/>
            <w:noWrap/>
            <w:hideMark/>
          </w:tcPr>
          <w:p w14:paraId="2D924D43" w14:textId="77777777" w:rsidR="00830FD2" w:rsidRPr="00FF62C7" w:rsidRDefault="00830FD2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60AAC8CC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936 (42.4)</w:t>
            </w:r>
          </w:p>
        </w:tc>
        <w:tc>
          <w:tcPr>
            <w:tcW w:w="1350" w:type="dxa"/>
            <w:noWrap/>
            <w:vAlign w:val="center"/>
            <w:hideMark/>
          </w:tcPr>
          <w:p w14:paraId="12E62E10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924 (37.4)</w:t>
            </w:r>
          </w:p>
        </w:tc>
        <w:tc>
          <w:tcPr>
            <w:tcW w:w="1334" w:type="dxa"/>
            <w:noWrap/>
            <w:vAlign w:val="center"/>
            <w:hideMark/>
          </w:tcPr>
          <w:p w14:paraId="2381E5EB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910 (37.7)</w:t>
            </w:r>
          </w:p>
        </w:tc>
        <w:tc>
          <w:tcPr>
            <w:tcW w:w="1282" w:type="dxa"/>
            <w:noWrap/>
            <w:vAlign w:val="center"/>
            <w:hideMark/>
          </w:tcPr>
          <w:p w14:paraId="495E347F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101 (45.0)</w:t>
            </w:r>
          </w:p>
        </w:tc>
        <w:tc>
          <w:tcPr>
            <w:tcW w:w="726" w:type="dxa"/>
            <w:vMerge/>
          </w:tcPr>
          <w:p w14:paraId="3E10DAF5" w14:textId="77777777" w:rsidR="00830FD2" w:rsidRPr="00FF62C7" w:rsidRDefault="00830FD2" w:rsidP="005006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0FD2" w:rsidRPr="00FF62C7" w14:paraId="7A154C9C" w14:textId="77777777" w:rsidTr="00E26558">
        <w:trPr>
          <w:trHeight w:val="432"/>
        </w:trPr>
        <w:tc>
          <w:tcPr>
            <w:tcW w:w="6874" w:type="dxa"/>
            <w:gridSpan w:val="5"/>
            <w:noWrap/>
            <w:vAlign w:val="center"/>
            <w:hideMark/>
          </w:tcPr>
          <w:p w14:paraId="0DE5A8E9" w14:textId="5ECC0709" w:rsidR="00830FD2" w:rsidRPr="00FF62C7" w:rsidRDefault="00740277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verty income ratio</w:t>
            </w:r>
            <w:r w:rsidR="00830FD2" w:rsidRPr="00FF6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730" w:type="dxa"/>
            <w:vMerge w:val="restart"/>
            <w:noWrap/>
            <w:hideMark/>
          </w:tcPr>
          <w:p w14:paraId="3E8DB362" w14:textId="61DE20AD" w:rsidR="00830FD2" w:rsidRPr="00FF62C7" w:rsidRDefault="00391827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30FD2" w:rsidRPr="00FF62C7"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  <w:tc>
          <w:tcPr>
            <w:tcW w:w="1254" w:type="dxa"/>
            <w:noWrap/>
            <w:vAlign w:val="center"/>
            <w:hideMark/>
          </w:tcPr>
          <w:p w14:paraId="5D278E0B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518114DC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noWrap/>
            <w:vAlign w:val="center"/>
            <w:hideMark/>
          </w:tcPr>
          <w:p w14:paraId="600A2618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noWrap/>
            <w:vAlign w:val="center"/>
            <w:hideMark/>
          </w:tcPr>
          <w:p w14:paraId="00644F53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vMerge w:val="restart"/>
          </w:tcPr>
          <w:p w14:paraId="2343C625" w14:textId="21988004" w:rsidR="00830FD2" w:rsidRPr="00FF62C7" w:rsidRDefault="00391827" w:rsidP="00500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30FD2" w:rsidRPr="00FF62C7">
              <w:rPr>
                <w:rFonts w:ascii="Times New Roman" w:hAnsi="Times New Roman" w:cs="Times New Roman"/>
                <w:sz w:val="20"/>
                <w:szCs w:val="20"/>
              </w:rPr>
              <w:t>.069</w:t>
            </w:r>
          </w:p>
        </w:tc>
      </w:tr>
      <w:tr w:rsidR="00830FD2" w:rsidRPr="00FF62C7" w14:paraId="5103190C" w14:textId="77777777" w:rsidTr="00E26558">
        <w:trPr>
          <w:trHeight w:val="432"/>
        </w:trPr>
        <w:tc>
          <w:tcPr>
            <w:tcW w:w="1646" w:type="dxa"/>
            <w:noWrap/>
            <w:vAlign w:val="center"/>
            <w:hideMark/>
          </w:tcPr>
          <w:p w14:paraId="25742F62" w14:textId="01FB53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≥1</w:t>
            </w:r>
          </w:p>
        </w:tc>
        <w:tc>
          <w:tcPr>
            <w:tcW w:w="1448" w:type="dxa"/>
            <w:noWrap/>
            <w:vAlign w:val="center"/>
            <w:hideMark/>
          </w:tcPr>
          <w:p w14:paraId="754A84D6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434 (81.1)</w:t>
            </w:r>
          </w:p>
        </w:tc>
        <w:tc>
          <w:tcPr>
            <w:tcW w:w="1260" w:type="dxa"/>
            <w:noWrap/>
            <w:vAlign w:val="center"/>
            <w:hideMark/>
          </w:tcPr>
          <w:p w14:paraId="46D6F576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488 (84.4)</w:t>
            </w:r>
          </w:p>
        </w:tc>
        <w:tc>
          <w:tcPr>
            <w:tcW w:w="1260" w:type="dxa"/>
            <w:noWrap/>
            <w:vAlign w:val="center"/>
            <w:hideMark/>
          </w:tcPr>
          <w:p w14:paraId="3F93831D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483 (85.9)</w:t>
            </w:r>
          </w:p>
        </w:tc>
        <w:tc>
          <w:tcPr>
            <w:tcW w:w="1260" w:type="dxa"/>
            <w:noWrap/>
            <w:vAlign w:val="center"/>
            <w:hideMark/>
          </w:tcPr>
          <w:p w14:paraId="1919C1CF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410 (84.2)</w:t>
            </w:r>
          </w:p>
        </w:tc>
        <w:tc>
          <w:tcPr>
            <w:tcW w:w="730" w:type="dxa"/>
            <w:vMerge/>
            <w:noWrap/>
            <w:hideMark/>
          </w:tcPr>
          <w:p w14:paraId="0C2CE69D" w14:textId="77777777" w:rsidR="00830FD2" w:rsidRPr="00FF62C7" w:rsidRDefault="00830FD2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3197C24B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410 (83.9)</w:t>
            </w:r>
          </w:p>
        </w:tc>
        <w:tc>
          <w:tcPr>
            <w:tcW w:w="1350" w:type="dxa"/>
            <w:noWrap/>
            <w:vAlign w:val="center"/>
            <w:hideMark/>
          </w:tcPr>
          <w:p w14:paraId="260585FF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479 (86.3)</w:t>
            </w:r>
          </w:p>
        </w:tc>
        <w:tc>
          <w:tcPr>
            <w:tcW w:w="1334" w:type="dxa"/>
            <w:noWrap/>
            <w:vAlign w:val="center"/>
            <w:hideMark/>
          </w:tcPr>
          <w:p w14:paraId="3CF25DCE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496 (83.7)</w:t>
            </w:r>
          </w:p>
        </w:tc>
        <w:tc>
          <w:tcPr>
            <w:tcW w:w="1282" w:type="dxa"/>
            <w:noWrap/>
            <w:vAlign w:val="center"/>
            <w:hideMark/>
          </w:tcPr>
          <w:p w14:paraId="39057D54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1430 (82.1)</w:t>
            </w:r>
          </w:p>
        </w:tc>
        <w:tc>
          <w:tcPr>
            <w:tcW w:w="726" w:type="dxa"/>
            <w:vMerge/>
          </w:tcPr>
          <w:p w14:paraId="22A5E306" w14:textId="77777777" w:rsidR="00830FD2" w:rsidRPr="00FF62C7" w:rsidRDefault="00830FD2" w:rsidP="005006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0FD2" w:rsidRPr="00FF62C7" w14:paraId="78AB26D2" w14:textId="77777777" w:rsidTr="00E26558">
        <w:trPr>
          <w:trHeight w:val="432"/>
        </w:trPr>
        <w:tc>
          <w:tcPr>
            <w:tcW w:w="16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E4C037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 xml:space="preserve">  &lt;1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AEFC89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87 (18.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1AE5AA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33 (15.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E9990E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19 (14.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A16FF3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38 (15.8)</w:t>
            </w:r>
          </w:p>
        </w:tc>
        <w:tc>
          <w:tcPr>
            <w:tcW w:w="730" w:type="dxa"/>
            <w:vMerge/>
            <w:tcBorders>
              <w:bottom w:val="single" w:sz="4" w:space="0" w:color="auto"/>
            </w:tcBorders>
            <w:noWrap/>
            <w:hideMark/>
          </w:tcPr>
          <w:p w14:paraId="76508A27" w14:textId="77777777" w:rsidR="00830FD2" w:rsidRPr="00FF62C7" w:rsidRDefault="00830FD2" w:rsidP="0069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D0E1F2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34 (16.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78CA6C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13 (13.7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FA4BFA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38 (16.3)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419F3E" w14:textId="77777777" w:rsidR="00830FD2" w:rsidRPr="00FF62C7" w:rsidRDefault="00830FD2" w:rsidP="00E26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2C7">
              <w:rPr>
                <w:rFonts w:ascii="Times New Roman" w:hAnsi="Times New Roman" w:cs="Times New Roman"/>
                <w:sz w:val="20"/>
                <w:szCs w:val="20"/>
              </w:rPr>
              <w:t>492 (17.9)</w:t>
            </w:r>
          </w:p>
        </w:tc>
        <w:tc>
          <w:tcPr>
            <w:tcW w:w="726" w:type="dxa"/>
            <w:vMerge/>
            <w:tcBorders>
              <w:bottom w:val="single" w:sz="4" w:space="0" w:color="auto"/>
            </w:tcBorders>
          </w:tcPr>
          <w:p w14:paraId="7F86FD2A" w14:textId="77777777" w:rsidR="00830FD2" w:rsidRPr="00FF62C7" w:rsidRDefault="00830FD2" w:rsidP="005006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37A22B1" w14:textId="4EDDFCAB" w:rsidR="00762F5C" w:rsidRPr="00FF62C7" w:rsidRDefault="00762F5C" w:rsidP="00FF62C7">
      <w:pPr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20"/>
        </w:rPr>
      </w:pPr>
      <w:r w:rsidRPr="00FF62C7">
        <w:rPr>
          <w:rFonts w:ascii="Times New Roman" w:eastAsia="SimSun" w:hAnsi="Times New Roman" w:cs="Times New Roman"/>
          <w:kern w:val="2"/>
          <w:sz w:val="20"/>
          <w:szCs w:val="20"/>
        </w:rPr>
        <w:t xml:space="preserve">*All estimates accounted for complex survey design. Data </w:t>
      </w:r>
      <w:r w:rsidR="00943C09" w:rsidRPr="00FF62C7">
        <w:rPr>
          <w:rFonts w:ascii="Times New Roman" w:eastAsia="SimSun" w:hAnsi="Times New Roman" w:cs="Times New Roman"/>
          <w:kern w:val="2"/>
          <w:sz w:val="20"/>
          <w:szCs w:val="20"/>
        </w:rPr>
        <w:t>are</w:t>
      </w:r>
      <w:r w:rsidRPr="00FF62C7">
        <w:rPr>
          <w:rFonts w:ascii="Times New Roman" w:eastAsia="SimSun" w:hAnsi="Times New Roman" w:cs="Times New Roman"/>
          <w:kern w:val="2"/>
          <w:sz w:val="20"/>
          <w:szCs w:val="20"/>
        </w:rPr>
        <w:t xml:space="preserve"> presented as number with weighted percentage (%). </w:t>
      </w:r>
    </w:p>
    <w:p w14:paraId="6F91AA41" w14:textId="3726E07A" w:rsidR="00762F5C" w:rsidRPr="00FF62C7" w:rsidRDefault="00762F5C" w:rsidP="00FF62C7">
      <w:pPr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20"/>
        </w:rPr>
      </w:pPr>
      <w:r w:rsidRPr="00FF62C7">
        <w:rPr>
          <w:rFonts w:ascii="Times New Roman" w:eastAsia="SimSun" w:hAnsi="Times New Roman" w:cs="Times New Roman"/>
          <w:kern w:val="2"/>
          <w:sz w:val="20"/>
          <w:szCs w:val="20"/>
        </w:rPr>
        <w:t>AA, Associate of Arts degree.</w:t>
      </w:r>
    </w:p>
    <w:p w14:paraId="7E3DD03D" w14:textId="540D06C1" w:rsidR="00CB49C4" w:rsidRPr="00FF62C7" w:rsidRDefault="00CB49C4" w:rsidP="005006D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2C90E8E" w14:textId="77777777" w:rsidR="00CB49C4" w:rsidRPr="00FF62C7" w:rsidRDefault="00CB49C4" w:rsidP="005006D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FF62C7">
        <w:rPr>
          <w:rFonts w:ascii="Times New Roman" w:hAnsi="Times New Roman" w:cs="Times New Roman"/>
          <w:sz w:val="20"/>
          <w:szCs w:val="20"/>
        </w:rPr>
        <w:br w:type="page"/>
      </w:r>
    </w:p>
    <w:p w14:paraId="14B02DFD" w14:textId="77777777" w:rsidR="00CB49C4" w:rsidRPr="00FF62C7" w:rsidRDefault="00CB49C4" w:rsidP="005006D7">
      <w:pPr>
        <w:spacing w:after="0" w:line="240" w:lineRule="auto"/>
        <w:rPr>
          <w:rFonts w:ascii="Times New Roman" w:eastAsia="SimSun" w:hAnsi="Times New Roman" w:cs="Times New Roman"/>
          <w:kern w:val="2"/>
          <w:sz w:val="20"/>
          <w:szCs w:val="20"/>
        </w:rPr>
        <w:sectPr w:rsidR="00CB49C4" w:rsidRPr="00FF62C7" w:rsidSect="00F51CF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1B4632B" w14:textId="257ED89A" w:rsidR="00CB49C4" w:rsidRPr="00FF62C7" w:rsidRDefault="00CD7824" w:rsidP="005006D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F62C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9A75F9" w:rsidRPr="00FF62C7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AF2EE9" w:rsidRPr="00FF62C7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CB49C4" w:rsidRPr="00FF62C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336E9" w:rsidRPr="00FF62C7">
        <w:rPr>
          <w:rFonts w:ascii="Times New Roman" w:hAnsi="Times New Roman" w:cs="Times New Roman"/>
          <w:b/>
          <w:bCs/>
          <w:sz w:val="24"/>
          <w:szCs w:val="24"/>
        </w:rPr>
        <w:t>Weighted means of r</w:t>
      </w:r>
      <w:r w:rsidR="00CB49C4" w:rsidRPr="00FF62C7">
        <w:rPr>
          <w:rFonts w:ascii="Times New Roman" w:hAnsi="Times New Roman" w:cs="Times New Roman"/>
          <w:b/>
          <w:bCs/>
          <w:sz w:val="24"/>
          <w:szCs w:val="24"/>
        </w:rPr>
        <w:t xml:space="preserve">est-activity rhythm parameters </w:t>
      </w:r>
      <w:r w:rsidR="0069408B" w:rsidRPr="00FF62C7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="00CB49C4" w:rsidRPr="00FF62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F366B" w:rsidRPr="00FF62C7">
        <w:rPr>
          <w:rFonts w:ascii="Times New Roman" w:hAnsi="Times New Roman" w:cs="Times New Roman"/>
          <w:b/>
          <w:bCs/>
          <w:sz w:val="24"/>
          <w:szCs w:val="24"/>
        </w:rPr>
        <w:t>men</w:t>
      </w:r>
      <w:r w:rsidR="00CB49C4" w:rsidRPr="00FF62C7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FF366B" w:rsidRPr="00FF62C7">
        <w:rPr>
          <w:rFonts w:ascii="Times New Roman" w:hAnsi="Times New Roman" w:cs="Times New Roman"/>
          <w:b/>
          <w:bCs/>
          <w:sz w:val="24"/>
          <w:szCs w:val="24"/>
        </w:rPr>
        <w:t>women</w:t>
      </w:r>
      <w:r w:rsidR="00CB49C4" w:rsidRPr="00FF62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9408B" w:rsidRPr="00FF62C7">
        <w:rPr>
          <w:rFonts w:ascii="Times New Roman" w:hAnsi="Times New Roman" w:cs="Times New Roman"/>
          <w:b/>
          <w:bCs/>
          <w:sz w:val="24"/>
          <w:szCs w:val="24"/>
        </w:rPr>
        <w:t xml:space="preserve">across </w:t>
      </w:r>
      <w:r w:rsidR="00CB49C4" w:rsidRPr="00FF62C7">
        <w:rPr>
          <w:rFonts w:ascii="Times New Roman" w:hAnsi="Times New Roman" w:cs="Times New Roman"/>
          <w:b/>
          <w:bCs/>
          <w:sz w:val="24"/>
          <w:szCs w:val="24"/>
        </w:rPr>
        <w:t>age groups</w:t>
      </w:r>
      <w:r w:rsidR="000410BF" w:rsidRPr="00FF62C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1112"/>
        <w:gridCol w:w="956"/>
        <w:gridCol w:w="956"/>
        <w:gridCol w:w="956"/>
        <w:gridCol w:w="956"/>
        <w:gridCol w:w="956"/>
        <w:gridCol w:w="1114"/>
        <w:gridCol w:w="1243"/>
      </w:tblGrid>
      <w:tr w:rsidR="00155456" w:rsidRPr="007A6E17" w14:paraId="128C38EE" w14:textId="77777777" w:rsidTr="00781CD8">
        <w:trPr>
          <w:cantSplit/>
          <w:trHeight w:val="432"/>
          <w:jc w:val="center"/>
        </w:trPr>
        <w:tc>
          <w:tcPr>
            <w:tcW w:w="130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4AABD63" w14:textId="596C3A02" w:rsidR="00155456" w:rsidRPr="007A6E17" w:rsidRDefault="00155456" w:rsidP="005006D7">
            <w:pPr>
              <w:rPr>
                <w:b/>
                <w:bCs/>
                <w:kern w:val="2"/>
              </w:rPr>
            </w:pPr>
            <w:r w:rsidRPr="007A6E17">
              <w:rPr>
                <w:b/>
                <w:bCs/>
                <w:kern w:val="2"/>
              </w:rPr>
              <w:t xml:space="preserve">RAR </w:t>
            </w:r>
            <w:r w:rsidR="000D21CF" w:rsidRPr="007A6E17">
              <w:rPr>
                <w:b/>
                <w:bCs/>
                <w:kern w:val="2"/>
              </w:rPr>
              <w:t>Metrics</w:t>
            </w:r>
          </w:p>
        </w:tc>
        <w:tc>
          <w:tcPr>
            <w:tcW w:w="111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53045EC" w14:textId="77777777" w:rsidR="00155456" w:rsidRPr="007A6E17" w:rsidRDefault="00155456" w:rsidP="005006D7">
            <w:pPr>
              <w:jc w:val="center"/>
              <w:rPr>
                <w:b/>
                <w:bCs/>
                <w:kern w:val="2"/>
              </w:rPr>
            </w:pPr>
          </w:p>
        </w:tc>
        <w:tc>
          <w:tcPr>
            <w:tcW w:w="5894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4BED70" w14:textId="0F5E6DDA" w:rsidR="00155456" w:rsidRPr="007A6E17" w:rsidRDefault="00155456" w:rsidP="005006D7">
            <w:pPr>
              <w:jc w:val="center"/>
              <w:rPr>
                <w:b/>
                <w:bCs/>
                <w:kern w:val="2"/>
              </w:rPr>
            </w:pPr>
            <w:r w:rsidRPr="007A6E17">
              <w:rPr>
                <w:b/>
                <w:bCs/>
                <w:kern w:val="2"/>
              </w:rPr>
              <w:t>Age group (years)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</w:tcBorders>
            <w:vAlign w:val="center"/>
          </w:tcPr>
          <w:p w14:paraId="73E0CFAE" w14:textId="4602F6CF" w:rsidR="00155456" w:rsidRPr="007A6E17" w:rsidRDefault="00155456" w:rsidP="005006D7">
            <w:pPr>
              <w:jc w:val="center"/>
              <w:rPr>
                <w:b/>
                <w:bCs/>
                <w:i/>
                <w:iCs/>
                <w:kern w:val="2"/>
              </w:rPr>
            </w:pPr>
            <w:r w:rsidRPr="007A6E17">
              <w:rPr>
                <w:b/>
                <w:bCs/>
                <w:i/>
                <w:iCs/>
                <w:kern w:val="2"/>
              </w:rPr>
              <w:t xml:space="preserve">P </w:t>
            </w:r>
            <w:r w:rsidRPr="007A6E17">
              <w:rPr>
                <w:b/>
                <w:bCs/>
                <w:kern w:val="2"/>
              </w:rPr>
              <w:t>for</w:t>
            </w:r>
            <w:r w:rsidRPr="007A6E17">
              <w:rPr>
                <w:b/>
                <w:bCs/>
                <w:i/>
                <w:iCs/>
                <w:kern w:val="2"/>
              </w:rPr>
              <w:t xml:space="preserve"> </w:t>
            </w:r>
            <w:r w:rsidRPr="007A6E17">
              <w:rPr>
                <w:b/>
                <w:bCs/>
                <w:kern w:val="2"/>
              </w:rPr>
              <w:t>interaction</w:t>
            </w:r>
          </w:p>
        </w:tc>
      </w:tr>
      <w:tr w:rsidR="00155456" w:rsidRPr="007A6E17" w14:paraId="460FFD94" w14:textId="77777777" w:rsidTr="00781CD8">
        <w:trPr>
          <w:cantSplit/>
          <w:trHeight w:val="432"/>
          <w:jc w:val="center"/>
        </w:trPr>
        <w:tc>
          <w:tcPr>
            <w:tcW w:w="130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04D551E" w14:textId="120DB368" w:rsidR="00155456" w:rsidRPr="007A6E17" w:rsidRDefault="00155456" w:rsidP="005006D7">
            <w:pPr>
              <w:rPr>
                <w:b/>
                <w:bCs/>
                <w:kern w:val="2"/>
              </w:rPr>
            </w:pP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1C73A57" w14:textId="09EB3730" w:rsidR="00155456" w:rsidRPr="007A6E17" w:rsidRDefault="00155456" w:rsidP="005006D7">
            <w:pPr>
              <w:jc w:val="center"/>
              <w:rPr>
                <w:b/>
                <w:bCs/>
                <w:kern w:val="2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15D84B" w14:textId="77777777" w:rsidR="00155456" w:rsidRPr="007A6E17" w:rsidRDefault="00155456" w:rsidP="005006D7">
            <w:pPr>
              <w:jc w:val="center"/>
              <w:rPr>
                <w:b/>
                <w:bCs/>
                <w:kern w:val="2"/>
              </w:rPr>
            </w:pPr>
            <w:r w:rsidRPr="007A6E17">
              <w:rPr>
                <w:b/>
                <w:bCs/>
                <w:kern w:val="2"/>
              </w:rPr>
              <w:t>20-29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17BA65" w14:textId="77777777" w:rsidR="00155456" w:rsidRPr="007A6E17" w:rsidRDefault="00155456" w:rsidP="005006D7">
            <w:pPr>
              <w:jc w:val="center"/>
              <w:rPr>
                <w:b/>
                <w:bCs/>
                <w:kern w:val="2"/>
              </w:rPr>
            </w:pPr>
            <w:r w:rsidRPr="007A6E17">
              <w:rPr>
                <w:b/>
                <w:bCs/>
                <w:kern w:val="2"/>
              </w:rPr>
              <w:t>30-39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5685FD" w14:textId="77777777" w:rsidR="00155456" w:rsidRPr="007A6E17" w:rsidRDefault="00155456" w:rsidP="005006D7">
            <w:pPr>
              <w:jc w:val="center"/>
              <w:rPr>
                <w:b/>
                <w:bCs/>
                <w:kern w:val="2"/>
              </w:rPr>
            </w:pPr>
            <w:r w:rsidRPr="007A6E17">
              <w:rPr>
                <w:b/>
                <w:bCs/>
                <w:kern w:val="2"/>
              </w:rPr>
              <w:t>40-49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5F17D2" w14:textId="77777777" w:rsidR="00155456" w:rsidRPr="007A6E17" w:rsidRDefault="00155456" w:rsidP="005006D7">
            <w:pPr>
              <w:jc w:val="center"/>
              <w:rPr>
                <w:b/>
                <w:bCs/>
                <w:kern w:val="2"/>
              </w:rPr>
            </w:pPr>
            <w:r w:rsidRPr="007A6E17">
              <w:rPr>
                <w:b/>
                <w:bCs/>
                <w:kern w:val="2"/>
              </w:rPr>
              <w:t>50-59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21B61E" w14:textId="77777777" w:rsidR="00155456" w:rsidRPr="007A6E17" w:rsidRDefault="00155456" w:rsidP="005006D7">
            <w:pPr>
              <w:jc w:val="center"/>
              <w:rPr>
                <w:b/>
                <w:bCs/>
                <w:kern w:val="2"/>
              </w:rPr>
            </w:pPr>
            <w:r w:rsidRPr="007A6E17">
              <w:rPr>
                <w:b/>
                <w:bCs/>
                <w:kern w:val="2"/>
              </w:rPr>
              <w:t>60-69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548D24" w14:textId="77777777" w:rsidR="00155456" w:rsidRPr="007A6E17" w:rsidRDefault="00155456" w:rsidP="005006D7">
            <w:pPr>
              <w:jc w:val="center"/>
              <w:rPr>
                <w:b/>
                <w:bCs/>
                <w:kern w:val="2"/>
              </w:rPr>
            </w:pPr>
            <w:r w:rsidRPr="007A6E17">
              <w:rPr>
                <w:b/>
                <w:bCs/>
                <w:kern w:val="2"/>
              </w:rPr>
              <w:t>≥70</w:t>
            </w:r>
          </w:p>
        </w:tc>
        <w:tc>
          <w:tcPr>
            <w:tcW w:w="1243" w:type="dxa"/>
            <w:vMerge/>
            <w:tcBorders>
              <w:bottom w:val="single" w:sz="4" w:space="0" w:color="auto"/>
            </w:tcBorders>
            <w:vAlign w:val="center"/>
          </w:tcPr>
          <w:p w14:paraId="1CB77BAB" w14:textId="2D44DDEF" w:rsidR="00155456" w:rsidRPr="007A6E17" w:rsidRDefault="00155456" w:rsidP="005006D7">
            <w:pPr>
              <w:jc w:val="center"/>
              <w:rPr>
                <w:b/>
                <w:bCs/>
                <w:kern w:val="2"/>
              </w:rPr>
            </w:pPr>
          </w:p>
        </w:tc>
      </w:tr>
      <w:tr w:rsidR="00CB49C4" w:rsidRPr="007A6E17" w14:paraId="79B4228B" w14:textId="77777777" w:rsidTr="00155456">
        <w:trPr>
          <w:cantSplit/>
          <w:trHeight w:val="432"/>
          <w:jc w:val="center"/>
        </w:trPr>
        <w:tc>
          <w:tcPr>
            <w:tcW w:w="1306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53A15AE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Amplitude</w:t>
            </w:r>
          </w:p>
          <w:p w14:paraId="6E7FE1EB" w14:textId="705E7BD7" w:rsidR="0052051A" w:rsidRPr="007A6E17" w:rsidRDefault="0052051A" w:rsidP="005006D7">
            <w:pPr>
              <w:rPr>
                <w:bCs/>
                <w:kern w:val="2"/>
              </w:rPr>
            </w:pPr>
            <w:r w:rsidRPr="007A6E17">
              <w:rPr>
                <w:bCs/>
                <w:kern w:val="2"/>
              </w:rPr>
              <w:t>(</w:t>
            </w:r>
            <w:r w:rsidRPr="007A6E17">
              <w:rPr>
                <w:kern w:val="2"/>
              </w:rPr>
              <w:t>MIMS-units/min)</w:t>
            </w:r>
          </w:p>
        </w:tc>
        <w:tc>
          <w:tcPr>
            <w:tcW w:w="111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B0AD554" w14:textId="38FAEFF8" w:rsidR="00CB49C4" w:rsidRPr="007A6E17" w:rsidRDefault="00FF366B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Women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9A6D301" w14:textId="77777777" w:rsidR="00CB49C4" w:rsidRPr="007A6E17" w:rsidRDefault="00CB49C4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15.48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FF99EE2" w14:textId="77777777" w:rsidR="00CB49C4" w:rsidRPr="007A6E17" w:rsidRDefault="00CB49C4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15.33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65135EB" w14:textId="77777777" w:rsidR="00CB49C4" w:rsidRPr="007A6E17" w:rsidRDefault="00CB49C4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14.71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48E4EEB" w14:textId="77777777" w:rsidR="00CB49C4" w:rsidRPr="007A6E17" w:rsidRDefault="00CB49C4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14.61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27638FB" w14:textId="77777777" w:rsidR="00CB49C4" w:rsidRPr="007A6E17" w:rsidRDefault="00CB49C4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13.32</w:t>
            </w:r>
          </w:p>
        </w:tc>
        <w:tc>
          <w:tcPr>
            <w:tcW w:w="111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C74C414" w14:textId="77777777" w:rsidR="00CB49C4" w:rsidRPr="007A6E17" w:rsidRDefault="00CB49C4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10.36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33DBC" w14:textId="7273D3E5" w:rsidR="00CB49C4" w:rsidRPr="007A6E17" w:rsidRDefault="00391827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CB49C4" w:rsidRPr="007A6E17">
              <w:rPr>
                <w:kern w:val="2"/>
              </w:rPr>
              <w:t>.277</w:t>
            </w:r>
          </w:p>
        </w:tc>
      </w:tr>
      <w:tr w:rsidR="00CB49C4" w:rsidRPr="007A6E17" w14:paraId="185E702A" w14:textId="77777777" w:rsidTr="00155456">
        <w:trPr>
          <w:cantSplit/>
          <w:trHeight w:val="432"/>
          <w:jc w:val="center"/>
        </w:trPr>
        <w:tc>
          <w:tcPr>
            <w:tcW w:w="130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E9E391E" w14:textId="77777777" w:rsidR="00CB49C4" w:rsidRPr="007A6E17" w:rsidRDefault="00CB49C4" w:rsidP="005006D7">
            <w:pPr>
              <w:rPr>
                <w:kern w:val="2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01E8B9" w14:textId="5B2B9CB1" w:rsidR="00CB49C4" w:rsidRPr="007A6E17" w:rsidRDefault="00FF366B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Men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49DD38" w14:textId="77777777" w:rsidR="00CB49C4" w:rsidRPr="007A6E17" w:rsidRDefault="00CB49C4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15.64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B88947" w14:textId="77777777" w:rsidR="00CB49C4" w:rsidRPr="007A6E17" w:rsidRDefault="00CB49C4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14.97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776420" w14:textId="77777777" w:rsidR="00CB49C4" w:rsidRPr="007A6E17" w:rsidRDefault="00CB49C4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14.37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48F8B8" w14:textId="77777777" w:rsidR="00CB49C4" w:rsidRPr="007A6E17" w:rsidRDefault="00CB49C4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13.42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7A5D32" w14:textId="77777777" w:rsidR="00CB49C4" w:rsidRPr="007A6E17" w:rsidRDefault="00CB49C4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12.52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562367" w14:textId="77777777" w:rsidR="00CB49C4" w:rsidRPr="007A6E17" w:rsidRDefault="00CB49C4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9.86</w:t>
            </w:r>
          </w:p>
        </w:tc>
        <w:tc>
          <w:tcPr>
            <w:tcW w:w="12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A98F0E6" w14:textId="77777777" w:rsidR="00CB49C4" w:rsidRPr="007A6E17" w:rsidRDefault="00CB49C4" w:rsidP="005006D7">
            <w:pPr>
              <w:jc w:val="center"/>
              <w:rPr>
                <w:kern w:val="2"/>
              </w:rPr>
            </w:pPr>
          </w:p>
        </w:tc>
      </w:tr>
      <w:tr w:rsidR="00CB49C4" w:rsidRPr="007A6E17" w14:paraId="30C2A904" w14:textId="77777777" w:rsidTr="00155456">
        <w:trPr>
          <w:cantSplit/>
          <w:trHeight w:val="432"/>
          <w:jc w:val="center"/>
        </w:trPr>
        <w:tc>
          <w:tcPr>
            <w:tcW w:w="1306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01AF1B" w14:textId="77777777" w:rsidR="00CB49C4" w:rsidRPr="007A6E17" w:rsidRDefault="00CB49C4" w:rsidP="005006D7">
            <w:pPr>
              <w:rPr>
                <w:kern w:val="2"/>
              </w:rPr>
            </w:pP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A79353" w14:textId="77777777" w:rsidR="00CB49C4" w:rsidRPr="007A6E17" w:rsidRDefault="00CB49C4" w:rsidP="005006D7">
            <w:pPr>
              <w:jc w:val="center"/>
              <w:rPr>
                <w:kern w:val="2"/>
              </w:rPr>
            </w:pPr>
            <w:r w:rsidRPr="007A6E17">
              <w:rPr>
                <w:i/>
                <w:iCs/>
                <w:kern w:val="2"/>
              </w:rPr>
              <w:t>P</w:t>
            </w:r>
            <w:r w:rsidRPr="007A6E17">
              <w:rPr>
                <w:kern w:val="2"/>
              </w:rPr>
              <w:t xml:space="preserve"> </w:t>
            </w:r>
            <w:r w:rsidRPr="007A6E17">
              <w:rPr>
                <w:kern w:val="2"/>
                <w:vertAlign w:val="subscript"/>
              </w:rPr>
              <w:t>trend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CB9C04" w14:textId="6A19EA8D" w:rsidR="00CB49C4" w:rsidRPr="007A6E17" w:rsidRDefault="00781CD8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CB49C4" w:rsidRPr="007A6E17">
              <w:rPr>
                <w:kern w:val="2"/>
              </w:rPr>
              <w:t>.798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E2CF627" w14:textId="62D321B0" w:rsidR="00CB49C4" w:rsidRPr="007A6E17" w:rsidRDefault="00DD5E34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CB49C4" w:rsidRPr="007A6E17">
              <w:rPr>
                <w:kern w:val="2"/>
              </w:rPr>
              <w:t>.133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EC38EB" w14:textId="58C05858" w:rsidR="00CB49C4" w:rsidRPr="007A6E17" w:rsidRDefault="00DD5E34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CB49C4" w:rsidRPr="007A6E17">
              <w:rPr>
                <w:kern w:val="2"/>
              </w:rPr>
              <w:t>.160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5067DC" w14:textId="660A0806" w:rsidR="00CB49C4" w:rsidRPr="007A6E17" w:rsidRDefault="00DD5E34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CB49C4" w:rsidRPr="007A6E17">
              <w:rPr>
                <w:kern w:val="2"/>
              </w:rPr>
              <w:t>.008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AD509D" w14:textId="29E2C924" w:rsidR="00CB49C4" w:rsidRPr="007A6E17" w:rsidRDefault="00DD5E34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CB49C4" w:rsidRPr="007A6E17">
              <w:rPr>
                <w:kern w:val="2"/>
              </w:rPr>
              <w:t>.001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FA943E" w14:textId="577744CC" w:rsidR="00CB49C4" w:rsidRPr="007A6E17" w:rsidRDefault="00391827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&lt;0.001</w:t>
            </w:r>
          </w:p>
        </w:tc>
        <w:tc>
          <w:tcPr>
            <w:tcW w:w="12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015D615" w14:textId="77777777" w:rsidR="00CB49C4" w:rsidRPr="007A6E17" w:rsidRDefault="00CB49C4" w:rsidP="005006D7">
            <w:pPr>
              <w:jc w:val="center"/>
              <w:rPr>
                <w:kern w:val="2"/>
              </w:rPr>
            </w:pPr>
          </w:p>
        </w:tc>
      </w:tr>
      <w:tr w:rsidR="00CB49C4" w:rsidRPr="007A6E17" w14:paraId="16D3F93F" w14:textId="77777777" w:rsidTr="00155456">
        <w:trPr>
          <w:cantSplit/>
          <w:trHeight w:val="432"/>
          <w:jc w:val="center"/>
        </w:trPr>
        <w:tc>
          <w:tcPr>
            <w:tcW w:w="1306" w:type="dxa"/>
            <w:vMerge w:val="restart"/>
            <w:noWrap/>
            <w:vAlign w:val="center"/>
            <w:hideMark/>
          </w:tcPr>
          <w:p w14:paraId="36DAB993" w14:textId="53D79DEC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Mesor</w:t>
            </w:r>
            <w:r w:rsidR="0052051A" w:rsidRPr="007A6E17">
              <w:rPr>
                <w:kern w:val="2"/>
              </w:rPr>
              <w:t xml:space="preserve"> (MIMS-units/min)</w:t>
            </w:r>
          </w:p>
        </w:tc>
        <w:tc>
          <w:tcPr>
            <w:tcW w:w="1112" w:type="dxa"/>
            <w:noWrap/>
            <w:vAlign w:val="center"/>
            <w:hideMark/>
          </w:tcPr>
          <w:p w14:paraId="000DFBF2" w14:textId="38496BE1" w:rsidR="00CB49C4" w:rsidRPr="007A6E17" w:rsidRDefault="00FF366B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Women</w:t>
            </w:r>
          </w:p>
        </w:tc>
        <w:tc>
          <w:tcPr>
            <w:tcW w:w="956" w:type="dxa"/>
            <w:noWrap/>
            <w:vAlign w:val="center"/>
            <w:hideMark/>
          </w:tcPr>
          <w:p w14:paraId="33872797" w14:textId="77777777" w:rsidR="00CB49C4" w:rsidRPr="007A6E17" w:rsidRDefault="00CB49C4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8.96</w:t>
            </w:r>
          </w:p>
        </w:tc>
        <w:tc>
          <w:tcPr>
            <w:tcW w:w="956" w:type="dxa"/>
            <w:noWrap/>
            <w:vAlign w:val="center"/>
            <w:hideMark/>
          </w:tcPr>
          <w:p w14:paraId="630699EE" w14:textId="77777777" w:rsidR="00CB49C4" w:rsidRPr="007A6E17" w:rsidRDefault="00CB49C4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8.99</w:t>
            </w:r>
          </w:p>
        </w:tc>
        <w:tc>
          <w:tcPr>
            <w:tcW w:w="956" w:type="dxa"/>
            <w:noWrap/>
            <w:vAlign w:val="center"/>
            <w:hideMark/>
          </w:tcPr>
          <w:p w14:paraId="0F4C3148" w14:textId="77777777" w:rsidR="00CB49C4" w:rsidRPr="007A6E17" w:rsidRDefault="00CB49C4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8.47</w:t>
            </w:r>
          </w:p>
        </w:tc>
        <w:tc>
          <w:tcPr>
            <w:tcW w:w="956" w:type="dxa"/>
            <w:noWrap/>
            <w:vAlign w:val="center"/>
            <w:hideMark/>
          </w:tcPr>
          <w:p w14:paraId="790B4742" w14:textId="77777777" w:rsidR="00CB49C4" w:rsidRPr="007A6E17" w:rsidRDefault="00CB49C4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8.39</w:t>
            </w:r>
          </w:p>
        </w:tc>
        <w:tc>
          <w:tcPr>
            <w:tcW w:w="956" w:type="dxa"/>
            <w:noWrap/>
            <w:vAlign w:val="center"/>
            <w:hideMark/>
          </w:tcPr>
          <w:p w14:paraId="40B9A058" w14:textId="77777777" w:rsidR="00CB49C4" w:rsidRPr="007A6E17" w:rsidRDefault="00CB49C4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7.78</w:t>
            </w:r>
          </w:p>
        </w:tc>
        <w:tc>
          <w:tcPr>
            <w:tcW w:w="1114" w:type="dxa"/>
            <w:noWrap/>
            <w:vAlign w:val="center"/>
            <w:hideMark/>
          </w:tcPr>
          <w:p w14:paraId="2C492311" w14:textId="77777777" w:rsidR="00CB49C4" w:rsidRPr="007A6E17" w:rsidRDefault="00CB49C4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6.35</w:t>
            </w:r>
          </w:p>
        </w:tc>
        <w:tc>
          <w:tcPr>
            <w:tcW w:w="1243" w:type="dxa"/>
            <w:vMerge w:val="restart"/>
            <w:vAlign w:val="center"/>
          </w:tcPr>
          <w:p w14:paraId="0CD30784" w14:textId="6094EC1B" w:rsidR="00CB49C4" w:rsidRPr="007A6E17" w:rsidRDefault="00391827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CB49C4" w:rsidRPr="007A6E17">
              <w:rPr>
                <w:kern w:val="2"/>
              </w:rPr>
              <w:t>.222</w:t>
            </w:r>
          </w:p>
        </w:tc>
      </w:tr>
      <w:tr w:rsidR="00CB49C4" w:rsidRPr="007A6E17" w14:paraId="7BB726DF" w14:textId="77777777" w:rsidTr="00155456">
        <w:trPr>
          <w:cantSplit/>
          <w:trHeight w:val="432"/>
          <w:jc w:val="center"/>
        </w:trPr>
        <w:tc>
          <w:tcPr>
            <w:tcW w:w="1306" w:type="dxa"/>
            <w:vMerge/>
            <w:vAlign w:val="center"/>
            <w:hideMark/>
          </w:tcPr>
          <w:p w14:paraId="5D0D9265" w14:textId="77777777" w:rsidR="00CB49C4" w:rsidRPr="007A6E17" w:rsidRDefault="00CB49C4" w:rsidP="005006D7">
            <w:pPr>
              <w:rPr>
                <w:kern w:val="2"/>
              </w:rPr>
            </w:pPr>
          </w:p>
        </w:tc>
        <w:tc>
          <w:tcPr>
            <w:tcW w:w="1112" w:type="dxa"/>
            <w:noWrap/>
            <w:vAlign w:val="center"/>
            <w:hideMark/>
          </w:tcPr>
          <w:p w14:paraId="6CB6027B" w14:textId="7FE94621" w:rsidR="00CB49C4" w:rsidRPr="007A6E17" w:rsidRDefault="00FF366B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Men</w:t>
            </w:r>
          </w:p>
        </w:tc>
        <w:tc>
          <w:tcPr>
            <w:tcW w:w="956" w:type="dxa"/>
            <w:noWrap/>
            <w:vAlign w:val="center"/>
            <w:hideMark/>
          </w:tcPr>
          <w:p w14:paraId="1D8A2810" w14:textId="77777777" w:rsidR="00CB49C4" w:rsidRPr="007A6E17" w:rsidRDefault="00CB49C4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9.14</w:t>
            </w:r>
          </w:p>
        </w:tc>
        <w:tc>
          <w:tcPr>
            <w:tcW w:w="956" w:type="dxa"/>
            <w:noWrap/>
            <w:vAlign w:val="center"/>
            <w:hideMark/>
          </w:tcPr>
          <w:p w14:paraId="582FBF8F" w14:textId="77777777" w:rsidR="00CB49C4" w:rsidRPr="007A6E17" w:rsidRDefault="00CB49C4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8.78</w:t>
            </w:r>
          </w:p>
        </w:tc>
        <w:tc>
          <w:tcPr>
            <w:tcW w:w="956" w:type="dxa"/>
            <w:noWrap/>
            <w:vAlign w:val="center"/>
            <w:hideMark/>
          </w:tcPr>
          <w:p w14:paraId="3AD4B14F" w14:textId="77777777" w:rsidR="00CB49C4" w:rsidRPr="007A6E17" w:rsidRDefault="00CB49C4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8.33</w:t>
            </w:r>
          </w:p>
        </w:tc>
        <w:tc>
          <w:tcPr>
            <w:tcW w:w="956" w:type="dxa"/>
            <w:noWrap/>
            <w:vAlign w:val="center"/>
            <w:hideMark/>
          </w:tcPr>
          <w:p w14:paraId="0CA2EDCF" w14:textId="77777777" w:rsidR="00CB49C4" w:rsidRPr="007A6E17" w:rsidRDefault="00CB49C4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7.84</w:t>
            </w:r>
          </w:p>
        </w:tc>
        <w:tc>
          <w:tcPr>
            <w:tcW w:w="956" w:type="dxa"/>
            <w:noWrap/>
            <w:vAlign w:val="center"/>
            <w:hideMark/>
          </w:tcPr>
          <w:p w14:paraId="6189C3F6" w14:textId="77777777" w:rsidR="00CB49C4" w:rsidRPr="007A6E17" w:rsidRDefault="00CB49C4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7.19</w:t>
            </w:r>
          </w:p>
        </w:tc>
        <w:tc>
          <w:tcPr>
            <w:tcW w:w="1114" w:type="dxa"/>
            <w:noWrap/>
            <w:vAlign w:val="center"/>
            <w:hideMark/>
          </w:tcPr>
          <w:p w14:paraId="7D2FA32F" w14:textId="77777777" w:rsidR="00CB49C4" w:rsidRPr="007A6E17" w:rsidRDefault="00CB49C4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6.17</w:t>
            </w:r>
          </w:p>
        </w:tc>
        <w:tc>
          <w:tcPr>
            <w:tcW w:w="1243" w:type="dxa"/>
            <w:vMerge/>
            <w:vAlign w:val="center"/>
          </w:tcPr>
          <w:p w14:paraId="279434B7" w14:textId="77777777" w:rsidR="00CB49C4" w:rsidRPr="007A6E17" w:rsidRDefault="00CB49C4" w:rsidP="005006D7">
            <w:pPr>
              <w:jc w:val="center"/>
              <w:rPr>
                <w:kern w:val="2"/>
              </w:rPr>
            </w:pPr>
          </w:p>
        </w:tc>
      </w:tr>
      <w:tr w:rsidR="00CB49C4" w:rsidRPr="007A6E17" w14:paraId="73CBC117" w14:textId="77777777" w:rsidTr="00155456">
        <w:trPr>
          <w:cantSplit/>
          <w:trHeight w:val="432"/>
          <w:jc w:val="center"/>
        </w:trPr>
        <w:tc>
          <w:tcPr>
            <w:tcW w:w="130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C5B2369" w14:textId="77777777" w:rsidR="00CB49C4" w:rsidRPr="007A6E17" w:rsidRDefault="00CB49C4" w:rsidP="005006D7">
            <w:pPr>
              <w:rPr>
                <w:kern w:val="2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6A4A4A" w14:textId="77777777" w:rsidR="00CB49C4" w:rsidRPr="007A6E17" w:rsidRDefault="00CB49C4" w:rsidP="005006D7">
            <w:pPr>
              <w:jc w:val="center"/>
              <w:rPr>
                <w:kern w:val="2"/>
              </w:rPr>
            </w:pPr>
            <w:r w:rsidRPr="007A6E17">
              <w:rPr>
                <w:i/>
                <w:iCs/>
                <w:kern w:val="2"/>
              </w:rPr>
              <w:t>P</w:t>
            </w:r>
            <w:r w:rsidRPr="007A6E17">
              <w:rPr>
                <w:kern w:val="2"/>
              </w:rPr>
              <w:t xml:space="preserve"> </w:t>
            </w:r>
            <w:r w:rsidRPr="007A6E17">
              <w:rPr>
                <w:kern w:val="2"/>
                <w:vertAlign w:val="subscript"/>
              </w:rPr>
              <w:t>trend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B0B5DF" w14:textId="7C4B2053" w:rsidR="00CB49C4" w:rsidRPr="007A6E17" w:rsidRDefault="00DD5E34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CB49C4" w:rsidRPr="007A6E17">
              <w:rPr>
                <w:kern w:val="2"/>
              </w:rPr>
              <w:t>.990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3E26AB" w14:textId="6923FD78" w:rsidR="00CB49C4" w:rsidRPr="007A6E17" w:rsidRDefault="00DD5E34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CB49C4" w:rsidRPr="007A6E17">
              <w:rPr>
                <w:kern w:val="2"/>
              </w:rPr>
              <w:t>.219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5E554B" w14:textId="24BFE566" w:rsidR="00CB49C4" w:rsidRPr="007A6E17" w:rsidRDefault="00DD5E34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CB49C4" w:rsidRPr="007A6E17">
              <w:rPr>
                <w:kern w:val="2"/>
              </w:rPr>
              <w:t>.343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FB2305" w14:textId="70D036BE" w:rsidR="00CB49C4" w:rsidRPr="007A6E17" w:rsidRDefault="00DD5E34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CB49C4" w:rsidRPr="007A6E17">
              <w:rPr>
                <w:kern w:val="2"/>
              </w:rPr>
              <w:t>.029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7B4B8F" w14:textId="4F2BF6E0" w:rsidR="00CB49C4" w:rsidRPr="007A6E17" w:rsidRDefault="00DD5E34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&lt;0.001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0E9780" w14:textId="654C356F" w:rsidR="00CB49C4" w:rsidRPr="007A6E17" w:rsidRDefault="00391827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&lt;0.001</w:t>
            </w:r>
          </w:p>
        </w:tc>
        <w:tc>
          <w:tcPr>
            <w:tcW w:w="1243" w:type="dxa"/>
            <w:vMerge/>
            <w:tcBorders>
              <w:bottom w:val="single" w:sz="4" w:space="0" w:color="auto"/>
            </w:tcBorders>
            <w:vAlign w:val="center"/>
          </w:tcPr>
          <w:p w14:paraId="3DD6C837" w14:textId="77777777" w:rsidR="00CB49C4" w:rsidRPr="007A6E17" w:rsidRDefault="00CB49C4" w:rsidP="005006D7">
            <w:pPr>
              <w:jc w:val="center"/>
              <w:rPr>
                <w:kern w:val="2"/>
              </w:rPr>
            </w:pPr>
          </w:p>
        </w:tc>
      </w:tr>
      <w:tr w:rsidR="00042981" w:rsidRPr="007A6E17" w14:paraId="40255FC7" w14:textId="77777777" w:rsidTr="00155456">
        <w:trPr>
          <w:cantSplit/>
          <w:trHeight w:val="432"/>
          <w:jc w:val="center"/>
        </w:trPr>
        <w:tc>
          <w:tcPr>
            <w:tcW w:w="1306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F11349B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Acrophase</w:t>
            </w:r>
          </w:p>
          <w:p w14:paraId="6ABB8AC3" w14:textId="15910F5B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(</w:t>
            </w:r>
            <w:proofErr w:type="spellStart"/>
            <w:r w:rsidR="003C0813" w:rsidRPr="007A6E17">
              <w:rPr>
                <w:kern w:val="2"/>
              </w:rPr>
              <w:t>hh:mm</w:t>
            </w:r>
            <w:proofErr w:type="spellEnd"/>
            <w:r w:rsidRPr="007A6E17">
              <w:rPr>
                <w:kern w:val="2"/>
              </w:rPr>
              <w:t>)</w:t>
            </w:r>
          </w:p>
        </w:tc>
        <w:tc>
          <w:tcPr>
            <w:tcW w:w="111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7C73AF9" w14:textId="1C01946D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Women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12E3E04" w14:textId="543874E6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rFonts w:eastAsia="DengXian"/>
                <w:color w:val="000000"/>
              </w:rPr>
              <w:t>15:50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60E1E4F" w14:textId="5E7F9060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rFonts w:eastAsia="DengXian"/>
                <w:color w:val="000000"/>
              </w:rPr>
              <w:t>14:57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6AD841B" w14:textId="4FF40890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rFonts w:eastAsia="DengXian"/>
                <w:color w:val="000000"/>
              </w:rPr>
              <w:t>14:37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9B1DD9F" w14:textId="7D988EBF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rFonts w:eastAsia="DengXian"/>
                <w:color w:val="000000"/>
              </w:rPr>
              <w:t>14:31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78FE01F" w14:textId="575429C6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rFonts w:eastAsia="DengXian"/>
                <w:color w:val="000000"/>
              </w:rPr>
              <w:t>14:34</w:t>
            </w:r>
          </w:p>
        </w:tc>
        <w:tc>
          <w:tcPr>
            <w:tcW w:w="111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595EA6A" w14:textId="13BC78DA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rFonts w:eastAsia="DengXian"/>
                <w:color w:val="000000"/>
              </w:rPr>
              <w:t>14:27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34EC697" w14:textId="4C32A1A6" w:rsidR="00042981" w:rsidRPr="007A6E17" w:rsidRDefault="00391827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042981" w:rsidRPr="007A6E17">
              <w:rPr>
                <w:kern w:val="2"/>
              </w:rPr>
              <w:t>.001</w:t>
            </w:r>
          </w:p>
        </w:tc>
      </w:tr>
      <w:tr w:rsidR="00042981" w:rsidRPr="007A6E17" w14:paraId="5D2DD230" w14:textId="77777777" w:rsidTr="00155456">
        <w:trPr>
          <w:cantSplit/>
          <w:trHeight w:val="432"/>
          <w:jc w:val="center"/>
        </w:trPr>
        <w:tc>
          <w:tcPr>
            <w:tcW w:w="130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4D835B9" w14:textId="77777777" w:rsidR="00042981" w:rsidRPr="007A6E17" w:rsidRDefault="00042981" w:rsidP="005006D7">
            <w:pPr>
              <w:rPr>
                <w:kern w:val="2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91F1A5" w14:textId="536944FB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Men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F00EF2" w14:textId="65FC2A0E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rFonts w:eastAsia="DengXian"/>
                <w:color w:val="000000"/>
              </w:rPr>
              <w:t>15:40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7A491C" w14:textId="3D97421A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rFonts w:eastAsia="DengXian"/>
                <w:color w:val="000000"/>
              </w:rPr>
              <w:t>15:02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537FED" w14:textId="33E9C156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rFonts w:eastAsia="DengXian"/>
                <w:color w:val="000000"/>
              </w:rPr>
              <w:t>14:26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5F8F3F" w14:textId="198BB42B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rFonts w:eastAsia="DengXian"/>
                <w:color w:val="000000"/>
              </w:rPr>
              <w:t>14:06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075029" w14:textId="472894FA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rFonts w:eastAsia="DengXian"/>
                <w:color w:val="000000"/>
              </w:rPr>
              <w:t>14:12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9AFA6D" w14:textId="3667524E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rFonts w:eastAsia="DengXian"/>
                <w:color w:val="000000"/>
              </w:rPr>
              <w:t>14:04</w:t>
            </w:r>
          </w:p>
        </w:tc>
        <w:tc>
          <w:tcPr>
            <w:tcW w:w="1243" w:type="dxa"/>
            <w:vMerge/>
            <w:tcBorders>
              <w:top w:val="nil"/>
              <w:bottom w:val="nil"/>
            </w:tcBorders>
            <w:vAlign w:val="center"/>
          </w:tcPr>
          <w:p w14:paraId="32861704" w14:textId="77777777" w:rsidR="00042981" w:rsidRPr="007A6E17" w:rsidRDefault="00042981" w:rsidP="005006D7">
            <w:pPr>
              <w:jc w:val="center"/>
              <w:rPr>
                <w:kern w:val="2"/>
              </w:rPr>
            </w:pPr>
          </w:p>
        </w:tc>
      </w:tr>
      <w:tr w:rsidR="00042981" w:rsidRPr="007A6E17" w14:paraId="1F342CEC" w14:textId="77777777" w:rsidTr="00155456">
        <w:trPr>
          <w:cantSplit/>
          <w:trHeight w:val="432"/>
          <w:jc w:val="center"/>
        </w:trPr>
        <w:tc>
          <w:tcPr>
            <w:tcW w:w="1306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E55E31" w14:textId="77777777" w:rsidR="00042981" w:rsidRPr="007A6E17" w:rsidRDefault="00042981" w:rsidP="005006D7">
            <w:pPr>
              <w:rPr>
                <w:kern w:val="2"/>
              </w:rPr>
            </w:pP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75B6714" w14:textId="77777777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i/>
                <w:iCs/>
                <w:kern w:val="2"/>
              </w:rPr>
              <w:t>P</w:t>
            </w:r>
            <w:r w:rsidRPr="007A6E17">
              <w:rPr>
                <w:kern w:val="2"/>
              </w:rPr>
              <w:t xml:space="preserve"> </w:t>
            </w:r>
            <w:r w:rsidRPr="007A6E17">
              <w:rPr>
                <w:kern w:val="2"/>
                <w:vertAlign w:val="subscript"/>
              </w:rPr>
              <w:t>trend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8E259C" w14:textId="64AADB7F" w:rsidR="00042981" w:rsidRPr="007A6E17" w:rsidRDefault="00DD5E34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042981" w:rsidRPr="007A6E17">
              <w:rPr>
                <w:kern w:val="2"/>
              </w:rPr>
              <w:t>.642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045A61D" w14:textId="09B3751A" w:rsidR="00042981" w:rsidRPr="007A6E17" w:rsidRDefault="00DD5E34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042981" w:rsidRPr="007A6E17">
              <w:rPr>
                <w:kern w:val="2"/>
              </w:rPr>
              <w:t>.069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B029B93" w14:textId="44A01161" w:rsidR="00042981" w:rsidRPr="007A6E17" w:rsidRDefault="00DD5E34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042981" w:rsidRPr="007A6E17">
              <w:rPr>
                <w:kern w:val="2"/>
              </w:rPr>
              <w:t>.794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E172599" w14:textId="4BC79326" w:rsidR="00042981" w:rsidRPr="007A6E17" w:rsidRDefault="00DD5E34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042981" w:rsidRPr="007A6E17">
              <w:rPr>
                <w:kern w:val="2"/>
              </w:rPr>
              <w:t>.019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0A5E90" w14:textId="4264FBA3" w:rsidR="00042981" w:rsidRPr="007A6E17" w:rsidRDefault="00DD5E34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042981" w:rsidRPr="007A6E17">
              <w:rPr>
                <w:kern w:val="2"/>
              </w:rPr>
              <w:t>.056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DA7714" w14:textId="2F104470" w:rsidR="00042981" w:rsidRPr="007A6E17" w:rsidRDefault="00391827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&lt;0.001</w:t>
            </w:r>
          </w:p>
        </w:tc>
        <w:tc>
          <w:tcPr>
            <w:tcW w:w="12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1172004" w14:textId="77777777" w:rsidR="00042981" w:rsidRPr="007A6E17" w:rsidRDefault="00042981" w:rsidP="005006D7">
            <w:pPr>
              <w:jc w:val="center"/>
              <w:rPr>
                <w:kern w:val="2"/>
              </w:rPr>
            </w:pPr>
          </w:p>
        </w:tc>
      </w:tr>
      <w:tr w:rsidR="00042981" w:rsidRPr="007A6E17" w14:paraId="715A773F" w14:textId="77777777" w:rsidTr="00155456">
        <w:trPr>
          <w:cantSplit/>
          <w:trHeight w:val="432"/>
          <w:jc w:val="center"/>
        </w:trPr>
        <w:tc>
          <w:tcPr>
            <w:tcW w:w="1306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A520BB6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Pseudo-F statistic</w:t>
            </w:r>
          </w:p>
        </w:tc>
        <w:tc>
          <w:tcPr>
            <w:tcW w:w="111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8981FEF" w14:textId="5B897480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Women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F0DCCFF" w14:textId="77777777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195.50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F7E1CD0" w14:textId="77777777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280.20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4245105" w14:textId="77777777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283.91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0451798" w14:textId="77777777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285.92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5A6CF7A" w14:textId="77777777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292.06</w:t>
            </w:r>
          </w:p>
        </w:tc>
        <w:tc>
          <w:tcPr>
            <w:tcW w:w="111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B724A12" w14:textId="77777777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279.76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A906AB5" w14:textId="4D702EFA" w:rsidR="00042981" w:rsidRPr="007A6E17" w:rsidRDefault="00391827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042981" w:rsidRPr="007A6E17">
              <w:rPr>
                <w:kern w:val="2"/>
              </w:rPr>
              <w:t>.021</w:t>
            </w:r>
          </w:p>
        </w:tc>
      </w:tr>
      <w:tr w:rsidR="00042981" w:rsidRPr="007A6E17" w14:paraId="2F155CCF" w14:textId="77777777" w:rsidTr="00155456">
        <w:trPr>
          <w:cantSplit/>
          <w:trHeight w:val="432"/>
          <w:jc w:val="center"/>
        </w:trPr>
        <w:tc>
          <w:tcPr>
            <w:tcW w:w="130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69D8F64" w14:textId="77777777" w:rsidR="00042981" w:rsidRPr="007A6E17" w:rsidRDefault="00042981" w:rsidP="005006D7">
            <w:pPr>
              <w:rPr>
                <w:kern w:val="2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92D18F" w14:textId="6D03BE89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Men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7E39CE" w14:textId="77777777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164.93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7C9265" w14:textId="77777777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218.53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08D839" w14:textId="77777777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217.72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5BF101" w14:textId="77777777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202.13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39753A" w14:textId="77777777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206.27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52FEF2" w14:textId="77777777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230.96</w:t>
            </w:r>
          </w:p>
        </w:tc>
        <w:tc>
          <w:tcPr>
            <w:tcW w:w="1243" w:type="dxa"/>
            <w:vMerge/>
            <w:tcBorders>
              <w:top w:val="nil"/>
              <w:bottom w:val="nil"/>
            </w:tcBorders>
            <w:vAlign w:val="center"/>
          </w:tcPr>
          <w:p w14:paraId="010B71B2" w14:textId="77777777" w:rsidR="00042981" w:rsidRPr="007A6E17" w:rsidRDefault="00042981" w:rsidP="005006D7">
            <w:pPr>
              <w:jc w:val="center"/>
              <w:rPr>
                <w:kern w:val="2"/>
              </w:rPr>
            </w:pPr>
          </w:p>
        </w:tc>
      </w:tr>
      <w:tr w:rsidR="00042981" w:rsidRPr="007A6E17" w14:paraId="2BE80FB1" w14:textId="77777777" w:rsidTr="00155456">
        <w:trPr>
          <w:cantSplit/>
          <w:trHeight w:val="432"/>
          <w:jc w:val="center"/>
        </w:trPr>
        <w:tc>
          <w:tcPr>
            <w:tcW w:w="1306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962BF1" w14:textId="77777777" w:rsidR="00042981" w:rsidRPr="007A6E17" w:rsidRDefault="00042981" w:rsidP="005006D7">
            <w:pPr>
              <w:rPr>
                <w:kern w:val="2"/>
              </w:rPr>
            </w:pP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920B17A" w14:textId="77777777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i/>
                <w:iCs/>
                <w:kern w:val="2"/>
              </w:rPr>
              <w:t>P</w:t>
            </w:r>
            <w:r w:rsidRPr="007A6E17">
              <w:rPr>
                <w:kern w:val="2"/>
              </w:rPr>
              <w:t xml:space="preserve"> </w:t>
            </w:r>
            <w:r w:rsidRPr="007A6E17">
              <w:rPr>
                <w:kern w:val="2"/>
                <w:vertAlign w:val="subscript"/>
              </w:rPr>
              <w:t>trend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456D49" w14:textId="37166618" w:rsidR="00042981" w:rsidRPr="007A6E17" w:rsidRDefault="00DD5E34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042981" w:rsidRPr="007A6E17">
              <w:rPr>
                <w:kern w:val="2"/>
              </w:rPr>
              <w:t>.001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7E6CCD" w14:textId="081EE1F1" w:rsidR="00042981" w:rsidRPr="007A6E17" w:rsidRDefault="00391827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&lt;0.001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20C1CC" w14:textId="45599DA8" w:rsidR="00042981" w:rsidRPr="007A6E17" w:rsidRDefault="00391827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&lt;0.001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B79A54" w14:textId="5B2D9AEF" w:rsidR="00042981" w:rsidRPr="007A6E17" w:rsidRDefault="00391827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&lt;0.001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A885F2" w14:textId="5E7B8150" w:rsidR="00042981" w:rsidRPr="007A6E17" w:rsidRDefault="00391827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&lt;0.001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27714E" w14:textId="42C08D77" w:rsidR="00042981" w:rsidRPr="007A6E17" w:rsidRDefault="00391827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&lt;0.001</w:t>
            </w:r>
          </w:p>
        </w:tc>
        <w:tc>
          <w:tcPr>
            <w:tcW w:w="12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A326F63" w14:textId="77777777" w:rsidR="00042981" w:rsidRPr="007A6E17" w:rsidRDefault="00042981" w:rsidP="005006D7">
            <w:pPr>
              <w:jc w:val="center"/>
              <w:rPr>
                <w:kern w:val="2"/>
              </w:rPr>
            </w:pPr>
          </w:p>
        </w:tc>
      </w:tr>
      <w:tr w:rsidR="00042981" w:rsidRPr="007A6E17" w14:paraId="6BACA004" w14:textId="77777777" w:rsidTr="00155456">
        <w:trPr>
          <w:cantSplit/>
          <w:trHeight w:val="432"/>
          <w:jc w:val="center"/>
        </w:trPr>
        <w:tc>
          <w:tcPr>
            <w:tcW w:w="130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0AED445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IS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11FBCF" w14:textId="1BD61EC8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Women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F61C81" w14:textId="77777777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.355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B039CF" w14:textId="77777777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.374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A695D6" w14:textId="77777777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.372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CF1234" w14:textId="77777777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.379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FA181A" w14:textId="77777777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.384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7B74AA" w14:textId="77777777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.373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</w:tcBorders>
            <w:vAlign w:val="center"/>
          </w:tcPr>
          <w:p w14:paraId="543761B8" w14:textId="63C70635" w:rsidR="00042981" w:rsidRPr="007A6E17" w:rsidRDefault="00391827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042981" w:rsidRPr="007A6E17">
              <w:rPr>
                <w:kern w:val="2"/>
              </w:rPr>
              <w:t>.961</w:t>
            </w:r>
          </w:p>
        </w:tc>
      </w:tr>
      <w:tr w:rsidR="00042981" w:rsidRPr="007A6E17" w14:paraId="1BEB0C9F" w14:textId="77777777" w:rsidTr="00155456">
        <w:trPr>
          <w:cantSplit/>
          <w:trHeight w:val="432"/>
          <w:jc w:val="center"/>
        </w:trPr>
        <w:tc>
          <w:tcPr>
            <w:tcW w:w="1306" w:type="dxa"/>
            <w:vMerge/>
            <w:vAlign w:val="center"/>
            <w:hideMark/>
          </w:tcPr>
          <w:p w14:paraId="5883A0EE" w14:textId="77777777" w:rsidR="00042981" w:rsidRPr="007A6E17" w:rsidRDefault="00042981" w:rsidP="005006D7">
            <w:pPr>
              <w:rPr>
                <w:kern w:val="2"/>
              </w:rPr>
            </w:pPr>
          </w:p>
        </w:tc>
        <w:tc>
          <w:tcPr>
            <w:tcW w:w="1112" w:type="dxa"/>
            <w:noWrap/>
            <w:vAlign w:val="center"/>
            <w:hideMark/>
          </w:tcPr>
          <w:p w14:paraId="4CC19E75" w14:textId="0C6FA8EA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Men</w:t>
            </w:r>
          </w:p>
        </w:tc>
        <w:tc>
          <w:tcPr>
            <w:tcW w:w="956" w:type="dxa"/>
            <w:noWrap/>
            <w:vAlign w:val="center"/>
            <w:hideMark/>
          </w:tcPr>
          <w:p w14:paraId="3AE8B9BC" w14:textId="77777777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.346</w:t>
            </w:r>
          </w:p>
        </w:tc>
        <w:tc>
          <w:tcPr>
            <w:tcW w:w="956" w:type="dxa"/>
            <w:noWrap/>
            <w:vAlign w:val="center"/>
            <w:hideMark/>
          </w:tcPr>
          <w:p w14:paraId="0D2A22DD" w14:textId="77777777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.355</w:t>
            </w:r>
          </w:p>
        </w:tc>
        <w:tc>
          <w:tcPr>
            <w:tcW w:w="956" w:type="dxa"/>
            <w:noWrap/>
            <w:vAlign w:val="center"/>
            <w:hideMark/>
          </w:tcPr>
          <w:p w14:paraId="2488294A" w14:textId="77777777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.358</w:t>
            </w:r>
          </w:p>
        </w:tc>
        <w:tc>
          <w:tcPr>
            <w:tcW w:w="956" w:type="dxa"/>
            <w:noWrap/>
            <w:vAlign w:val="center"/>
            <w:hideMark/>
          </w:tcPr>
          <w:p w14:paraId="16A4CDC8" w14:textId="77777777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.361</w:t>
            </w:r>
          </w:p>
        </w:tc>
        <w:tc>
          <w:tcPr>
            <w:tcW w:w="956" w:type="dxa"/>
            <w:noWrap/>
            <w:vAlign w:val="center"/>
            <w:hideMark/>
          </w:tcPr>
          <w:p w14:paraId="4B773996" w14:textId="77777777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.373</w:t>
            </w:r>
          </w:p>
        </w:tc>
        <w:tc>
          <w:tcPr>
            <w:tcW w:w="1114" w:type="dxa"/>
            <w:noWrap/>
            <w:vAlign w:val="center"/>
            <w:hideMark/>
          </w:tcPr>
          <w:p w14:paraId="37E917B8" w14:textId="77777777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.362</w:t>
            </w:r>
          </w:p>
        </w:tc>
        <w:tc>
          <w:tcPr>
            <w:tcW w:w="1243" w:type="dxa"/>
            <w:vMerge/>
            <w:vAlign w:val="center"/>
          </w:tcPr>
          <w:p w14:paraId="043FBAB9" w14:textId="77777777" w:rsidR="00042981" w:rsidRPr="007A6E17" w:rsidRDefault="00042981" w:rsidP="005006D7">
            <w:pPr>
              <w:jc w:val="center"/>
              <w:rPr>
                <w:kern w:val="2"/>
              </w:rPr>
            </w:pPr>
          </w:p>
        </w:tc>
      </w:tr>
      <w:tr w:rsidR="00042981" w:rsidRPr="007A6E17" w14:paraId="7462CBA9" w14:textId="77777777" w:rsidTr="00155456">
        <w:trPr>
          <w:cantSplit/>
          <w:trHeight w:val="432"/>
          <w:jc w:val="center"/>
        </w:trPr>
        <w:tc>
          <w:tcPr>
            <w:tcW w:w="1306" w:type="dxa"/>
            <w:vMerge/>
            <w:noWrap/>
            <w:vAlign w:val="center"/>
            <w:hideMark/>
          </w:tcPr>
          <w:p w14:paraId="234FF932" w14:textId="77777777" w:rsidR="00042981" w:rsidRPr="007A6E17" w:rsidRDefault="00042981" w:rsidP="005006D7">
            <w:pPr>
              <w:rPr>
                <w:kern w:val="2"/>
              </w:rPr>
            </w:pPr>
          </w:p>
        </w:tc>
        <w:tc>
          <w:tcPr>
            <w:tcW w:w="1112" w:type="dxa"/>
            <w:noWrap/>
            <w:vAlign w:val="center"/>
            <w:hideMark/>
          </w:tcPr>
          <w:p w14:paraId="4E17A6F0" w14:textId="77777777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i/>
                <w:iCs/>
                <w:kern w:val="2"/>
              </w:rPr>
              <w:t>P</w:t>
            </w:r>
            <w:r w:rsidRPr="007A6E17">
              <w:rPr>
                <w:kern w:val="2"/>
              </w:rPr>
              <w:t xml:space="preserve"> </w:t>
            </w:r>
            <w:r w:rsidRPr="007A6E17">
              <w:rPr>
                <w:kern w:val="2"/>
                <w:vertAlign w:val="subscript"/>
              </w:rPr>
              <w:t>trend</w:t>
            </w:r>
          </w:p>
        </w:tc>
        <w:tc>
          <w:tcPr>
            <w:tcW w:w="956" w:type="dxa"/>
            <w:noWrap/>
            <w:vAlign w:val="center"/>
            <w:hideMark/>
          </w:tcPr>
          <w:p w14:paraId="7C6C32BB" w14:textId="7157844D" w:rsidR="00042981" w:rsidRPr="007A6E17" w:rsidRDefault="00DD5E34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042981" w:rsidRPr="007A6E17">
              <w:rPr>
                <w:kern w:val="2"/>
              </w:rPr>
              <w:t>.038</w:t>
            </w:r>
          </w:p>
        </w:tc>
        <w:tc>
          <w:tcPr>
            <w:tcW w:w="956" w:type="dxa"/>
            <w:noWrap/>
            <w:vAlign w:val="center"/>
            <w:hideMark/>
          </w:tcPr>
          <w:p w14:paraId="5DE31F33" w14:textId="4679D797" w:rsidR="00042981" w:rsidRPr="007A6E17" w:rsidRDefault="00391827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&lt;0.001</w:t>
            </w:r>
          </w:p>
        </w:tc>
        <w:tc>
          <w:tcPr>
            <w:tcW w:w="956" w:type="dxa"/>
            <w:noWrap/>
            <w:vAlign w:val="center"/>
            <w:hideMark/>
          </w:tcPr>
          <w:p w14:paraId="6D30DDB0" w14:textId="7015421B" w:rsidR="00042981" w:rsidRPr="007A6E17" w:rsidRDefault="00391827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&lt;0.001</w:t>
            </w:r>
          </w:p>
        </w:tc>
        <w:tc>
          <w:tcPr>
            <w:tcW w:w="956" w:type="dxa"/>
            <w:noWrap/>
            <w:vAlign w:val="center"/>
            <w:hideMark/>
          </w:tcPr>
          <w:p w14:paraId="06B593F0" w14:textId="66C805FA" w:rsidR="00042981" w:rsidRPr="007A6E17" w:rsidRDefault="00391827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&lt;0.001</w:t>
            </w:r>
          </w:p>
        </w:tc>
        <w:tc>
          <w:tcPr>
            <w:tcW w:w="956" w:type="dxa"/>
            <w:noWrap/>
            <w:vAlign w:val="center"/>
            <w:hideMark/>
          </w:tcPr>
          <w:p w14:paraId="7EF92058" w14:textId="457B7928" w:rsidR="00042981" w:rsidRPr="007A6E17" w:rsidRDefault="00DD5E34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042981" w:rsidRPr="007A6E17">
              <w:rPr>
                <w:kern w:val="2"/>
              </w:rPr>
              <w:t>.008</w:t>
            </w:r>
          </w:p>
        </w:tc>
        <w:tc>
          <w:tcPr>
            <w:tcW w:w="1114" w:type="dxa"/>
            <w:noWrap/>
            <w:vAlign w:val="center"/>
            <w:hideMark/>
          </w:tcPr>
          <w:p w14:paraId="365ADF15" w14:textId="0E719D6A" w:rsidR="00042981" w:rsidRPr="007A6E17" w:rsidRDefault="00391827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&lt;0.001</w:t>
            </w:r>
          </w:p>
        </w:tc>
        <w:tc>
          <w:tcPr>
            <w:tcW w:w="1243" w:type="dxa"/>
            <w:vMerge/>
            <w:vAlign w:val="center"/>
          </w:tcPr>
          <w:p w14:paraId="572CFFEB" w14:textId="77777777" w:rsidR="00042981" w:rsidRPr="007A6E17" w:rsidRDefault="00042981" w:rsidP="005006D7">
            <w:pPr>
              <w:jc w:val="center"/>
              <w:rPr>
                <w:kern w:val="2"/>
              </w:rPr>
            </w:pPr>
          </w:p>
        </w:tc>
      </w:tr>
      <w:tr w:rsidR="00042981" w:rsidRPr="007A6E17" w14:paraId="6A632FB4" w14:textId="77777777" w:rsidTr="00155456">
        <w:trPr>
          <w:cantSplit/>
          <w:trHeight w:val="432"/>
          <w:jc w:val="center"/>
        </w:trPr>
        <w:tc>
          <w:tcPr>
            <w:tcW w:w="1306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D2C04D0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IV</w:t>
            </w:r>
          </w:p>
        </w:tc>
        <w:tc>
          <w:tcPr>
            <w:tcW w:w="111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CC1611F" w14:textId="219FE58B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Women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1B7DFFE" w14:textId="77777777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.434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618E52C" w14:textId="77777777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.424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41C90EA" w14:textId="77777777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.429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6F0493B" w14:textId="77777777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.422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B364FAD" w14:textId="77777777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.419</w:t>
            </w:r>
          </w:p>
        </w:tc>
        <w:tc>
          <w:tcPr>
            <w:tcW w:w="111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D9B6142" w14:textId="77777777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.414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CEF10C5" w14:textId="654613D7" w:rsidR="00042981" w:rsidRPr="007A6E17" w:rsidRDefault="00391827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042981" w:rsidRPr="007A6E17">
              <w:rPr>
                <w:kern w:val="2"/>
              </w:rPr>
              <w:t>.063</w:t>
            </w:r>
          </w:p>
        </w:tc>
      </w:tr>
      <w:tr w:rsidR="00042981" w:rsidRPr="007A6E17" w14:paraId="0AEE8572" w14:textId="77777777" w:rsidTr="00155456">
        <w:trPr>
          <w:cantSplit/>
          <w:trHeight w:val="432"/>
          <w:jc w:val="center"/>
        </w:trPr>
        <w:tc>
          <w:tcPr>
            <w:tcW w:w="130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A29F9EF" w14:textId="77777777" w:rsidR="00042981" w:rsidRPr="007A6E17" w:rsidRDefault="00042981" w:rsidP="005006D7">
            <w:pPr>
              <w:rPr>
                <w:kern w:val="2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663518" w14:textId="2077BDDD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Men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0FA984" w14:textId="77777777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.453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E717F3" w14:textId="77777777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.448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8EADCD" w14:textId="77777777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.451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AE7A3A" w14:textId="77777777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.450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93B400" w14:textId="77777777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.444</w:t>
            </w:r>
          </w:p>
        </w:tc>
        <w:tc>
          <w:tcPr>
            <w:tcW w:w="11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6D2EEE" w14:textId="77777777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.446</w:t>
            </w:r>
          </w:p>
        </w:tc>
        <w:tc>
          <w:tcPr>
            <w:tcW w:w="1243" w:type="dxa"/>
            <w:vMerge/>
            <w:tcBorders>
              <w:top w:val="nil"/>
              <w:bottom w:val="nil"/>
            </w:tcBorders>
            <w:vAlign w:val="center"/>
          </w:tcPr>
          <w:p w14:paraId="4EAE2C83" w14:textId="77777777" w:rsidR="00042981" w:rsidRPr="007A6E17" w:rsidRDefault="00042981" w:rsidP="005006D7">
            <w:pPr>
              <w:jc w:val="center"/>
              <w:rPr>
                <w:kern w:val="2"/>
              </w:rPr>
            </w:pPr>
          </w:p>
        </w:tc>
      </w:tr>
      <w:tr w:rsidR="00042981" w:rsidRPr="007A6E17" w14:paraId="61A1B51A" w14:textId="77777777" w:rsidTr="00155456">
        <w:trPr>
          <w:cantSplit/>
          <w:trHeight w:val="432"/>
          <w:jc w:val="center"/>
        </w:trPr>
        <w:tc>
          <w:tcPr>
            <w:tcW w:w="1306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821072" w14:textId="77777777" w:rsidR="00042981" w:rsidRPr="007A6E17" w:rsidRDefault="00042981" w:rsidP="005006D7">
            <w:pPr>
              <w:rPr>
                <w:kern w:val="2"/>
              </w:rPr>
            </w:pP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BDE1CB" w14:textId="77777777" w:rsidR="00042981" w:rsidRPr="007A6E17" w:rsidRDefault="00042981" w:rsidP="005006D7">
            <w:pPr>
              <w:jc w:val="center"/>
              <w:rPr>
                <w:kern w:val="2"/>
              </w:rPr>
            </w:pPr>
            <w:r w:rsidRPr="007A6E17">
              <w:rPr>
                <w:i/>
                <w:iCs/>
                <w:kern w:val="2"/>
              </w:rPr>
              <w:t>P</w:t>
            </w:r>
            <w:r w:rsidRPr="007A6E17">
              <w:rPr>
                <w:kern w:val="2"/>
              </w:rPr>
              <w:t xml:space="preserve"> </w:t>
            </w:r>
            <w:r w:rsidRPr="007A6E17">
              <w:rPr>
                <w:kern w:val="2"/>
                <w:vertAlign w:val="subscript"/>
              </w:rPr>
              <w:t>trend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A8C16AA" w14:textId="2CE3BEB0" w:rsidR="00042981" w:rsidRPr="007A6E17" w:rsidRDefault="00DD5E34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042981" w:rsidRPr="007A6E17">
              <w:rPr>
                <w:kern w:val="2"/>
              </w:rPr>
              <w:t>.001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B4E6381" w14:textId="0E823334" w:rsidR="00042981" w:rsidRPr="007A6E17" w:rsidRDefault="00391827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&lt;0.001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4C2D59" w14:textId="0F04A319" w:rsidR="00042981" w:rsidRPr="007A6E17" w:rsidRDefault="00391827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&lt;0.001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746EE0" w14:textId="34AC6880" w:rsidR="00042981" w:rsidRPr="007A6E17" w:rsidRDefault="00391827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&lt;0.001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FCE3C0C" w14:textId="7448DD4F" w:rsidR="00042981" w:rsidRPr="007A6E17" w:rsidRDefault="00391827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&lt;0.001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E28CCD" w14:textId="38172088" w:rsidR="00042981" w:rsidRPr="007A6E17" w:rsidRDefault="00DD5E34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042981" w:rsidRPr="007A6E17">
              <w:rPr>
                <w:kern w:val="2"/>
              </w:rPr>
              <w:t>.003</w:t>
            </w:r>
          </w:p>
        </w:tc>
        <w:tc>
          <w:tcPr>
            <w:tcW w:w="12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F405249" w14:textId="77777777" w:rsidR="00042981" w:rsidRPr="007A6E17" w:rsidRDefault="00042981" w:rsidP="005006D7">
            <w:pPr>
              <w:jc w:val="center"/>
              <w:rPr>
                <w:kern w:val="2"/>
              </w:rPr>
            </w:pPr>
          </w:p>
        </w:tc>
      </w:tr>
    </w:tbl>
    <w:p w14:paraId="13AD8695" w14:textId="77777777" w:rsidR="00CB49C4" w:rsidRPr="00FF62C7" w:rsidRDefault="00CB49C4" w:rsidP="005006D7">
      <w:pPr>
        <w:spacing w:after="16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20"/>
        </w:rPr>
      </w:pPr>
      <w:r w:rsidRPr="00FF62C7">
        <w:rPr>
          <w:rFonts w:ascii="Times New Roman" w:eastAsia="SimSun" w:hAnsi="Times New Roman" w:cs="Times New Roman"/>
          <w:kern w:val="2"/>
          <w:sz w:val="20"/>
          <w:szCs w:val="20"/>
        </w:rPr>
        <w:t xml:space="preserve">IS, </w:t>
      </w:r>
      <w:proofErr w:type="spellStart"/>
      <w:r w:rsidRPr="00FF62C7">
        <w:rPr>
          <w:rFonts w:ascii="Times New Roman" w:eastAsia="SimSun" w:hAnsi="Times New Roman" w:cs="Times New Roman"/>
          <w:kern w:val="2"/>
          <w:sz w:val="20"/>
          <w:szCs w:val="20"/>
        </w:rPr>
        <w:t>interdaily</w:t>
      </w:r>
      <w:proofErr w:type="spellEnd"/>
      <w:r w:rsidRPr="00FF62C7">
        <w:rPr>
          <w:rFonts w:ascii="Times New Roman" w:eastAsia="SimSun" w:hAnsi="Times New Roman" w:cs="Times New Roman"/>
          <w:kern w:val="2"/>
          <w:sz w:val="20"/>
          <w:szCs w:val="20"/>
        </w:rPr>
        <w:t xml:space="preserve"> stability; IV, </w:t>
      </w:r>
      <w:proofErr w:type="spellStart"/>
      <w:r w:rsidRPr="00FF62C7">
        <w:rPr>
          <w:rFonts w:ascii="Times New Roman" w:eastAsia="SimSun" w:hAnsi="Times New Roman" w:cs="Times New Roman"/>
          <w:kern w:val="2"/>
          <w:sz w:val="20"/>
          <w:szCs w:val="20"/>
        </w:rPr>
        <w:t>intradaily</w:t>
      </w:r>
      <w:proofErr w:type="spellEnd"/>
      <w:r w:rsidRPr="00FF62C7">
        <w:rPr>
          <w:rFonts w:ascii="Times New Roman" w:eastAsia="SimSun" w:hAnsi="Times New Roman" w:cs="Times New Roman"/>
          <w:kern w:val="2"/>
          <w:sz w:val="20"/>
          <w:szCs w:val="20"/>
        </w:rPr>
        <w:t xml:space="preserve"> variability; NH, non-Hispanic; RAR, rest-activity rhythm. </w:t>
      </w:r>
    </w:p>
    <w:p w14:paraId="01FF1611" w14:textId="77777777" w:rsidR="00CB49C4" w:rsidRPr="00FF62C7" w:rsidRDefault="00CB49C4" w:rsidP="005006D7">
      <w:pPr>
        <w:widowControl w:val="0"/>
        <w:spacing w:after="16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20"/>
        </w:rPr>
      </w:pPr>
    </w:p>
    <w:p w14:paraId="31FE2B4C" w14:textId="77777777" w:rsidR="00CB49C4" w:rsidRPr="00FF62C7" w:rsidRDefault="00CB49C4" w:rsidP="005006D7">
      <w:pPr>
        <w:spacing w:after="0" w:line="240" w:lineRule="auto"/>
        <w:rPr>
          <w:rFonts w:ascii="Times New Roman" w:eastAsia="SimSun" w:hAnsi="Times New Roman" w:cs="Times New Roman"/>
          <w:kern w:val="2"/>
          <w:sz w:val="20"/>
          <w:szCs w:val="20"/>
        </w:rPr>
      </w:pPr>
      <w:r w:rsidRPr="00FF62C7">
        <w:rPr>
          <w:rFonts w:ascii="Times New Roman" w:eastAsia="SimSun" w:hAnsi="Times New Roman" w:cs="Times New Roman"/>
          <w:kern w:val="2"/>
          <w:sz w:val="20"/>
          <w:szCs w:val="20"/>
        </w:rPr>
        <w:br w:type="page"/>
      </w:r>
    </w:p>
    <w:p w14:paraId="7ECFC106" w14:textId="6BEAEB54" w:rsidR="00CB49C4" w:rsidRPr="00FF62C7" w:rsidRDefault="00CD7824" w:rsidP="005006D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F62C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9A75F9" w:rsidRPr="00FF62C7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AF2EE9" w:rsidRPr="00FF62C7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CB49C4" w:rsidRPr="00FF62C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A694C" w:rsidRPr="00FF62C7">
        <w:rPr>
          <w:rFonts w:ascii="Times New Roman" w:hAnsi="Times New Roman" w:cs="Times New Roman"/>
          <w:b/>
          <w:bCs/>
          <w:sz w:val="24"/>
          <w:szCs w:val="24"/>
        </w:rPr>
        <w:t>Weighted means of r</w:t>
      </w:r>
      <w:r w:rsidR="0069408B" w:rsidRPr="00FF62C7">
        <w:rPr>
          <w:rFonts w:ascii="Times New Roman" w:hAnsi="Times New Roman" w:cs="Times New Roman"/>
          <w:b/>
          <w:bCs/>
          <w:sz w:val="24"/>
          <w:szCs w:val="24"/>
        </w:rPr>
        <w:t xml:space="preserve">est-activity rhythm metrics in </w:t>
      </w:r>
      <w:r w:rsidR="000D21CF" w:rsidRPr="00FF62C7">
        <w:rPr>
          <w:rFonts w:ascii="Times New Roman" w:hAnsi="Times New Roman" w:cs="Times New Roman"/>
          <w:b/>
          <w:bCs/>
          <w:sz w:val="24"/>
          <w:szCs w:val="24"/>
        </w:rPr>
        <w:t xml:space="preserve">race/ethnicity </w:t>
      </w:r>
      <w:r w:rsidR="00EC35E0">
        <w:rPr>
          <w:rFonts w:ascii="Times New Roman" w:hAnsi="Times New Roman" w:cs="Times New Roman"/>
          <w:b/>
          <w:bCs/>
          <w:sz w:val="24"/>
          <w:szCs w:val="24"/>
        </w:rPr>
        <w:t xml:space="preserve">categories </w:t>
      </w:r>
      <w:r w:rsidR="0069408B" w:rsidRPr="00FF62C7">
        <w:rPr>
          <w:rFonts w:ascii="Times New Roman" w:hAnsi="Times New Roman" w:cs="Times New Roman"/>
          <w:b/>
          <w:bCs/>
          <w:sz w:val="24"/>
          <w:szCs w:val="24"/>
        </w:rPr>
        <w:t>across age groups.</w:t>
      </w:r>
    </w:p>
    <w:tbl>
      <w:tblPr>
        <w:tblStyle w:val="1"/>
        <w:tblW w:w="9810" w:type="dxa"/>
        <w:tblInd w:w="-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4"/>
        <w:gridCol w:w="1246"/>
        <w:gridCol w:w="900"/>
        <w:gridCol w:w="900"/>
        <w:gridCol w:w="1170"/>
        <w:gridCol w:w="900"/>
        <w:gridCol w:w="1080"/>
        <w:gridCol w:w="900"/>
        <w:gridCol w:w="1350"/>
      </w:tblGrid>
      <w:tr w:rsidR="003C2942" w:rsidRPr="007A6E17" w14:paraId="73C569C4" w14:textId="77777777" w:rsidTr="00364AFB">
        <w:trPr>
          <w:cantSplit/>
          <w:trHeight w:val="432"/>
        </w:trPr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2CFFCA" w14:textId="61FECDC8" w:rsidR="00CB49C4" w:rsidRPr="007A6E17" w:rsidRDefault="00CB49C4" w:rsidP="005006D7">
            <w:pPr>
              <w:rPr>
                <w:b/>
                <w:bCs/>
                <w:kern w:val="2"/>
              </w:rPr>
            </w:pPr>
            <w:r w:rsidRPr="007A6E17">
              <w:rPr>
                <w:b/>
                <w:bCs/>
                <w:kern w:val="2"/>
              </w:rPr>
              <w:t xml:space="preserve">RAR </w:t>
            </w:r>
            <w:r w:rsidR="000D21CF" w:rsidRPr="007A6E17">
              <w:rPr>
                <w:b/>
                <w:bCs/>
                <w:kern w:val="2"/>
              </w:rPr>
              <w:t>metrics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5D9E8E" w14:textId="77777777" w:rsidR="00CB49C4" w:rsidRPr="007A6E17" w:rsidRDefault="00CB49C4" w:rsidP="005006D7">
            <w:pPr>
              <w:rPr>
                <w:b/>
                <w:bCs/>
                <w:kern w:val="2"/>
              </w:rPr>
            </w:pPr>
            <w:r w:rsidRPr="007A6E17">
              <w:rPr>
                <w:b/>
                <w:bCs/>
                <w:kern w:val="2"/>
              </w:rPr>
              <w:t>Age group (years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9893F1" w14:textId="77777777" w:rsidR="00CB49C4" w:rsidRPr="007A6E17" w:rsidRDefault="00CB49C4" w:rsidP="005006D7">
            <w:pPr>
              <w:rPr>
                <w:b/>
                <w:bCs/>
                <w:kern w:val="2"/>
              </w:rPr>
            </w:pPr>
            <w:r w:rsidRPr="007A6E17">
              <w:rPr>
                <w:b/>
                <w:bCs/>
                <w:kern w:val="2"/>
              </w:rPr>
              <w:t>20-2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70539A" w14:textId="77777777" w:rsidR="00CB49C4" w:rsidRPr="007A6E17" w:rsidRDefault="00CB49C4" w:rsidP="005006D7">
            <w:pPr>
              <w:rPr>
                <w:b/>
                <w:bCs/>
                <w:kern w:val="2"/>
              </w:rPr>
            </w:pPr>
            <w:r w:rsidRPr="007A6E17">
              <w:rPr>
                <w:b/>
                <w:bCs/>
                <w:kern w:val="2"/>
              </w:rPr>
              <w:t>30-3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44069F" w14:textId="77777777" w:rsidR="00CB49C4" w:rsidRPr="007A6E17" w:rsidRDefault="00CB49C4" w:rsidP="005006D7">
            <w:pPr>
              <w:rPr>
                <w:b/>
                <w:bCs/>
                <w:kern w:val="2"/>
              </w:rPr>
            </w:pPr>
            <w:r w:rsidRPr="007A6E17">
              <w:rPr>
                <w:b/>
                <w:bCs/>
                <w:kern w:val="2"/>
              </w:rPr>
              <w:t>40-4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BEED22" w14:textId="77777777" w:rsidR="00CB49C4" w:rsidRPr="007A6E17" w:rsidRDefault="00CB49C4" w:rsidP="005006D7">
            <w:pPr>
              <w:rPr>
                <w:b/>
                <w:bCs/>
                <w:kern w:val="2"/>
              </w:rPr>
            </w:pPr>
            <w:r w:rsidRPr="007A6E17">
              <w:rPr>
                <w:b/>
                <w:bCs/>
                <w:kern w:val="2"/>
              </w:rPr>
              <w:t>50-5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9C165C" w14:textId="77777777" w:rsidR="00CB49C4" w:rsidRPr="007A6E17" w:rsidRDefault="00CB49C4" w:rsidP="005006D7">
            <w:pPr>
              <w:rPr>
                <w:b/>
                <w:bCs/>
                <w:kern w:val="2"/>
              </w:rPr>
            </w:pPr>
            <w:r w:rsidRPr="007A6E17">
              <w:rPr>
                <w:b/>
                <w:bCs/>
                <w:kern w:val="2"/>
              </w:rPr>
              <w:t>60-6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127534" w14:textId="77777777" w:rsidR="00CB49C4" w:rsidRPr="007A6E17" w:rsidRDefault="00CB49C4" w:rsidP="005006D7">
            <w:pPr>
              <w:rPr>
                <w:b/>
                <w:bCs/>
                <w:kern w:val="2"/>
              </w:rPr>
            </w:pPr>
            <w:r w:rsidRPr="007A6E17">
              <w:rPr>
                <w:b/>
                <w:bCs/>
                <w:kern w:val="2"/>
              </w:rPr>
              <w:t>≥7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7250E" w14:textId="2540693E" w:rsidR="00CB49C4" w:rsidRPr="007A6E17" w:rsidRDefault="006461AA" w:rsidP="005006D7">
            <w:pPr>
              <w:jc w:val="center"/>
              <w:rPr>
                <w:b/>
                <w:bCs/>
                <w:kern w:val="2"/>
              </w:rPr>
            </w:pPr>
            <w:r w:rsidRPr="007A6E17">
              <w:rPr>
                <w:b/>
                <w:bCs/>
                <w:i/>
                <w:iCs/>
                <w:kern w:val="2"/>
              </w:rPr>
              <w:t xml:space="preserve">P </w:t>
            </w:r>
            <w:r w:rsidRPr="007A6E17">
              <w:rPr>
                <w:b/>
                <w:bCs/>
                <w:kern w:val="2"/>
              </w:rPr>
              <w:t>for</w:t>
            </w:r>
            <w:r w:rsidRPr="007A6E17">
              <w:rPr>
                <w:b/>
                <w:bCs/>
                <w:i/>
                <w:iCs/>
                <w:kern w:val="2"/>
              </w:rPr>
              <w:t xml:space="preserve"> </w:t>
            </w:r>
            <w:r w:rsidRPr="007A6E17">
              <w:rPr>
                <w:b/>
                <w:bCs/>
                <w:kern w:val="2"/>
              </w:rPr>
              <w:t>interaction</w:t>
            </w:r>
          </w:p>
        </w:tc>
      </w:tr>
      <w:tr w:rsidR="003C2942" w:rsidRPr="007A6E17" w14:paraId="32E00986" w14:textId="77777777" w:rsidTr="00364AFB">
        <w:trPr>
          <w:cantSplit/>
          <w:trHeight w:val="432"/>
        </w:trPr>
        <w:tc>
          <w:tcPr>
            <w:tcW w:w="1364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77782AE" w14:textId="328B90CB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Amplitude</w:t>
            </w:r>
            <w:r w:rsidR="0052051A" w:rsidRPr="007A6E17">
              <w:rPr>
                <w:kern w:val="2"/>
              </w:rPr>
              <w:t xml:space="preserve"> (MIMS-units/min)</w:t>
            </w:r>
          </w:p>
        </w:tc>
        <w:tc>
          <w:tcPr>
            <w:tcW w:w="124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EDD3E6E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Hispanic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8B0C71F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16.53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0D3BCD7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17.24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6005003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17.08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50A36A4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15.43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3DF0A39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14.26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E97DB9C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10.73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2D0E4A2" w14:textId="4C741139" w:rsidR="00CB49C4" w:rsidRPr="007A6E17" w:rsidRDefault="00391827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CB49C4" w:rsidRPr="007A6E17">
              <w:rPr>
                <w:kern w:val="2"/>
              </w:rPr>
              <w:t>.294</w:t>
            </w:r>
          </w:p>
        </w:tc>
      </w:tr>
      <w:tr w:rsidR="003C2942" w:rsidRPr="007A6E17" w14:paraId="319D5225" w14:textId="77777777" w:rsidTr="00364AFB">
        <w:trPr>
          <w:cantSplit/>
          <w:trHeight w:val="432"/>
        </w:trPr>
        <w:tc>
          <w:tcPr>
            <w:tcW w:w="136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7DA1805" w14:textId="77777777" w:rsidR="00CB49C4" w:rsidRPr="007A6E17" w:rsidRDefault="00CB49C4" w:rsidP="005006D7">
            <w:pPr>
              <w:rPr>
                <w:kern w:val="2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14:paraId="64D85673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NH-Whit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5A79636D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15.31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7DE82AC7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14.7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4EBE20DC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14.2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6EFF6878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14.0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5757A78C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12.9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58C38B89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10.24</w:t>
            </w:r>
          </w:p>
        </w:tc>
        <w:tc>
          <w:tcPr>
            <w:tcW w:w="1350" w:type="dxa"/>
            <w:vMerge/>
            <w:tcBorders>
              <w:top w:val="nil"/>
              <w:bottom w:val="nil"/>
            </w:tcBorders>
            <w:vAlign w:val="center"/>
          </w:tcPr>
          <w:p w14:paraId="60CCF344" w14:textId="77777777" w:rsidR="00CB49C4" w:rsidRPr="007A6E17" w:rsidRDefault="00CB49C4" w:rsidP="005006D7">
            <w:pPr>
              <w:jc w:val="center"/>
              <w:rPr>
                <w:kern w:val="2"/>
              </w:rPr>
            </w:pPr>
          </w:p>
        </w:tc>
      </w:tr>
      <w:tr w:rsidR="003C2942" w:rsidRPr="007A6E17" w14:paraId="51D7E2F9" w14:textId="77777777" w:rsidTr="00364AFB">
        <w:trPr>
          <w:cantSplit/>
          <w:trHeight w:val="432"/>
        </w:trPr>
        <w:tc>
          <w:tcPr>
            <w:tcW w:w="136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B651221" w14:textId="77777777" w:rsidR="00CB49C4" w:rsidRPr="007A6E17" w:rsidRDefault="00CB49C4" w:rsidP="005006D7">
            <w:pPr>
              <w:rPr>
                <w:kern w:val="2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14:paraId="6F758122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NH-Black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09E7ED04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15.1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217C6914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13.7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3CD7E7B4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13.55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41E0AA26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13.0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62EC51C3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11.8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1F099D81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8.90</w:t>
            </w:r>
          </w:p>
        </w:tc>
        <w:tc>
          <w:tcPr>
            <w:tcW w:w="1350" w:type="dxa"/>
            <w:vMerge/>
            <w:tcBorders>
              <w:top w:val="nil"/>
              <w:bottom w:val="nil"/>
            </w:tcBorders>
            <w:vAlign w:val="center"/>
          </w:tcPr>
          <w:p w14:paraId="4EEC1469" w14:textId="77777777" w:rsidR="00CB49C4" w:rsidRPr="007A6E17" w:rsidRDefault="00CB49C4" w:rsidP="005006D7">
            <w:pPr>
              <w:jc w:val="center"/>
              <w:rPr>
                <w:kern w:val="2"/>
              </w:rPr>
            </w:pPr>
          </w:p>
        </w:tc>
      </w:tr>
      <w:tr w:rsidR="003C2942" w:rsidRPr="007A6E17" w14:paraId="43C79FEF" w14:textId="77777777" w:rsidTr="00364AFB">
        <w:trPr>
          <w:cantSplit/>
          <w:trHeight w:val="432"/>
        </w:trPr>
        <w:tc>
          <w:tcPr>
            <w:tcW w:w="136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22B5AB3" w14:textId="77777777" w:rsidR="00CB49C4" w:rsidRPr="007A6E17" w:rsidRDefault="00CB49C4" w:rsidP="005006D7">
            <w:pPr>
              <w:rPr>
                <w:kern w:val="2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14:paraId="3443629D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NH-Asian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182AF5DB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15.0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43269DB6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15.0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3B7D3013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13.8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4CAA2464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14.4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3642E1DA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14.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3EDF33A6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10.59</w:t>
            </w:r>
          </w:p>
        </w:tc>
        <w:tc>
          <w:tcPr>
            <w:tcW w:w="1350" w:type="dxa"/>
            <w:vMerge/>
            <w:tcBorders>
              <w:top w:val="nil"/>
              <w:bottom w:val="nil"/>
            </w:tcBorders>
            <w:vAlign w:val="center"/>
          </w:tcPr>
          <w:p w14:paraId="13CD3DC6" w14:textId="77777777" w:rsidR="00CB49C4" w:rsidRPr="007A6E17" w:rsidRDefault="00CB49C4" w:rsidP="005006D7">
            <w:pPr>
              <w:jc w:val="center"/>
              <w:rPr>
                <w:kern w:val="2"/>
              </w:rPr>
            </w:pPr>
          </w:p>
        </w:tc>
      </w:tr>
      <w:tr w:rsidR="003C2942" w:rsidRPr="007A6E17" w14:paraId="7AB0216B" w14:textId="77777777" w:rsidTr="00364AFB">
        <w:trPr>
          <w:cantSplit/>
          <w:trHeight w:val="432"/>
        </w:trPr>
        <w:tc>
          <w:tcPr>
            <w:tcW w:w="136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C4F66D8" w14:textId="77777777" w:rsidR="00CB49C4" w:rsidRPr="007A6E17" w:rsidRDefault="00CB49C4" w:rsidP="005006D7">
            <w:pPr>
              <w:rPr>
                <w:kern w:val="2"/>
              </w:rPr>
            </w:pP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295032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i/>
                <w:iCs/>
                <w:kern w:val="2"/>
              </w:rPr>
              <w:t>P</w:t>
            </w:r>
            <w:r w:rsidRPr="007A6E17">
              <w:rPr>
                <w:kern w:val="2"/>
              </w:rPr>
              <w:t xml:space="preserve"> </w:t>
            </w:r>
            <w:r w:rsidRPr="007A6E17">
              <w:rPr>
                <w:kern w:val="2"/>
                <w:vertAlign w:val="subscript"/>
              </w:rPr>
              <w:t>trend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</w:tcPr>
          <w:p w14:paraId="64F6854C" w14:textId="6A47DCE4" w:rsidR="00CB49C4" w:rsidRPr="007A6E17" w:rsidRDefault="00DD5E3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CB49C4" w:rsidRPr="007A6E17">
              <w:rPr>
                <w:kern w:val="2"/>
              </w:rPr>
              <w:t>.33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</w:tcPr>
          <w:p w14:paraId="6064AD78" w14:textId="61F20EB6" w:rsidR="00CB49C4" w:rsidRPr="007A6E17" w:rsidRDefault="00DD5E3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CB49C4" w:rsidRPr="007A6E17">
              <w:rPr>
                <w:kern w:val="2"/>
              </w:rPr>
              <w:t>.006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</w:tcPr>
          <w:p w14:paraId="115FADE9" w14:textId="1AD11B47" w:rsidR="00CB49C4" w:rsidRPr="007A6E17" w:rsidRDefault="00391827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&lt;0.00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</w:tcPr>
          <w:p w14:paraId="1E9F8AE7" w14:textId="1E2B4DF0" w:rsidR="00CB49C4" w:rsidRPr="007A6E17" w:rsidRDefault="00DD5E3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CB49C4" w:rsidRPr="007A6E17">
              <w:rPr>
                <w:kern w:val="2"/>
              </w:rPr>
              <w:t>.01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</w:tcPr>
          <w:p w14:paraId="69A08FCA" w14:textId="7D065D55" w:rsidR="00CB49C4" w:rsidRPr="007A6E17" w:rsidRDefault="00391827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&lt;0.00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</w:tcPr>
          <w:p w14:paraId="4FB92A59" w14:textId="7E59A04A" w:rsidR="00CB49C4" w:rsidRPr="007A6E17" w:rsidRDefault="00DD5E3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CB49C4" w:rsidRPr="007A6E17">
              <w:rPr>
                <w:kern w:val="2"/>
              </w:rPr>
              <w:t>.001</w:t>
            </w: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D9A7CBD" w14:textId="77777777" w:rsidR="00CB49C4" w:rsidRPr="007A6E17" w:rsidRDefault="00CB49C4" w:rsidP="005006D7">
            <w:pPr>
              <w:jc w:val="center"/>
              <w:rPr>
                <w:kern w:val="2"/>
              </w:rPr>
            </w:pPr>
          </w:p>
        </w:tc>
      </w:tr>
      <w:tr w:rsidR="003C2942" w:rsidRPr="007A6E17" w14:paraId="50377485" w14:textId="77777777" w:rsidTr="00364AFB">
        <w:trPr>
          <w:cantSplit/>
          <w:trHeight w:val="432"/>
        </w:trPr>
        <w:tc>
          <w:tcPr>
            <w:tcW w:w="1364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1FF0001" w14:textId="10285FB8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Mesor</w:t>
            </w:r>
            <w:r w:rsidR="0052051A" w:rsidRPr="007A6E17">
              <w:rPr>
                <w:kern w:val="2"/>
              </w:rPr>
              <w:t xml:space="preserve"> (MIMS-units/min)</w:t>
            </w:r>
          </w:p>
        </w:tc>
        <w:tc>
          <w:tcPr>
            <w:tcW w:w="124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EB0030D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Hispanic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171D7A7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9.53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76AD18D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9.76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7F5C453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9.95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A7968AD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9.04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EB17FBD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8.3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A7E5169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6.73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B05FFEA" w14:textId="1BC583B0" w:rsidR="00CB49C4" w:rsidRPr="007A6E17" w:rsidRDefault="00391827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CB49C4" w:rsidRPr="007A6E17">
              <w:rPr>
                <w:kern w:val="2"/>
              </w:rPr>
              <w:t>.198</w:t>
            </w:r>
          </w:p>
        </w:tc>
      </w:tr>
      <w:tr w:rsidR="003C2942" w:rsidRPr="007A6E17" w14:paraId="602D9CC3" w14:textId="77777777" w:rsidTr="00364AFB">
        <w:trPr>
          <w:cantSplit/>
          <w:trHeight w:val="432"/>
        </w:trPr>
        <w:tc>
          <w:tcPr>
            <w:tcW w:w="136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A7DFB36" w14:textId="77777777" w:rsidR="00CB49C4" w:rsidRPr="007A6E17" w:rsidRDefault="00CB49C4" w:rsidP="005006D7">
            <w:pPr>
              <w:rPr>
                <w:kern w:val="2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14:paraId="4E1B5235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NH-Whit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092DA462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8.85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3707F102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8.7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46B5B66A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8.08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4423CE6F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8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2CB34E91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7.4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75D9ED22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6.27</w:t>
            </w:r>
          </w:p>
        </w:tc>
        <w:tc>
          <w:tcPr>
            <w:tcW w:w="1350" w:type="dxa"/>
            <w:vMerge/>
            <w:tcBorders>
              <w:top w:val="nil"/>
              <w:bottom w:val="nil"/>
            </w:tcBorders>
            <w:vAlign w:val="center"/>
          </w:tcPr>
          <w:p w14:paraId="446B3719" w14:textId="77777777" w:rsidR="00CB49C4" w:rsidRPr="007A6E17" w:rsidRDefault="00CB49C4" w:rsidP="005006D7">
            <w:pPr>
              <w:jc w:val="center"/>
              <w:rPr>
                <w:kern w:val="2"/>
              </w:rPr>
            </w:pPr>
          </w:p>
        </w:tc>
      </w:tr>
      <w:tr w:rsidR="003C2942" w:rsidRPr="007A6E17" w14:paraId="2C89015C" w14:textId="77777777" w:rsidTr="00364AFB">
        <w:trPr>
          <w:cantSplit/>
          <w:trHeight w:val="432"/>
        </w:trPr>
        <w:tc>
          <w:tcPr>
            <w:tcW w:w="136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0E3C725" w14:textId="77777777" w:rsidR="00CB49C4" w:rsidRPr="007A6E17" w:rsidRDefault="00CB49C4" w:rsidP="005006D7">
            <w:pPr>
              <w:rPr>
                <w:kern w:val="2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14:paraId="4D5BBC45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NH-Black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53527723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9.16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1DB14BEA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8.3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35BA0D73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8.3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3DA2CC85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8.0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298CD8B1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7.4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1B61D7FE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5.96</w:t>
            </w:r>
          </w:p>
        </w:tc>
        <w:tc>
          <w:tcPr>
            <w:tcW w:w="1350" w:type="dxa"/>
            <w:vMerge/>
            <w:tcBorders>
              <w:top w:val="nil"/>
              <w:bottom w:val="nil"/>
            </w:tcBorders>
            <w:vAlign w:val="center"/>
          </w:tcPr>
          <w:p w14:paraId="13A7EF03" w14:textId="77777777" w:rsidR="00CB49C4" w:rsidRPr="007A6E17" w:rsidRDefault="00CB49C4" w:rsidP="005006D7">
            <w:pPr>
              <w:jc w:val="center"/>
              <w:rPr>
                <w:kern w:val="2"/>
              </w:rPr>
            </w:pPr>
          </w:p>
        </w:tc>
      </w:tr>
      <w:tr w:rsidR="003C2942" w:rsidRPr="007A6E17" w14:paraId="67AA72F2" w14:textId="77777777" w:rsidTr="00364AFB">
        <w:trPr>
          <w:cantSplit/>
          <w:trHeight w:val="432"/>
        </w:trPr>
        <w:tc>
          <w:tcPr>
            <w:tcW w:w="136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F05F3E6" w14:textId="77777777" w:rsidR="00CB49C4" w:rsidRPr="007A6E17" w:rsidRDefault="00CB49C4" w:rsidP="005006D7">
            <w:pPr>
              <w:rPr>
                <w:kern w:val="2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14:paraId="426A915A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NH-Asian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0D56F886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8.88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5C88E373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8.9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0A8AAA84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8.19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04BC4779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8.4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460EA54E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8.2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3AE86B97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6.78</w:t>
            </w:r>
          </w:p>
        </w:tc>
        <w:tc>
          <w:tcPr>
            <w:tcW w:w="1350" w:type="dxa"/>
            <w:vMerge/>
            <w:tcBorders>
              <w:top w:val="nil"/>
              <w:bottom w:val="nil"/>
            </w:tcBorders>
            <w:vAlign w:val="center"/>
          </w:tcPr>
          <w:p w14:paraId="017459EC" w14:textId="77777777" w:rsidR="00CB49C4" w:rsidRPr="007A6E17" w:rsidRDefault="00CB49C4" w:rsidP="005006D7">
            <w:pPr>
              <w:jc w:val="center"/>
              <w:rPr>
                <w:kern w:val="2"/>
              </w:rPr>
            </w:pPr>
          </w:p>
        </w:tc>
      </w:tr>
      <w:tr w:rsidR="003C2942" w:rsidRPr="007A6E17" w14:paraId="023AEB1A" w14:textId="77777777" w:rsidTr="00364AFB">
        <w:trPr>
          <w:cantSplit/>
          <w:trHeight w:val="432"/>
        </w:trPr>
        <w:tc>
          <w:tcPr>
            <w:tcW w:w="136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108A14F" w14:textId="77777777" w:rsidR="00CB49C4" w:rsidRPr="007A6E17" w:rsidRDefault="00CB49C4" w:rsidP="005006D7">
            <w:pPr>
              <w:rPr>
                <w:kern w:val="2"/>
              </w:rPr>
            </w:pP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210827" w14:textId="77777777" w:rsidR="00CB49C4" w:rsidRPr="007A6E17" w:rsidRDefault="00CB49C4" w:rsidP="005006D7">
            <w:pPr>
              <w:rPr>
                <w:kern w:val="2"/>
              </w:rPr>
            </w:pPr>
            <w:r w:rsidRPr="007A6E17">
              <w:rPr>
                <w:i/>
                <w:iCs/>
                <w:kern w:val="2"/>
              </w:rPr>
              <w:t>P</w:t>
            </w:r>
            <w:r w:rsidRPr="007A6E17">
              <w:rPr>
                <w:kern w:val="2"/>
              </w:rPr>
              <w:t xml:space="preserve"> </w:t>
            </w:r>
            <w:r w:rsidRPr="007A6E17">
              <w:rPr>
                <w:kern w:val="2"/>
                <w:vertAlign w:val="subscript"/>
              </w:rPr>
              <w:t>trend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427956" w14:textId="4F672840" w:rsidR="00CB49C4" w:rsidRPr="007A6E17" w:rsidRDefault="00DD5E3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CB49C4" w:rsidRPr="007A6E17">
              <w:rPr>
                <w:kern w:val="2"/>
              </w:rPr>
              <w:t>.88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35C8CA" w14:textId="437FF258" w:rsidR="00CB49C4" w:rsidRPr="007A6E17" w:rsidRDefault="00DD5E3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CB49C4" w:rsidRPr="007A6E17">
              <w:rPr>
                <w:kern w:val="2"/>
              </w:rPr>
              <w:t>.074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649A1E" w14:textId="020EE89C" w:rsidR="00CB49C4" w:rsidRPr="007A6E17" w:rsidRDefault="00391827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&lt;0.00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79353C" w14:textId="1E8104AB" w:rsidR="00CB49C4" w:rsidRPr="007A6E17" w:rsidRDefault="00DD5E3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CB49C4" w:rsidRPr="007A6E17">
              <w:rPr>
                <w:kern w:val="2"/>
              </w:rPr>
              <w:t>.04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FC0B73" w14:textId="0AF39A88" w:rsidR="00CB49C4" w:rsidRPr="007A6E17" w:rsidRDefault="00391827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&lt;0.00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500DA6" w14:textId="569CE0C6" w:rsidR="00CB49C4" w:rsidRPr="007A6E17" w:rsidRDefault="00DD5E3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CB49C4" w:rsidRPr="007A6E17">
              <w:rPr>
                <w:kern w:val="2"/>
              </w:rPr>
              <w:t>.051</w:t>
            </w: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8286F19" w14:textId="77777777" w:rsidR="00CB49C4" w:rsidRPr="007A6E17" w:rsidRDefault="00CB49C4" w:rsidP="005006D7">
            <w:pPr>
              <w:jc w:val="center"/>
              <w:rPr>
                <w:kern w:val="2"/>
              </w:rPr>
            </w:pPr>
          </w:p>
        </w:tc>
      </w:tr>
      <w:tr w:rsidR="00042981" w:rsidRPr="007A6E17" w14:paraId="51769EF5" w14:textId="77777777" w:rsidTr="00364AFB">
        <w:trPr>
          <w:cantSplit/>
          <w:trHeight w:val="432"/>
        </w:trPr>
        <w:tc>
          <w:tcPr>
            <w:tcW w:w="1364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CD313F7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Acrophase</w:t>
            </w:r>
          </w:p>
          <w:p w14:paraId="2959EFD5" w14:textId="738D776B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(</w:t>
            </w:r>
            <w:proofErr w:type="spellStart"/>
            <w:r w:rsidR="003C0813" w:rsidRPr="007A6E17">
              <w:rPr>
                <w:kern w:val="2"/>
              </w:rPr>
              <w:t>hh:mm</w:t>
            </w:r>
            <w:proofErr w:type="spellEnd"/>
            <w:r w:rsidRPr="007A6E17">
              <w:rPr>
                <w:kern w:val="2"/>
              </w:rPr>
              <w:t>)</w:t>
            </w:r>
          </w:p>
        </w:tc>
        <w:tc>
          <w:tcPr>
            <w:tcW w:w="124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A52785F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Hispanic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8E0DBFB" w14:textId="190550E5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rFonts w:eastAsia="DengXian"/>
                <w:color w:val="000000"/>
              </w:rPr>
              <w:t>15:36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564159B" w14:textId="374B1314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rFonts w:eastAsia="DengXian"/>
                <w:color w:val="000000"/>
              </w:rPr>
              <w:t>14:47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B9DCAF4" w14:textId="4C7AAF11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rFonts w:eastAsia="DengXian"/>
                <w:color w:val="000000"/>
              </w:rPr>
              <w:t>14:34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F7FBED9" w14:textId="6CBF788D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rFonts w:eastAsia="DengXian"/>
                <w:color w:val="000000"/>
              </w:rPr>
              <w:t>14:1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2C933E5" w14:textId="484316CD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rFonts w:eastAsia="DengXian"/>
                <w:color w:val="000000"/>
              </w:rPr>
              <w:t>14:20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BD8A058" w14:textId="1DEDD0F9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rFonts w:eastAsia="DengXian"/>
                <w:color w:val="000000"/>
              </w:rPr>
              <w:t>14:27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08C4D19" w14:textId="0359B176" w:rsidR="00042981" w:rsidRPr="007A6E17" w:rsidRDefault="00391827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042981" w:rsidRPr="007A6E17">
              <w:rPr>
                <w:kern w:val="2"/>
              </w:rPr>
              <w:t>.112</w:t>
            </w:r>
          </w:p>
        </w:tc>
      </w:tr>
      <w:tr w:rsidR="00042981" w:rsidRPr="007A6E17" w14:paraId="73AA742D" w14:textId="77777777" w:rsidTr="00364AFB">
        <w:trPr>
          <w:cantSplit/>
          <w:trHeight w:val="432"/>
        </w:trPr>
        <w:tc>
          <w:tcPr>
            <w:tcW w:w="136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EBD05FA" w14:textId="77777777" w:rsidR="00042981" w:rsidRPr="007A6E17" w:rsidRDefault="00042981" w:rsidP="005006D7">
            <w:pPr>
              <w:rPr>
                <w:kern w:val="2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14:paraId="449B3404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NH-Whit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276262" w14:textId="2BDC6093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rFonts w:eastAsia="DengXian"/>
                <w:color w:val="000000"/>
              </w:rPr>
              <w:t>15:39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F616C7" w14:textId="649F7542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rFonts w:eastAsia="DengXian"/>
                <w:color w:val="000000"/>
              </w:rPr>
              <w:t>14:5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D4AD94" w14:textId="59C875CF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rFonts w:eastAsia="DengXian"/>
                <w:color w:val="000000"/>
              </w:rPr>
              <w:t>14:28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13E613" w14:textId="480AACB5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rFonts w:eastAsia="DengXian"/>
                <w:color w:val="000000"/>
              </w:rPr>
              <w:t>14:1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6E428A" w14:textId="2AA0750D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rFonts w:eastAsia="DengXian"/>
                <w:color w:val="000000"/>
              </w:rPr>
              <w:t>14:2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FB8797" w14:textId="588C7CFD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rFonts w:eastAsia="DengXian"/>
                <w:color w:val="000000"/>
              </w:rPr>
              <w:t>14:15</w:t>
            </w:r>
          </w:p>
        </w:tc>
        <w:tc>
          <w:tcPr>
            <w:tcW w:w="1350" w:type="dxa"/>
            <w:vMerge/>
            <w:tcBorders>
              <w:top w:val="nil"/>
              <w:bottom w:val="nil"/>
            </w:tcBorders>
            <w:vAlign w:val="center"/>
          </w:tcPr>
          <w:p w14:paraId="158D956F" w14:textId="77777777" w:rsidR="00042981" w:rsidRPr="007A6E17" w:rsidRDefault="00042981" w:rsidP="005006D7">
            <w:pPr>
              <w:jc w:val="center"/>
              <w:rPr>
                <w:kern w:val="2"/>
              </w:rPr>
            </w:pPr>
          </w:p>
        </w:tc>
      </w:tr>
      <w:tr w:rsidR="00042981" w:rsidRPr="007A6E17" w14:paraId="3872036D" w14:textId="77777777" w:rsidTr="00364AFB">
        <w:trPr>
          <w:cantSplit/>
          <w:trHeight w:val="432"/>
        </w:trPr>
        <w:tc>
          <w:tcPr>
            <w:tcW w:w="136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D37CCAB" w14:textId="77777777" w:rsidR="00042981" w:rsidRPr="007A6E17" w:rsidRDefault="00042981" w:rsidP="005006D7">
            <w:pPr>
              <w:rPr>
                <w:kern w:val="2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14:paraId="10B3B2BC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NH-Black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DC9E74" w14:textId="46E1905F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rFonts w:eastAsia="DengXian"/>
                <w:color w:val="000000"/>
              </w:rPr>
              <w:t>16:08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B79EE9" w14:textId="1737E10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rFonts w:eastAsia="DengXian"/>
                <w:color w:val="000000"/>
              </w:rPr>
              <w:t>15:1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581128" w14:textId="53B4440F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rFonts w:eastAsia="DengXian"/>
                <w:color w:val="000000"/>
              </w:rPr>
              <w:t>14:4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97146E" w14:textId="37AB65B2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rFonts w:eastAsia="DengXian"/>
                <w:color w:val="000000"/>
              </w:rPr>
              <w:t>14:3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F7A531" w14:textId="6D36078E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rFonts w:eastAsia="DengXian"/>
                <w:color w:val="000000"/>
              </w:rPr>
              <w:t>14:38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890B7E" w14:textId="6646FD94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rFonts w:eastAsia="DengXian"/>
                <w:color w:val="000000"/>
              </w:rPr>
              <w:t>14:32</w:t>
            </w:r>
          </w:p>
        </w:tc>
        <w:tc>
          <w:tcPr>
            <w:tcW w:w="1350" w:type="dxa"/>
            <w:vMerge/>
            <w:tcBorders>
              <w:top w:val="nil"/>
              <w:bottom w:val="nil"/>
            </w:tcBorders>
            <w:vAlign w:val="center"/>
          </w:tcPr>
          <w:p w14:paraId="178A8737" w14:textId="77777777" w:rsidR="00042981" w:rsidRPr="007A6E17" w:rsidRDefault="00042981" w:rsidP="005006D7">
            <w:pPr>
              <w:jc w:val="center"/>
              <w:rPr>
                <w:kern w:val="2"/>
              </w:rPr>
            </w:pPr>
          </w:p>
        </w:tc>
      </w:tr>
      <w:tr w:rsidR="00042981" w:rsidRPr="007A6E17" w14:paraId="405B31C4" w14:textId="77777777" w:rsidTr="00364AFB">
        <w:trPr>
          <w:cantSplit/>
          <w:trHeight w:val="432"/>
        </w:trPr>
        <w:tc>
          <w:tcPr>
            <w:tcW w:w="136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8FA3A27" w14:textId="77777777" w:rsidR="00042981" w:rsidRPr="007A6E17" w:rsidRDefault="00042981" w:rsidP="005006D7">
            <w:pPr>
              <w:rPr>
                <w:kern w:val="2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14:paraId="02959D93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NH-Asian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CAB4BE" w14:textId="280AA6D4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rFonts w:eastAsia="DengXian"/>
                <w:color w:val="000000"/>
              </w:rPr>
              <w:t>16:18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84BA89" w14:textId="3FD2C9F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rFonts w:eastAsia="DengXian"/>
                <w:color w:val="000000"/>
              </w:rPr>
              <w:t>15:2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F4FE9F" w14:textId="1465F30D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rFonts w:eastAsia="DengXian"/>
                <w:color w:val="000000"/>
              </w:rPr>
              <w:t>14:49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D90655" w14:textId="32F05E84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rFonts w:eastAsia="DengXian"/>
                <w:color w:val="000000"/>
              </w:rPr>
              <w:t>14:3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D4CC5D" w14:textId="64CC1FC0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rFonts w:eastAsia="DengXian"/>
                <w:color w:val="000000"/>
              </w:rPr>
              <w:t>14:3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B0CB66" w14:textId="238FB82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rFonts w:eastAsia="DengXian"/>
                <w:color w:val="000000"/>
              </w:rPr>
              <w:t>14:00</w:t>
            </w:r>
          </w:p>
        </w:tc>
        <w:tc>
          <w:tcPr>
            <w:tcW w:w="1350" w:type="dxa"/>
            <w:vMerge/>
            <w:tcBorders>
              <w:top w:val="nil"/>
              <w:bottom w:val="nil"/>
            </w:tcBorders>
            <w:vAlign w:val="center"/>
          </w:tcPr>
          <w:p w14:paraId="1177EA10" w14:textId="77777777" w:rsidR="00042981" w:rsidRPr="007A6E17" w:rsidRDefault="00042981" w:rsidP="005006D7">
            <w:pPr>
              <w:jc w:val="center"/>
              <w:rPr>
                <w:kern w:val="2"/>
              </w:rPr>
            </w:pPr>
          </w:p>
        </w:tc>
      </w:tr>
      <w:tr w:rsidR="00042981" w:rsidRPr="007A6E17" w14:paraId="47050808" w14:textId="77777777" w:rsidTr="00364AFB">
        <w:trPr>
          <w:cantSplit/>
          <w:trHeight w:val="432"/>
        </w:trPr>
        <w:tc>
          <w:tcPr>
            <w:tcW w:w="136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59110C3" w14:textId="77777777" w:rsidR="00042981" w:rsidRPr="007A6E17" w:rsidRDefault="00042981" w:rsidP="005006D7">
            <w:pPr>
              <w:rPr>
                <w:kern w:val="2"/>
              </w:rPr>
            </w:pP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93CB32D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i/>
                <w:iCs/>
                <w:kern w:val="2"/>
              </w:rPr>
              <w:t>P</w:t>
            </w:r>
            <w:r w:rsidRPr="007A6E17">
              <w:rPr>
                <w:kern w:val="2"/>
              </w:rPr>
              <w:t xml:space="preserve"> </w:t>
            </w:r>
            <w:r w:rsidRPr="007A6E17">
              <w:rPr>
                <w:kern w:val="2"/>
                <w:vertAlign w:val="subscript"/>
              </w:rPr>
              <w:t>trend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B290E1" w14:textId="5B67DECD" w:rsidR="00042981" w:rsidRPr="007A6E17" w:rsidRDefault="00DD5E3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042981" w:rsidRPr="007A6E17">
              <w:rPr>
                <w:kern w:val="2"/>
              </w:rPr>
              <w:t>.23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56CBED0" w14:textId="3ADB3444" w:rsidR="00042981" w:rsidRPr="007A6E17" w:rsidRDefault="00DD5E3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042981" w:rsidRPr="007A6E17">
              <w:rPr>
                <w:kern w:val="2"/>
              </w:rPr>
              <w:t>.02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E0F873" w14:textId="0670EDB9" w:rsidR="00042981" w:rsidRPr="007A6E17" w:rsidRDefault="00DD5E3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042981" w:rsidRPr="007A6E17">
              <w:rPr>
                <w:kern w:val="2"/>
              </w:rPr>
              <w:t>.06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A800CF" w14:textId="355C7D97" w:rsidR="00042981" w:rsidRPr="007A6E17" w:rsidRDefault="00DD5E3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042981" w:rsidRPr="007A6E17">
              <w:rPr>
                <w:kern w:val="2"/>
              </w:rPr>
              <w:t>.48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33E568" w14:textId="384AEA37" w:rsidR="00042981" w:rsidRPr="007A6E17" w:rsidRDefault="00DD5E3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042981" w:rsidRPr="007A6E17">
              <w:rPr>
                <w:kern w:val="2"/>
              </w:rPr>
              <w:t>.45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F4A950" w14:textId="2D080A16" w:rsidR="00042981" w:rsidRPr="007A6E17" w:rsidRDefault="00DD5E3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042981" w:rsidRPr="007A6E17">
              <w:rPr>
                <w:kern w:val="2"/>
              </w:rPr>
              <w:t>.023</w:t>
            </w: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610366E" w14:textId="77777777" w:rsidR="00042981" w:rsidRPr="007A6E17" w:rsidRDefault="00042981" w:rsidP="005006D7">
            <w:pPr>
              <w:jc w:val="center"/>
              <w:rPr>
                <w:kern w:val="2"/>
              </w:rPr>
            </w:pPr>
          </w:p>
        </w:tc>
      </w:tr>
      <w:tr w:rsidR="00042981" w:rsidRPr="007A6E17" w14:paraId="56A2A402" w14:textId="77777777" w:rsidTr="00364AFB">
        <w:trPr>
          <w:cantSplit/>
          <w:trHeight w:val="432"/>
        </w:trPr>
        <w:tc>
          <w:tcPr>
            <w:tcW w:w="1364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F771B57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Pseudo-F</w:t>
            </w:r>
          </w:p>
          <w:p w14:paraId="4760BD62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statistic</w:t>
            </w:r>
          </w:p>
        </w:tc>
        <w:tc>
          <w:tcPr>
            <w:tcW w:w="124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54E3E47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Hispanic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5B8164B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172.30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23BEF53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206.93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058FFD8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256.85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15BE042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229.30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CB705D7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252.36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467D5FB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246.77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E88F16D" w14:textId="22F9AA06" w:rsidR="00042981" w:rsidRPr="007A6E17" w:rsidRDefault="00391827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042981" w:rsidRPr="007A6E17">
              <w:rPr>
                <w:kern w:val="2"/>
              </w:rPr>
              <w:t>.206</w:t>
            </w:r>
          </w:p>
        </w:tc>
      </w:tr>
      <w:tr w:rsidR="00042981" w:rsidRPr="007A6E17" w14:paraId="655D8CC5" w14:textId="77777777" w:rsidTr="00364AFB">
        <w:trPr>
          <w:cantSplit/>
          <w:trHeight w:val="432"/>
        </w:trPr>
        <w:tc>
          <w:tcPr>
            <w:tcW w:w="136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87AD085" w14:textId="77777777" w:rsidR="00042981" w:rsidRPr="007A6E17" w:rsidRDefault="00042981" w:rsidP="005006D7">
            <w:pPr>
              <w:rPr>
                <w:kern w:val="2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14:paraId="5A9E5874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NH-Whit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07B447B1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180.26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2A2EF3D8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267.4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664D7531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249.46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4495BCD5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250.1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3F79FDA9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250.49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460524C5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258.89</w:t>
            </w:r>
          </w:p>
        </w:tc>
        <w:tc>
          <w:tcPr>
            <w:tcW w:w="1350" w:type="dxa"/>
            <w:vMerge/>
            <w:tcBorders>
              <w:top w:val="nil"/>
              <w:bottom w:val="nil"/>
            </w:tcBorders>
            <w:vAlign w:val="center"/>
          </w:tcPr>
          <w:p w14:paraId="4E607461" w14:textId="77777777" w:rsidR="00042981" w:rsidRPr="007A6E17" w:rsidRDefault="00042981" w:rsidP="005006D7">
            <w:pPr>
              <w:jc w:val="center"/>
              <w:rPr>
                <w:kern w:val="2"/>
              </w:rPr>
            </w:pPr>
          </w:p>
        </w:tc>
      </w:tr>
      <w:tr w:rsidR="00042981" w:rsidRPr="007A6E17" w14:paraId="5A561A81" w14:textId="77777777" w:rsidTr="00364AFB">
        <w:trPr>
          <w:cantSplit/>
          <w:trHeight w:val="432"/>
        </w:trPr>
        <w:tc>
          <w:tcPr>
            <w:tcW w:w="136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0EE521C" w14:textId="77777777" w:rsidR="00042981" w:rsidRPr="007A6E17" w:rsidRDefault="00042981" w:rsidP="005006D7">
            <w:pPr>
              <w:rPr>
                <w:kern w:val="2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14:paraId="61D0CF44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NH-Black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22AC4E67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187.58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47489212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226.2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46188F69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252.4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374284F0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235.9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0DF2C435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240.5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355DD0A3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246.16</w:t>
            </w:r>
          </w:p>
        </w:tc>
        <w:tc>
          <w:tcPr>
            <w:tcW w:w="1350" w:type="dxa"/>
            <w:vMerge/>
            <w:tcBorders>
              <w:top w:val="nil"/>
              <w:bottom w:val="nil"/>
            </w:tcBorders>
            <w:vAlign w:val="center"/>
          </w:tcPr>
          <w:p w14:paraId="6B19DD92" w14:textId="77777777" w:rsidR="00042981" w:rsidRPr="007A6E17" w:rsidRDefault="00042981" w:rsidP="005006D7">
            <w:pPr>
              <w:jc w:val="center"/>
              <w:rPr>
                <w:kern w:val="2"/>
              </w:rPr>
            </w:pPr>
          </w:p>
        </w:tc>
      </w:tr>
      <w:tr w:rsidR="00042981" w:rsidRPr="007A6E17" w14:paraId="16A04188" w14:textId="77777777" w:rsidTr="00364AFB">
        <w:trPr>
          <w:cantSplit/>
          <w:trHeight w:val="432"/>
        </w:trPr>
        <w:tc>
          <w:tcPr>
            <w:tcW w:w="136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443B96E" w14:textId="77777777" w:rsidR="00042981" w:rsidRPr="007A6E17" w:rsidRDefault="00042981" w:rsidP="005006D7">
            <w:pPr>
              <w:rPr>
                <w:kern w:val="2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14:paraId="252D8063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NH-Asian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5DA31E1F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200.1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55C76207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282.7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5D088D6B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301.6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2C262AC6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266.0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4F43ACCB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356.88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7248D0CB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329.30</w:t>
            </w:r>
          </w:p>
        </w:tc>
        <w:tc>
          <w:tcPr>
            <w:tcW w:w="1350" w:type="dxa"/>
            <w:vMerge/>
            <w:tcBorders>
              <w:top w:val="nil"/>
              <w:bottom w:val="nil"/>
            </w:tcBorders>
            <w:vAlign w:val="center"/>
          </w:tcPr>
          <w:p w14:paraId="6E7EEEE9" w14:textId="77777777" w:rsidR="00042981" w:rsidRPr="007A6E17" w:rsidRDefault="00042981" w:rsidP="005006D7">
            <w:pPr>
              <w:jc w:val="center"/>
              <w:rPr>
                <w:kern w:val="2"/>
              </w:rPr>
            </w:pPr>
          </w:p>
        </w:tc>
      </w:tr>
      <w:tr w:rsidR="00042981" w:rsidRPr="007A6E17" w14:paraId="1D4A36E8" w14:textId="77777777" w:rsidTr="00364AFB">
        <w:trPr>
          <w:cantSplit/>
          <w:trHeight w:val="432"/>
        </w:trPr>
        <w:tc>
          <w:tcPr>
            <w:tcW w:w="136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CFEACA4" w14:textId="77777777" w:rsidR="00042981" w:rsidRPr="007A6E17" w:rsidRDefault="00042981" w:rsidP="005006D7">
            <w:pPr>
              <w:rPr>
                <w:kern w:val="2"/>
              </w:rPr>
            </w:pP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31C5D3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i/>
                <w:iCs/>
                <w:kern w:val="2"/>
              </w:rPr>
              <w:t>P</w:t>
            </w:r>
            <w:r w:rsidRPr="007A6E17">
              <w:rPr>
                <w:kern w:val="2"/>
              </w:rPr>
              <w:t xml:space="preserve"> </w:t>
            </w:r>
            <w:r w:rsidRPr="007A6E17">
              <w:rPr>
                <w:kern w:val="2"/>
                <w:vertAlign w:val="subscript"/>
              </w:rPr>
              <w:t>trend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7F1CFA" w14:textId="2877BA1F" w:rsidR="00042981" w:rsidRPr="007A6E17" w:rsidRDefault="00DD5E3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042981" w:rsidRPr="007A6E17">
              <w:rPr>
                <w:kern w:val="2"/>
              </w:rPr>
              <w:t>.24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8756E6" w14:textId="142BFFB8" w:rsidR="00042981" w:rsidRPr="007A6E17" w:rsidRDefault="00DD5E3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042981" w:rsidRPr="007A6E17">
              <w:rPr>
                <w:kern w:val="2"/>
              </w:rPr>
              <w:t>.53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1D723F" w14:textId="76FE021E" w:rsidR="00042981" w:rsidRPr="007A6E17" w:rsidRDefault="00DD5E3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042981" w:rsidRPr="007A6E17">
              <w:rPr>
                <w:kern w:val="2"/>
              </w:rPr>
              <w:t>.15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BB4B9AC" w14:textId="09A435A8" w:rsidR="00042981" w:rsidRPr="007A6E17" w:rsidRDefault="00DD5E3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042981" w:rsidRPr="007A6E17">
              <w:rPr>
                <w:kern w:val="2"/>
              </w:rPr>
              <w:t>.92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43CCB5" w14:textId="7BAB3223" w:rsidR="00042981" w:rsidRPr="007A6E17" w:rsidRDefault="00DD5E3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042981" w:rsidRPr="007A6E17">
              <w:rPr>
                <w:kern w:val="2"/>
              </w:rPr>
              <w:t>.00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1111B2" w14:textId="71AF6D2F" w:rsidR="00042981" w:rsidRPr="007A6E17" w:rsidRDefault="00DD5E3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042981" w:rsidRPr="007A6E17">
              <w:rPr>
                <w:kern w:val="2"/>
              </w:rPr>
              <w:t>.033</w:t>
            </w: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4E0C09D" w14:textId="77777777" w:rsidR="00042981" w:rsidRPr="007A6E17" w:rsidRDefault="00042981" w:rsidP="005006D7">
            <w:pPr>
              <w:jc w:val="center"/>
              <w:rPr>
                <w:kern w:val="2"/>
              </w:rPr>
            </w:pPr>
          </w:p>
        </w:tc>
      </w:tr>
      <w:tr w:rsidR="00042981" w:rsidRPr="007A6E17" w14:paraId="67379E84" w14:textId="77777777" w:rsidTr="00364AFB">
        <w:trPr>
          <w:cantSplit/>
          <w:trHeight w:val="432"/>
        </w:trPr>
        <w:tc>
          <w:tcPr>
            <w:tcW w:w="1364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3291D06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IS</w:t>
            </w:r>
          </w:p>
        </w:tc>
        <w:tc>
          <w:tcPr>
            <w:tcW w:w="124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B4B589B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Hispanic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492FB97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362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5CA9C10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393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8D1BADF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404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0FAEB88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386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52A972D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394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DF659DC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379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EE235D3" w14:textId="5EFC7DD2" w:rsidR="00042981" w:rsidRPr="007A6E17" w:rsidRDefault="00391827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042981" w:rsidRPr="007A6E17">
              <w:rPr>
                <w:kern w:val="2"/>
              </w:rPr>
              <w:t>.037</w:t>
            </w:r>
          </w:p>
        </w:tc>
      </w:tr>
      <w:tr w:rsidR="00042981" w:rsidRPr="007A6E17" w14:paraId="2C2BCF4F" w14:textId="77777777" w:rsidTr="00364AFB">
        <w:trPr>
          <w:cantSplit/>
          <w:trHeight w:val="432"/>
        </w:trPr>
        <w:tc>
          <w:tcPr>
            <w:tcW w:w="136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BC91700" w14:textId="77777777" w:rsidR="00042981" w:rsidRPr="007A6E17" w:rsidRDefault="00042981" w:rsidP="005006D7">
            <w:pPr>
              <w:rPr>
                <w:kern w:val="2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14:paraId="4C844E2A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NH-Whit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0AB78212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35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3D0593BA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36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1A012056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361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38424DF2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37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62B51A6C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38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58C39572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371</w:t>
            </w:r>
          </w:p>
        </w:tc>
        <w:tc>
          <w:tcPr>
            <w:tcW w:w="1350" w:type="dxa"/>
            <w:vMerge/>
            <w:tcBorders>
              <w:top w:val="nil"/>
              <w:bottom w:val="nil"/>
            </w:tcBorders>
            <w:vAlign w:val="center"/>
          </w:tcPr>
          <w:p w14:paraId="62492C0D" w14:textId="77777777" w:rsidR="00042981" w:rsidRPr="007A6E17" w:rsidRDefault="00042981" w:rsidP="005006D7">
            <w:pPr>
              <w:jc w:val="center"/>
              <w:rPr>
                <w:kern w:val="2"/>
              </w:rPr>
            </w:pPr>
          </w:p>
        </w:tc>
      </w:tr>
      <w:tr w:rsidR="00042981" w:rsidRPr="007A6E17" w14:paraId="57868873" w14:textId="77777777" w:rsidTr="00364AFB">
        <w:trPr>
          <w:cantSplit/>
          <w:trHeight w:val="432"/>
        </w:trPr>
        <w:tc>
          <w:tcPr>
            <w:tcW w:w="136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7BCC259" w14:textId="77777777" w:rsidR="00042981" w:rsidRPr="007A6E17" w:rsidRDefault="00042981" w:rsidP="005006D7">
            <w:pPr>
              <w:rPr>
                <w:kern w:val="2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14:paraId="0F789019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NH-Black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1F3CD8AA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33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7C50B377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33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3F01E7E6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338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472A2C36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34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37EEDC4C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341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618630CA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338</w:t>
            </w:r>
          </w:p>
        </w:tc>
        <w:tc>
          <w:tcPr>
            <w:tcW w:w="1350" w:type="dxa"/>
            <w:vMerge/>
            <w:tcBorders>
              <w:top w:val="nil"/>
              <w:bottom w:val="nil"/>
            </w:tcBorders>
            <w:vAlign w:val="center"/>
          </w:tcPr>
          <w:p w14:paraId="740AA5C6" w14:textId="77777777" w:rsidR="00042981" w:rsidRPr="007A6E17" w:rsidRDefault="00042981" w:rsidP="005006D7">
            <w:pPr>
              <w:jc w:val="center"/>
              <w:rPr>
                <w:kern w:val="2"/>
              </w:rPr>
            </w:pPr>
          </w:p>
        </w:tc>
      </w:tr>
      <w:tr w:rsidR="00042981" w:rsidRPr="007A6E17" w14:paraId="712AE6C9" w14:textId="77777777" w:rsidTr="00364AFB">
        <w:trPr>
          <w:cantSplit/>
          <w:trHeight w:val="432"/>
        </w:trPr>
        <w:tc>
          <w:tcPr>
            <w:tcW w:w="136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F2D96CA" w14:textId="77777777" w:rsidR="00042981" w:rsidRPr="007A6E17" w:rsidRDefault="00042981" w:rsidP="005006D7">
            <w:pPr>
              <w:rPr>
                <w:kern w:val="2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14:paraId="72FEBC9D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NH-Asian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3196CF31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33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019763E5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35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27DFFA8C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36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569B82BC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38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26F33C47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4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5C5C4715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373</w:t>
            </w:r>
          </w:p>
        </w:tc>
        <w:tc>
          <w:tcPr>
            <w:tcW w:w="1350" w:type="dxa"/>
            <w:vMerge/>
            <w:tcBorders>
              <w:top w:val="nil"/>
              <w:bottom w:val="nil"/>
            </w:tcBorders>
            <w:vAlign w:val="center"/>
          </w:tcPr>
          <w:p w14:paraId="5B1FE1EB" w14:textId="77777777" w:rsidR="00042981" w:rsidRPr="007A6E17" w:rsidRDefault="00042981" w:rsidP="005006D7">
            <w:pPr>
              <w:jc w:val="center"/>
              <w:rPr>
                <w:kern w:val="2"/>
              </w:rPr>
            </w:pPr>
          </w:p>
        </w:tc>
      </w:tr>
      <w:tr w:rsidR="00042981" w:rsidRPr="007A6E17" w14:paraId="2CC92B00" w14:textId="77777777" w:rsidTr="00364AFB">
        <w:trPr>
          <w:cantSplit/>
          <w:trHeight w:val="432"/>
        </w:trPr>
        <w:tc>
          <w:tcPr>
            <w:tcW w:w="136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E494DF" w14:textId="77777777" w:rsidR="00042981" w:rsidRPr="007A6E17" w:rsidRDefault="00042981" w:rsidP="005006D7">
            <w:pPr>
              <w:rPr>
                <w:kern w:val="2"/>
              </w:rPr>
            </w:pP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2FFF68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i/>
                <w:iCs/>
                <w:kern w:val="2"/>
              </w:rPr>
              <w:t>P</w:t>
            </w:r>
            <w:r w:rsidRPr="007A6E17">
              <w:rPr>
                <w:kern w:val="2"/>
              </w:rPr>
              <w:t xml:space="preserve"> </w:t>
            </w:r>
            <w:r w:rsidRPr="007A6E17">
              <w:rPr>
                <w:kern w:val="2"/>
                <w:vertAlign w:val="subscript"/>
              </w:rPr>
              <w:t>trend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66352A" w14:textId="71FCA9AB" w:rsidR="00042981" w:rsidRPr="007A6E17" w:rsidRDefault="00DD5E34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042981" w:rsidRPr="007A6E17">
              <w:rPr>
                <w:kern w:val="2"/>
              </w:rPr>
              <w:t>.00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1253D1" w14:textId="3831F17D" w:rsidR="00042981" w:rsidRPr="007A6E17" w:rsidRDefault="00391827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&lt;0.00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263E4F" w14:textId="7191B146" w:rsidR="00042981" w:rsidRPr="007A6E17" w:rsidRDefault="00391827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&lt;0.00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313E2E" w14:textId="38CE004A" w:rsidR="00042981" w:rsidRPr="007A6E17" w:rsidRDefault="00391827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&lt;0.00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2B509D" w14:textId="2FA3419B" w:rsidR="00042981" w:rsidRPr="007A6E17" w:rsidRDefault="00391827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&lt;0.00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9C07213" w14:textId="3CDE2CAC" w:rsidR="00042981" w:rsidRPr="007A6E17" w:rsidRDefault="00391827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&lt;0.001</w:t>
            </w: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6E510FA" w14:textId="77777777" w:rsidR="00042981" w:rsidRPr="007A6E17" w:rsidRDefault="00042981" w:rsidP="005006D7">
            <w:pPr>
              <w:jc w:val="center"/>
              <w:rPr>
                <w:kern w:val="2"/>
              </w:rPr>
            </w:pPr>
          </w:p>
        </w:tc>
      </w:tr>
      <w:tr w:rsidR="00042981" w:rsidRPr="007A6E17" w14:paraId="492F3047" w14:textId="77777777" w:rsidTr="00364AFB">
        <w:trPr>
          <w:cantSplit/>
          <w:trHeight w:val="432"/>
        </w:trPr>
        <w:tc>
          <w:tcPr>
            <w:tcW w:w="136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C837338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IV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noWrap/>
            <w:hideMark/>
          </w:tcPr>
          <w:p w14:paraId="19E80B7B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Hispanic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760D22E1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43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71001097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41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2A895EA1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41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72FFFE02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41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61C0836B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41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317E80E8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427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14:paraId="5D24005F" w14:textId="1773D2BC" w:rsidR="00042981" w:rsidRPr="007A6E17" w:rsidRDefault="00391827" w:rsidP="005006D7">
            <w:pPr>
              <w:jc w:val="center"/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042981" w:rsidRPr="007A6E17">
              <w:rPr>
                <w:kern w:val="2"/>
              </w:rPr>
              <w:t>.008</w:t>
            </w:r>
          </w:p>
        </w:tc>
      </w:tr>
      <w:tr w:rsidR="00042981" w:rsidRPr="007A6E17" w14:paraId="2A040FBF" w14:textId="77777777" w:rsidTr="00364AFB">
        <w:trPr>
          <w:cantSplit/>
          <w:trHeight w:val="432"/>
        </w:trPr>
        <w:tc>
          <w:tcPr>
            <w:tcW w:w="1364" w:type="dxa"/>
            <w:vMerge/>
            <w:vAlign w:val="center"/>
            <w:hideMark/>
          </w:tcPr>
          <w:p w14:paraId="325BDF9F" w14:textId="77777777" w:rsidR="00042981" w:rsidRPr="007A6E17" w:rsidRDefault="00042981" w:rsidP="005006D7">
            <w:pPr>
              <w:rPr>
                <w:kern w:val="2"/>
              </w:rPr>
            </w:pPr>
          </w:p>
        </w:tc>
        <w:tc>
          <w:tcPr>
            <w:tcW w:w="1246" w:type="dxa"/>
            <w:noWrap/>
            <w:hideMark/>
          </w:tcPr>
          <w:p w14:paraId="099EA9B6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NH-White</w:t>
            </w:r>
          </w:p>
        </w:tc>
        <w:tc>
          <w:tcPr>
            <w:tcW w:w="900" w:type="dxa"/>
            <w:noWrap/>
            <w:hideMark/>
          </w:tcPr>
          <w:p w14:paraId="26E16184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445</w:t>
            </w:r>
          </w:p>
        </w:tc>
        <w:tc>
          <w:tcPr>
            <w:tcW w:w="900" w:type="dxa"/>
            <w:noWrap/>
            <w:hideMark/>
          </w:tcPr>
          <w:p w14:paraId="2F66D9D9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439</w:t>
            </w:r>
          </w:p>
        </w:tc>
        <w:tc>
          <w:tcPr>
            <w:tcW w:w="1170" w:type="dxa"/>
            <w:noWrap/>
            <w:hideMark/>
          </w:tcPr>
          <w:p w14:paraId="17C02BF5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446</w:t>
            </w:r>
          </w:p>
        </w:tc>
        <w:tc>
          <w:tcPr>
            <w:tcW w:w="900" w:type="dxa"/>
            <w:noWrap/>
            <w:hideMark/>
          </w:tcPr>
          <w:p w14:paraId="42630C7A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437</w:t>
            </w:r>
          </w:p>
        </w:tc>
        <w:tc>
          <w:tcPr>
            <w:tcW w:w="1080" w:type="dxa"/>
            <w:noWrap/>
            <w:hideMark/>
          </w:tcPr>
          <w:p w14:paraId="6CE2802E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432</w:t>
            </w:r>
          </w:p>
        </w:tc>
        <w:tc>
          <w:tcPr>
            <w:tcW w:w="900" w:type="dxa"/>
            <w:noWrap/>
            <w:hideMark/>
          </w:tcPr>
          <w:p w14:paraId="485C5913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425</w:t>
            </w:r>
          </w:p>
        </w:tc>
        <w:tc>
          <w:tcPr>
            <w:tcW w:w="1350" w:type="dxa"/>
            <w:vMerge/>
            <w:vAlign w:val="center"/>
          </w:tcPr>
          <w:p w14:paraId="19D20B31" w14:textId="77777777" w:rsidR="00042981" w:rsidRPr="007A6E17" w:rsidRDefault="00042981" w:rsidP="005006D7">
            <w:pPr>
              <w:jc w:val="center"/>
              <w:rPr>
                <w:kern w:val="2"/>
              </w:rPr>
            </w:pPr>
          </w:p>
        </w:tc>
      </w:tr>
      <w:tr w:rsidR="00042981" w:rsidRPr="007A6E17" w14:paraId="76D94867" w14:textId="77777777" w:rsidTr="00364AFB">
        <w:trPr>
          <w:cantSplit/>
          <w:trHeight w:val="432"/>
        </w:trPr>
        <w:tc>
          <w:tcPr>
            <w:tcW w:w="1364" w:type="dxa"/>
            <w:vMerge/>
            <w:vAlign w:val="center"/>
            <w:hideMark/>
          </w:tcPr>
          <w:p w14:paraId="78DCEE05" w14:textId="77777777" w:rsidR="00042981" w:rsidRPr="007A6E17" w:rsidRDefault="00042981" w:rsidP="005006D7">
            <w:pPr>
              <w:rPr>
                <w:kern w:val="2"/>
              </w:rPr>
            </w:pPr>
          </w:p>
        </w:tc>
        <w:tc>
          <w:tcPr>
            <w:tcW w:w="1246" w:type="dxa"/>
            <w:noWrap/>
            <w:hideMark/>
          </w:tcPr>
          <w:p w14:paraId="4EA43BA3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NH-Black</w:t>
            </w:r>
          </w:p>
        </w:tc>
        <w:tc>
          <w:tcPr>
            <w:tcW w:w="900" w:type="dxa"/>
            <w:noWrap/>
            <w:hideMark/>
          </w:tcPr>
          <w:p w14:paraId="0D90C5CB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441</w:t>
            </w:r>
          </w:p>
        </w:tc>
        <w:tc>
          <w:tcPr>
            <w:tcW w:w="900" w:type="dxa"/>
            <w:noWrap/>
            <w:hideMark/>
          </w:tcPr>
          <w:p w14:paraId="0600AD9A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452</w:t>
            </w:r>
          </w:p>
        </w:tc>
        <w:tc>
          <w:tcPr>
            <w:tcW w:w="1170" w:type="dxa"/>
            <w:noWrap/>
            <w:hideMark/>
          </w:tcPr>
          <w:p w14:paraId="6310B0E7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450</w:t>
            </w:r>
          </w:p>
        </w:tc>
        <w:tc>
          <w:tcPr>
            <w:tcW w:w="900" w:type="dxa"/>
            <w:noWrap/>
            <w:hideMark/>
          </w:tcPr>
          <w:p w14:paraId="125F8475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445</w:t>
            </w:r>
          </w:p>
        </w:tc>
        <w:tc>
          <w:tcPr>
            <w:tcW w:w="1080" w:type="dxa"/>
            <w:noWrap/>
            <w:hideMark/>
          </w:tcPr>
          <w:p w14:paraId="75693D9D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443</w:t>
            </w:r>
          </w:p>
        </w:tc>
        <w:tc>
          <w:tcPr>
            <w:tcW w:w="900" w:type="dxa"/>
            <w:noWrap/>
            <w:hideMark/>
          </w:tcPr>
          <w:p w14:paraId="616DAA51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444</w:t>
            </w:r>
          </w:p>
        </w:tc>
        <w:tc>
          <w:tcPr>
            <w:tcW w:w="1350" w:type="dxa"/>
            <w:vMerge/>
            <w:vAlign w:val="center"/>
          </w:tcPr>
          <w:p w14:paraId="472BD00C" w14:textId="77777777" w:rsidR="00042981" w:rsidRPr="007A6E17" w:rsidRDefault="00042981" w:rsidP="005006D7">
            <w:pPr>
              <w:jc w:val="center"/>
              <w:rPr>
                <w:kern w:val="2"/>
              </w:rPr>
            </w:pPr>
          </w:p>
        </w:tc>
      </w:tr>
      <w:tr w:rsidR="00042981" w:rsidRPr="007A6E17" w14:paraId="2D24EB03" w14:textId="77777777" w:rsidTr="00364AFB">
        <w:trPr>
          <w:cantSplit/>
          <w:trHeight w:val="432"/>
        </w:trPr>
        <w:tc>
          <w:tcPr>
            <w:tcW w:w="1364" w:type="dxa"/>
            <w:vMerge/>
            <w:vAlign w:val="center"/>
            <w:hideMark/>
          </w:tcPr>
          <w:p w14:paraId="08BB94C7" w14:textId="77777777" w:rsidR="00042981" w:rsidRPr="007A6E17" w:rsidRDefault="00042981" w:rsidP="005006D7">
            <w:pPr>
              <w:rPr>
                <w:kern w:val="2"/>
              </w:rPr>
            </w:pPr>
          </w:p>
        </w:tc>
        <w:tc>
          <w:tcPr>
            <w:tcW w:w="1246" w:type="dxa"/>
            <w:noWrap/>
            <w:hideMark/>
          </w:tcPr>
          <w:p w14:paraId="1F47456D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NH-Asian</w:t>
            </w:r>
          </w:p>
        </w:tc>
        <w:tc>
          <w:tcPr>
            <w:tcW w:w="900" w:type="dxa"/>
            <w:noWrap/>
            <w:hideMark/>
          </w:tcPr>
          <w:p w14:paraId="0C3F23BE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468</w:t>
            </w:r>
          </w:p>
        </w:tc>
        <w:tc>
          <w:tcPr>
            <w:tcW w:w="900" w:type="dxa"/>
            <w:noWrap/>
            <w:hideMark/>
          </w:tcPr>
          <w:p w14:paraId="6D4AEBE4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444</w:t>
            </w:r>
          </w:p>
        </w:tc>
        <w:tc>
          <w:tcPr>
            <w:tcW w:w="1170" w:type="dxa"/>
            <w:noWrap/>
            <w:hideMark/>
          </w:tcPr>
          <w:p w14:paraId="6E4868AF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429</w:t>
            </w:r>
          </w:p>
        </w:tc>
        <w:tc>
          <w:tcPr>
            <w:tcW w:w="900" w:type="dxa"/>
            <w:noWrap/>
            <w:hideMark/>
          </w:tcPr>
          <w:p w14:paraId="6AE50020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413</w:t>
            </w:r>
          </w:p>
        </w:tc>
        <w:tc>
          <w:tcPr>
            <w:tcW w:w="1080" w:type="dxa"/>
            <w:noWrap/>
            <w:hideMark/>
          </w:tcPr>
          <w:p w14:paraId="6E42C3E2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404</w:t>
            </w:r>
          </w:p>
        </w:tc>
        <w:tc>
          <w:tcPr>
            <w:tcW w:w="900" w:type="dxa"/>
            <w:noWrap/>
            <w:hideMark/>
          </w:tcPr>
          <w:p w14:paraId="1261A379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.428</w:t>
            </w:r>
          </w:p>
        </w:tc>
        <w:tc>
          <w:tcPr>
            <w:tcW w:w="1350" w:type="dxa"/>
            <w:vMerge/>
            <w:vAlign w:val="center"/>
          </w:tcPr>
          <w:p w14:paraId="46C921DD" w14:textId="77777777" w:rsidR="00042981" w:rsidRPr="007A6E17" w:rsidRDefault="00042981" w:rsidP="005006D7">
            <w:pPr>
              <w:jc w:val="center"/>
              <w:rPr>
                <w:kern w:val="2"/>
              </w:rPr>
            </w:pPr>
          </w:p>
        </w:tc>
      </w:tr>
      <w:tr w:rsidR="00042981" w:rsidRPr="007A6E17" w14:paraId="2F7A054A" w14:textId="77777777" w:rsidTr="00364AFB">
        <w:trPr>
          <w:cantSplit/>
          <w:trHeight w:val="432"/>
        </w:trPr>
        <w:tc>
          <w:tcPr>
            <w:tcW w:w="1364" w:type="dxa"/>
            <w:vMerge/>
            <w:vAlign w:val="center"/>
            <w:hideMark/>
          </w:tcPr>
          <w:p w14:paraId="7C588FC1" w14:textId="77777777" w:rsidR="00042981" w:rsidRPr="007A6E17" w:rsidRDefault="00042981" w:rsidP="005006D7">
            <w:pPr>
              <w:rPr>
                <w:kern w:val="2"/>
              </w:rPr>
            </w:pPr>
          </w:p>
        </w:tc>
        <w:tc>
          <w:tcPr>
            <w:tcW w:w="1246" w:type="dxa"/>
            <w:noWrap/>
            <w:hideMark/>
          </w:tcPr>
          <w:p w14:paraId="6C8FCBC2" w14:textId="77777777" w:rsidR="00042981" w:rsidRPr="007A6E17" w:rsidRDefault="00042981" w:rsidP="005006D7">
            <w:pPr>
              <w:rPr>
                <w:kern w:val="2"/>
              </w:rPr>
            </w:pPr>
            <w:r w:rsidRPr="007A6E17">
              <w:rPr>
                <w:i/>
                <w:iCs/>
                <w:kern w:val="2"/>
              </w:rPr>
              <w:t>P</w:t>
            </w:r>
            <w:r w:rsidRPr="007A6E17">
              <w:rPr>
                <w:kern w:val="2"/>
              </w:rPr>
              <w:t xml:space="preserve"> </w:t>
            </w:r>
            <w:r w:rsidRPr="007A6E17">
              <w:rPr>
                <w:kern w:val="2"/>
                <w:vertAlign w:val="subscript"/>
              </w:rPr>
              <w:t>trend</w:t>
            </w:r>
          </w:p>
        </w:tc>
        <w:tc>
          <w:tcPr>
            <w:tcW w:w="900" w:type="dxa"/>
            <w:noWrap/>
            <w:hideMark/>
          </w:tcPr>
          <w:p w14:paraId="6388B9DA" w14:textId="55641523" w:rsidR="00042981" w:rsidRPr="007A6E17" w:rsidRDefault="00391827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&lt;0.001</w:t>
            </w:r>
          </w:p>
        </w:tc>
        <w:tc>
          <w:tcPr>
            <w:tcW w:w="900" w:type="dxa"/>
            <w:noWrap/>
            <w:hideMark/>
          </w:tcPr>
          <w:p w14:paraId="0F4EBB16" w14:textId="493A88C4" w:rsidR="00042981" w:rsidRPr="007A6E17" w:rsidRDefault="00F46D88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042981" w:rsidRPr="007A6E17">
              <w:rPr>
                <w:kern w:val="2"/>
              </w:rPr>
              <w:t>.001</w:t>
            </w:r>
          </w:p>
        </w:tc>
        <w:tc>
          <w:tcPr>
            <w:tcW w:w="1170" w:type="dxa"/>
            <w:noWrap/>
            <w:hideMark/>
          </w:tcPr>
          <w:p w14:paraId="5A6BFB21" w14:textId="659DB32C" w:rsidR="00042981" w:rsidRPr="007A6E17" w:rsidRDefault="00F46D88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042981" w:rsidRPr="007A6E17">
              <w:rPr>
                <w:kern w:val="2"/>
              </w:rPr>
              <w:t>.005</w:t>
            </w:r>
          </w:p>
        </w:tc>
        <w:tc>
          <w:tcPr>
            <w:tcW w:w="900" w:type="dxa"/>
            <w:noWrap/>
            <w:hideMark/>
          </w:tcPr>
          <w:p w14:paraId="7B8E0D68" w14:textId="6DEF955E" w:rsidR="00042981" w:rsidRPr="007A6E17" w:rsidRDefault="00F46D88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042981" w:rsidRPr="007A6E17">
              <w:rPr>
                <w:kern w:val="2"/>
              </w:rPr>
              <w:t>.009</w:t>
            </w:r>
          </w:p>
        </w:tc>
        <w:tc>
          <w:tcPr>
            <w:tcW w:w="1080" w:type="dxa"/>
            <w:noWrap/>
            <w:hideMark/>
          </w:tcPr>
          <w:p w14:paraId="13A5489E" w14:textId="3E0EE395" w:rsidR="00042981" w:rsidRPr="007A6E17" w:rsidRDefault="00391827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&lt;0.001</w:t>
            </w:r>
          </w:p>
        </w:tc>
        <w:tc>
          <w:tcPr>
            <w:tcW w:w="900" w:type="dxa"/>
            <w:noWrap/>
            <w:hideMark/>
          </w:tcPr>
          <w:p w14:paraId="46DF9636" w14:textId="1B42370E" w:rsidR="00042981" w:rsidRPr="007A6E17" w:rsidRDefault="00F46D88" w:rsidP="005006D7">
            <w:pPr>
              <w:rPr>
                <w:kern w:val="2"/>
              </w:rPr>
            </w:pPr>
            <w:r w:rsidRPr="007A6E17">
              <w:rPr>
                <w:kern w:val="2"/>
              </w:rPr>
              <w:t>0</w:t>
            </w:r>
            <w:r w:rsidR="00042981" w:rsidRPr="007A6E17">
              <w:rPr>
                <w:kern w:val="2"/>
              </w:rPr>
              <w:t>.154</w:t>
            </w:r>
          </w:p>
        </w:tc>
        <w:tc>
          <w:tcPr>
            <w:tcW w:w="1350" w:type="dxa"/>
            <w:vMerge/>
            <w:vAlign w:val="center"/>
          </w:tcPr>
          <w:p w14:paraId="0A927408" w14:textId="77777777" w:rsidR="00042981" w:rsidRPr="007A6E17" w:rsidRDefault="00042981" w:rsidP="005006D7">
            <w:pPr>
              <w:jc w:val="center"/>
              <w:rPr>
                <w:kern w:val="2"/>
              </w:rPr>
            </w:pPr>
          </w:p>
        </w:tc>
      </w:tr>
    </w:tbl>
    <w:p w14:paraId="7729AC11" w14:textId="77777777" w:rsidR="00CB49C4" w:rsidRPr="00FF62C7" w:rsidRDefault="00CB49C4" w:rsidP="005006D7">
      <w:pPr>
        <w:spacing w:after="16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20"/>
        </w:rPr>
      </w:pPr>
      <w:r w:rsidRPr="00FF62C7">
        <w:rPr>
          <w:rFonts w:ascii="Times New Roman" w:eastAsia="SimSun" w:hAnsi="Times New Roman" w:cs="Times New Roman"/>
          <w:kern w:val="2"/>
          <w:sz w:val="20"/>
          <w:szCs w:val="20"/>
        </w:rPr>
        <w:t xml:space="preserve">IS, </w:t>
      </w:r>
      <w:proofErr w:type="spellStart"/>
      <w:r w:rsidRPr="00FF62C7">
        <w:rPr>
          <w:rFonts w:ascii="Times New Roman" w:eastAsia="SimSun" w:hAnsi="Times New Roman" w:cs="Times New Roman"/>
          <w:kern w:val="2"/>
          <w:sz w:val="20"/>
          <w:szCs w:val="20"/>
        </w:rPr>
        <w:t>interdaily</w:t>
      </w:r>
      <w:proofErr w:type="spellEnd"/>
      <w:r w:rsidRPr="00FF62C7">
        <w:rPr>
          <w:rFonts w:ascii="Times New Roman" w:eastAsia="SimSun" w:hAnsi="Times New Roman" w:cs="Times New Roman"/>
          <w:kern w:val="2"/>
          <w:sz w:val="20"/>
          <w:szCs w:val="20"/>
        </w:rPr>
        <w:t xml:space="preserve"> stability; IV, </w:t>
      </w:r>
      <w:proofErr w:type="spellStart"/>
      <w:r w:rsidRPr="00FF62C7">
        <w:rPr>
          <w:rFonts w:ascii="Times New Roman" w:eastAsia="SimSun" w:hAnsi="Times New Roman" w:cs="Times New Roman"/>
          <w:kern w:val="2"/>
          <w:sz w:val="20"/>
          <w:szCs w:val="20"/>
        </w:rPr>
        <w:t>intradaily</w:t>
      </w:r>
      <w:proofErr w:type="spellEnd"/>
      <w:r w:rsidRPr="00FF62C7">
        <w:rPr>
          <w:rFonts w:ascii="Times New Roman" w:eastAsia="SimSun" w:hAnsi="Times New Roman" w:cs="Times New Roman"/>
          <w:kern w:val="2"/>
          <w:sz w:val="20"/>
          <w:szCs w:val="20"/>
        </w:rPr>
        <w:t xml:space="preserve"> variability; NH, non-Hispanic; RAR, rest-activity rhythm. </w:t>
      </w:r>
    </w:p>
    <w:p w14:paraId="2FDCD2C4" w14:textId="5646C9F5" w:rsidR="00F46D88" w:rsidRPr="00FF62C7" w:rsidRDefault="00F46D88">
      <w:pPr>
        <w:rPr>
          <w:rFonts w:ascii="Times New Roman" w:hAnsi="Times New Roman" w:cs="Times New Roman"/>
          <w:sz w:val="20"/>
          <w:szCs w:val="20"/>
        </w:rPr>
      </w:pPr>
      <w:r w:rsidRPr="00FF62C7">
        <w:rPr>
          <w:rFonts w:ascii="Times New Roman" w:hAnsi="Times New Roman" w:cs="Times New Roman"/>
          <w:sz w:val="20"/>
          <w:szCs w:val="20"/>
        </w:rPr>
        <w:br w:type="page"/>
      </w:r>
    </w:p>
    <w:p w14:paraId="665F3C36" w14:textId="77777777" w:rsidR="00F46D88" w:rsidRPr="00FF62C7" w:rsidRDefault="00F46D88" w:rsidP="00F17F73">
      <w:pPr>
        <w:rPr>
          <w:rFonts w:ascii="Times New Roman" w:hAnsi="Times New Roman" w:cs="Times New Roman"/>
          <w:sz w:val="20"/>
          <w:szCs w:val="20"/>
        </w:rPr>
        <w:sectPr w:rsidR="00F46D88" w:rsidRPr="00FF62C7" w:rsidSect="00CB49C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62FA74C" w14:textId="199872B2" w:rsidR="00F46D88" w:rsidRPr="00154137" w:rsidRDefault="00F46D88" w:rsidP="00154137">
      <w:pPr>
        <w:spacing w:after="120" w:line="240" w:lineRule="auto"/>
        <w:rPr>
          <w:rFonts w:ascii="Times New Roman" w:eastAsia="SimSun" w:hAnsi="Times New Roman" w:cs="Times New Roman"/>
          <w:b/>
          <w:kern w:val="2"/>
          <w:sz w:val="24"/>
          <w:szCs w:val="24"/>
        </w:rPr>
      </w:pPr>
      <w:r w:rsidRPr="00154137">
        <w:rPr>
          <w:rFonts w:ascii="Times New Roman" w:eastAsia="SimSun" w:hAnsi="Times New Roman" w:cs="Times New Roman"/>
          <w:b/>
          <w:kern w:val="2"/>
          <w:sz w:val="24"/>
          <w:szCs w:val="24"/>
        </w:rPr>
        <w:lastRenderedPageBreak/>
        <w:t xml:space="preserve">Table S8. </w:t>
      </w:r>
      <w:r w:rsidR="001B6BD4">
        <w:rPr>
          <w:rFonts w:ascii="Times New Roman" w:eastAsia="SimSun" w:hAnsi="Times New Roman" w:cs="Times New Roman"/>
          <w:b/>
          <w:kern w:val="2"/>
          <w:sz w:val="24"/>
          <w:szCs w:val="24"/>
        </w:rPr>
        <w:t>Adjusted c</w:t>
      </w:r>
      <w:r w:rsidR="00154137" w:rsidRPr="00154137">
        <w:rPr>
          <w:rFonts w:ascii="Times New Roman" w:eastAsia="SimSun" w:hAnsi="Times New Roman" w:cs="Times New Roman"/>
          <w:b/>
          <w:kern w:val="2"/>
          <w:sz w:val="24"/>
          <w:szCs w:val="24"/>
        </w:rPr>
        <w:t>oefficients of the association between rest-activity rhythm metrics and sex, age and race/ethnicity in participants with 100% wear time</w:t>
      </w:r>
      <w:r w:rsidR="00154137" w:rsidRPr="00154137">
        <w:rPr>
          <w:rFonts w:ascii="Times New Roman" w:eastAsia="SimSun" w:hAnsi="Times New Roman" w:cs="Times New Roman"/>
          <w:b/>
          <w:kern w:val="2"/>
          <w:sz w:val="24"/>
          <w:szCs w:val="24"/>
        </w:rPr>
        <w:t>.</w:t>
      </w:r>
    </w:p>
    <w:tbl>
      <w:tblPr>
        <w:tblStyle w:val="TableGrid2"/>
        <w:tblW w:w="5273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3"/>
        <w:gridCol w:w="1409"/>
        <w:gridCol w:w="2126"/>
        <w:gridCol w:w="2026"/>
        <w:gridCol w:w="2315"/>
        <w:gridCol w:w="2665"/>
        <w:gridCol w:w="2151"/>
      </w:tblGrid>
      <w:tr w:rsidR="001E3524" w:rsidRPr="00154137" w14:paraId="632A5D27" w14:textId="77777777" w:rsidTr="001E3524">
        <w:trPr>
          <w:trHeight w:val="315"/>
          <w:jc w:val="center"/>
        </w:trPr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320479" w14:textId="77777777" w:rsidR="00F46D88" w:rsidRPr="00154137" w:rsidRDefault="00F46D88" w:rsidP="00F46D88">
            <w:pPr>
              <w:spacing w:line="276" w:lineRule="auto"/>
              <w:rPr>
                <w:b/>
                <w:kern w:val="2"/>
              </w:rPr>
            </w:pPr>
            <w:r w:rsidRPr="00154137">
              <w:rPr>
                <w:b/>
                <w:kern w:val="2"/>
              </w:rPr>
              <w:t>RAR metrics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E26516" w14:textId="77777777" w:rsidR="00F46D88" w:rsidRPr="00154137" w:rsidRDefault="00F46D88" w:rsidP="00F46D88">
            <w:pPr>
              <w:spacing w:line="276" w:lineRule="auto"/>
              <w:rPr>
                <w:b/>
                <w:kern w:val="2"/>
              </w:rPr>
            </w:pPr>
            <w:r w:rsidRPr="00154137">
              <w:rPr>
                <w:b/>
                <w:kern w:val="2"/>
              </w:rPr>
              <w:t>Coefficients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4CA947" w14:textId="77777777" w:rsidR="00F46D88" w:rsidRPr="00154137" w:rsidRDefault="00F46D88" w:rsidP="00F46D88">
            <w:pPr>
              <w:spacing w:line="276" w:lineRule="auto"/>
              <w:rPr>
                <w:b/>
                <w:kern w:val="2"/>
              </w:rPr>
            </w:pPr>
            <w:r w:rsidRPr="00154137">
              <w:rPr>
                <w:b/>
                <w:kern w:val="2"/>
              </w:rPr>
              <w:t>Women vs. Men</w:t>
            </w:r>
            <w:r w:rsidRPr="00154137">
              <w:rPr>
                <w:b/>
                <w:kern w:val="2"/>
                <w:vertAlign w:val="superscript"/>
              </w:rPr>
              <w:t>*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06C9AF" w14:textId="77777777" w:rsidR="00F46D88" w:rsidRPr="00154137" w:rsidRDefault="00F46D88" w:rsidP="00F46D88">
            <w:pPr>
              <w:spacing w:line="276" w:lineRule="auto"/>
              <w:rPr>
                <w:b/>
                <w:kern w:val="2"/>
              </w:rPr>
            </w:pPr>
            <w:r w:rsidRPr="00154137">
              <w:rPr>
                <w:b/>
                <w:kern w:val="2"/>
              </w:rPr>
              <w:t>Age</w:t>
            </w:r>
            <w:r w:rsidRPr="00154137">
              <w:rPr>
                <w:b/>
                <w:kern w:val="2"/>
                <w:vertAlign w:val="superscript"/>
              </w:rPr>
              <w:t>#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73FD96" w14:textId="77777777" w:rsidR="00F46D88" w:rsidRPr="00154137" w:rsidRDefault="00F46D88" w:rsidP="00F46D88">
            <w:pPr>
              <w:spacing w:line="276" w:lineRule="auto"/>
              <w:rPr>
                <w:b/>
                <w:kern w:val="2"/>
              </w:rPr>
            </w:pPr>
            <w:r w:rsidRPr="00154137">
              <w:rPr>
                <w:b/>
                <w:kern w:val="2"/>
              </w:rPr>
              <w:t>Hispanics vs NH-whites</w:t>
            </w:r>
            <w:r w:rsidRPr="00154137">
              <w:rPr>
                <w:b/>
                <w:kern w:val="2"/>
                <w:vertAlign w:val="superscript"/>
              </w:rPr>
              <w:t>†</w:t>
            </w: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D45A7A" w14:textId="77777777" w:rsidR="00F46D88" w:rsidRPr="00154137" w:rsidRDefault="00F46D88" w:rsidP="00F46D88">
            <w:pPr>
              <w:spacing w:line="276" w:lineRule="auto"/>
              <w:rPr>
                <w:b/>
                <w:kern w:val="2"/>
              </w:rPr>
            </w:pPr>
            <w:r w:rsidRPr="00154137">
              <w:rPr>
                <w:b/>
                <w:kern w:val="2"/>
              </w:rPr>
              <w:t>NH-blacks vs NH-whites</w:t>
            </w:r>
            <w:r w:rsidRPr="00154137">
              <w:rPr>
                <w:b/>
                <w:kern w:val="2"/>
                <w:vertAlign w:val="superscript"/>
              </w:rPr>
              <w:t>†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9FE53D" w14:textId="77777777" w:rsidR="00F46D88" w:rsidRPr="00154137" w:rsidRDefault="00F46D88" w:rsidP="00F46D88">
            <w:pPr>
              <w:spacing w:line="276" w:lineRule="auto"/>
              <w:rPr>
                <w:b/>
                <w:kern w:val="2"/>
              </w:rPr>
            </w:pPr>
            <w:r w:rsidRPr="00154137">
              <w:rPr>
                <w:b/>
                <w:kern w:val="2"/>
              </w:rPr>
              <w:t>NH-Asians vs NH-whites</w:t>
            </w:r>
            <w:r w:rsidRPr="00154137">
              <w:rPr>
                <w:b/>
                <w:kern w:val="2"/>
                <w:vertAlign w:val="superscript"/>
              </w:rPr>
              <w:t>†</w:t>
            </w:r>
          </w:p>
        </w:tc>
      </w:tr>
      <w:tr w:rsidR="001E3524" w:rsidRPr="00154137" w14:paraId="24D2F3E3" w14:textId="77777777" w:rsidTr="001E3524">
        <w:trPr>
          <w:trHeight w:val="315"/>
          <w:jc w:val="center"/>
        </w:trPr>
        <w:tc>
          <w:tcPr>
            <w:tcW w:w="43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449514" w14:textId="77777777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Amplitude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82065" w14:textId="77777777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β (95%CI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F8D65" w14:textId="222C70AF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0.72 (0. 35, 1.09)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03933" w14:textId="77777777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-0.08 (-0.09, -0.07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F4DBD" w14:textId="655AFADA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1.24 (0.79, 1.69)</w:t>
            </w: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6414B" w14:textId="758E3FBA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-0.96 (-1.37, -0.55)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3E132" w14:textId="53629246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0.11 (-0.54, 0.75)</w:t>
            </w:r>
          </w:p>
        </w:tc>
      </w:tr>
      <w:tr w:rsidR="001E3524" w:rsidRPr="00154137" w14:paraId="0C7AEF5D" w14:textId="77777777" w:rsidTr="001E3524">
        <w:trPr>
          <w:trHeight w:val="315"/>
          <w:jc w:val="center"/>
        </w:trPr>
        <w:tc>
          <w:tcPr>
            <w:tcW w:w="43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E31232" w14:textId="77777777" w:rsidR="00F46D88" w:rsidRPr="00154137" w:rsidRDefault="00F46D88" w:rsidP="00F46D88">
            <w:pPr>
              <w:rPr>
                <w:kern w:val="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3DF3FC" w14:textId="77777777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Adjusted P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C5F300" w14:textId="77777777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&lt;0.00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08026B" w14:textId="77777777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&lt;0.00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519E48" w14:textId="77777777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&lt;0.001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322112" w14:textId="77777777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&lt;0.001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2BA58E" w14:textId="07925FD9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0.735</w:t>
            </w:r>
          </w:p>
        </w:tc>
      </w:tr>
      <w:tr w:rsidR="001E3524" w:rsidRPr="00154137" w14:paraId="21A0F3B0" w14:textId="77777777" w:rsidTr="001E3524">
        <w:trPr>
          <w:trHeight w:val="495"/>
          <w:jc w:val="center"/>
        </w:trPr>
        <w:tc>
          <w:tcPr>
            <w:tcW w:w="43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3D6DCB" w14:textId="77777777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Mesor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A9E8A0" w14:textId="77777777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β (95%CI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4E20D5" w14:textId="013C1619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0.31 (0.14, 0.49)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4E7BFE" w14:textId="77777777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-0.04 (-0.05, -0.04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F7BFC7" w14:textId="3A756084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0.74 (0.48, 0.99)</w:t>
            </w: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84FC8D" w14:textId="185B8D5C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-0.04 (-0.26, 00.18)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D97D19" w14:textId="1F994CF9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0.28 (-0.10, 0.65)</w:t>
            </w:r>
          </w:p>
        </w:tc>
      </w:tr>
      <w:tr w:rsidR="001E3524" w:rsidRPr="00154137" w14:paraId="1B51DC8A" w14:textId="77777777" w:rsidTr="001E3524">
        <w:trPr>
          <w:trHeight w:val="315"/>
          <w:jc w:val="center"/>
        </w:trPr>
        <w:tc>
          <w:tcPr>
            <w:tcW w:w="43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B164FB" w14:textId="77777777" w:rsidR="00F46D88" w:rsidRPr="00154137" w:rsidRDefault="00F46D88" w:rsidP="00F46D88">
            <w:pPr>
              <w:rPr>
                <w:kern w:val="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7BB3F2" w14:textId="77777777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Adjusted P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B31EAE" w14:textId="77777777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&lt;0.00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ACFC43" w14:textId="77777777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&lt;0.00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566457" w14:textId="77777777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&lt;0.001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543AD0" w14:textId="572AB37D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0.71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613C44" w14:textId="1C34A3BF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0.139</w:t>
            </w:r>
          </w:p>
        </w:tc>
      </w:tr>
      <w:tr w:rsidR="001E3524" w:rsidRPr="00154137" w14:paraId="31E5A98A" w14:textId="77777777" w:rsidTr="001E3524">
        <w:trPr>
          <w:trHeight w:val="315"/>
          <w:jc w:val="center"/>
        </w:trPr>
        <w:tc>
          <w:tcPr>
            <w:tcW w:w="43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8659D3" w14:textId="77777777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Acrophase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0B643" w14:textId="77777777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β (95%CI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D148A" w14:textId="0FD59D21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0.14 (0.03, 0.25)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9B0B4" w14:textId="77777777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-0.03 (-0.04, -0.03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C9033" w14:textId="6D4559F0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0.015 (-0.16, 0.19)</w:t>
            </w: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4F82E" w14:textId="2580CC76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0.15 (-0.05, 0.36)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1B5BB" w14:textId="1BF6EC54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0.34 (0.16, 0.52)</w:t>
            </w:r>
          </w:p>
        </w:tc>
      </w:tr>
      <w:tr w:rsidR="001E3524" w:rsidRPr="00154137" w14:paraId="4ED7F3BA" w14:textId="77777777" w:rsidTr="001E3524">
        <w:trPr>
          <w:trHeight w:val="315"/>
          <w:jc w:val="center"/>
        </w:trPr>
        <w:tc>
          <w:tcPr>
            <w:tcW w:w="43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A5EE78" w14:textId="77777777" w:rsidR="00F46D88" w:rsidRPr="00154137" w:rsidRDefault="00F46D88" w:rsidP="00F46D88">
            <w:pPr>
              <w:rPr>
                <w:kern w:val="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BA5B8B" w14:textId="77777777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Adjusted P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56B732" w14:textId="6AD5265C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0.01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BEA885" w14:textId="77777777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&lt;0.00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53C85D" w14:textId="0E2D7B14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0.867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3A84A8" w14:textId="01D77813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0.141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FFF7F3" w14:textId="77777777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&lt;0.001</w:t>
            </w:r>
          </w:p>
        </w:tc>
      </w:tr>
      <w:tr w:rsidR="001E3524" w:rsidRPr="00154137" w14:paraId="1F692C07" w14:textId="77777777" w:rsidTr="001E3524">
        <w:trPr>
          <w:trHeight w:val="495"/>
          <w:jc w:val="center"/>
        </w:trPr>
        <w:tc>
          <w:tcPr>
            <w:tcW w:w="43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AE073A" w14:textId="77777777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Pseudo-F statistic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58220D" w14:textId="77777777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β (95%CI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1F085D" w14:textId="40975F73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64.91</w:t>
            </w:r>
            <w:r w:rsidR="009426D4" w:rsidRPr="00154137">
              <w:rPr>
                <w:kern w:val="2"/>
              </w:rPr>
              <w:t xml:space="preserve"> </w:t>
            </w:r>
            <w:r w:rsidRPr="00154137">
              <w:rPr>
                <w:kern w:val="2"/>
              </w:rPr>
              <w:t>(52.28, 77.55)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90C81A" w14:textId="43A7D027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1.51 (1.12, 1.90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597201" w14:textId="1A10DEA3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-50.425 (-21.21, 22.05)</w:t>
            </w: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773AB3" w14:textId="6D9F7F5E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12.36 (0.064, 24.658)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13B08F" w14:textId="707EB9B1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35.31(14.15, 56.48)</w:t>
            </w:r>
          </w:p>
        </w:tc>
      </w:tr>
      <w:tr w:rsidR="001E3524" w:rsidRPr="00154137" w14:paraId="608A5C34" w14:textId="77777777" w:rsidTr="001E3524">
        <w:trPr>
          <w:trHeight w:val="315"/>
          <w:jc w:val="center"/>
        </w:trPr>
        <w:tc>
          <w:tcPr>
            <w:tcW w:w="43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CAC65C" w14:textId="77777777" w:rsidR="00F46D88" w:rsidRPr="00154137" w:rsidRDefault="00F46D88" w:rsidP="00F46D88">
            <w:pPr>
              <w:rPr>
                <w:kern w:val="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288BA5" w14:textId="77777777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Adjusted P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81F2B7" w14:textId="77777777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&lt;0.00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490BAE" w14:textId="77777777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&lt;0.00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51EAB5" w14:textId="48A6A4BA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0.968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A5C2B9" w14:textId="3C0A3CED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0.049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2C0A0D" w14:textId="6FD02344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0.002</w:t>
            </w:r>
          </w:p>
        </w:tc>
      </w:tr>
      <w:tr w:rsidR="001E3524" w:rsidRPr="00154137" w14:paraId="6E340075" w14:textId="77777777" w:rsidTr="001E3524">
        <w:trPr>
          <w:trHeight w:val="315"/>
          <w:jc w:val="center"/>
        </w:trPr>
        <w:tc>
          <w:tcPr>
            <w:tcW w:w="43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001BAC" w14:textId="77777777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IS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254BA" w14:textId="77777777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β (95%CI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922BD" w14:textId="72D0DA1D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0.02 (0.016, 0.030)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664DB" w14:textId="514C8B1D" w:rsidR="00F46D88" w:rsidRPr="00154137" w:rsidRDefault="00F46D88" w:rsidP="00F46D88">
            <w:pPr>
              <w:rPr>
                <w:kern w:val="2"/>
              </w:rPr>
            </w:pPr>
            <w:r w:rsidRPr="00154137">
              <w:rPr>
                <w:kern w:val="2"/>
              </w:rPr>
              <w:t xml:space="preserve">0.0003 </w:t>
            </w:r>
          </w:p>
          <w:p w14:paraId="52B8083D" w14:textId="0081A5B1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(0.00008, 0.001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0EE77" w14:textId="5AE7DE58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0.010 (0.003, 0.018)</w:t>
            </w: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9310E" w14:textId="303B8E99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-0.027 (-0.034, -0.019)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BE099" w14:textId="0BA9D32A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-0.002 (-0.008, 0.011)</w:t>
            </w:r>
          </w:p>
        </w:tc>
      </w:tr>
      <w:tr w:rsidR="001E3524" w:rsidRPr="00154137" w14:paraId="146F8044" w14:textId="77777777" w:rsidTr="001E3524">
        <w:trPr>
          <w:trHeight w:val="315"/>
          <w:jc w:val="center"/>
        </w:trPr>
        <w:tc>
          <w:tcPr>
            <w:tcW w:w="43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026F28" w14:textId="77777777" w:rsidR="00F46D88" w:rsidRPr="00154137" w:rsidRDefault="00F46D88" w:rsidP="00F46D88">
            <w:pPr>
              <w:rPr>
                <w:kern w:val="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6F3110" w14:textId="77777777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Adjusted P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BA235C" w14:textId="77777777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&lt;0.00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EB2D28" w14:textId="77777777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&lt;0.0010.00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301BDD" w14:textId="0D16AFA1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0.008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A9E04D" w14:textId="77777777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&lt;0.001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0EBCD9" w14:textId="77777777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0.755</w:t>
            </w:r>
          </w:p>
        </w:tc>
      </w:tr>
      <w:tr w:rsidR="001E3524" w:rsidRPr="00154137" w14:paraId="2A42AEC9" w14:textId="77777777" w:rsidTr="001E3524">
        <w:trPr>
          <w:trHeight w:val="315"/>
          <w:jc w:val="center"/>
        </w:trPr>
        <w:tc>
          <w:tcPr>
            <w:tcW w:w="43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98635C" w14:textId="77777777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IV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86BCE" w14:textId="77777777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β (95%CI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C9E31" w14:textId="77777777" w:rsidR="00F46D88" w:rsidRPr="00154137" w:rsidRDefault="00F46D88" w:rsidP="00F46D88">
            <w:pPr>
              <w:rPr>
                <w:kern w:val="2"/>
              </w:rPr>
            </w:pPr>
            <w:r w:rsidRPr="00154137">
              <w:rPr>
                <w:kern w:val="2"/>
              </w:rPr>
              <w:t xml:space="preserve">-0.027 </w:t>
            </w:r>
          </w:p>
          <w:p w14:paraId="610DAE44" w14:textId="77777777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(-0.031, -0.023)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35931" w14:textId="77777777" w:rsidR="00F46D88" w:rsidRPr="00154137" w:rsidRDefault="00F46D88" w:rsidP="00F46D88">
            <w:pPr>
              <w:rPr>
                <w:kern w:val="2"/>
              </w:rPr>
            </w:pPr>
            <w:r w:rsidRPr="00154137">
              <w:rPr>
                <w:kern w:val="2"/>
              </w:rPr>
              <w:t>-0.0004</w:t>
            </w:r>
          </w:p>
          <w:p w14:paraId="00E19BA0" w14:textId="77777777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(-0.001, -0.0003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BEF09" w14:textId="77777777" w:rsidR="00F46D88" w:rsidRPr="00154137" w:rsidRDefault="00F46D88" w:rsidP="00F46D88">
            <w:pPr>
              <w:rPr>
                <w:kern w:val="2"/>
              </w:rPr>
            </w:pPr>
            <w:r w:rsidRPr="00154137">
              <w:rPr>
                <w:kern w:val="2"/>
              </w:rPr>
              <w:t>-0.021</w:t>
            </w:r>
          </w:p>
          <w:p w14:paraId="4CAE2907" w14:textId="3A5C5DE6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(-0.029, -0.014)</w:t>
            </w: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8C10B" w14:textId="048B130E" w:rsidR="00F46D88" w:rsidRPr="00154137" w:rsidRDefault="00F46D88" w:rsidP="00F46D88">
            <w:pPr>
              <w:rPr>
                <w:kern w:val="2"/>
              </w:rPr>
            </w:pPr>
            <w:r w:rsidRPr="00154137">
              <w:rPr>
                <w:kern w:val="2"/>
              </w:rPr>
              <w:t>0.004</w:t>
            </w:r>
          </w:p>
          <w:p w14:paraId="5DC2921E" w14:textId="0CEF4DE5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(-0.002, 0.010)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C81E9" w14:textId="538BF3B3" w:rsidR="00F46D88" w:rsidRPr="00154137" w:rsidRDefault="00F46D88" w:rsidP="00F46D88">
            <w:pPr>
              <w:rPr>
                <w:kern w:val="2"/>
              </w:rPr>
            </w:pPr>
            <w:r w:rsidRPr="00154137">
              <w:rPr>
                <w:kern w:val="2"/>
              </w:rPr>
              <w:t>-0.003</w:t>
            </w:r>
          </w:p>
          <w:p w14:paraId="39C08888" w14:textId="1805F3AE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(-0.011, 0.005)</w:t>
            </w:r>
          </w:p>
        </w:tc>
      </w:tr>
      <w:tr w:rsidR="001E3524" w:rsidRPr="00154137" w14:paraId="457CB3DB" w14:textId="77777777" w:rsidTr="001E3524">
        <w:trPr>
          <w:trHeight w:val="315"/>
          <w:jc w:val="center"/>
        </w:trPr>
        <w:tc>
          <w:tcPr>
            <w:tcW w:w="43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3825A4" w14:textId="77777777" w:rsidR="00F46D88" w:rsidRPr="00154137" w:rsidRDefault="00F46D88" w:rsidP="00F46D88">
            <w:pPr>
              <w:rPr>
                <w:kern w:val="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08EF81" w14:textId="77777777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Adjusted P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D8E30F" w14:textId="77777777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&lt;0.00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8B7CF5" w14:textId="77777777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&lt;0.00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4599EB" w14:textId="77777777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&lt;0.001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2EC12E" w14:textId="37621CF9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0.156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B608CF" w14:textId="49FE503A" w:rsidR="00F46D88" w:rsidRPr="00154137" w:rsidRDefault="00F46D88" w:rsidP="00F46D88">
            <w:pPr>
              <w:spacing w:line="276" w:lineRule="auto"/>
              <w:rPr>
                <w:kern w:val="2"/>
              </w:rPr>
            </w:pPr>
            <w:r w:rsidRPr="00154137">
              <w:rPr>
                <w:kern w:val="2"/>
              </w:rPr>
              <w:t>0.492</w:t>
            </w:r>
          </w:p>
        </w:tc>
      </w:tr>
    </w:tbl>
    <w:p w14:paraId="5C0CBD69" w14:textId="77777777" w:rsidR="00F46D88" w:rsidRPr="00FF62C7" w:rsidRDefault="00F46D88" w:rsidP="00F46D88">
      <w:pPr>
        <w:spacing w:after="0"/>
        <w:rPr>
          <w:rFonts w:ascii="Times New Roman" w:eastAsia="SimSun" w:hAnsi="Times New Roman" w:cs="Times New Roman"/>
          <w:kern w:val="2"/>
          <w:sz w:val="20"/>
          <w:szCs w:val="20"/>
        </w:rPr>
      </w:pPr>
      <w:r w:rsidRPr="00FF62C7">
        <w:rPr>
          <w:rFonts w:ascii="Times New Roman" w:eastAsia="SimSun" w:hAnsi="Times New Roman" w:cs="Times New Roman"/>
          <w:kern w:val="2"/>
          <w:sz w:val="20"/>
          <w:szCs w:val="20"/>
        </w:rPr>
        <w:t>*Adjusted for age, race, education, marital status, employment status, poverty income ratio.</w:t>
      </w:r>
    </w:p>
    <w:p w14:paraId="6FCB51B7" w14:textId="77777777" w:rsidR="00F46D88" w:rsidRPr="00FF62C7" w:rsidRDefault="00F46D88" w:rsidP="00F46D88">
      <w:pPr>
        <w:spacing w:after="0"/>
        <w:rPr>
          <w:rFonts w:ascii="Times New Roman" w:eastAsia="SimSun" w:hAnsi="Times New Roman" w:cs="Times New Roman"/>
          <w:kern w:val="2"/>
          <w:sz w:val="20"/>
          <w:szCs w:val="20"/>
        </w:rPr>
      </w:pPr>
      <w:r w:rsidRPr="00FF62C7">
        <w:rPr>
          <w:rFonts w:ascii="Times New Roman" w:eastAsia="SimSun" w:hAnsi="Times New Roman" w:cs="Times New Roman"/>
          <w:kern w:val="2"/>
          <w:sz w:val="20"/>
          <w:szCs w:val="20"/>
        </w:rPr>
        <w:t># Adjusted for sex, race, education, marital status, employment status, poverty income ratio.</w:t>
      </w:r>
    </w:p>
    <w:p w14:paraId="660ABAE3" w14:textId="77777777" w:rsidR="00F46D88" w:rsidRPr="00FF62C7" w:rsidRDefault="00F46D88" w:rsidP="00F46D88">
      <w:pPr>
        <w:spacing w:after="0"/>
        <w:rPr>
          <w:rFonts w:ascii="Times New Roman" w:eastAsia="SimSun" w:hAnsi="Times New Roman" w:cs="Times New Roman"/>
          <w:kern w:val="2"/>
          <w:sz w:val="20"/>
          <w:szCs w:val="20"/>
        </w:rPr>
      </w:pPr>
      <w:r w:rsidRPr="00FF62C7">
        <w:rPr>
          <w:rFonts w:ascii="Times New Roman" w:eastAsia="SimSun" w:hAnsi="Times New Roman" w:cs="Times New Roman"/>
          <w:kern w:val="2"/>
          <w:sz w:val="20"/>
          <w:szCs w:val="20"/>
        </w:rPr>
        <w:t>†Adjusted for sex, age, education, marital status, employment status, poverty income ratio.</w:t>
      </w:r>
    </w:p>
    <w:p w14:paraId="44B07566" w14:textId="77777777" w:rsidR="00F46D88" w:rsidRPr="00FF62C7" w:rsidRDefault="00F46D88" w:rsidP="00F46D88">
      <w:pPr>
        <w:spacing w:after="0"/>
        <w:rPr>
          <w:rFonts w:ascii="Times New Roman" w:eastAsia="SimSun" w:hAnsi="Times New Roman" w:cs="Times New Roman"/>
          <w:kern w:val="2"/>
          <w:sz w:val="20"/>
          <w:szCs w:val="20"/>
        </w:rPr>
      </w:pPr>
      <w:r w:rsidRPr="00FF62C7">
        <w:rPr>
          <w:rFonts w:ascii="Times New Roman" w:eastAsia="SimSun" w:hAnsi="Times New Roman" w:cs="Times New Roman"/>
          <w:kern w:val="2"/>
          <w:sz w:val="20"/>
          <w:szCs w:val="20"/>
        </w:rPr>
        <w:t xml:space="preserve">IS, </w:t>
      </w:r>
      <w:proofErr w:type="spellStart"/>
      <w:r w:rsidRPr="00FF62C7">
        <w:rPr>
          <w:rFonts w:ascii="Times New Roman" w:eastAsia="SimSun" w:hAnsi="Times New Roman" w:cs="Times New Roman"/>
          <w:kern w:val="2"/>
          <w:sz w:val="20"/>
          <w:szCs w:val="20"/>
        </w:rPr>
        <w:t>interdaily</w:t>
      </w:r>
      <w:proofErr w:type="spellEnd"/>
      <w:r w:rsidRPr="00FF62C7">
        <w:rPr>
          <w:rFonts w:ascii="Times New Roman" w:eastAsia="SimSun" w:hAnsi="Times New Roman" w:cs="Times New Roman"/>
          <w:kern w:val="2"/>
          <w:sz w:val="20"/>
          <w:szCs w:val="20"/>
        </w:rPr>
        <w:t xml:space="preserve"> stability; IV, </w:t>
      </w:r>
      <w:proofErr w:type="spellStart"/>
      <w:r w:rsidRPr="00FF62C7">
        <w:rPr>
          <w:rFonts w:ascii="Times New Roman" w:eastAsia="SimSun" w:hAnsi="Times New Roman" w:cs="Times New Roman"/>
          <w:kern w:val="2"/>
          <w:sz w:val="20"/>
          <w:szCs w:val="20"/>
        </w:rPr>
        <w:t>intradaily</w:t>
      </w:r>
      <w:proofErr w:type="spellEnd"/>
      <w:r w:rsidRPr="00FF62C7">
        <w:rPr>
          <w:rFonts w:ascii="Times New Roman" w:eastAsia="SimSun" w:hAnsi="Times New Roman" w:cs="Times New Roman"/>
          <w:kern w:val="2"/>
          <w:sz w:val="20"/>
          <w:szCs w:val="20"/>
        </w:rPr>
        <w:t xml:space="preserve"> variability; NH, non-Hispanic; RAR, rest-activity rhythm.</w:t>
      </w:r>
    </w:p>
    <w:p w14:paraId="74BEACD8" w14:textId="1885F6F1" w:rsidR="005C11B7" w:rsidRPr="00FF62C7" w:rsidRDefault="005C11B7" w:rsidP="00F17F73">
      <w:pPr>
        <w:rPr>
          <w:rFonts w:ascii="Times New Roman" w:hAnsi="Times New Roman" w:cs="Times New Roman"/>
          <w:sz w:val="20"/>
          <w:szCs w:val="20"/>
        </w:rPr>
      </w:pPr>
    </w:p>
    <w:sectPr w:rsidR="005C11B7" w:rsidRPr="00FF62C7" w:rsidSect="00F46D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8B52E9" w14:textId="77777777" w:rsidR="00FF62C7" w:rsidRDefault="00FF62C7" w:rsidP="00384FBC">
      <w:pPr>
        <w:spacing w:after="0" w:line="240" w:lineRule="auto"/>
      </w:pPr>
      <w:r>
        <w:separator/>
      </w:r>
    </w:p>
  </w:endnote>
  <w:endnote w:type="continuationSeparator" w:id="0">
    <w:p w14:paraId="0D283E12" w14:textId="77777777" w:rsidR="00FF62C7" w:rsidRDefault="00FF62C7" w:rsidP="00384F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9060890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5DE05290" w14:textId="13FD318C" w:rsidR="00FF62C7" w:rsidRPr="00FF62C7" w:rsidRDefault="00FF62C7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FF62C7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FF62C7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FF62C7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FF62C7">
          <w:rPr>
            <w:rFonts w:ascii="Times New Roman" w:hAnsi="Times New Roman" w:cs="Times New Roman"/>
            <w:noProof/>
            <w:sz w:val="20"/>
            <w:szCs w:val="20"/>
          </w:rPr>
          <w:t>10</w:t>
        </w:r>
        <w:r w:rsidRPr="00FF62C7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775BBEED" w14:textId="77777777" w:rsidR="00FF62C7" w:rsidRDefault="00FF62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2AAF51" w14:textId="77777777" w:rsidR="00FF62C7" w:rsidRDefault="00FF62C7" w:rsidP="00384FBC">
      <w:pPr>
        <w:spacing w:after="0" w:line="240" w:lineRule="auto"/>
      </w:pPr>
      <w:r>
        <w:separator/>
      </w:r>
    </w:p>
  </w:footnote>
  <w:footnote w:type="continuationSeparator" w:id="0">
    <w:p w14:paraId="544E834D" w14:textId="77777777" w:rsidR="00FF62C7" w:rsidRDefault="00FF62C7" w:rsidP="00384F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51CFC"/>
    <w:rsid w:val="00001B4D"/>
    <w:rsid w:val="000118B9"/>
    <w:rsid w:val="000410BF"/>
    <w:rsid w:val="00041FB5"/>
    <w:rsid w:val="00042981"/>
    <w:rsid w:val="00043991"/>
    <w:rsid w:val="00050A54"/>
    <w:rsid w:val="00052973"/>
    <w:rsid w:val="00063FB8"/>
    <w:rsid w:val="0009381C"/>
    <w:rsid w:val="000A7F67"/>
    <w:rsid w:val="000B0997"/>
    <w:rsid w:val="000B3863"/>
    <w:rsid w:val="000B4E78"/>
    <w:rsid w:val="000B72CE"/>
    <w:rsid w:val="000C30A9"/>
    <w:rsid w:val="000D21CF"/>
    <w:rsid w:val="000F4251"/>
    <w:rsid w:val="001015F9"/>
    <w:rsid w:val="0014038E"/>
    <w:rsid w:val="00151281"/>
    <w:rsid w:val="00154137"/>
    <w:rsid w:val="00155456"/>
    <w:rsid w:val="0016009C"/>
    <w:rsid w:val="00192510"/>
    <w:rsid w:val="00196898"/>
    <w:rsid w:val="001B1FAC"/>
    <w:rsid w:val="001B6BD4"/>
    <w:rsid w:val="001C4847"/>
    <w:rsid w:val="001C5617"/>
    <w:rsid w:val="001D1A9F"/>
    <w:rsid w:val="001D63D0"/>
    <w:rsid w:val="001D769C"/>
    <w:rsid w:val="001D7973"/>
    <w:rsid w:val="001E3524"/>
    <w:rsid w:val="001F4B38"/>
    <w:rsid w:val="002337C7"/>
    <w:rsid w:val="00256B72"/>
    <w:rsid w:val="002603B6"/>
    <w:rsid w:val="00260AB8"/>
    <w:rsid w:val="00266564"/>
    <w:rsid w:val="002808F8"/>
    <w:rsid w:val="002823AA"/>
    <w:rsid w:val="00297D4D"/>
    <w:rsid w:val="002A0717"/>
    <w:rsid w:val="002C46D4"/>
    <w:rsid w:val="002C7EDB"/>
    <w:rsid w:val="002D3559"/>
    <w:rsid w:val="002E123E"/>
    <w:rsid w:val="002E26B9"/>
    <w:rsid w:val="002E542A"/>
    <w:rsid w:val="002E6C18"/>
    <w:rsid w:val="002E74D7"/>
    <w:rsid w:val="002F0EB8"/>
    <w:rsid w:val="00303A72"/>
    <w:rsid w:val="0030749D"/>
    <w:rsid w:val="00311085"/>
    <w:rsid w:val="00325710"/>
    <w:rsid w:val="00334C17"/>
    <w:rsid w:val="00337498"/>
    <w:rsid w:val="00343A66"/>
    <w:rsid w:val="00352C40"/>
    <w:rsid w:val="00364AFB"/>
    <w:rsid w:val="00377F66"/>
    <w:rsid w:val="0038199C"/>
    <w:rsid w:val="00384FBC"/>
    <w:rsid w:val="00391827"/>
    <w:rsid w:val="0039704F"/>
    <w:rsid w:val="003A5EFB"/>
    <w:rsid w:val="003B307F"/>
    <w:rsid w:val="003B3320"/>
    <w:rsid w:val="003C0813"/>
    <w:rsid w:val="003C1895"/>
    <w:rsid w:val="003C2942"/>
    <w:rsid w:val="003D0C54"/>
    <w:rsid w:val="003D4DC2"/>
    <w:rsid w:val="003E178B"/>
    <w:rsid w:val="003E38BE"/>
    <w:rsid w:val="00400627"/>
    <w:rsid w:val="00402442"/>
    <w:rsid w:val="0040775F"/>
    <w:rsid w:val="00442C7C"/>
    <w:rsid w:val="00461DC9"/>
    <w:rsid w:val="00470807"/>
    <w:rsid w:val="00482FE9"/>
    <w:rsid w:val="00483BAE"/>
    <w:rsid w:val="00485ED3"/>
    <w:rsid w:val="004F0549"/>
    <w:rsid w:val="004F7B40"/>
    <w:rsid w:val="005006D7"/>
    <w:rsid w:val="0052051A"/>
    <w:rsid w:val="005275F3"/>
    <w:rsid w:val="00534C18"/>
    <w:rsid w:val="005433AD"/>
    <w:rsid w:val="00543CA1"/>
    <w:rsid w:val="00562B57"/>
    <w:rsid w:val="00570EEE"/>
    <w:rsid w:val="00575FC3"/>
    <w:rsid w:val="00580ED8"/>
    <w:rsid w:val="00595C5D"/>
    <w:rsid w:val="005A0BC1"/>
    <w:rsid w:val="005A1966"/>
    <w:rsid w:val="005B257D"/>
    <w:rsid w:val="005C11B7"/>
    <w:rsid w:val="005C4D09"/>
    <w:rsid w:val="005D0458"/>
    <w:rsid w:val="005D583A"/>
    <w:rsid w:val="005E2745"/>
    <w:rsid w:val="00601F92"/>
    <w:rsid w:val="00606AF1"/>
    <w:rsid w:val="00613357"/>
    <w:rsid w:val="0064238A"/>
    <w:rsid w:val="006461AA"/>
    <w:rsid w:val="00666637"/>
    <w:rsid w:val="006810F1"/>
    <w:rsid w:val="00692CC6"/>
    <w:rsid w:val="0069408B"/>
    <w:rsid w:val="006949F2"/>
    <w:rsid w:val="00695972"/>
    <w:rsid w:val="00696EA1"/>
    <w:rsid w:val="006A3876"/>
    <w:rsid w:val="006C0E00"/>
    <w:rsid w:val="006C2E2D"/>
    <w:rsid w:val="006E4981"/>
    <w:rsid w:val="006E50D4"/>
    <w:rsid w:val="006F2117"/>
    <w:rsid w:val="00720BAB"/>
    <w:rsid w:val="007348D2"/>
    <w:rsid w:val="00740277"/>
    <w:rsid w:val="00762F5C"/>
    <w:rsid w:val="00770592"/>
    <w:rsid w:val="00781CD8"/>
    <w:rsid w:val="00795490"/>
    <w:rsid w:val="007A6E17"/>
    <w:rsid w:val="007B5941"/>
    <w:rsid w:val="007C2C49"/>
    <w:rsid w:val="007C7465"/>
    <w:rsid w:val="007E3877"/>
    <w:rsid w:val="007F41DF"/>
    <w:rsid w:val="00807B56"/>
    <w:rsid w:val="008217E3"/>
    <w:rsid w:val="008220E1"/>
    <w:rsid w:val="0082565C"/>
    <w:rsid w:val="00830FD2"/>
    <w:rsid w:val="008431D7"/>
    <w:rsid w:val="008750EE"/>
    <w:rsid w:val="008A1FD1"/>
    <w:rsid w:val="008A3197"/>
    <w:rsid w:val="008A5029"/>
    <w:rsid w:val="008A694C"/>
    <w:rsid w:val="008B3CBF"/>
    <w:rsid w:val="008C1CDB"/>
    <w:rsid w:val="008D0A87"/>
    <w:rsid w:val="008F1BAC"/>
    <w:rsid w:val="00910A38"/>
    <w:rsid w:val="00915C68"/>
    <w:rsid w:val="009275FA"/>
    <w:rsid w:val="009336E9"/>
    <w:rsid w:val="00941322"/>
    <w:rsid w:val="009426D4"/>
    <w:rsid w:val="00943C09"/>
    <w:rsid w:val="00946280"/>
    <w:rsid w:val="009547F3"/>
    <w:rsid w:val="00964992"/>
    <w:rsid w:val="00976FCA"/>
    <w:rsid w:val="00984B08"/>
    <w:rsid w:val="009A75F9"/>
    <w:rsid w:val="009B3710"/>
    <w:rsid w:val="009B39A4"/>
    <w:rsid w:val="009F260F"/>
    <w:rsid w:val="00A0173B"/>
    <w:rsid w:val="00A200E7"/>
    <w:rsid w:val="00A423CC"/>
    <w:rsid w:val="00A551B0"/>
    <w:rsid w:val="00A56087"/>
    <w:rsid w:val="00A62799"/>
    <w:rsid w:val="00A6455E"/>
    <w:rsid w:val="00A812DC"/>
    <w:rsid w:val="00AA2D29"/>
    <w:rsid w:val="00AB0432"/>
    <w:rsid w:val="00AC0A4C"/>
    <w:rsid w:val="00AD5486"/>
    <w:rsid w:val="00AE4AC2"/>
    <w:rsid w:val="00AE74BB"/>
    <w:rsid w:val="00AF2EE9"/>
    <w:rsid w:val="00AF5A10"/>
    <w:rsid w:val="00B1737D"/>
    <w:rsid w:val="00B365A7"/>
    <w:rsid w:val="00B45203"/>
    <w:rsid w:val="00B56E81"/>
    <w:rsid w:val="00B624FA"/>
    <w:rsid w:val="00B63CDD"/>
    <w:rsid w:val="00B9382D"/>
    <w:rsid w:val="00BA53A5"/>
    <w:rsid w:val="00BC3812"/>
    <w:rsid w:val="00BD598B"/>
    <w:rsid w:val="00BD7FFE"/>
    <w:rsid w:val="00BE4B7E"/>
    <w:rsid w:val="00BF59C6"/>
    <w:rsid w:val="00C27EF2"/>
    <w:rsid w:val="00C62D66"/>
    <w:rsid w:val="00C72557"/>
    <w:rsid w:val="00C94E47"/>
    <w:rsid w:val="00CA261C"/>
    <w:rsid w:val="00CA7C9A"/>
    <w:rsid w:val="00CB1D8B"/>
    <w:rsid w:val="00CB49C4"/>
    <w:rsid w:val="00CB54B4"/>
    <w:rsid w:val="00CC65FD"/>
    <w:rsid w:val="00CD7824"/>
    <w:rsid w:val="00CE1139"/>
    <w:rsid w:val="00CF662C"/>
    <w:rsid w:val="00D07E06"/>
    <w:rsid w:val="00D1216B"/>
    <w:rsid w:val="00D12690"/>
    <w:rsid w:val="00D40212"/>
    <w:rsid w:val="00D45999"/>
    <w:rsid w:val="00D61564"/>
    <w:rsid w:val="00D70048"/>
    <w:rsid w:val="00D7287F"/>
    <w:rsid w:val="00D76F08"/>
    <w:rsid w:val="00D95421"/>
    <w:rsid w:val="00DA4B1E"/>
    <w:rsid w:val="00DA4D2D"/>
    <w:rsid w:val="00DB375D"/>
    <w:rsid w:val="00DB6A4D"/>
    <w:rsid w:val="00DC2E9F"/>
    <w:rsid w:val="00DD5E34"/>
    <w:rsid w:val="00DF4F9F"/>
    <w:rsid w:val="00E13F8B"/>
    <w:rsid w:val="00E26558"/>
    <w:rsid w:val="00E36939"/>
    <w:rsid w:val="00E448B3"/>
    <w:rsid w:val="00E4588D"/>
    <w:rsid w:val="00E474FC"/>
    <w:rsid w:val="00E479FF"/>
    <w:rsid w:val="00E672D1"/>
    <w:rsid w:val="00E74C00"/>
    <w:rsid w:val="00E76B0E"/>
    <w:rsid w:val="00E9483E"/>
    <w:rsid w:val="00EA06C8"/>
    <w:rsid w:val="00EB2A10"/>
    <w:rsid w:val="00EC35E0"/>
    <w:rsid w:val="00EC3ABB"/>
    <w:rsid w:val="00EE4EA1"/>
    <w:rsid w:val="00EE7AD9"/>
    <w:rsid w:val="00F015E9"/>
    <w:rsid w:val="00F049D1"/>
    <w:rsid w:val="00F054EA"/>
    <w:rsid w:val="00F17F73"/>
    <w:rsid w:val="00F2201A"/>
    <w:rsid w:val="00F45475"/>
    <w:rsid w:val="00F46D88"/>
    <w:rsid w:val="00F47C34"/>
    <w:rsid w:val="00F5095C"/>
    <w:rsid w:val="00F51CFC"/>
    <w:rsid w:val="00F87C20"/>
    <w:rsid w:val="00F907BD"/>
    <w:rsid w:val="00FC05F9"/>
    <w:rsid w:val="00FD1239"/>
    <w:rsid w:val="00FF366B"/>
    <w:rsid w:val="00FF6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7F1ED4C"/>
  <w15:docId w15:val="{362C0FC3-5545-40D5-BA33-8AC1F699E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1C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84F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4F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4FB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4FB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39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9A4"/>
    <w:rPr>
      <w:rFonts w:ascii="Segoe UI" w:hAnsi="Segoe UI" w:cs="Segoe UI"/>
      <w:sz w:val="18"/>
      <w:szCs w:val="18"/>
    </w:rPr>
  </w:style>
  <w:style w:type="table" w:customStyle="1" w:styleId="1">
    <w:name w:val="网格型1"/>
    <w:basedOn w:val="TableNormal"/>
    <w:next w:val="TableGrid"/>
    <w:uiPriority w:val="59"/>
    <w:qFormat/>
    <w:rsid w:val="00CB49C4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118B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18B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118B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118B9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43C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3C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3C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3C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3C0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55456"/>
    <w:pPr>
      <w:spacing w:after="0" w:line="240" w:lineRule="auto"/>
    </w:pPr>
  </w:style>
  <w:style w:type="table" w:customStyle="1" w:styleId="TableGrid2">
    <w:name w:val="Table Grid2"/>
    <w:basedOn w:val="TableNormal"/>
    <w:uiPriority w:val="59"/>
    <w:qFormat/>
    <w:rsid w:val="00F46D88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796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5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209B2A7BA6E14BA0E5461DAA1EAB03" ma:contentTypeVersion="2" ma:contentTypeDescription="Create a new document." ma:contentTypeScope="" ma:versionID="c03ab496fc96f51a4128768ca7bb9c23">
  <xsd:schema xmlns:xsd="http://www.w3.org/2001/XMLSchema" xmlns:xs="http://www.w3.org/2001/XMLSchema" xmlns:p="http://schemas.microsoft.com/office/2006/metadata/properties" xmlns:ns3="ef6d70f6-e760-443d-ae19-56b5ca9ae89c" targetNamespace="http://schemas.microsoft.com/office/2006/metadata/properties" ma:root="true" ma:fieldsID="e3b85eb465c9fd50eb6ba9843437f258" ns3:_="">
    <xsd:import namespace="ef6d70f6-e760-443d-ae19-56b5ca9ae89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6d70f6-e760-443d-ae19-56b5ca9ae8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747AB71-9D51-4CB1-A0EF-80A95438A68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8BCB674-CFF7-4C4E-8E5C-A01BA743B6D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F94A60D-9905-4527-A028-1D153944D61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86FDA2A-61B3-4C94-86F8-36C9C5C8E7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6d70f6-e760-443d-ae19-56b5ca9ae8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7</Pages>
  <Words>2506</Words>
  <Characters>14288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Jingen, M.D.</dc:creator>
  <cp:lastModifiedBy>Covassin, Naima, Ph.D.</cp:lastModifiedBy>
  <cp:revision>18</cp:revision>
  <dcterms:created xsi:type="dcterms:W3CDTF">2021-07-09T13:45:00Z</dcterms:created>
  <dcterms:modified xsi:type="dcterms:W3CDTF">2021-07-12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209B2A7BA6E14BA0E5461DAA1EAB03</vt:lpwstr>
  </property>
</Properties>
</file>